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24651" w14:textId="77777777" w:rsidR="00E9666B" w:rsidRPr="00B415B1" w:rsidRDefault="00E9666B" w:rsidP="00E9666B">
      <w:pPr>
        <w:ind w:firstLine="0"/>
      </w:pPr>
      <w:r w:rsidRPr="009E465A">
        <w:rPr>
          <w:b/>
          <w:bCs/>
        </w:rPr>
        <w:t xml:space="preserve">Supplementary </w:t>
      </w:r>
      <w:r>
        <w:rPr>
          <w:b/>
          <w:bCs/>
        </w:rPr>
        <w:t>M</w:t>
      </w:r>
      <w:r w:rsidRPr="009E465A">
        <w:rPr>
          <w:b/>
          <w:bCs/>
        </w:rPr>
        <w:t>aterial</w:t>
      </w:r>
      <w:r>
        <w:rPr>
          <w:b/>
          <w:bCs/>
        </w:rPr>
        <w:t xml:space="preserve"> </w:t>
      </w:r>
      <w:r w:rsidRPr="009E465A">
        <w:rPr>
          <w:b/>
          <w:bCs/>
        </w:rPr>
        <w:t>Table 1</w:t>
      </w:r>
      <w:r>
        <w:rPr>
          <w:b/>
          <w:bCs/>
        </w:rPr>
        <w:t>:</w:t>
      </w:r>
      <w:r>
        <w:t xml:space="preserve"> Comparison of excluded and included participants.</w:t>
      </w:r>
    </w:p>
    <w:p w14:paraId="2845BC67" w14:textId="5635D77F" w:rsidR="00E9666B" w:rsidRDefault="00E9666B" w:rsidP="00E9666B">
      <w:pPr>
        <w:spacing w:line="240" w:lineRule="auto"/>
        <w:ind w:firstLine="0"/>
        <w:rPr>
          <w:rFonts w:eastAsiaTheme="minorHAnsi"/>
          <w:sz w:val="22"/>
          <w:szCs w:val="22"/>
          <w:lang w:eastAsia="en-US"/>
        </w:rPr>
      </w:pPr>
      <w:r w:rsidRPr="003D3B92">
        <w:rPr>
          <w:i/>
          <w:iCs/>
        </w:rPr>
        <w:t>Note.</w:t>
      </w:r>
      <w:r>
        <w:t xml:space="preserve"> Values for meaning in life and adverse childhood experiences could not be computed as only one of the excluded participants answered these questionnaires. </w:t>
      </w:r>
    </w:p>
    <w:tbl>
      <w:tblPr>
        <w:tblStyle w:val="TableGrid"/>
        <w:tblpPr w:leftFromText="180" w:rightFromText="180" w:tblpY="660"/>
        <w:tblW w:w="5000" w:type="pct"/>
        <w:tblLook w:val="04A0" w:firstRow="1" w:lastRow="0" w:firstColumn="1" w:lastColumn="0" w:noHBand="0" w:noVBand="1"/>
      </w:tblPr>
      <w:tblGrid>
        <w:gridCol w:w="4845"/>
        <w:gridCol w:w="1124"/>
        <w:gridCol w:w="688"/>
        <w:gridCol w:w="1124"/>
        <w:gridCol w:w="1229"/>
      </w:tblGrid>
      <w:tr w:rsidR="003E5201" w:rsidRPr="00D609DB" w14:paraId="1E75C03F" w14:textId="77777777" w:rsidTr="00664A2F">
        <w:tc>
          <w:tcPr>
            <w:tcW w:w="2688" w:type="pct"/>
            <w:vAlign w:val="center"/>
          </w:tcPr>
          <w:p w14:paraId="11DDC1E1" w14:textId="77777777" w:rsidR="003E5201" w:rsidRPr="00D609DB" w:rsidRDefault="003E5201" w:rsidP="00D55AA7">
            <w:pPr>
              <w:spacing w:before="120" w:after="120" w:line="240" w:lineRule="auto"/>
              <w:ind w:firstLine="0"/>
              <w:rPr>
                <w:rFonts w:eastAsiaTheme="minorHAnsi"/>
                <w:lang w:eastAsia="en-US"/>
              </w:rPr>
            </w:pPr>
          </w:p>
        </w:tc>
        <w:tc>
          <w:tcPr>
            <w:tcW w:w="2312" w:type="pct"/>
            <w:gridSpan w:val="4"/>
            <w:vAlign w:val="center"/>
          </w:tcPr>
          <w:p w14:paraId="036395C8" w14:textId="4590A489" w:rsidR="003E5201" w:rsidRPr="00CD562D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bCs w:val="0"/>
                <w:lang w:eastAsia="en-US"/>
              </w:rPr>
            </w:pPr>
            <w:r w:rsidRPr="00CD562D">
              <w:rPr>
                <w:rFonts w:eastAsiaTheme="minorHAnsi"/>
                <w:b/>
                <w:lang w:eastAsia="en-US"/>
              </w:rPr>
              <w:t>Participants</w:t>
            </w:r>
          </w:p>
        </w:tc>
      </w:tr>
      <w:tr w:rsidR="003E5201" w:rsidRPr="00D609DB" w14:paraId="5538C1FD" w14:textId="77777777" w:rsidTr="00664A2F">
        <w:tc>
          <w:tcPr>
            <w:tcW w:w="2688" w:type="pct"/>
            <w:vAlign w:val="center"/>
          </w:tcPr>
          <w:p w14:paraId="265CF945" w14:textId="79EFA1E5" w:rsidR="003E5201" w:rsidRPr="00CD562D" w:rsidRDefault="003E5201" w:rsidP="00D55AA7">
            <w:pPr>
              <w:spacing w:before="120" w:after="120" w:line="240" w:lineRule="auto"/>
              <w:ind w:firstLine="0"/>
              <w:rPr>
                <w:rFonts w:eastAsiaTheme="minorHAnsi"/>
                <w:b/>
                <w:bCs w:val="0"/>
                <w:i/>
                <w:iCs/>
                <w:lang w:eastAsia="en-US"/>
              </w:rPr>
            </w:pPr>
          </w:p>
        </w:tc>
        <w:tc>
          <w:tcPr>
            <w:tcW w:w="1006" w:type="pct"/>
            <w:gridSpan w:val="2"/>
            <w:vAlign w:val="center"/>
          </w:tcPr>
          <w:p w14:paraId="57D39160" w14:textId="77777777" w:rsidR="003E5201" w:rsidRPr="00930913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 w:rsidRPr="00930913">
              <w:rPr>
                <w:rFonts w:eastAsiaTheme="minorHAnsi"/>
                <w:bCs w:val="0"/>
                <w:lang w:eastAsia="en-US"/>
              </w:rPr>
              <w:t xml:space="preserve">Excluded </w:t>
            </w:r>
            <w:r w:rsidRPr="00930913">
              <w:rPr>
                <w:rFonts w:eastAsiaTheme="minorHAnsi"/>
                <w:bCs w:val="0"/>
                <w:lang w:eastAsia="en-US"/>
              </w:rPr>
              <w:br/>
              <w:t>(</w:t>
            </w:r>
            <w:r w:rsidRPr="00930913">
              <w:rPr>
                <w:rFonts w:eastAsiaTheme="minorHAnsi"/>
                <w:bCs w:val="0"/>
                <w:i/>
                <w:iCs/>
                <w:lang w:eastAsia="en-US"/>
              </w:rPr>
              <w:t>n</w:t>
            </w:r>
            <w:r w:rsidRPr="00930913">
              <w:rPr>
                <w:rFonts w:eastAsiaTheme="minorHAnsi"/>
                <w:bCs w:val="0"/>
                <w:lang w:eastAsia="en-US"/>
              </w:rPr>
              <w:t xml:space="preserve"> = 1</w:t>
            </w:r>
            <w:r>
              <w:rPr>
                <w:rFonts w:eastAsiaTheme="minorHAnsi"/>
                <w:bCs w:val="0"/>
                <w:lang w:eastAsia="en-US"/>
              </w:rPr>
              <w:t>2</w:t>
            </w:r>
            <w:r w:rsidRPr="00930913">
              <w:rPr>
                <w:rFonts w:eastAsiaTheme="minorHAnsi"/>
                <w:bCs w:val="0"/>
                <w:lang w:eastAsia="en-US"/>
              </w:rPr>
              <w:t>)</w:t>
            </w:r>
          </w:p>
        </w:tc>
        <w:tc>
          <w:tcPr>
            <w:tcW w:w="1307" w:type="pct"/>
            <w:gridSpan w:val="2"/>
            <w:vAlign w:val="center"/>
          </w:tcPr>
          <w:p w14:paraId="6A7CEA63" w14:textId="7922C134" w:rsidR="003E5201" w:rsidRPr="00930913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 w:rsidRPr="00930913">
              <w:rPr>
                <w:rFonts w:eastAsiaTheme="minorHAnsi"/>
                <w:lang w:eastAsia="en-US"/>
              </w:rPr>
              <w:t xml:space="preserve">Included </w:t>
            </w:r>
            <w:r w:rsidRPr="00930913">
              <w:rPr>
                <w:rFonts w:eastAsiaTheme="minorHAnsi"/>
                <w:lang w:eastAsia="en-US"/>
              </w:rPr>
              <w:br/>
            </w:r>
            <w:r w:rsidRPr="00930913">
              <w:rPr>
                <w:rFonts w:eastAsiaTheme="minorHAnsi"/>
                <w:bCs w:val="0"/>
                <w:lang w:eastAsia="en-US"/>
              </w:rPr>
              <w:t>(</w:t>
            </w:r>
            <w:r w:rsidRPr="00930913">
              <w:rPr>
                <w:rFonts w:eastAsiaTheme="minorHAnsi"/>
                <w:bCs w:val="0"/>
                <w:i/>
                <w:iCs/>
                <w:lang w:eastAsia="en-US"/>
              </w:rPr>
              <w:t>n</w:t>
            </w:r>
            <w:r w:rsidRPr="00930913">
              <w:rPr>
                <w:rFonts w:eastAsiaTheme="minorHAnsi"/>
                <w:bCs w:val="0"/>
                <w:lang w:eastAsia="en-US"/>
              </w:rPr>
              <w:t xml:space="preserve"> = </w:t>
            </w:r>
            <w:r w:rsidR="00B86DB7">
              <w:rPr>
                <w:rFonts w:eastAsiaTheme="minorHAnsi"/>
                <w:bCs w:val="0"/>
                <w:lang w:eastAsia="en-US"/>
              </w:rPr>
              <w:t>2</w:t>
            </w:r>
            <w:r>
              <w:rPr>
                <w:rFonts w:eastAsiaTheme="minorHAnsi"/>
                <w:bCs w:val="0"/>
                <w:lang w:eastAsia="en-US"/>
              </w:rPr>
              <w:t>31</w:t>
            </w:r>
            <w:r w:rsidRPr="00930913">
              <w:rPr>
                <w:rFonts w:eastAsiaTheme="minorHAnsi"/>
                <w:bCs w:val="0"/>
                <w:lang w:eastAsia="en-US"/>
              </w:rPr>
              <w:t>)</w:t>
            </w:r>
          </w:p>
        </w:tc>
      </w:tr>
      <w:tr w:rsidR="003E5201" w:rsidRPr="00D609DB" w14:paraId="73A836ED" w14:textId="77777777" w:rsidTr="00664A2F">
        <w:tc>
          <w:tcPr>
            <w:tcW w:w="2688" w:type="pct"/>
            <w:vAlign w:val="center"/>
          </w:tcPr>
          <w:p w14:paraId="7D76E192" w14:textId="376D3444" w:rsidR="003E5201" w:rsidRPr="00C416AC" w:rsidRDefault="00C416AC" w:rsidP="00D55AA7">
            <w:pPr>
              <w:spacing w:before="120" w:after="120" w:line="240" w:lineRule="auto"/>
              <w:ind w:firstLine="0"/>
              <w:rPr>
                <w:rFonts w:eastAsiaTheme="minorHAnsi"/>
                <w:lang w:eastAsia="en-US"/>
              </w:rPr>
            </w:pPr>
            <w:r w:rsidRPr="00CD562D">
              <w:rPr>
                <w:rFonts w:eastAsiaTheme="minorHAnsi"/>
                <w:b/>
                <w:lang w:eastAsia="en-US"/>
              </w:rPr>
              <w:t>Variables</w:t>
            </w:r>
          </w:p>
        </w:tc>
        <w:tc>
          <w:tcPr>
            <w:tcW w:w="624" w:type="pct"/>
            <w:vAlign w:val="center"/>
          </w:tcPr>
          <w:p w14:paraId="54B89600" w14:textId="455AE133" w:rsidR="003E5201" w:rsidRPr="00CD562D" w:rsidRDefault="00115F9F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bCs w:val="0"/>
                <w:lang w:eastAsia="en-US"/>
              </w:rPr>
            </w:pPr>
            <w:r w:rsidRPr="00CD562D">
              <w:rPr>
                <w:rFonts w:eastAsiaTheme="minorHAnsi"/>
                <w:b/>
                <w:lang w:eastAsia="en-US"/>
              </w:rPr>
              <w:t>%</w:t>
            </w:r>
          </w:p>
        </w:tc>
        <w:tc>
          <w:tcPr>
            <w:tcW w:w="382" w:type="pct"/>
            <w:vAlign w:val="center"/>
          </w:tcPr>
          <w:p w14:paraId="485F507F" w14:textId="4A7E3E5D" w:rsidR="003E5201" w:rsidRPr="00CD562D" w:rsidRDefault="00115F9F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bCs w:val="0"/>
                <w:i/>
                <w:iCs/>
                <w:lang w:eastAsia="en-US"/>
              </w:rPr>
            </w:pPr>
            <w:r>
              <w:rPr>
                <w:rFonts w:eastAsiaTheme="minorHAnsi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624" w:type="pct"/>
            <w:vAlign w:val="center"/>
          </w:tcPr>
          <w:p w14:paraId="0B9FF174" w14:textId="682B51A5" w:rsidR="003E5201" w:rsidRPr="00CD562D" w:rsidRDefault="00115F9F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bCs w:val="0"/>
                <w:lang w:val="en-GB" w:eastAsia="en-US"/>
              </w:rPr>
            </w:pPr>
            <w:r w:rsidRPr="00CD562D">
              <w:rPr>
                <w:rFonts w:eastAsiaTheme="minorHAnsi"/>
                <w:b/>
                <w:lang w:eastAsia="en-US"/>
              </w:rPr>
              <w:t>%</w:t>
            </w:r>
          </w:p>
        </w:tc>
        <w:tc>
          <w:tcPr>
            <w:tcW w:w="683" w:type="pct"/>
            <w:vAlign w:val="center"/>
          </w:tcPr>
          <w:p w14:paraId="11FEB667" w14:textId="60E81B4E" w:rsidR="003E5201" w:rsidRPr="00CD562D" w:rsidRDefault="00115F9F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bCs w:val="0"/>
                <w:lang w:eastAsia="en-US"/>
              </w:rPr>
            </w:pPr>
            <w:r>
              <w:rPr>
                <w:rFonts w:eastAsiaTheme="minorHAnsi"/>
                <w:b/>
                <w:i/>
                <w:iCs/>
                <w:lang w:eastAsia="en-US"/>
              </w:rPr>
              <w:t>n</w:t>
            </w:r>
          </w:p>
        </w:tc>
      </w:tr>
      <w:tr w:rsidR="00115F9F" w:rsidRPr="00D609DB" w14:paraId="73CD716F" w14:textId="77777777" w:rsidTr="00664A2F">
        <w:tc>
          <w:tcPr>
            <w:tcW w:w="2688" w:type="pct"/>
            <w:vAlign w:val="center"/>
          </w:tcPr>
          <w:p w14:paraId="17501411" w14:textId="436C5C8C" w:rsidR="00115F9F" w:rsidRPr="00D609DB" w:rsidRDefault="00115F9F" w:rsidP="00115F9F">
            <w:pPr>
              <w:spacing w:before="120" w:after="120" w:line="240" w:lineRule="auto"/>
              <w:ind w:firstLine="0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Gender (% of women)</w:t>
            </w:r>
          </w:p>
        </w:tc>
        <w:tc>
          <w:tcPr>
            <w:tcW w:w="624" w:type="pct"/>
            <w:vAlign w:val="center"/>
          </w:tcPr>
          <w:p w14:paraId="761E8E4A" w14:textId="2F273F34" w:rsidR="00115F9F" w:rsidRPr="00D609DB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>
              <w:rPr>
                <w:rFonts w:eastAsiaTheme="minorHAnsi"/>
                <w:bCs w:val="0"/>
                <w:lang w:eastAsia="en-US"/>
              </w:rPr>
              <w:t>60%</w:t>
            </w:r>
          </w:p>
        </w:tc>
        <w:tc>
          <w:tcPr>
            <w:tcW w:w="382" w:type="pct"/>
            <w:vAlign w:val="center"/>
          </w:tcPr>
          <w:p w14:paraId="0D459CFB" w14:textId="0FB0674A" w:rsidR="00115F9F" w:rsidRPr="00D609DB" w:rsidRDefault="00CB71FE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624" w:type="pct"/>
            <w:vAlign w:val="center"/>
          </w:tcPr>
          <w:p w14:paraId="42A3F278" w14:textId="7D773A9A" w:rsidR="00115F9F" w:rsidRPr="00D609DB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>
              <w:rPr>
                <w:rFonts w:eastAsiaTheme="minorHAnsi"/>
                <w:bCs w:val="0"/>
                <w:lang w:eastAsia="en-US"/>
              </w:rPr>
              <w:t>54%</w:t>
            </w:r>
          </w:p>
        </w:tc>
        <w:tc>
          <w:tcPr>
            <w:tcW w:w="683" w:type="pct"/>
            <w:vAlign w:val="center"/>
          </w:tcPr>
          <w:p w14:paraId="2699C2A8" w14:textId="6210130A" w:rsidR="00115F9F" w:rsidRPr="00D609DB" w:rsidRDefault="00CB71FE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23</w:t>
            </w:r>
          </w:p>
        </w:tc>
      </w:tr>
      <w:tr w:rsidR="00115F9F" w:rsidRPr="00D609DB" w14:paraId="10C22E35" w14:textId="77777777" w:rsidTr="00664A2F">
        <w:tc>
          <w:tcPr>
            <w:tcW w:w="2688" w:type="pct"/>
            <w:vAlign w:val="center"/>
          </w:tcPr>
          <w:p w14:paraId="2B859754" w14:textId="1DB75275" w:rsidR="00115F9F" w:rsidRPr="00D609DB" w:rsidRDefault="00115F9F" w:rsidP="00115F9F">
            <w:pPr>
              <w:spacing w:before="120" w:after="120" w:line="240" w:lineRule="auto"/>
              <w:ind w:firstLine="0"/>
              <w:rPr>
                <w:rFonts w:eastAsiaTheme="minorHAnsi"/>
                <w:lang w:eastAsia="en-US"/>
              </w:rPr>
            </w:pPr>
          </w:p>
        </w:tc>
        <w:tc>
          <w:tcPr>
            <w:tcW w:w="624" w:type="pct"/>
            <w:vAlign w:val="center"/>
          </w:tcPr>
          <w:p w14:paraId="3F0B297D" w14:textId="1CE31498" w:rsidR="00115F9F" w:rsidRPr="00D609DB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 w:rsidRPr="00D72BDD">
              <w:rPr>
                <w:rFonts w:eastAsiaTheme="minorHAnsi"/>
                <w:b/>
                <w:i/>
                <w:iCs/>
                <w:lang w:eastAsia="en-US"/>
              </w:rPr>
              <w:t>M</w:t>
            </w:r>
          </w:p>
        </w:tc>
        <w:tc>
          <w:tcPr>
            <w:tcW w:w="382" w:type="pct"/>
            <w:vAlign w:val="center"/>
          </w:tcPr>
          <w:p w14:paraId="2A436E30" w14:textId="6B089250" w:rsidR="00115F9F" w:rsidRPr="00D609DB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 w:rsidRPr="00D72BDD">
              <w:rPr>
                <w:rFonts w:eastAsiaTheme="minorHAnsi"/>
                <w:b/>
                <w:i/>
                <w:iCs/>
                <w:lang w:eastAsia="en-US"/>
              </w:rPr>
              <w:t>SD</w:t>
            </w:r>
          </w:p>
        </w:tc>
        <w:tc>
          <w:tcPr>
            <w:tcW w:w="624" w:type="pct"/>
            <w:vAlign w:val="center"/>
          </w:tcPr>
          <w:p w14:paraId="77E6EFBD" w14:textId="4E99C6A3" w:rsidR="00115F9F" w:rsidRPr="00D609DB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 w:rsidRPr="00D72BDD">
              <w:rPr>
                <w:rFonts w:eastAsiaTheme="minorHAnsi"/>
                <w:b/>
                <w:i/>
                <w:iCs/>
                <w:lang w:eastAsia="en-US"/>
              </w:rPr>
              <w:t>M</w:t>
            </w:r>
          </w:p>
        </w:tc>
        <w:tc>
          <w:tcPr>
            <w:tcW w:w="683" w:type="pct"/>
            <w:vAlign w:val="center"/>
          </w:tcPr>
          <w:p w14:paraId="718830B9" w14:textId="73D6121A" w:rsidR="00115F9F" w:rsidRPr="00D609DB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 w:rsidRPr="00D72BDD">
              <w:rPr>
                <w:rFonts w:eastAsiaTheme="minorHAnsi"/>
                <w:b/>
                <w:i/>
                <w:iCs/>
                <w:lang w:eastAsia="en-US"/>
              </w:rPr>
              <w:t>SD</w:t>
            </w:r>
          </w:p>
        </w:tc>
      </w:tr>
      <w:tr w:rsidR="00115F9F" w:rsidRPr="00D609DB" w14:paraId="5255943D" w14:textId="77777777" w:rsidTr="00664A2F">
        <w:tc>
          <w:tcPr>
            <w:tcW w:w="2688" w:type="pct"/>
            <w:vAlign w:val="center"/>
          </w:tcPr>
          <w:p w14:paraId="5D0D56C5" w14:textId="4602FC40" w:rsidR="00115F9F" w:rsidRDefault="00115F9F" w:rsidP="00115F9F">
            <w:pPr>
              <w:spacing w:before="120" w:after="120" w:line="240" w:lineRule="auto"/>
              <w:ind w:firstLine="0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Age</w:t>
            </w:r>
          </w:p>
        </w:tc>
        <w:tc>
          <w:tcPr>
            <w:tcW w:w="624" w:type="pct"/>
            <w:vAlign w:val="center"/>
          </w:tcPr>
          <w:p w14:paraId="63C69B15" w14:textId="7B940A0C" w:rsidR="00115F9F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77.2</w:t>
            </w:r>
          </w:p>
        </w:tc>
        <w:tc>
          <w:tcPr>
            <w:tcW w:w="382" w:type="pct"/>
            <w:vAlign w:val="center"/>
          </w:tcPr>
          <w:p w14:paraId="55385476" w14:textId="795276A7" w:rsidR="00115F9F" w:rsidRPr="00D609DB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6.2</w:t>
            </w:r>
          </w:p>
        </w:tc>
        <w:tc>
          <w:tcPr>
            <w:tcW w:w="624" w:type="pct"/>
            <w:vAlign w:val="center"/>
          </w:tcPr>
          <w:p w14:paraId="6D0D18EB" w14:textId="6B9ECE17" w:rsidR="00115F9F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 w:rsidRPr="006A3CFA">
              <w:rPr>
                <w:rFonts w:eastAsiaTheme="minorHAnsi"/>
                <w:bCs w:val="0"/>
                <w:lang w:eastAsia="en-US"/>
              </w:rPr>
              <w:t>70.4</w:t>
            </w:r>
          </w:p>
        </w:tc>
        <w:tc>
          <w:tcPr>
            <w:tcW w:w="683" w:type="pct"/>
            <w:vAlign w:val="center"/>
          </w:tcPr>
          <w:p w14:paraId="2A81D859" w14:textId="46553813" w:rsidR="00115F9F" w:rsidRPr="00D609DB" w:rsidRDefault="00115F9F" w:rsidP="00115F9F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 w:rsidRPr="006A3CFA">
              <w:rPr>
                <w:rFonts w:eastAsiaTheme="minorHAnsi"/>
                <w:lang w:eastAsia="en-US"/>
              </w:rPr>
              <w:t>10.7</w:t>
            </w:r>
          </w:p>
        </w:tc>
      </w:tr>
      <w:tr w:rsidR="003E5201" w:rsidRPr="00D609DB" w14:paraId="4D91B04A" w14:textId="77777777" w:rsidTr="00664A2F">
        <w:tc>
          <w:tcPr>
            <w:tcW w:w="2688" w:type="pct"/>
            <w:vAlign w:val="center"/>
          </w:tcPr>
          <w:p w14:paraId="04736A9E" w14:textId="77777777" w:rsidR="003E5201" w:rsidRPr="00D609DB" w:rsidRDefault="003E5201" w:rsidP="00D55AA7">
            <w:pPr>
              <w:spacing w:before="120" w:after="120" w:line="240" w:lineRule="auto"/>
              <w:ind w:firstLine="0"/>
              <w:rPr>
                <w:rFonts w:eastAsiaTheme="minorHAnsi"/>
                <w:lang w:eastAsia="en-US"/>
              </w:rPr>
            </w:pPr>
            <w:r w:rsidRPr="00D609DB">
              <w:rPr>
                <w:rFonts w:eastAsiaTheme="minorHAnsi"/>
                <w:lang w:eastAsia="en-US"/>
              </w:rPr>
              <w:t>Emotion Regulation – Cognitive Reappraisal</w:t>
            </w:r>
          </w:p>
        </w:tc>
        <w:tc>
          <w:tcPr>
            <w:tcW w:w="624" w:type="pct"/>
            <w:vAlign w:val="center"/>
          </w:tcPr>
          <w:p w14:paraId="5ACDEE30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2C5E98">
              <w:rPr>
                <w:rFonts w:eastAsiaTheme="minorHAnsi"/>
                <w:bCs w:val="0"/>
                <w:lang w:eastAsia="en-US"/>
              </w:rPr>
              <w:t>26.2</w:t>
            </w:r>
          </w:p>
        </w:tc>
        <w:tc>
          <w:tcPr>
            <w:tcW w:w="382" w:type="pct"/>
            <w:vAlign w:val="center"/>
          </w:tcPr>
          <w:p w14:paraId="29378985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>
              <w:rPr>
                <w:rFonts w:eastAsiaTheme="minorHAnsi"/>
                <w:bCs w:val="0"/>
                <w:lang w:eastAsia="en-US"/>
              </w:rPr>
              <w:t>5.8</w:t>
            </w:r>
          </w:p>
        </w:tc>
        <w:tc>
          <w:tcPr>
            <w:tcW w:w="624" w:type="pct"/>
            <w:vAlign w:val="center"/>
          </w:tcPr>
          <w:p w14:paraId="52A3843D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 w:rsidRPr="006A3CFA">
              <w:rPr>
                <w:rFonts w:eastAsiaTheme="minorHAnsi"/>
                <w:bCs w:val="0"/>
                <w:lang w:eastAsia="en-US"/>
              </w:rPr>
              <w:t>27.7</w:t>
            </w:r>
          </w:p>
        </w:tc>
        <w:tc>
          <w:tcPr>
            <w:tcW w:w="683" w:type="pct"/>
            <w:vAlign w:val="center"/>
          </w:tcPr>
          <w:p w14:paraId="6614F897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 w:rsidRPr="006A3CFA">
              <w:rPr>
                <w:rFonts w:eastAsiaTheme="minorHAnsi"/>
                <w:lang w:eastAsia="en-US"/>
              </w:rPr>
              <w:t>7.3</w:t>
            </w:r>
          </w:p>
        </w:tc>
      </w:tr>
      <w:tr w:rsidR="003E5201" w:rsidRPr="00D609DB" w14:paraId="7DBF3860" w14:textId="77777777" w:rsidTr="00664A2F">
        <w:tc>
          <w:tcPr>
            <w:tcW w:w="2688" w:type="pct"/>
            <w:vAlign w:val="center"/>
          </w:tcPr>
          <w:p w14:paraId="6924F540" w14:textId="5E783AA5" w:rsidR="003E5201" w:rsidRPr="00D609DB" w:rsidRDefault="003E5201" w:rsidP="00D55AA7">
            <w:pPr>
              <w:spacing w:before="120" w:after="120" w:line="240" w:lineRule="auto"/>
              <w:ind w:firstLine="0"/>
              <w:rPr>
                <w:rFonts w:eastAsiaTheme="minorHAnsi"/>
                <w:lang w:eastAsia="en-US"/>
              </w:rPr>
            </w:pPr>
            <w:r w:rsidRPr="00D609DB">
              <w:rPr>
                <w:rFonts w:eastAsiaTheme="minorHAnsi"/>
                <w:lang w:eastAsia="en-US"/>
              </w:rPr>
              <w:t>Emotion Regulation – E</w:t>
            </w:r>
            <w:r w:rsidR="00CB71FE">
              <w:rPr>
                <w:rFonts w:eastAsiaTheme="minorHAnsi"/>
                <w:lang w:eastAsia="en-US"/>
              </w:rPr>
              <w:t xml:space="preserve">xpressive </w:t>
            </w:r>
            <w:r w:rsidRPr="00D609DB">
              <w:rPr>
                <w:rFonts w:eastAsiaTheme="minorHAnsi"/>
                <w:lang w:eastAsia="en-US"/>
              </w:rPr>
              <w:t>Suppression</w:t>
            </w:r>
          </w:p>
        </w:tc>
        <w:tc>
          <w:tcPr>
            <w:tcW w:w="624" w:type="pct"/>
            <w:vAlign w:val="center"/>
          </w:tcPr>
          <w:p w14:paraId="49E18771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2C5E98">
              <w:rPr>
                <w:rFonts w:eastAsiaTheme="minorHAnsi"/>
                <w:bCs w:val="0"/>
                <w:lang w:eastAsia="en-US"/>
              </w:rPr>
              <w:t>14.3</w:t>
            </w:r>
          </w:p>
        </w:tc>
        <w:tc>
          <w:tcPr>
            <w:tcW w:w="382" w:type="pct"/>
            <w:vAlign w:val="center"/>
          </w:tcPr>
          <w:p w14:paraId="6C15E92B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>
              <w:rPr>
                <w:rFonts w:eastAsiaTheme="minorHAnsi"/>
                <w:bCs w:val="0"/>
                <w:lang w:eastAsia="en-US"/>
              </w:rPr>
              <w:t>2.9</w:t>
            </w:r>
          </w:p>
        </w:tc>
        <w:tc>
          <w:tcPr>
            <w:tcW w:w="624" w:type="pct"/>
            <w:vAlign w:val="center"/>
          </w:tcPr>
          <w:p w14:paraId="1F9EFEC6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 w:rsidRPr="006A3CFA">
              <w:rPr>
                <w:rFonts w:eastAsiaTheme="minorHAnsi"/>
                <w:bCs w:val="0"/>
                <w:lang w:eastAsia="en-US"/>
              </w:rPr>
              <w:t>15.8</w:t>
            </w:r>
          </w:p>
        </w:tc>
        <w:tc>
          <w:tcPr>
            <w:tcW w:w="683" w:type="pct"/>
            <w:vAlign w:val="center"/>
          </w:tcPr>
          <w:p w14:paraId="31A0B7FD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 w:rsidRPr="006A3CFA">
              <w:rPr>
                <w:rFonts w:eastAsiaTheme="minorHAnsi"/>
                <w:lang w:eastAsia="en-US"/>
              </w:rPr>
              <w:t>5.7</w:t>
            </w:r>
          </w:p>
        </w:tc>
      </w:tr>
      <w:tr w:rsidR="003E5201" w:rsidRPr="00D609DB" w14:paraId="18F9333D" w14:textId="77777777" w:rsidTr="00664A2F">
        <w:tc>
          <w:tcPr>
            <w:tcW w:w="2688" w:type="pct"/>
            <w:vAlign w:val="center"/>
          </w:tcPr>
          <w:p w14:paraId="2BE2C86B" w14:textId="07EFDECB" w:rsidR="003E5201" w:rsidRPr="00D609DB" w:rsidRDefault="00E83830" w:rsidP="00D55AA7">
            <w:pPr>
              <w:spacing w:before="120" w:after="120" w:line="240" w:lineRule="auto"/>
              <w:ind w:firstLine="0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Subjective</w:t>
            </w:r>
            <w:r w:rsidR="003E5201" w:rsidRPr="00D609DB">
              <w:rPr>
                <w:rFonts w:eastAsiaTheme="minorHAnsi"/>
                <w:lang w:eastAsia="en-US"/>
              </w:rPr>
              <w:t xml:space="preserve"> Socio</w:t>
            </w:r>
            <w:r w:rsidR="00FF0984">
              <w:rPr>
                <w:rFonts w:eastAsiaTheme="minorHAnsi"/>
                <w:lang w:eastAsia="en-US"/>
              </w:rPr>
              <w:t>-</w:t>
            </w:r>
            <w:r w:rsidR="008F2B25">
              <w:rPr>
                <w:rFonts w:eastAsiaTheme="minorHAnsi"/>
                <w:lang w:eastAsia="en-US"/>
              </w:rPr>
              <w:t>E</w:t>
            </w:r>
            <w:r w:rsidR="003E5201" w:rsidRPr="00D609DB">
              <w:rPr>
                <w:rFonts w:eastAsiaTheme="minorHAnsi"/>
                <w:lang w:eastAsia="en-US"/>
              </w:rPr>
              <w:t>conomic Status</w:t>
            </w:r>
          </w:p>
        </w:tc>
        <w:tc>
          <w:tcPr>
            <w:tcW w:w="624" w:type="pct"/>
            <w:vAlign w:val="center"/>
          </w:tcPr>
          <w:p w14:paraId="362F68FE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eastAsia="en-US"/>
              </w:rPr>
              <w:t>5.3</w:t>
            </w:r>
          </w:p>
        </w:tc>
        <w:tc>
          <w:tcPr>
            <w:tcW w:w="382" w:type="pct"/>
            <w:vAlign w:val="center"/>
          </w:tcPr>
          <w:p w14:paraId="53DBB3FC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>
              <w:rPr>
                <w:rFonts w:eastAsiaTheme="minorHAnsi"/>
                <w:bCs w:val="0"/>
                <w:lang w:eastAsia="en-US"/>
              </w:rPr>
              <w:t>2.7</w:t>
            </w:r>
          </w:p>
        </w:tc>
        <w:tc>
          <w:tcPr>
            <w:tcW w:w="624" w:type="pct"/>
            <w:vAlign w:val="center"/>
          </w:tcPr>
          <w:p w14:paraId="2E94B0FA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Cs w:val="0"/>
                <w:lang w:val="en-GB" w:eastAsia="en-US"/>
              </w:rPr>
            </w:pPr>
            <w:r w:rsidRPr="006A3CFA">
              <w:rPr>
                <w:rFonts w:eastAsiaTheme="minorHAnsi"/>
                <w:bCs w:val="0"/>
                <w:lang w:eastAsia="en-US"/>
              </w:rPr>
              <w:t>5.5</w:t>
            </w:r>
          </w:p>
        </w:tc>
        <w:tc>
          <w:tcPr>
            <w:tcW w:w="683" w:type="pct"/>
            <w:vAlign w:val="center"/>
          </w:tcPr>
          <w:p w14:paraId="195625EA" w14:textId="77777777" w:rsidR="003E5201" w:rsidRPr="00D609DB" w:rsidRDefault="003E5201" w:rsidP="00D55AA7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eastAsia="en-US"/>
              </w:rPr>
            </w:pPr>
            <w:r w:rsidRPr="006A3CFA">
              <w:rPr>
                <w:rFonts w:eastAsiaTheme="minorHAnsi"/>
                <w:lang w:eastAsia="en-US"/>
              </w:rPr>
              <w:t>2.1</w:t>
            </w:r>
          </w:p>
        </w:tc>
      </w:tr>
    </w:tbl>
    <w:p w14:paraId="32F052D0" w14:textId="79439F4F" w:rsidR="0044453D" w:rsidRDefault="0044453D" w:rsidP="00B415B1">
      <w:pPr>
        <w:spacing w:line="240" w:lineRule="auto"/>
        <w:ind w:firstLine="0"/>
        <w:rPr>
          <w:i/>
          <w:iCs/>
        </w:rPr>
      </w:pPr>
    </w:p>
    <w:p w14:paraId="32438021" w14:textId="77777777" w:rsidR="0044453D" w:rsidRDefault="0044453D">
      <w:pPr>
        <w:spacing w:line="240" w:lineRule="auto"/>
        <w:ind w:firstLine="0"/>
        <w:rPr>
          <w:i/>
          <w:iCs/>
        </w:rPr>
      </w:pPr>
      <w:r>
        <w:rPr>
          <w:i/>
          <w:iCs/>
        </w:rPr>
        <w:br w:type="page"/>
      </w:r>
    </w:p>
    <w:p w14:paraId="5D4583BA" w14:textId="77777777" w:rsidR="0044453D" w:rsidRDefault="0044453D" w:rsidP="00B415B1">
      <w:pPr>
        <w:spacing w:line="240" w:lineRule="auto"/>
        <w:ind w:firstLine="0"/>
        <w:rPr>
          <w:i/>
          <w:iCs/>
        </w:rPr>
        <w:sectPr w:rsidR="0044453D" w:rsidSect="00956EED">
          <w:footerReference w:type="even" r:id="rId8"/>
          <w:footerReference w:type="default" r:id="rId9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DFC20EA" w14:textId="781AAB7B" w:rsidR="0044453D" w:rsidRDefault="0044453D" w:rsidP="0044453D">
      <w:pPr>
        <w:spacing w:after="160" w:line="240" w:lineRule="auto"/>
        <w:ind w:firstLine="0"/>
        <w:rPr>
          <w:rFonts w:eastAsiaTheme="minorHAnsi"/>
          <w:lang w:eastAsia="en-US"/>
        </w:rPr>
      </w:pPr>
      <w:r w:rsidRPr="009E465A">
        <w:rPr>
          <w:b/>
          <w:bCs/>
        </w:rPr>
        <w:lastRenderedPageBreak/>
        <w:t xml:space="preserve">Supplementary </w:t>
      </w:r>
      <w:r>
        <w:rPr>
          <w:b/>
          <w:bCs/>
        </w:rPr>
        <w:t>M</w:t>
      </w:r>
      <w:r w:rsidRPr="009E465A">
        <w:rPr>
          <w:b/>
          <w:bCs/>
        </w:rPr>
        <w:t>aterial</w:t>
      </w:r>
      <w:r>
        <w:rPr>
          <w:b/>
          <w:bCs/>
        </w:rPr>
        <w:t xml:space="preserve"> </w:t>
      </w:r>
      <w:r w:rsidRPr="009E465A">
        <w:rPr>
          <w:b/>
          <w:bCs/>
        </w:rPr>
        <w:t xml:space="preserve">Table </w:t>
      </w:r>
      <w:r>
        <w:rPr>
          <w:b/>
          <w:bCs/>
        </w:rPr>
        <w:t>2:</w:t>
      </w:r>
      <w:r>
        <w:t xml:space="preserve"> </w:t>
      </w:r>
      <w:r w:rsidRPr="008A40F8">
        <w:rPr>
          <w:rFonts w:eastAsiaTheme="minorHAnsi"/>
          <w:lang w:eastAsia="en-US"/>
        </w:rPr>
        <w:t xml:space="preserve">Intraindividual </w:t>
      </w:r>
      <w:r>
        <w:rPr>
          <w:rFonts w:eastAsiaTheme="minorHAnsi"/>
          <w:lang w:eastAsia="en-US"/>
        </w:rPr>
        <w:t>c</w:t>
      </w:r>
      <w:r w:rsidRPr="008A40F8">
        <w:rPr>
          <w:rFonts w:eastAsiaTheme="minorHAnsi"/>
          <w:lang w:eastAsia="en-US"/>
        </w:rPr>
        <w:t xml:space="preserve">hange in </w:t>
      </w:r>
      <w:r>
        <w:rPr>
          <w:rFonts w:eastAsiaTheme="minorHAnsi"/>
          <w:lang w:eastAsia="en-US"/>
        </w:rPr>
        <w:t>satisfaction with life</w:t>
      </w:r>
      <w:r w:rsidRPr="008A40F8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predicted by</w:t>
      </w:r>
      <w:r w:rsidRPr="008A40F8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 xml:space="preserve">adverse childhood experiences. </w:t>
      </w:r>
    </w:p>
    <w:tbl>
      <w:tblPr>
        <w:tblStyle w:val="TableGrid"/>
        <w:tblpPr w:leftFromText="180" w:rightFromText="180" w:vertAnchor="text" w:horzAnchor="margin" w:tblpY="116"/>
        <w:tblW w:w="14737" w:type="dxa"/>
        <w:tblLook w:val="04A0" w:firstRow="1" w:lastRow="0" w:firstColumn="1" w:lastColumn="0" w:noHBand="0" w:noVBand="1"/>
      </w:tblPr>
      <w:tblGrid>
        <w:gridCol w:w="3121"/>
        <w:gridCol w:w="1977"/>
        <w:gridCol w:w="1843"/>
        <w:gridCol w:w="1985"/>
        <w:gridCol w:w="1984"/>
        <w:gridCol w:w="1985"/>
        <w:gridCol w:w="1842"/>
      </w:tblGrid>
      <w:tr w:rsidR="0044453D" w:rsidRPr="00DF3E85" w14:paraId="55EEF381" w14:textId="77777777" w:rsidTr="008638CA">
        <w:trPr>
          <w:trHeight w:val="283"/>
        </w:trPr>
        <w:tc>
          <w:tcPr>
            <w:tcW w:w="8926" w:type="dxa"/>
            <w:gridSpan w:val="4"/>
            <w:vAlign w:val="center"/>
          </w:tcPr>
          <w:p w14:paraId="48FDE928" w14:textId="77777777" w:rsidR="0044453D" w:rsidRPr="00CD562D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bCs w:val="0"/>
                <w:lang w:val="en-GB" w:eastAsia="en-US"/>
              </w:rPr>
            </w:pPr>
            <w:r w:rsidRPr="00CD562D">
              <w:rPr>
                <w:rFonts w:eastAsiaTheme="minorHAnsi"/>
                <w:b/>
                <w:lang w:val="en-GB" w:eastAsia="en-US"/>
              </w:rPr>
              <w:t>Risk Group</w:t>
            </w:r>
            <w:r>
              <w:rPr>
                <w:rFonts w:eastAsiaTheme="minorHAnsi"/>
                <w:b/>
                <w:bCs w:val="0"/>
                <w:lang w:val="en-GB" w:eastAsia="en-US"/>
              </w:rPr>
              <w:t xml:space="preserve"> (</w:t>
            </w:r>
            <w:r w:rsidRPr="00CD562D">
              <w:rPr>
                <w:rFonts w:eastAsiaTheme="minorHAnsi"/>
                <w:b/>
                <w:i/>
                <w:iCs/>
                <w:lang w:val="en-GB" w:eastAsia="en-US"/>
              </w:rPr>
              <w:t>n</w:t>
            </w:r>
            <w:r w:rsidRPr="00100488">
              <w:rPr>
                <w:rFonts w:eastAsiaTheme="minorHAnsi"/>
                <w:b/>
                <w:bCs w:val="0"/>
                <w:lang w:val="en-GB" w:eastAsia="en-US"/>
              </w:rPr>
              <w:t xml:space="preserve"> = </w:t>
            </w:r>
            <w:r>
              <w:rPr>
                <w:rFonts w:eastAsiaTheme="minorHAnsi"/>
                <w:b/>
                <w:bCs w:val="0"/>
                <w:lang w:val="en-GB" w:eastAsia="en-US"/>
              </w:rPr>
              <w:t>111)</w:t>
            </w:r>
          </w:p>
        </w:tc>
        <w:tc>
          <w:tcPr>
            <w:tcW w:w="5811" w:type="dxa"/>
            <w:gridSpan w:val="3"/>
            <w:vAlign w:val="center"/>
          </w:tcPr>
          <w:p w14:paraId="4FE66CF6" w14:textId="77777777" w:rsidR="0044453D" w:rsidRPr="00CD562D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bCs w:val="0"/>
                <w:lang w:val="en-GB" w:eastAsia="en-US"/>
              </w:rPr>
            </w:pPr>
            <w:r w:rsidRPr="00CD562D">
              <w:rPr>
                <w:rFonts w:eastAsiaTheme="minorHAnsi"/>
                <w:b/>
                <w:lang w:val="en-GB" w:eastAsia="en-US"/>
              </w:rPr>
              <w:t>Control Group</w:t>
            </w:r>
            <w:r>
              <w:rPr>
                <w:rFonts w:eastAsiaTheme="minorHAnsi"/>
                <w:b/>
                <w:bCs w:val="0"/>
                <w:lang w:val="en-GB" w:eastAsia="en-US"/>
              </w:rPr>
              <w:t xml:space="preserve"> (</w:t>
            </w:r>
            <w:r w:rsidRPr="00CD562D">
              <w:rPr>
                <w:rFonts w:eastAsiaTheme="minorHAnsi"/>
                <w:b/>
                <w:i/>
                <w:iCs/>
                <w:lang w:val="en-GB" w:eastAsia="en-US"/>
              </w:rPr>
              <w:t>n</w:t>
            </w:r>
            <w:r w:rsidRPr="00100488">
              <w:rPr>
                <w:rFonts w:eastAsiaTheme="minorHAnsi"/>
                <w:b/>
                <w:bCs w:val="0"/>
                <w:lang w:val="en-GB" w:eastAsia="en-US"/>
              </w:rPr>
              <w:t xml:space="preserve"> = </w:t>
            </w:r>
            <w:r>
              <w:rPr>
                <w:rFonts w:eastAsiaTheme="minorHAnsi"/>
                <w:b/>
                <w:bCs w:val="0"/>
                <w:lang w:val="en-GB" w:eastAsia="en-US"/>
              </w:rPr>
              <w:t>120)</w:t>
            </w:r>
          </w:p>
        </w:tc>
      </w:tr>
      <w:tr w:rsidR="0044453D" w:rsidRPr="00DF3E85" w14:paraId="4CF3DBBA" w14:textId="77777777" w:rsidTr="008638CA">
        <w:trPr>
          <w:trHeight w:val="283"/>
        </w:trPr>
        <w:tc>
          <w:tcPr>
            <w:tcW w:w="3121" w:type="dxa"/>
            <w:vAlign w:val="center"/>
          </w:tcPr>
          <w:p w14:paraId="4B008968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Fixed Effects</w:t>
            </w:r>
          </w:p>
        </w:tc>
        <w:tc>
          <w:tcPr>
            <w:tcW w:w="1977" w:type="dxa"/>
            <w:vAlign w:val="center"/>
          </w:tcPr>
          <w:p w14:paraId="6EA44A0C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Estimates</w:t>
            </w:r>
          </w:p>
        </w:tc>
        <w:tc>
          <w:tcPr>
            <w:tcW w:w="1843" w:type="dxa"/>
            <w:vAlign w:val="center"/>
          </w:tcPr>
          <w:p w14:paraId="2FB9A473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i/>
                <w:iCs/>
                <w:lang w:val="en-GB" w:eastAsia="en-US"/>
              </w:rPr>
            </w:pPr>
            <w:r w:rsidRPr="00DF3E85">
              <w:rPr>
                <w:rFonts w:eastAsiaTheme="minorHAnsi"/>
                <w:b/>
                <w:i/>
                <w:iCs/>
                <w:lang w:val="en-GB" w:eastAsia="en-US"/>
              </w:rPr>
              <w:t>SE</w:t>
            </w:r>
          </w:p>
        </w:tc>
        <w:tc>
          <w:tcPr>
            <w:tcW w:w="1985" w:type="dxa"/>
            <w:vAlign w:val="center"/>
          </w:tcPr>
          <w:p w14:paraId="7FE68D71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95% CI</w:t>
            </w:r>
          </w:p>
        </w:tc>
        <w:tc>
          <w:tcPr>
            <w:tcW w:w="1984" w:type="dxa"/>
            <w:vAlign w:val="center"/>
          </w:tcPr>
          <w:p w14:paraId="4ACD14B2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Estimates</w:t>
            </w:r>
          </w:p>
        </w:tc>
        <w:tc>
          <w:tcPr>
            <w:tcW w:w="1985" w:type="dxa"/>
            <w:vAlign w:val="center"/>
          </w:tcPr>
          <w:p w14:paraId="389FD931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i/>
                <w:iCs/>
                <w:lang w:val="en-GB" w:eastAsia="en-US"/>
              </w:rPr>
              <w:t>SE</w:t>
            </w:r>
          </w:p>
        </w:tc>
        <w:tc>
          <w:tcPr>
            <w:tcW w:w="1842" w:type="dxa"/>
            <w:vAlign w:val="center"/>
          </w:tcPr>
          <w:p w14:paraId="675BEF2F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95% CI</w:t>
            </w:r>
          </w:p>
        </w:tc>
      </w:tr>
      <w:tr w:rsidR="0044453D" w:rsidRPr="0095542E" w14:paraId="3D9A4227" w14:textId="77777777" w:rsidTr="008638CA">
        <w:trPr>
          <w:trHeight w:val="283"/>
        </w:trPr>
        <w:tc>
          <w:tcPr>
            <w:tcW w:w="3121" w:type="dxa"/>
            <w:vAlign w:val="center"/>
          </w:tcPr>
          <w:p w14:paraId="42415FDD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Intercept</w:t>
            </w:r>
          </w:p>
        </w:tc>
        <w:tc>
          <w:tcPr>
            <w:tcW w:w="1977" w:type="dxa"/>
            <w:vAlign w:val="center"/>
          </w:tcPr>
          <w:p w14:paraId="61076D56" w14:textId="5E637BF5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-0.01</w:t>
            </w:r>
          </w:p>
        </w:tc>
        <w:tc>
          <w:tcPr>
            <w:tcW w:w="1843" w:type="dxa"/>
            <w:vAlign w:val="center"/>
          </w:tcPr>
          <w:p w14:paraId="74FA6417" w14:textId="0B053EE7" w:rsidR="0044453D" w:rsidRPr="006B4E3E" w:rsidRDefault="006B4E3E" w:rsidP="006B4E3E">
            <w:pPr>
              <w:spacing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0.18</w:t>
            </w:r>
          </w:p>
        </w:tc>
        <w:tc>
          <w:tcPr>
            <w:tcW w:w="1985" w:type="dxa"/>
            <w:vAlign w:val="center"/>
          </w:tcPr>
          <w:p w14:paraId="44DEBD1E" w14:textId="6E151D96" w:rsidR="0044453D" w:rsidRPr="006B4E3E" w:rsidRDefault="006B4E3E" w:rsidP="006B4E3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B4E3E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0.38; 0.35</w:t>
            </w:r>
          </w:p>
        </w:tc>
        <w:tc>
          <w:tcPr>
            <w:tcW w:w="1984" w:type="dxa"/>
            <w:vAlign w:val="center"/>
          </w:tcPr>
          <w:p w14:paraId="3009FDFE" w14:textId="38D4CC2E" w:rsidR="0044453D" w:rsidRPr="0095542E" w:rsidRDefault="0095542E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95542E">
              <w:rPr>
                <w:color w:val="000000"/>
                <w:shd w:val="clear" w:color="auto" w:fill="FFFFFF"/>
              </w:rPr>
              <w:t>-0.01</w:t>
            </w:r>
          </w:p>
        </w:tc>
        <w:tc>
          <w:tcPr>
            <w:tcW w:w="1985" w:type="dxa"/>
            <w:vAlign w:val="center"/>
          </w:tcPr>
          <w:p w14:paraId="0A61C7CD" w14:textId="14CE25A1" w:rsidR="0044453D" w:rsidRPr="0095542E" w:rsidRDefault="0095542E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95542E">
              <w:rPr>
                <w:color w:val="000000"/>
                <w:shd w:val="clear" w:color="auto" w:fill="FFFFFF"/>
              </w:rPr>
              <w:t>0.14</w:t>
            </w:r>
          </w:p>
        </w:tc>
        <w:tc>
          <w:tcPr>
            <w:tcW w:w="1842" w:type="dxa"/>
            <w:vAlign w:val="center"/>
          </w:tcPr>
          <w:p w14:paraId="643AC4BC" w14:textId="62D8D8C6" w:rsidR="0044453D" w:rsidRPr="0095542E" w:rsidRDefault="0095542E" w:rsidP="009554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95542E">
              <w:rPr>
                <w:rFonts w:eastAsia="Times New Roman"/>
                <w:color w:val="000000"/>
                <w:lang w:eastAsia="en-US"/>
              </w:rPr>
              <w:t xml:space="preserve">-0.29; </w:t>
            </w:r>
            <w:r w:rsidRPr="0095542E">
              <w:rPr>
                <w:color w:val="000000"/>
                <w:lang w:eastAsia="en-US"/>
              </w:rPr>
              <w:t>0.27</w:t>
            </w:r>
          </w:p>
        </w:tc>
      </w:tr>
      <w:tr w:rsidR="0044453D" w:rsidRPr="0095542E" w14:paraId="75AE8935" w14:textId="77777777" w:rsidTr="008638CA">
        <w:trPr>
          <w:trHeight w:val="283"/>
        </w:trPr>
        <w:tc>
          <w:tcPr>
            <w:tcW w:w="3121" w:type="dxa"/>
            <w:vAlign w:val="center"/>
          </w:tcPr>
          <w:p w14:paraId="61E8B48C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Slope</w:t>
            </w:r>
          </w:p>
        </w:tc>
        <w:tc>
          <w:tcPr>
            <w:tcW w:w="1977" w:type="dxa"/>
            <w:vAlign w:val="center"/>
          </w:tcPr>
          <w:p w14:paraId="37634BA8" w14:textId="057B45C6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-20.2**</w:t>
            </w:r>
          </w:p>
        </w:tc>
        <w:tc>
          <w:tcPr>
            <w:tcW w:w="1843" w:type="dxa"/>
            <w:vAlign w:val="center"/>
          </w:tcPr>
          <w:p w14:paraId="775A3BFA" w14:textId="48248841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4.22</w:t>
            </w:r>
          </w:p>
        </w:tc>
        <w:tc>
          <w:tcPr>
            <w:tcW w:w="1985" w:type="dxa"/>
            <w:vAlign w:val="center"/>
          </w:tcPr>
          <w:p w14:paraId="5BBBDEC1" w14:textId="09F099A0" w:rsidR="0044453D" w:rsidRPr="006B4E3E" w:rsidRDefault="006B4E3E" w:rsidP="006B4E3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B4E3E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28.58; -20.27</w:t>
            </w:r>
          </w:p>
        </w:tc>
        <w:tc>
          <w:tcPr>
            <w:tcW w:w="1984" w:type="dxa"/>
            <w:vAlign w:val="center"/>
          </w:tcPr>
          <w:p w14:paraId="515D728C" w14:textId="4A8A15E9" w:rsidR="0044453D" w:rsidRPr="0095542E" w:rsidRDefault="0095542E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95542E">
              <w:rPr>
                <w:color w:val="000000"/>
                <w:shd w:val="clear" w:color="auto" w:fill="FFFFFF"/>
              </w:rPr>
              <w:t>2.8</w:t>
            </w:r>
          </w:p>
        </w:tc>
        <w:tc>
          <w:tcPr>
            <w:tcW w:w="1985" w:type="dxa"/>
            <w:vAlign w:val="center"/>
          </w:tcPr>
          <w:p w14:paraId="090035EF" w14:textId="6B3C1F03" w:rsidR="0044453D" w:rsidRPr="0095542E" w:rsidRDefault="0095542E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95542E">
              <w:rPr>
                <w:color w:val="000000"/>
                <w:shd w:val="clear" w:color="auto" w:fill="FFFFFF"/>
              </w:rPr>
              <w:t>4.24</w:t>
            </w:r>
          </w:p>
        </w:tc>
        <w:tc>
          <w:tcPr>
            <w:tcW w:w="1842" w:type="dxa"/>
            <w:vAlign w:val="center"/>
          </w:tcPr>
          <w:p w14:paraId="6821D9D4" w14:textId="266B6A99" w:rsidR="0044453D" w:rsidRPr="0095542E" w:rsidRDefault="0095542E" w:rsidP="0095542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-5.44;</w:t>
            </w: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11.22</w:t>
            </w:r>
          </w:p>
        </w:tc>
      </w:tr>
      <w:tr w:rsidR="0044453D" w:rsidRPr="0095542E" w14:paraId="7DAA2BF0" w14:textId="77777777" w:rsidTr="008638CA">
        <w:trPr>
          <w:trHeight w:val="283"/>
        </w:trPr>
        <w:tc>
          <w:tcPr>
            <w:tcW w:w="3121" w:type="dxa"/>
            <w:vAlign w:val="center"/>
          </w:tcPr>
          <w:p w14:paraId="43D2A55F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Time × Age</w:t>
            </w:r>
          </w:p>
        </w:tc>
        <w:tc>
          <w:tcPr>
            <w:tcW w:w="1977" w:type="dxa"/>
            <w:vAlign w:val="center"/>
          </w:tcPr>
          <w:p w14:paraId="031F15BE" w14:textId="46B62145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0.24**</w:t>
            </w:r>
          </w:p>
        </w:tc>
        <w:tc>
          <w:tcPr>
            <w:tcW w:w="1843" w:type="dxa"/>
            <w:vAlign w:val="center"/>
          </w:tcPr>
          <w:p w14:paraId="5A91C089" w14:textId="7A396695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0.06</w:t>
            </w:r>
          </w:p>
        </w:tc>
        <w:tc>
          <w:tcPr>
            <w:tcW w:w="1985" w:type="dxa"/>
            <w:vAlign w:val="center"/>
          </w:tcPr>
          <w:p w14:paraId="24942F8D" w14:textId="52CE9676" w:rsidR="0044453D" w:rsidRPr="006B4E3E" w:rsidRDefault="006B4E3E" w:rsidP="006B4E3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B4E3E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0.12; 0.24</w:t>
            </w:r>
          </w:p>
        </w:tc>
        <w:tc>
          <w:tcPr>
            <w:tcW w:w="1984" w:type="dxa"/>
            <w:vAlign w:val="center"/>
          </w:tcPr>
          <w:p w14:paraId="63F0EE4A" w14:textId="4964C5E5" w:rsidR="0044453D" w:rsidRPr="0095542E" w:rsidRDefault="0095542E" w:rsidP="0095542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95542E">
              <w:rPr>
                <w:color w:val="000000"/>
              </w:rPr>
              <w:t>-0.08</w:t>
            </w:r>
          </w:p>
        </w:tc>
        <w:tc>
          <w:tcPr>
            <w:tcW w:w="1985" w:type="dxa"/>
            <w:vAlign w:val="center"/>
          </w:tcPr>
          <w:p w14:paraId="2CF28452" w14:textId="21BEDB18" w:rsidR="0044453D" w:rsidRPr="0095542E" w:rsidRDefault="0095542E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95542E">
              <w:rPr>
                <w:color w:val="000000"/>
              </w:rPr>
              <w:t>0.05</w:t>
            </w:r>
          </w:p>
        </w:tc>
        <w:tc>
          <w:tcPr>
            <w:tcW w:w="1842" w:type="dxa"/>
            <w:vAlign w:val="center"/>
          </w:tcPr>
          <w:p w14:paraId="6ECB05CB" w14:textId="6EE007C1" w:rsidR="0044453D" w:rsidRPr="0095542E" w:rsidRDefault="0095542E" w:rsidP="0095542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-0.16; </w:t>
            </w: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8</w:t>
            </w:r>
          </w:p>
        </w:tc>
      </w:tr>
      <w:tr w:rsidR="0044453D" w:rsidRPr="0095542E" w14:paraId="1B046D93" w14:textId="77777777" w:rsidTr="008638CA">
        <w:trPr>
          <w:trHeight w:val="283"/>
        </w:trPr>
        <w:tc>
          <w:tcPr>
            <w:tcW w:w="3121" w:type="dxa"/>
            <w:vAlign w:val="center"/>
          </w:tcPr>
          <w:p w14:paraId="0464854F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Time × Gender</w:t>
            </w:r>
          </w:p>
        </w:tc>
        <w:tc>
          <w:tcPr>
            <w:tcW w:w="1977" w:type="dxa"/>
            <w:vAlign w:val="center"/>
          </w:tcPr>
          <w:p w14:paraId="1F5AE990" w14:textId="3C02A2C0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0.90</w:t>
            </w:r>
          </w:p>
        </w:tc>
        <w:tc>
          <w:tcPr>
            <w:tcW w:w="1843" w:type="dxa"/>
            <w:vAlign w:val="center"/>
          </w:tcPr>
          <w:p w14:paraId="7DBF062F" w14:textId="025E8B17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1.32</w:t>
            </w:r>
          </w:p>
        </w:tc>
        <w:tc>
          <w:tcPr>
            <w:tcW w:w="1985" w:type="dxa"/>
            <w:vAlign w:val="center"/>
          </w:tcPr>
          <w:p w14:paraId="245D4737" w14:textId="5F43C666" w:rsidR="0044453D" w:rsidRPr="006B4E3E" w:rsidRDefault="006B4E3E" w:rsidP="006B4E3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B4E3E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1.69; 0.90</w:t>
            </w:r>
          </w:p>
        </w:tc>
        <w:tc>
          <w:tcPr>
            <w:tcW w:w="1984" w:type="dxa"/>
            <w:vAlign w:val="center"/>
          </w:tcPr>
          <w:p w14:paraId="2981D27D" w14:textId="7BC094F9" w:rsidR="0044453D" w:rsidRPr="0095542E" w:rsidRDefault="0095542E" w:rsidP="0095542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95542E">
              <w:rPr>
                <w:color w:val="000000"/>
              </w:rPr>
              <w:t>0.48</w:t>
            </w:r>
          </w:p>
        </w:tc>
        <w:tc>
          <w:tcPr>
            <w:tcW w:w="1985" w:type="dxa"/>
            <w:vAlign w:val="center"/>
          </w:tcPr>
          <w:p w14:paraId="7474C027" w14:textId="4758DF5E" w:rsidR="0044453D" w:rsidRPr="0095542E" w:rsidRDefault="0095542E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95542E">
              <w:rPr>
                <w:color w:val="000000"/>
              </w:rPr>
              <w:t>1.09</w:t>
            </w:r>
          </w:p>
        </w:tc>
        <w:tc>
          <w:tcPr>
            <w:tcW w:w="1842" w:type="dxa"/>
            <w:vAlign w:val="center"/>
          </w:tcPr>
          <w:p w14:paraId="3DFC8198" w14:textId="30735764" w:rsidR="0044453D" w:rsidRPr="0095542E" w:rsidRDefault="0095542E" w:rsidP="0095542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-1.66; </w:t>
            </w: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2.64</w:t>
            </w:r>
          </w:p>
        </w:tc>
      </w:tr>
      <w:tr w:rsidR="0044453D" w:rsidRPr="0095542E" w14:paraId="472BEBFD" w14:textId="77777777" w:rsidTr="008638CA">
        <w:trPr>
          <w:trHeight w:val="283"/>
        </w:trPr>
        <w:tc>
          <w:tcPr>
            <w:tcW w:w="3121" w:type="dxa"/>
            <w:vAlign w:val="center"/>
          </w:tcPr>
          <w:p w14:paraId="13EC7393" w14:textId="5B22142A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 xml:space="preserve">Time × </w:t>
            </w:r>
            <w:r w:rsidR="006B4E3E">
              <w:rPr>
                <w:rFonts w:eastAsiaTheme="minorHAnsi"/>
                <w:lang w:val="en-GB" w:eastAsia="en-US"/>
              </w:rPr>
              <w:t>ACE</w:t>
            </w:r>
          </w:p>
        </w:tc>
        <w:tc>
          <w:tcPr>
            <w:tcW w:w="1977" w:type="dxa"/>
            <w:vAlign w:val="center"/>
          </w:tcPr>
          <w:p w14:paraId="711A99B4" w14:textId="761FEDF2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0.10</w:t>
            </w:r>
          </w:p>
        </w:tc>
        <w:tc>
          <w:tcPr>
            <w:tcW w:w="1843" w:type="dxa"/>
            <w:vAlign w:val="center"/>
          </w:tcPr>
          <w:p w14:paraId="24877D49" w14:textId="6E2E6230" w:rsidR="0044453D" w:rsidRPr="006B4E3E" w:rsidRDefault="006B4E3E" w:rsidP="006B4E3E">
            <w:pPr>
              <w:spacing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0.21</w:t>
            </w:r>
          </w:p>
        </w:tc>
        <w:tc>
          <w:tcPr>
            <w:tcW w:w="1985" w:type="dxa"/>
            <w:vAlign w:val="center"/>
          </w:tcPr>
          <w:p w14:paraId="7CDE2CC3" w14:textId="05B57AE8" w:rsidR="0044453D" w:rsidRPr="006B4E3E" w:rsidRDefault="006B4E3E" w:rsidP="006B4E3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6B4E3E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-0.30; 0.10</w:t>
            </w:r>
          </w:p>
        </w:tc>
        <w:tc>
          <w:tcPr>
            <w:tcW w:w="1984" w:type="dxa"/>
            <w:vAlign w:val="center"/>
          </w:tcPr>
          <w:p w14:paraId="72682D79" w14:textId="35B480F0" w:rsidR="0044453D" w:rsidRPr="0095542E" w:rsidRDefault="0095542E" w:rsidP="0095542E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95542E">
              <w:rPr>
                <w:color w:val="000000"/>
              </w:rPr>
              <w:t>-0.30</w:t>
            </w:r>
          </w:p>
        </w:tc>
        <w:tc>
          <w:tcPr>
            <w:tcW w:w="1985" w:type="dxa"/>
            <w:vAlign w:val="center"/>
          </w:tcPr>
          <w:p w14:paraId="21A565E2" w14:textId="4D9B6F5B" w:rsidR="0044453D" w:rsidRPr="0095542E" w:rsidRDefault="0095542E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95542E">
              <w:rPr>
                <w:color w:val="000000"/>
              </w:rPr>
              <w:t>0.19</w:t>
            </w:r>
          </w:p>
        </w:tc>
        <w:tc>
          <w:tcPr>
            <w:tcW w:w="1842" w:type="dxa"/>
            <w:vAlign w:val="center"/>
          </w:tcPr>
          <w:p w14:paraId="61424A5E" w14:textId="02171ADF" w:rsidR="0044453D" w:rsidRPr="0095542E" w:rsidRDefault="0095542E" w:rsidP="0095542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-0.68; </w:t>
            </w: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06</w:t>
            </w:r>
          </w:p>
        </w:tc>
      </w:tr>
      <w:tr w:rsidR="0044453D" w:rsidRPr="0095542E" w14:paraId="53A7C862" w14:textId="77777777" w:rsidTr="008638CA">
        <w:trPr>
          <w:trHeight w:val="283"/>
        </w:trPr>
        <w:tc>
          <w:tcPr>
            <w:tcW w:w="3121" w:type="dxa"/>
            <w:vAlign w:val="center"/>
          </w:tcPr>
          <w:p w14:paraId="7B091BB4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Random Effects</w:t>
            </w:r>
          </w:p>
        </w:tc>
        <w:tc>
          <w:tcPr>
            <w:tcW w:w="1977" w:type="dxa"/>
            <w:vAlign w:val="center"/>
          </w:tcPr>
          <w:p w14:paraId="2778BD95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i/>
                <w:iCs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5E0DB3E6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4EBB764A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4" w:type="dxa"/>
            <w:vAlign w:val="center"/>
          </w:tcPr>
          <w:p w14:paraId="08B5D8C4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43498F8D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2" w:type="dxa"/>
            <w:vAlign w:val="center"/>
          </w:tcPr>
          <w:p w14:paraId="7814DE79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</w:tr>
      <w:tr w:rsidR="0044453D" w:rsidRPr="0095542E" w14:paraId="762FB356" w14:textId="77777777" w:rsidTr="00E83830">
        <w:trPr>
          <w:trHeight w:val="283"/>
        </w:trPr>
        <w:tc>
          <w:tcPr>
            <w:tcW w:w="3121" w:type="dxa"/>
            <w:vAlign w:val="center"/>
          </w:tcPr>
          <w:p w14:paraId="66BF3E54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Intercept</w:t>
            </w:r>
          </w:p>
        </w:tc>
        <w:tc>
          <w:tcPr>
            <w:tcW w:w="1977" w:type="dxa"/>
            <w:vAlign w:val="center"/>
          </w:tcPr>
          <w:p w14:paraId="51C6F77A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5910F0CA" w14:textId="0DE707C5" w:rsidR="0044453D" w:rsidRPr="006B4E3E" w:rsidRDefault="006B4E3E" w:rsidP="006B4E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B4E3E">
              <w:rPr>
                <w:rFonts w:eastAsia="Times New Roman"/>
                <w:color w:val="000000"/>
                <w:lang w:eastAsia="en-US"/>
              </w:rPr>
              <w:t>0.45*</w:t>
            </w:r>
          </w:p>
        </w:tc>
        <w:tc>
          <w:tcPr>
            <w:tcW w:w="1985" w:type="dxa"/>
            <w:vAlign w:val="center"/>
          </w:tcPr>
          <w:p w14:paraId="79F25DAE" w14:textId="4A5B402B" w:rsidR="0044453D" w:rsidRPr="006B4E3E" w:rsidRDefault="006B4E3E" w:rsidP="006B4E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B4E3E">
              <w:rPr>
                <w:rFonts w:eastAsia="Times New Roman"/>
                <w:color w:val="000000"/>
                <w:lang w:eastAsia="en-US"/>
              </w:rPr>
              <w:t>0.30; 0.67</w:t>
            </w:r>
          </w:p>
        </w:tc>
        <w:tc>
          <w:tcPr>
            <w:tcW w:w="1984" w:type="dxa"/>
            <w:vAlign w:val="center"/>
          </w:tcPr>
          <w:p w14:paraId="6200D66B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552EAA9A" w14:textId="29E1ED59" w:rsidR="0044453D" w:rsidRPr="0095542E" w:rsidRDefault="0095542E" w:rsidP="009554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95542E">
              <w:rPr>
                <w:rFonts w:eastAsia="Times New Roman"/>
                <w:color w:val="000000"/>
                <w:lang w:eastAsia="en-US"/>
              </w:rPr>
              <w:t>0.39</w:t>
            </w:r>
          </w:p>
        </w:tc>
        <w:tc>
          <w:tcPr>
            <w:tcW w:w="1842" w:type="dxa"/>
            <w:vAlign w:val="center"/>
          </w:tcPr>
          <w:p w14:paraId="7A53A6B7" w14:textId="5E26E6BD" w:rsidR="0044453D" w:rsidRPr="0095542E" w:rsidRDefault="0095542E" w:rsidP="00E83830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0.31; </w:t>
            </w: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51</w:t>
            </w:r>
          </w:p>
        </w:tc>
      </w:tr>
      <w:tr w:rsidR="0044453D" w:rsidRPr="0095542E" w14:paraId="1201293F" w14:textId="77777777" w:rsidTr="00E83830">
        <w:trPr>
          <w:trHeight w:val="283"/>
        </w:trPr>
        <w:tc>
          <w:tcPr>
            <w:tcW w:w="3121" w:type="dxa"/>
            <w:vAlign w:val="center"/>
          </w:tcPr>
          <w:p w14:paraId="1EFFE9FF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Slope</w:t>
            </w:r>
          </w:p>
        </w:tc>
        <w:tc>
          <w:tcPr>
            <w:tcW w:w="1977" w:type="dxa"/>
            <w:vAlign w:val="center"/>
          </w:tcPr>
          <w:p w14:paraId="5AC0A9EF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2C442EE9" w14:textId="17BD7F73" w:rsidR="0044453D" w:rsidRPr="006B4E3E" w:rsidRDefault="006B4E3E" w:rsidP="006B4E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B4E3E">
              <w:rPr>
                <w:rFonts w:eastAsia="Times New Roman"/>
                <w:color w:val="000000"/>
                <w:lang w:eastAsia="en-US"/>
              </w:rPr>
              <w:t>0.09</w:t>
            </w:r>
            <w:r>
              <w:rPr>
                <w:rFonts w:eastAsia="Times New Roman"/>
                <w:color w:val="000000"/>
                <w:lang w:eastAsia="en-US"/>
              </w:rPr>
              <w:t>*</w:t>
            </w:r>
          </w:p>
        </w:tc>
        <w:tc>
          <w:tcPr>
            <w:tcW w:w="1985" w:type="dxa"/>
            <w:vAlign w:val="center"/>
          </w:tcPr>
          <w:p w14:paraId="4EC86880" w14:textId="5C51A93F" w:rsidR="0044453D" w:rsidRPr="006B4E3E" w:rsidRDefault="006B4E3E" w:rsidP="006B4E3E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6B4E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0.06; </w:t>
            </w:r>
            <w:r w:rsidRPr="006B4E3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3</w:t>
            </w:r>
          </w:p>
        </w:tc>
        <w:tc>
          <w:tcPr>
            <w:tcW w:w="1984" w:type="dxa"/>
            <w:vAlign w:val="center"/>
          </w:tcPr>
          <w:p w14:paraId="795DD7C1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202AFE7A" w14:textId="765D755B" w:rsidR="0044453D" w:rsidRPr="0095542E" w:rsidRDefault="0095542E" w:rsidP="009554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95542E">
              <w:rPr>
                <w:rFonts w:eastAsia="Times New Roman"/>
                <w:color w:val="000000"/>
                <w:lang w:eastAsia="en-US"/>
              </w:rPr>
              <w:t>0.08</w:t>
            </w:r>
          </w:p>
        </w:tc>
        <w:tc>
          <w:tcPr>
            <w:tcW w:w="1842" w:type="dxa"/>
            <w:vAlign w:val="center"/>
          </w:tcPr>
          <w:p w14:paraId="2C714F6F" w14:textId="11B5F07C" w:rsidR="0044453D" w:rsidRPr="0095542E" w:rsidRDefault="0095542E" w:rsidP="00E83830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0.06; </w:t>
            </w: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0</w:t>
            </w:r>
          </w:p>
        </w:tc>
      </w:tr>
      <w:tr w:rsidR="0044453D" w:rsidRPr="0095542E" w14:paraId="3783F3D0" w14:textId="77777777" w:rsidTr="00B23424">
        <w:trPr>
          <w:trHeight w:val="283"/>
        </w:trPr>
        <w:tc>
          <w:tcPr>
            <w:tcW w:w="3121" w:type="dxa"/>
            <w:vAlign w:val="center"/>
          </w:tcPr>
          <w:p w14:paraId="51981A25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Residual</w:t>
            </w:r>
          </w:p>
        </w:tc>
        <w:tc>
          <w:tcPr>
            <w:tcW w:w="1977" w:type="dxa"/>
            <w:vAlign w:val="center"/>
          </w:tcPr>
          <w:p w14:paraId="532FE97D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701D3766" w14:textId="2BA5EE8E" w:rsidR="0044453D" w:rsidRPr="006B4E3E" w:rsidRDefault="006B4E3E" w:rsidP="006B4E3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6B4E3E">
              <w:rPr>
                <w:rFonts w:eastAsia="Times New Roman"/>
                <w:color w:val="000000"/>
                <w:lang w:eastAsia="en-US"/>
              </w:rPr>
              <w:t>0.68</w:t>
            </w:r>
          </w:p>
        </w:tc>
        <w:tc>
          <w:tcPr>
            <w:tcW w:w="1985" w:type="dxa"/>
            <w:vAlign w:val="center"/>
          </w:tcPr>
          <w:p w14:paraId="2BE33FD6" w14:textId="77777777" w:rsidR="0044453D" w:rsidRPr="006B4E3E" w:rsidRDefault="0044453D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4" w:type="dxa"/>
            <w:vAlign w:val="center"/>
          </w:tcPr>
          <w:p w14:paraId="4814D147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61AD7725" w14:textId="066025C2" w:rsidR="0044453D" w:rsidRPr="0095542E" w:rsidRDefault="0095542E" w:rsidP="0095542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95542E">
              <w:rPr>
                <w:rFonts w:eastAsia="Times New Roman"/>
                <w:color w:val="000000"/>
                <w:lang w:eastAsia="en-US"/>
              </w:rPr>
              <w:t>0.54</w:t>
            </w:r>
          </w:p>
        </w:tc>
        <w:tc>
          <w:tcPr>
            <w:tcW w:w="1842" w:type="dxa"/>
            <w:vAlign w:val="center"/>
          </w:tcPr>
          <w:p w14:paraId="56C0A4ED" w14:textId="444A2AD4" w:rsidR="0044453D" w:rsidRPr="0095542E" w:rsidRDefault="0095542E" w:rsidP="006D23C3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0.51; </w:t>
            </w:r>
            <w:r w:rsidRPr="0095542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56</w:t>
            </w:r>
          </w:p>
        </w:tc>
      </w:tr>
      <w:tr w:rsidR="0044453D" w:rsidRPr="0095542E" w14:paraId="39AADD4F" w14:textId="77777777" w:rsidTr="008638CA">
        <w:trPr>
          <w:trHeight w:val="283"/>
        </w:trPr>
        <w:tc>
          <w:tcPr>
            <w:tcW w:w="3121" w:type="dxa"/>
            <w:vAlign w:val="center"/>
          </w:tcPr>
          <w:p w14:paraId="5C2D32A0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-2LL</w:t>
            </w:r>
          </w:p>
        </w:tc>
        <w:tc>
          <w:tcPr>
            <w:tcW w:w="1977" w:type="dxa"/>
            <w:vAlign w:val="center"/>
          </w:tcPr>
          <w:p w14:paraId="4CFC0994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7C084A5A" w14:textId="241E91D2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color w:val="000000"/>
                <w:shd w:val="clear" w:color="auto" w:fill="FFFFFF"/>
              </w:rPr>
              <w:t>-529</w:t>
            </w:r>
          </w:p>
        </w:tc>
        <w:tc>
          <w:tcPr>
            <w:tcW w:w="1985" w:type="dxa"/>
            <w:vAlign w:val="center"/>
          </w:tcPr>
          <w:p w14:paraId="65196BDC" w14:textId="77777777" w:rsidR="0044453D" w:rsidRPr="006B4E3E" w:rsidRDefault="0044453D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4" w:type="dxa"/>
            <w:vAlign w:val="center"/>
          </w:tcPr>
          <w:p w14:paraId="1B4BB8DB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42FF6C8B" w14:textId="1C630094" w:rsidR="0044453D" w:rsidRPr="0095542E" w:rsidRDefault="0095542E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95542E">
              <w:rPr>
                <w:color w:val="000000"/>
                <w:shd w:val="clear" w:color="auto" w:fill="FFFFFF"/>
              </w:rPr>
              <w:t>-766</w:t>
            </w:r>
          </w:p>
        </w:tc>
        <w:tc>
          <w:tcPr>
            <w:tcW w:w="1842" w:type="dxa"/>
            <w:vAlign w:val="center"/>
          </w:tcPr>
          <w:p w14:paraId="5BF3F92B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</w:tr>
      <w:tr w:rsidR="0044453D" w:rsidRPr="0095542E" w14:paraId="3646A42F" w14:textId="77777777" w:rsidTr="008638CA">
        <w:trPr>
          <w:trHeight w:val="283"/>
        </w:trPr>
        <w:tc>
          <w:tcPr>
            <w:tcW w:w="3121" w:type="dxa"/>
            <w:vAlign w:val="center"/>
          </w:tcPr>
          <w:p w14:paraId="6AF8EEBF" w14:textId="77777777" w:rsidR="0044453D" w:rsidRPr="00DF3E85" w:rsidRDefault="0044453D" w:rsidP="008638CA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AIC</w:t>
            </w:r>
          </w:p>
        </w:tc>
        <w:tc>
          <w:tcPr>
            <w:tcW w:w="1977" w:type="dxa"/>
            <w:vAlign w:val="center"/>
          </w:tcPr>
          <w:p w14:paraId="6AEC076D" w14:textId="77777777" w:rsidR="0044453D" w:rsidRPr="00DF3E85" w:rsidRDefault="0044453D" w:rsidP="008638CA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7BE5CC1E" w14:textId="21DB1842" w:rsidR="0044453D" w:rsidRPr="006B4E3E" w:rsidRDefault="006B4E3E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6B4E3E">
              <w:rPr>
                <w:rFonts w:eastAsiaTheme="minorHAnsi"/>
                <w:lang w:val="en-GB" w:eastAsia="en-US"/>
              </w:rPr>
              <w:t>1092</w:t>
            </w:r>
          </w:p>
        </w:tc>
        <w:tc>
          <w:tcPr>
            <w:tcW w:w="1985" w:type="dxa"/>
            <w:vAlign w:val="center"/>
          </w:tcPr>
          <w:p w14:paraId="39D48DEA" w14:textId="77777777" w:rsidR="0044453D" w:rsidRPr="006B4E3E" w:rsidRDefault="0044453D" w:rsidP="006B4E3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4" w:type="dxa"/>
            <w:vAlign w:val="center"/>
          </w:tcPr>
          <w:p w14:paraId="2A551CF5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1E449967" w14:textId="0399E0CE" w:rsidR="0044453D" w:rsidRPr="0095542E" w:rsidRDefault="0095542E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95542E">
              <w:rPr>
                <w:color w:val="000000"/>
                <w:shd w:val="clear" w:color="auto" w:fill="FFFFFF"/>
              </w:rPr>
              <w:t>1564</w:t>
            </w:r>
          </w:p>
        </w:tc>
        <w:tc>
          <w:tcPr>
            <w:tcW w:w="1842" w:type="dxa"/>
            <w:vAlign w:val="center"/>
          </w:tcPr>
          <w:p w14:paraId="48BDD950" w14:textId="77777777" w:rsidR="0044453D" w:rsidRPr="0095542E" w:rsidRDefault="0044453D" w:rsidP="0095542E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</w:tr>
    </w:tbl>
    <w:p w14:paraId="23BF3BE1" w14:textId="61151756" w:rsidR="0044453D" w:rsidRDefault="0044453D" w:rsidP="0044453D">
      <w:pPr>
        <w:spacing w:before="240" w:after="160" w:line="240" w:lineRule="auto"/>
        <w:ind w:firstLine="0"/>
        <w:jc w:val="both"/>
      </w:pPr>
      <w:r w:rsidRPr="00DF3E85">
        <w:rPr>
          <w:rFonts w:eastAsiaTheme="minorHAnsi"/>
          <w:i/>
          <w:iCs/>
          <w:lang w:eastAsia="en-US"/>
        </w:rPr>
        <w:t xml:space="preserve">Note. </w:t>
      </w:r>
      <w:r w:rsidRPr="00437A6C">
        <w:rPr>
          <w:i/>
          <w:iCs/>
        </w:rPr>
        <w:t xml:space="preserve">SE = </w:t>
      </w:r>
      <w:r w:rsidRPr="00437A6C">
        <w:t>standard errors</w:t>
      </w:r>
      <w:r w:rsidRPr="00711A18">
        <w:t>;</w:t>
      </w:r>
      <w:r w:rsidRPr="00437A6C">
        <w:rPr>
          <w:i/>
          <w:iCs/>
        </w:rPr>
        <w:t xml:space="preserve"> </w:t>
      </w:r>
      <w:r w:rsidRPr="00711A18">
        <w:t>95% CI</w:t>
      </w:r>
      <w:r w:rsidRPr="00437A6C">
        <w:rPr>
          <w:i/>
          <w:iCs/>
        </w:rPr>
        <w:t xml:space="preserve"> = </w:t>
      </w:r>
      <w:r w:rsidRPr="00437A6C">
        <w:t>95% confidence intervals</w:t>
      </w:r>
      <w:r>
        <w:t>;</w:t>
      </w:r>
      <w:r>
        <w:rPr>
          <w:rFonts w:ascii="Cambria Math" w:hAnsi="Cambria Math" w:cs="Cambria Math"/>
        </w:rPr>
        <w:t xml:space="preserve"> -</w:t>
      </w:r>
      <w:r w:rsidRPr="006A1E52">
        <w:t>2LL</w:t>
      </w:r>
      <w:r>
        <w:t xml:space="preserve"> = </w:t>
      </w:r>
      <w:r w:rsidRPr="006A1E52">
        <w:t>2 Log</w:t>
      </w:r>
      <w:r>
        <w:t xml:space="preserve"> </w:t>
      </w:r>
      <w:r w:rsidRPr="006A1E52">
        <w:t xml:space="preserve">likelihood; AIC </w:t>
      </w:r>
      <w:r>
        <w:rPr>
          <w:rFonts w:ascii="Cambria Math" w:hAnsi="Cambria Math" w:cs="Cambria Math"/>
        </w:rPr>
        <w:t>=</w:t>
      </w:r>
      <w:r w:rsidRPr="006A1E52">
        <w:t xml:space="preserve"> Akaike’s Information Criterion</w:t>
      </w:r>
      <w:r>
        <w:t xml:space="preserve">; </w:t>
      </w:r>
      <w:r w:rsidRPr="00697CBC">
        <w:t>*</w:t>
      </w:r>
      <w:r w:rsidRPr="00697CBC">
        <w:rPr>
          <w:i/>
          <w:iCs/>
        </w:rPr>
        <w:t>p</w:t>
      </w:r>
      <w:r w:rsidRPr="00697CBC">
        <w:t xml:space="preserve"> &lt; .05 </w:t>
      </w:r>
    </w:p>
    <w:p w14:paraId="4BEAD737" w14:textId="77777777" w:rsidR="00D34329" w:rsidRDefault="00D34329" w:rsidP="007535B4">
      <w:pPr>
        <w:spacing w:after="160" w:line="240" w:lineRule="auto"/>
        <w:ind w:firstLine="0"/>
      </w:pPr>
    </w:p>
    <w:p w14:paraId="707BEB58" w14:textId="77777777" w:rsidR="004F1D4B" w:rsidRDefault="004F1D4B" w:rsidP="007535B4">
      <w:pPr>
        <w:spacing w:after="160" w:line="240" w:lineRule="auto"/>
        <w:ind w:firstLine="0"/>
      </w:pPr>
    </w:p>
    <w:p w14:paraId="4F7CA3BA" w14:textId="0B4F2FE7" w:rsidR="007535B4" w:rsidRDefault="00EF7570" w:rsidP="007535B4">
      <w:pPr>
        <w:spacing w:after="160" w:line="240" w:lineRule="auto"/>
        <w:ind w:firstLine="0"/>
        <w:rPr>
          <w:rFonts w:eastAsiaTheme="minorHAnsi"/>
          <w:lang w:eastAsia="en-US"/>
        </w:rPr>
      </w:pPr>
      <w:r w:rsidRPr="009E465A">
        <w:rPr>
          <w:b/>
          <w:bCs/>
        </w:rPr>
        <w:lastRenderedPageBreak/>
        <w:t xml:space="preserve">Supplementary </w:t>
      </w:r>
      <w:r>
        <w:rPr>
          <w:b/>
          <w:bCs/>
        </w:rPr>
        <w:t>M</w:t>
      </w:r>
      <w:r w:rsidRPr="009E465A">
        <w:rPr>
          <w:b/>
          <w:bCs/>
        </w:rPr>
        <w:t>aterial</w:t>
      </w:r>
      <w:r>
        <w:rPr>
          <w:b/>
          <w:bCs/>
        </w:rPr>
        <w:t xml:space="preserve"> </w:t>
      </w:r>
      <w:r w:rsidRPr="009E465A">
        <w:rPr>
          <w:b/>
          <w:bCs/>
        </w:rPr>
        <w:t xml:space="preserve">Table </w:t>
      </w:r>
      <w:r>
        <w:rPr>
          <w:b/>
          <w:bCs/>
        </w:rPr>
        <w:t>3:</w:t>
      </w:r>
      <w:r>
        <w:t xml:space="preserve"> </w:t>
      </w:r>
      <w:r w:rsidRPr="008A40F8">
        <w:rPr>
          <w:rFonts w:eastAsiaTheme="minorHAnsi"/>
          <w:lang w:eastAsia="en-US"/>
        </w:rPr>
        <w:t xml:space="preserve">Intraindividual </w:t>
      </w:r>
      <w:r>
        <w:rPr>
          <w:rFonts w:eastAsiaTheme="minorHAnsi"/>
          <w:lang w:eastAsia="en-US"/>
        </w:rPr>
        <w:t>c</w:t>
      </w:r>
      <w:r w:rsidRPr="008A40F8">
        <w:rPr>
          <w:rFonts w:eastAsiaTheme="minorHAnsi"/>
          <w:lang w:eastAsia="en-US"/>
        </w:rPr>
        <w:t xml:space="preserve">hange in </w:t>
      </w:r>
      <w:r>
        <w:rPr>
          <w:rFonts w:eastAsiaTheme="minorHAnsi"/>
          <w:lang w:eastAsia="en-US"/>
        </w:rPr>
        <w:t>satisfaction with life</w:t>
      </w:r>
      <w:r w:rsidRPr="008A40F8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>predicted by</w:t>
      </w:r>
      <w:r w:rsidRPr="008A40F8">
        <w:rPr>
          <w:rFonts w:eastAsiaTheme="minorHAnsi"/>
          <w:lang w:eastAsia="en-US"/>
        </w:rPr>
        <w:t xml:space="preserve"> </w:t>
      </w:r>
      <w:r>
        <w:rPr>
          <w:rFonts w:eastAsiaTheme="minorHAnsi"/>
          <w:lang w:eastAsia="en-US"/>
        </w:rPr>
        <w:t xml:space="preserve">emotion regulation. </w:t>
      </w:r>
    </w:p>
    <w:tbl>
      <w:tblPr>
        <w:tblStyle w:val="TableGrid"/>
        <w:tblpPr w:leftFromText="180" w:rightFromText="180" w:vertAnchor="text" w:horzAnchor="margin" w:tblpY="16"/>
        <w:tblW w:w="14737" w:type="dxa"/>
        <w:tblLook w:val="04A0" w:firstRow="1" w:lastRow="0" w:firstColumn="1" w:lastColumn="0" w:noHBand="0" w:noVBand="1"/>
      </w:tblPr>
      <w:tblGrid>
        <w:gridCol w:w="3121"/>
        <w:gridCol w:w="1977"/>
        <w:gridCol w:w="1843"/>
        <w:gridCol w:w="1985"/>
        <w:gridCol w:w="1984"/>
        <w:gridCol w:w="1985"/>
        <w:gridCol w:w="1842"/>
      </w:tblGrid>
      <w:tr w:rsidR="00D34329" w:rsidRPr="00DF3E85" w14:paraId="6508945A" w14:textId="77777777" w:rsidTr="00D34329">
        <w:trPr>
          <w:trHeight w:val="283"/>
        </w:trPr>
        <w:tc>
          <w:tcPr>
            <w:tcW w:w="8926" w:type="dxa"/>
            <w:gridSpan w:val="4"/>
            <w:vAlign w:val="center"/>
          </w:tcPr>
          <w:p w14:paraId="02FC0C8E" w14:textId="77777777" w:rsidR="00D34329" w:rsidRPr="00CD562D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bCs w:val="0"/>
                <w:lang w:val="en-GB" w:eastAsia="en-US"/>
              </w:rPr>
            </w:pPr>
            <w:r w:rsidRPr="00CD562D">
              <w:rPr>
                <w:rFonts w:eastAsiaTheme="minorHAnsi"/>
                <w:b/>
                <w:lang w:val="en-GB" w:eastAsia="en-US"/>
              </w:rPr>
              <w:t>Risk Group</w:t>
            </w:r>
            <w:r>
              <w:rPr>
                <w:rFonts w:eastAsiaTheme="minorHAnsi"/>
                <w:b/>
                <w:bCs w:val="0"/>
                <w:lang w:val="en-GB" w:eastAsia="en-US"/>
              </w:rPr>
              <w:t xml:space="preserve"> (</w:t>
            </w:r>
            <w:r w:rsidRPr="00CD562D">
              <w:rPr>
                <w:rFonts w:eastAsiaTheme="minorHAnsi"/>
                <w:b/>
                <w:i/>
                <w:iCs/>
                <w:lang w:val="en-GB" w:eastAsia="en-US"/>
              </w:rPr>
              <w:t>n</w:t>
            </w:r>
            <w:r w:rsidRPr="00100488">
              <w:rPr>
                <w:rFonts w:eastAsiaTheme="minorHAnsi"/>
                <w:b/>
                <w:bCs w:val="0"/>
                <w:lang w:val="en-GB" w:eastAsia="en-US"/>
              </w:rPr>
              <w:t xml:space="preserve"> = </w:t>
            </w:r>
            <w:r>
              <w:rPr>
                <w:rFonts w:eastAsiaTheme="minorHAnsi"/>
                <w:b/>
                <w:bCs w:val="0"/>
                <w:lang w:val="en-GB" w:eastAsia="en-US"/>
              </w:rPr>
              <w:t>111)</w:t>
            </w:r>
          </w:p>
        </w:tc>
        <w:tc>
          <w:tcPr>
            <w:tcW w:w="5811" w:type="dxa"/>
            <w:gridSpan w:val="3"/>
            <w:vAlign w:val="center"/>
          </w:tcPr>
          <w:p w14:paraId="1A7A6886" w14:textId="77777777" w:rsidR="00D34329" w:rsidRPr="00CD562D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bCs w:val="0"/>
                <w:lang w:val="en-GB" w:eastAsia="en-US"/>
              </w:rPr>
            </w:pPr>
            <w:r w:rsidRPr="00CD562D">
              <w:rPr>
                <w:rFonts w:eastAsiaTheme="minorHAnsi"/>
                <w:b/>
                <w:lang w:val="en-GB" w:eastAsia="en-US"/>
              </w:rPr>
              <w:t>Control Group</w:t>
            </w:r>
            <w:r>
              <w:rPr>
                <w:rFonts w:eastAsiaTheme="minorHAnsi"/>
                <w:b/>
                <w:bCs w:val="0"/>
                <w:lang w:val="en-GB" w:eastAsia="en-US"/>
              </w:rPr>
              <w:t xml:space="preserve"> (</w:t>
            </w:r>
            <w:r w:rsidRPr="00CD562D">
              <w:rPr>
                <w:rFonts w:eastAsiaTheme="minorHAnsi"/>
                <w:b/>
                <w:i/>
                <w:iCs/>
                <w:lang w:val="en-GB" w:eastAsia="en-US"/>
              </w:rPr>
              <w:t>n</w:t>
            </w:r>
            <w:r w:rsidRPr="00100488">
              <w:rPr>
                <w:rFonts w:eastAsiaTheme="minorHAnsi"/>
                <w:b/>
                <w:bCs w:val="0"/>
                <w:lang w:val="en-GB" w:eastAsia="en-US"/>
              </w:rPr>
              <w:t xml:space="preserve"> = </w:t>
            </w:r>
            <w:r>
              <w:rPr>
                <w:rFonts w:eastAsiaTheme="minorHAnsi"/>
                <w:b/>
                <w:bCs w:val="0"/>
                <w:lang w:val="en-GB" w:eastAsia="en-US"/>
              </w:rPr>
              <w:t>120)</w:t>
            </w:r>
          </w:p>
        </w:tc>
      </w:tr>
      <w:tr w:rsidR="00D34329" w:rsidRPr="00DF3E85" w14:paraId="06B6A906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15302FF7" w14:textId="77777777" w:rsidR="00D34329" w:rsidRPr="00DF3E85" w:rsidRDefault="00D34329" w:rsidP="00D34329">
            <w:pPr>
              <w:spacing w:before="120" w:after="120" w:line="240" w:lineRule="auto"/>
              <w:ind w:firstLine="0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Fixed Effects</w:t>
            </w:r>
          </w:p>
        </w:tc>
        <w:tc>
          <w:tcPr>
            <w:tcW w:w="1977" w:type="dxa"/>
            <w:vAlign w:val="center"/>
          </w:tcPr>
          <w:p w14:paraId="74ACE674" w14:textId="77777777" w:rsidR="00D34329" w:rsidRPr="00DF3E85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Estimates</w:t>
            </w:r>
          </w:p>
        </w:tc>
        <w:tc>
          <w:tcPr>
            <w:tcW w:w="1843" w:type="dxa"/>
            <w:vAlign w:val="center"/>
          </w:tcPr>
          <w:p w14:paraId="2811D42C" w14:textId="77777777" w:rsidR="00D34329" w:rsidRPr="00DF3E85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i/>
                <w:iCs/>
                <w:lang w:val="en-GB" w:eastAsia="en-US"/>
              </w:rPr>
            </w:pPr>
            <w:r w:rsidRPr="00DF3E85">
              <w:rPr>
                <w:rFonts w:eastAsiaTheme="minorHAnsi"/>
                <w:b/>
                <w:i/>
                <w:iCs/>
                <w:lang w:val="en-GB" w:eastAsia="en-US"/>
              </w:rPr>
              <w:t>SE</w:t>
            </w:r>
          </w:p>
        </w:tc>
        <w:tc>
          <w:tcPr>
            <w:tcW w:w="1985" w:type="dxa"/>
            <w:vAlign w:val="center"/>
          </w:tcPr>
          <w:p w14:paraId="4F056257" w14:textId="77777777" w:rsidR="00D34329" w:rsidRPr="00DF3E85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95% CI</w:t>
            </w:r>
          </w:p>
        </w:tc>
        <w:tc>
          <w:tcPr>
            <w:tcW w:w="1984" w:type="dxa"/>
            <w:vAlign w:val="center"/>
          </w:tcPr>
          <w:p w14:paraId="1C9A92F4" w14:textId="77777777" w:rsidR="00D34329" w:rsidRPr="00DF3E85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Estimates</w:t>
            </w:r>
          </w:p>
        </w:tc>
        <w:tc>
          <w:tcPr>
            <w:tcW w:w="1985" w:type="dxa"/>
            <w:vAlign w:val="center"/>
          </w:tcPr>
          <w:p w14:paraId="71044AF7" w14:textId="77777777" w:rsidR="00D34329" w:rsidRPr="00DF3E85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i/>
                <w:iCs/>
                <w:lang w:val="en-GB" w:eastAsia="en-US"/>
              </w:rPr>
              <w:t>SE</w:t>
            </w:r>
          </w:p>
        </w:tc>
        <w:tc>
          <w:tcPr>
            <w:tcW w:w="1842" w:type="dxa"/>
            <w:vAlign w:val="center"/>
          </w:tcPr>
          <w:p w14:paraId="4CBCEC00" w14:textId="77777777" w:rsidR="00D34329" w:rsidRPr="00DF3E85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95% CI</w:t>
            </w:r>
          </w:p>
        </w:tc>
      </w:tr>
      <w:tr w:rsidR="00D34329" w:rsidRPr="0095542E" w14:paraId="37F8313F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287F09AC" w14:textId="77777777" w:rsidR="00D34329" w:rsidRPr="00DF3E85" w:rsidRDefault="00D34329" w:rsidP="00D34329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Intercept</w:t>
            </w:r>
          </w:p>
        </w:tc>
        <w:tc>
          <w:tcPr>
            <w:tcW w:w="1977" w:type="dxa"/>
            <w:vAlign w:val="center"/>
          </w:tcPr>
          <w:p w14:paraId="2CA2D1B2" w14:textId="77777777" w:rsidR="00D34329" w:rsidRPr="00F70662" w:rsidRDefault="00D34329" w:rsidP="00D3432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-0.02</w:t>
            </w:r>
          </w:p>
        </w:tc>
        <w:tc>
          <w:tcPr>
            <w:tcW w:w="1843" w:type="dxa"/>
            <w:vAlign w:val="center"/>
          </w:tcPr>
          <w:p w14:paraId="7D5354B4" w14:textId="77777777" w:rsidR="00D34329" w:rsidRPr="00F70662" w:rsidRDefault="00D34329" w:rsidP="00D34329">
            <w:pPr>
              <w:spacing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0.14</w:t>
            </w:r>
          </w:p>
        </w:tc>
        <w:tc>
          <w:tcPr>
            <w:tcW w:w="1985" w:type="dxa"/>
            <w:vAlign w:val="center"/>
          </w:tcPr>
          <w:p w14:paraId="00E582B1" w14:textId="04133EEE" w:rsidR="00D34329" w:rsidRPr="00F70662" w:rsidRDefault="00D34329" w:rsidP="00D34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-0.31</w:t>
            </w:r>
            <w:r w:rsidRPr="00F70662">
              <w:rPr>
                <w:rFonts w:eastAsiaTheme="minorHAnsi"/>
                <w:lang w:val="en-GB" w:eastAsia="en-US"/>
              </w:rPr>
              <w:t xml:space="preserve">; </w:t>
            </w:r>
            <w:r w:rsidRPr="00F70662">
              <w:rPr>
                <w:color w:val="000000"/>
                <w:lang w:eastAsia="en-US"/>
              </w:rPr>
              <w:t>0.26</w:t>
            </w:r>
          </w:p>
        </w:tc>
        <w:tc>
          <w:tcPr>
            <w:tcW w:w="1984" w:type="dxa"/>
            <w:vAlign w:val="center"/>
          </w:tcPr>
          <w:p w14:paraId="7FD3792B" w14:textId="6476ED3B" w:rsidR="00D34329" w:rsidRPr="00F70662" w:rsidRDefault="00F70662" w:rsidP="00F7066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0.00</w:t>
            </w:r>
            <w:r>
              <w:rPr>
                <w:color w:val="000000"/>
              </w:rPr>
              <w:t>1</w:t>
            </w:r>
          </w:p>
        </w:tc>
        <w:tc>
          <w:tcPr>
            <w:tcW w:w="1985" w:type="dxa"/>
            <w:vAlign w:val="center"/>
          </w:tcPr>
          <w:p w14:paraId="6EDC61A7" w14:textId="3F2CBC9F" w:rsidR="00D34329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0.14</w:t>
            </w:r>
          </w:p>
        </w:tc>
        <w:tc>
          <w:tcPr>
            <w:tcW w:w="1842" w:type="dxa"/>
            <w:vAlign w:val="center"/>
          </w:tcPr>
          <w:p w14:paraId="179B32CA" w14:textId="529AA98F" w:rsidR="00D34329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 xml:space="preserve">-0.28; </w:t>
            </w:r>
            <w:r w:rsidRPr="00F70662">
              <w:rPr>
                <w:color w:val="000000"/>
                <w:lang w:eastAsia="en-US"/>
              </w:rPr>
              <w:t>0.29</w:t>
            </w:r>
          </w:p>
        </w:tc>
      </w:tr>
      <w:tr w:rsidR="00D34329" w:rsidRPr="0095542E" w14:paraId="06AAA9F8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47860AC3" w14:textId="77777777" w:rsidR="00D34329" w:rsidRPr="00DF3E85" w:rsidRDefault="00D34329" w:rsidP="00D34329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Slope</w:t>
            </w:r>
          </w:p>
        </w:tc>
        <w:tc>
          <w:tcPr>
            <w:tcW w:w="1977" w:type="dxa"/>
            <w:vAlign w:val="center"/>
          </w:tcPr>
          <w:p w14:paraId="7C57C29D" w14:textId="77777777" w:rsidR="00D34329" w:rsidRPr="00F70662" w:rsidRDefault="00D34329" w:rsidP="00D3432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-12.02*</w:t>
            </w:r>
          </w:p>
        </w:tc>
        <w:tc>
          <w:tcPr>
            <w:tcW w:w="1843" w:type="dxa"/>
            <w:vAlign w:val="center"/>
          </w:tcPr>
          <w:p w14:paraId="4DD1F0D4" w14:textId="77777777" w:rsidR="00D34329" w:rsidRPr="00F70662" w:rsidRDefault="00D34329" w:rsidP="00D3432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4.34</w:t>
            </w:r>
          </w:p>
        </w:tc>
        <w:tc>
          <w:tcPr>
            <w:tcW w:w="1985" w:type="dxa"/>
            <w:vAlign w:val="center"/>
          </w:tcPr>
          <w:p w14:paraId="0A10CF28" w14:textId="2EA18FF4" w:rsidR="00D34329" w:rsidRPr="00F70662" w:rsidRDefault="00D34329" w:rsidP="00D34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-20.54</w:t>
            </w:r>
            <w:r w:rsidRPr="00F70662">
              <w:rPr>
                <w:rFonts w:eastAsiaTheme="minorHAnsi"/>
                <w:lang w:val="en-GB" w:eastAsia="en-US"/>
              </w:rPr>
              <w:t xml:space="preserve">; </w:t>
            </w:r>
            <w:r w:rsidRPr="00F70662">
              <w:rPr>
                <w:color w:val="000000"/>
                <w:lang w:eastAsia="en-US"/>
              </w:rPr>
              <w:t>-3.50</w:t>
            </w:r>
          </w:p>
        </w:tc>
        <w:tc>
          <w:tcPr>
            <w:tcW w:w="1984" w:type="dxa"/>
            <w:vAlign w:val="center"/>
          </w:tcPr>
          <w:p w14:paraId="41E7F8B7" w14:textId="72759F16" w:rsidR="00D34329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4.96</w:t>
            </w:r>
          </w:p>
        </w:tc>
        <w:tc>
          <w:tcPr>
            <w:tcW w:w="1985" w:type="dxa"/>
            <w:vAlign w:val="center"/>
          </w:tcPr>
          <w:p w14:paraId="7B3D4D62" w14:textId="5D03709E" w:rsidR="00D34329" w:rsidRPr="00F70662" w:rsidRDefault="00F70662" w:rsidP="00F7066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4.46</w:t>
            </w:r>
          </w:p>
        </w:tc>
        <w:tc>
          <w:tcPr>
            <w:tcW w:w="1842" w:type="dxa"/>
            <w:vAlign w:val="center"/>
          </w:tcPr>
          <w:p w14:paraId="79CE9EAF" w14:textId="62D6F069" w:rsidR="00D34329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-3.80</w:t>
            </w:r>
            <w:r w:rsidRPr="00F70662">
              <w:rPr>
                <w:color w:val="000000"/>
                <w:lang w:eastAsia="en-US"/>
              </w:rPr>
              <w:t>; 13.72</w:t>
            </w:r>
          </w:p>
        </w:tc>
      </w:tr>
      <w:tr w:rsidR="00D34329" w:rsidRPr="0095542E" w14:paraId="77C7A9BE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5C475573" w14:textId="77777777" w:rsidR="00D34329" w:rsidRPr="00DF3E85" w:rsidRDefault="00D34329" w:rsidP="00D34329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Time × Age</w:t>
            </w:r>
          </w:p>
        </w:tc>
        <w:tc>
          <w:tcPr>
            <w:tcW w:w="1977" w:type="dxa"/>
            <w:vAlign w:val="center"/>
          </w:tcPr>
          <w:p w14:paraId="37A60C1F" w14:textId="77777777" w:rsidR="00D34329" w:rsidRPr="00F70662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0.11</w:t>
            </w:r>
          </w:p>
        </w:tc>
        <w:tc>
          <w:tcPr>
            <w:tcW w:w="1843" w:type="dxa"/>
            <w:vAlign w:val="center"/>
          </w:tcPr>
          <w:p w14:paraId="782BD7F3" w14:textId="77777777" w:rsidR="00D34329" w:rsidRPr="00F70662" w:rsidRDefault="00D34329" w:rsidP="00D3432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0.06</w:t>
            </w:r>
          </w:p>
        </w:tc>
        <w:tc>
          <w:tcPr>
            <w:tcW w:w="1985" w:type="dxa"/>
            <w:vAlign w:val="center"/>
          </w:tcPr>
          <w:p w14:paraId="45088B8D" w14:textId="0F1D89C5" w:rsidR="00D34329" w:rsidRPr="00F70662" w:rsidRDefault="00D34329" w:rsidP="00D34329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D3432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-0.0</w:t>
            </w:r>
            <w:r w:rsidRPr="00F7066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1; </w:t>
            </w:r>
            <w:r w:rsidRPr="00F7066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23</w:t>
            </w:r>
          </w:p>
        </w:tc>
        <w:tc>
          <w:tcPr>
            <w:tcW w:w="1984" w:type="dxa"/>
            <w:vAlign w:val="center"/>
          </w:tcPr>
          <w:p w14:paraId="73DE66E1" w14:textId="02D65BE2" w:rsidR="00D34329" w:rsidRPr="00F70662" w:rsidRDefault="00F70662" w:rsidP="00F7066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-0.11</w:t>
            </w:r>
          </w:p>
        </w:tc>
        <w:tc>
          <w:tcPr>
            <w:tcW w:w="1985" w:type="dxa"/>
            <w:vAlign w:val="center"/>
          </w:tcPr>
          <w:p w14:paraId="361DAA98" w14:textId="079F301E" w:rsidR="00D34329" w:rsidRPr="00F70662" w:rsidRDefault="00F70662" w:rsidP="00F7066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0.06</w:t>
            </w:r>
          </w:p>
        </w:tc>
        <w:tc>
          <w:tcPr>
            <w:tcW w:w="1842" w:type="dxa"/>
            <w:vAlign w:val="center"/>
          </w:tcPr>
          <w:p w14:paraId="2B264F94" w14:textId="233BE622" w:rsidR="00D34329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-0.23</w:t>
            </w:r>
            <w:r w:rsidRPr="00F70662">
              <w:rPr>
                <w:color w:val="000000"/>
                <w:lang w:eastAsia="en-US"/>
              </w:rPr>
              <w:t>; 0.01</w:t>
            </w:r>
          </w:p>
        </w:tc>
      </w:tr>
      <w:tr w:rsidR="00D34329" w:rsidRPr="0095542E" w14:paraId="7E6BBD55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41C7DB14" w14:textId="77777777" w:rsidR="00D34329" w:rsidRPr="00DF3E85" w:rsidRDefault="00D34329" w:rsidP="00D34329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Time × Gender</w:t>
            </w:r>
          </w:p>
        </w:tc>
        <w:tc>
          <w:tcPr>
            <w:tcW w:w="1977" w:type="dxa"/>
            <w:vAlign w:val="center"/>
          </w:tcPr>
          <w:p w14:paraId="2B2C6E40" w14:textId="77777777" w:rsidR="00D34329" w:rsidRPr="00F70662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1.36</w:t>
            </w:r>
          </w:p>
        </w:tc>
        <w:tc>
          <w:tcPr>
            <w:tcW w:w="1843" w:type="dxa"/>
            <w:vAlign w:val="center"/>
          </w:tcPr>
          <w:p w14:paraId="628E5AE0" w14:textId="77777777" w:rsidR="00D34329" w:rsidRPr="00F70662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1.36</w:t>
            </w:r>
          </w:p>
        </w:tc>
        <w:tc>
          <w:tcPr>
            <w:tcW w:w="1985" w:type="dxa"/>
            <w:vAlign w:val="center"/>
          </w:tcPr>
          <w:p w14:paraId="0A41241C" w14:textId="141ECEB9" w:rsidR="00D34329" w:rsidRPr="00F70662" w:rsidRDefault="00D34329" w:rsidP="00D34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-3.35</w:t>
            </w:r>
            <w:r w:rsidRPr="00F70662">
              <w:rPr>
                <w:rFonts w:eastAsiaTheme="minorHAnsi"/>
                <w:lang w:val="en-GB" w:eastAsia="en-US"/>
              </w:rPr>
              <w:t xml:space="preserve">; </w:t>
            </w:r>
            <w:r w:rsidRPr="00F70662">
              <w:rPr>
                <w:color w:val="000000"/>
                <w:lang w:eastAsia="en-US"/>
              </w:rPr>
              <w:t>1.99</w:t>
            </w:r>
          </w:p>
        </w:tc>
        <w:tc>
          <w:tcPr>
            <w:tcW w:w="1984" w:type="dxa"/>
            <w:vAlign w:val="center"/>
          </w:tcPr>
          <w:p w14:paraId="00130CC2" w14:textId="67427D3E" w:rsidR="00D34329" w:rsidRPr="00F70662" w:rsidRDefault="00F70662" w:rsidP="00F7066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0.53</w:t>
            </w:r>
          </w:p>
        </w:tc>
        <w:tc>
          <w:tcPr>
            <w:tcW w:w="1985" w:type="dxa"/>
            <w:vAlign w:val="center"/>
          </w:tcPr>
          <w:p w14:paraId="75DD25FF" w14:textId="3E7FBDE4" w:rsidR="00D34329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</w:rPr>
              <w:t>1.66</w:t>
            </w:r>
          </w:p>
        </w:tc>
        <w:tc>
          <w:tcPr>
            <w:tcW w:w="1842" w:type="dxa"/>
            <w:vAlign w:val="center"/>
          </w:tcPr>
          <w:p w14:paraId="40079855" w14:textId="34B6CA29" w:rsidR="00D34329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-2.12</w:t>
            </w:r>
            <w:r w:rsidRPr="00F70662">
              <w:rPr>
                <w:color w:val="000000"/>
                <w:lang w:eastAsia="en-US"/>
              </w:rPr>
              <w:t>; 2.17</w:t>
            </w:r>
          </w:p>
        </w:tc>
      </w:tr>
      <w:tr w:rsidR="00D34329" w:rsidRPr="0095542E" w14:paraId="6E34455A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064B5886" w14:textId="08B08F35" w:rsidR="00D34329" w:rsidRPr="00DF3E85" w:rsidRDefault="00D34329" w:rsidP="00D34329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 xml:space="preserve">Time × </w:t>
            </w:r>
            <w:r w:rsidR="0030435C">
              <w:rPr>
                <w:rFonts w:eastAsiaTheme="minorHAnsi"/>
                <w:lang w:val="en-GB" w:eastAsia="en-US"/>
              </w:rPr>
              <w:t>CR</w:t>
            </w:r>
          </w:p>
        </w:tc>
        <w:tc>
          <w:tcPr>
            <w:tcW w:w="1977" w:type="dxa"/>
            <w:vAlign w:val="center"/>
          </w:tcPr>
          <w:p w14:paraId="138FBCDD" w14:textId="77777777" w:rsidR="00D34329" w:rsidRPr="00F70662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0.15</w:t>
            </w:r>
          </w:p>
        </w:tc>
        <w:tc>
          <w:tcPr>
            <w:tcW w:w="1843" w:type="dxa"/>
            <w:vAlign w:val="center"/>
          </w:tcPr>
          <w:p w14:paraId="0C4D15E6" w14:textId="77777777" w:rsidR="00D34329" w:rsidRPr="00F70662" w:rsidRDefault="00D34329" w:rsidP="00D3432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0.09</w:t>
            </w:r>
          </w:p>
        </w:tc>
        <w:tc>
          <w:tcPr>
            <w:tcW w:w="1985" w:type="dxa"/>
            <w:vAlign w:val="center"/>
          </w:tcPr>
          <w:p w14:paraId="044DC118" w14:textId="4FD15950" w:rsidR="00D34329" w:rsidRPr="00F70662" w:rsidRDefault="00D34329" w:rsidP="00D34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-0.03</w:t>
            </w:r>
            <w:r w:rsidRPr="00F70662">
              <w:rPr>
                <w:rFonts w:eastAsiaTheme="minorHAnsi"/>
                <w:lang w:val="en-GB" w:eastAsia="en-US"/>
              </w:rPr>
              <w:t xml:space="preserve">; </w:t>
            </w:r>
            <w:r w:rsidRPr="00F70662">
              <w:rPr>
                <w:color w:val="000000"/>
                <w:lang w:eastAsia="en-US"/>
              </w:rPr>
              <w:t>0.34</w:t>
            </w:r>
          </w:p>
        </w:tc>
        <w:tc>
          <w:tcPr>
            <w:tcW w:w="1984" w:type="dxa"/>
            <w:vAlign w:val="center"/>
          </w:tcPr>
          <w:p w14:paraId="35F57376" w14:textId="04DBCD44" w:rsidR="00D34329" w:rsidRPr="00F70662" w:rsidRDefault="00F70662" w:rsidP="00F7066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0.12</w:t>
            </w:r>
          </w:p>
        </w:tc>
        <w:tc>
          <w:tcPr>
            <w:tcW w:w="1985" w:type="dxa"/>
            <w:vAlign w:val="center"/>
          </w:tcPr>
          <w:p w14:paraId="245B431F" w14:textId="4566936B" w:rsidR="00D34329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0.07</w:t>
            </w:r>
          </w:p>
        </w:tc>
        <w:tc>
          <w:tcPr>
            <w:tcW w:w="1842" w:type="dxa"/>
            <w:vAlign w:val="center"/>
          </w:tcPr>
          <w:p w14:paraId="5C2ABA27" w14:textId="44BF4692" w:rsidR="00D34329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-0.02</w:t>
            </w:r>
            <w:r w:rsidRPr="00F70662">
              <w:rPr>
                <w:color w:val="000000"/>
                <w:lang w:eastAsia="en-US"/>
              </w:rPr>
              <w:t>; 0.27</w:t>
            </w:r>
          </w:p>
        </w:tc>
      </w:tr>
      <w:tr w:rsidR="00D34329" w:rsidRPr="0095542E" w14:paraId="7CC710C7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66559012" w14:textId="30A3A2E6" w:rsidR="00D34329" w:rsidRPr="00DF3E85" w:rsidRDefault="0030435C" w:rsidP="00D34329">
            <w:pPr>
              <w:spacing w:before="120" w:after="120" w:line="240" w:lineRule="auto"/>
              <w:ind w:firstLine="0"/>
              <w:rPr>
                <w:rFonts w:eastAsiaTheme="minorHAnsi"/>
                <w:b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 xml:space="preserve">Time × </w:t>
            </w:r>
            <w:r>
              <w:rPr>
                <w:rFonts w:eastAsiaTheme="minorHAnsi"/>
                <w:lang w:val="en-GB" w:eastAsia="en-US"/>
              </w:rPr>
              <w:t>ES</w:t>
            </w:r>
          </w:p>
        </w:tc>
        <w:tc>
          <w:tcPr>
            <w:tcW w:w="1977" w:type="dxa"/>
            <w:vAlign w:val="center"/>
          </w:tcPr>
          <w:p w14:paraId="7B84DE79" w14:textId="77777777" w:rsidR="00D34329" w:rsidRPr="00F70662" w:rsidRDefault="00D34329" w:rsidP="00D3432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-0.16</w:t>
            </w:r>
          </w:p>
        </w:tc>
        <w:tc>
          <w:tcPr>
            <w:tcW w:w="1843" w:type="dxa"/>
            <w:vAlign w:val="center"/>
          </w:tcPr>
          <w:p w14:paraId="3357C34A" w14:textId="77777777" w:rsidR="00D34329" w:rsidRPr="00F70662" w:rsidRDefault="00D34329" w:rsidP="00D3432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0.12</w:t>
            </w:r>
          </w:p>
        </w:tc>
        <w:tc>
          <w:tcPr>
            <w:tcW w:w="1985" w:type="dxa"/>
            <w:vAlign w:val="center"/>
          </w:tcPr>
          <w:p w14:paraId="48EBC71F" w14:textId="3098127C" w:rsidR="00D34329" w:rsidRPr="00F70662" w:rsidRDefault="00D34329" w:rsidP="00D34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-0.41</w:t>
            </w:r>
            <w:r w:rsidRPr="00F70662">
              <w:rPr>
                <w:rFonts w:eastAsiaTheme="minorHAnsi"/>
                <w:lang w:val="en-GB" w:eastAsia="en-US"/>
              </w:rPr>
              <w:t xml:space="preserve">; </w:t>
            </w:r>
            <w:r w:rsidRPr="00F70662">
              <w:rPr>
                <w:color w:val="000000"/>
                <w:lang w:eastAsia="en-US"/>
              </w:rPr>
              <w:t>0.07</w:t>
            </w:r>
          </w:p>
        </w:tc>
        <w:tc>
          <w:tcPr>
            <w:tcW w:w="1984" w:type="dxa"/>
            <w:vAlign w:val="center"/>
          </w:tcPr>
          <w:p w14:paraId="1842D6EB" w14:textId="55E15B8E" w:rsidR="00D34329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0.03</w:t>
            </w:r>
          </w:p>
        </w:tc>
        <w:tc>
          <w:tcPr>
            <w:tcW w:w="1985" w:type="dxa"/>
            <w:vAlign w:val="center"/>
          </w:tcPr>
          <w:p w14:paraId="573BA300" w14:textId="4177D4C3" w:rsidR="00D34329" w:rsidRPr="00F70662" w:rsidRDefault="00F70662" w:rsidP="00F70662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</w:rPr>
              <w:t>0.10</w:t>
            </w:r>
          </w:p>
        </w:tc>
        <w:tc>
          <w:tcPr>
            <w:tcW w:w="1842" w:type="dxa"/>
            <w:vAlign w:val="center"/>
          </w:tcPr>
          <w:p w14:paraId="25E92898" w14:textId="781AF849" w:rsidR="00D34329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-0.16</w:t>
            </w:r>
            <w:r w:rsidRPr="00F70662">
              <w:rPr>
                <w:rFonts w:eastAsiaTheme="minorHAnsi"/>
                <w:lang w:val="en-GB" w:eastAsia="en-US"/>
              </w:rPr>
              <w:t xml:space="preserve">; </w:t>
            </w:r>
            <w:r w:rsidRPr="00F70662">
              <w:rPr>
                <w:color w:val="000000"/>
                <w:lang w:eastAsia="en-US"/>
              </w:rPr>
              <w:t>0.24</w:t>
            </w:r>
          </w:p>
        </w:tc>
      </w:tr>
      <w:tr w:rsidR="0030435C" w:rsidRPr="0095542E" w14:paraId="4365A997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33C19BF1" w14:textId="48D1F773" w:rsidR="0030435C" w:rsidRPr="00DF3E85" w:rsidRDefault="0030435C" w:rsidP="00D34329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b/>
                <w:lang w:val="en-GB" w:eastAsia="en-US"/>
              </w:rPr>
              <w:t>Random Effects</w:t>
            </w:r>
          </w:p>
        </w:tc>
        <w:tc>
          <w:tcPr>
            <w:tcW w:w="1977" w:type="dxa"/>
            <w:vAlign w:val="center"/>
          </w:tcPr>
          <w:p w14:paraId="258832D6" w14:textId="77777777" w:rsidR="0030435C" w:rsidRPr="00F70662" w:rsidRDefault="0030435C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7512FDC0" w14:textId="77777777" w:rsidR="0030435C" w:rsidRPr="00F70662" w:rsidRDefault="0030435C" w:rsidP="00D34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85" w:type="dxa"/>
            <w:vAlign w:val="center"/>
          </w:tcPr>
          <w:p w14:paraId="749DAFEC" w14:textId="77777777" w:rsidR="0030435C" w:rsidRPr="00F70662" w:rsidRDefault="0030435C" w:rsidP="00D34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984" w:type="dxa"/>
            <w:vAlign w:val="center"/>
          </w:tcPr>
          <w:p w14:paraId="6072F6A1" w14:textId="77777777" w:rsidR="0030435C" w:rsidRPr="00F70662" w:rsidRDefault="0030435C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356C6F1B" w14:textId="77777777" w:rsidR="0030435C" w:rsidRPr="00F70662" w:rsidRDefault="0030435C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842" w:type="dxa"/>
            <w:vAlign w:val="center"/>
          </w:tcPr>
          <w:p w14:paraId="1BEF38E0" w14:textId="77777777" w:rsidR="0030435C" w:rsidRPr="00F70662" w:rsidRDefault="0030435C" w:rsidP="00F70662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F70662" w:rsidRPr="0095542E" w14:paraId="72242B93" w14:textId="77777777" w:rsidTr="00B23424">
        <w:trPr>
          <w:trHeight w:val="283"/>
        </w:trPr>
        <w:tc>
          <w:tcPr>
            <w:tcW w:w="3121" w:type="dxa"/>
            <w:vAlign w:val="center"/>
          </w:tcPr>
          <w:p w14:paraId="7BDBA005" w14:textId="77777777" w:rsidR="00F70662" w:rsidRPr="00DF3E85" w:rsidRDefault="00F70662" w:rsidP="00F70662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Intercept</w:t>
            </w:r>
          </w:p>
        </w:tc>
        <w:tc>
          <w:tcPr>
            <w:tcW w:w="1977" w:type="dxa"/>
            <w:vAlign w:val="center"/>
          </w:tcPr>
          <w:p w14:paraId="3396D83A" w14:textId="77777777" w:rsidR="00F70662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3CF1FF03" w14:textId="75C40366" w:rsidR="00F70662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0.55</w:t>
            </w:r>
            <w:r w:rsidRPr="00F70662">
              <w:rPr>
                <w:rFonts w:eastAsia="Times New Roman"/>
                <w:color w:val="000000"/>
                <w:lang w:eastAsia="en-US"/>
              </w:rPr>
              <w:t>*</w:t>
            </w:r>
          </w:p>
        </w:tc>
        <w:tc>
          <w:tcPr>
            <w:tcW w:w="1985" w:type="dxa"/>
            <w:vAlign w:val="center"/>
          </w:tcPr>
          <w:p w14:paraId="2AD0FD0B" w14:textId="3D8BF645" w:rsidR="00F70662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0.42</w:t>
            </w:r>
            <w:r w:rsidRPr="00F70662">
              <w:rPr>
                <w:rFonts w:eastAsia="Times New Roman"/>
                <w:color w:val="000000"/>
                <w:lang w:eastAsia="en-US"/>
              </w:rPr>
              <w:t xml:space="preserve">; </w:t>
            </w:r>
            <w:r w:rsidRPr="00F70662">
              <w:rPr>
                <w:color w:val="000000"/>
                <w:lang w:eastAsia="en-US"/>
              </w:rPr>
              <w:t>0.70</w:t>
            </w:r>
          </w:p>
        </w:tc>
        <w:tc>
          <w:tcPr>
            <w:tcW w:w="1984" w:type="dxa"/>
            <w:vAlign w:val="center"/>
          </w:tcPr>
          <w:p w14:paraId="2E885881" w14:textId="77777777" w:rsidR="00F70662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3FB8079B" w14:textId="5580A2C6" w:rsidR="00F70662" w:rsidRPr="00F70662" w:rsidRDefault="00F70662" w:rsidP="00B234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0.43</w:t>
            </w:r>
            <w:r>
              <w:rPr>
                <w:rFonts w:eastAsia="Times New Roman"/>
                <w:color w:val="000000"/>
                <w:lang w:eastAsia="en-US"/>
              </w:rPr>
              <w:t>*</w:t>
            </w:r>
          </w:p>
        </w:tc>
        <w:tc>
          <w:tcPr>
            <w:tcW w:w="1842" w:type="dxa"/>
            <w:vAlign w:val="center"/>
          </w:tcPr>
          <w:p w14:paraId="1208AEBC" w14:textId="42F166AA" w:rsidR="00F70662" w:rsidRPr="00F70662" w:rsidRDefault="00F70662" w:rsidP="00E8383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0.34</w:t>
            </w:r>
            <w:r w:rsidRPr="00F70662">
              <w:rPr>
                <w:color w:val="000000"/>
                <w:lang w:eastAsia="en-US"/>
              </w:rPr>
              <w:t>; 0.55</w:t>
            </w:r>
          </w:p>
        </w:tc>
      </w:tr>
      <w:tr w:rsidR="00F70662" w:rsidRPr="0095542E" w14:paraId="184C2A12" w14:textId="77777777" w:rsidTr="00B23424">
        <w:trPr>
          <w:trHeight w:val="283"/>
        </w:trPr>
        <w:tc>
          <w:tcPr>
            <w:tcW w:w="3121" w:type="dxa"/>
            <w:vAlign w:val="center"/>
          </w:tcPr>
          <w:p w14:paraId="70A898F7" w14:textId="77777777" w:rsidR="00F70662" w:rsidRPr="00DF3E85" w:rsidRDefault="00F70662" w:rsidP="00F70662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Slope</w:t>
            </w:r>
          </w:p>
        </w:tc>
        <w:tc>
          <w:tcPr>
            <w:tcW w:w="1977" w:type="dxa"/>
            <w:vAlign w:val="center"/>
          </w:tcPr>
          <w:p w14:paraId="0F013199" w14:textId="77777777" w:rsidR="00F70662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3BD8636B" w14:textId="642133C0" w:rsidR="00F70662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0.12</w:t>
            </w:r>
            <w:r w:rsidRPr="00F70662">
              <w:rPr>
                <w:rFonts w:eastAsia="Times New Roman"/>
                <w:color w:val="000000"/>
                <w:lang w:eastAsia="en-US"/>
              </w:rPr>
              <w:t>*</w:t>
            </w:r>
          </w:p>
        </w:tc>
        <w:tc>
          <w:tcPr>
            <w:tcW w:w="1985" w:type="dxa"/>
            <w:vAlign w:val="center"/>
          </w:tcPr>
          <w:p w14:paraId="776AD97B" w14:textId="63CA83C2" w:rsidR="00F70662" w:rsidRPr="00F70662" w:rsidRDefault="00F70662" w:rsidP="00F70662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D3432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09</w:t>
            </w:r>
            <w:r w:rsidRPr="00F7066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; </w:t>
            </w:r>
            <w:r w:rsidRPr="00F7066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0.15</w:t>
            </w:r>
          </w:p>
        </w:tc>
        <w:tc>
          <w:tcPr>
            <w:tcW w:w="1984" w:type="dxa"/>
            <w:vAlign w:val="center"/>
          </w:tcPr>
          <w:p w14:paraId="59264D2D" w14:textId="77777777" w:rsidR="00F70662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2D6B9D2D" w14:textId="41FC4E57" w:rsidR="00F70662" w:rsidRPr="00F70662" w:rsidRDefault="00F70662" w:rsidP="00B234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0.09</w:t>
            </w:r>
            <w:r>
              <w:rPr>
                <w:rFonts w:eastAsia="Times New Roman"/>
                <w:color w:val="000000"/>
                <w:lang w:eastAsia="en-US"/>
              </w:rPr>
              <w:t>*</w:t>
            </w:r>
          </w:p>
        </w:tc>
        <w:tc>
          <w:tcPr>
            <w:tcW w:w="1842" w:type="dxa"/>
            <w:vAlign w:val="center"/>
          </w:tcPr>
          <w:p w14:paraId="14799B6C" w14:textId="07563D7F" w:rsidR="00F70662" w:rsidRPr="00F70662" w:rsidRDefault="00F70662" w:rsidP="00E8383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0.07</w:t>
            </w:r>
            <w:r w:rsidRPr="00F70662">
              <w:rPr>
                <w:color w:val="000000"/>
                <w:lang w:eastAsia="en-US"/>
              </w:rPr>
              <w:t>; 0.12</w:t>
            </w:r>
          </w:p>
        </w:tc>
      </w:tr>
      <w:tr w:rsidR="00F70662" w:rsidRPr="0095542E" w14:paraId="1D2CE861" w14:textId="77777777" w:rsidTr="00B23424">
        <w:trPr>
          <w:trHeight w:val="283"/>
        </w:trPr>
        <w:tc>
          <w:tcPr>
            <w:tcW w:w="3121" w:type="dxa"/>
            <w:vAlign w:val="center"/>
          </w:tcPr>
          <w:p w14:paraId="3CF6B1FB" w14:textId="77777777" w:rsidR="00F70662" w:rsidRPr="00DF3E85" w:rsidRDefault="00F70662" w:rsidP="00F70662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Residual</w:t>
            </w:r>
          </w:p>
        </w:tc>
        <w:tc>
          <w:tcPr>
            <w:tcW w:w="1977" w:type="dxa"/>
            <w:vAlign w:val="center"/>
          </w:tcPr>
          <w:p w14:paraId="5F16C1EC" w14:textId="77777777" w:rsidR="00F70662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071A6F7A" w14:textId="3BB97A15" w:rsidR="00F70662" w:rsidRPr="00F70662" w:rsidRDefault="00F70662" w:rsidP="00F7066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0.68</w:t>
            </w:r>
            <w:r w:rsidRPr="00F70662">
              <w:rPr>
                <w:rFonts w:eastAsia="Times New Roman"/>
                <w:color w:val="000000"/>
                <w:lang w:eastAsia="en-US"/>
              </w:rPr>
              <w:t>*</w:t>
            </w:r>
          </w:p>
        </w:tc>
        <w:tc>
          <w:tcPr>
            <w:tcW w:w="1985" w:type="dxa"/>
            <w:vAlign w:val="center"/>
          </w:tcPr>
          <w:p w14:paraId="1C334EA6" w14:textId="21B0DBFD" w:rsidR="00F70662" w:rsidRPr="00F70662" w:rsidRDefault="00F70662" w:rsidP="00F70662">
            <w:pPr>
              <w:pStyle w:val="HTMLPreformatted"/>
              <w:shd w:val="clear" w:color="auto" w:fill="FFFFFF"/>
              <w:ind w:firstLine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D3432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0.64</w:t>
            </w:r>
            <w:r w:rsidRPr="00F70662"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  <w:t>; 0.72</w:t>
            </w:r>
          </w:p>
        </w:tc>
        <w:tc>
          <w:tcPr>
            <w:tcW w:w="1984" w:type="dxa"/>
            <w:vAlign w:val="center"/>
          </w:tcPr>
          <w:p w14:paraId="775CFA09" w14:textId="77777777" w:rsidR="00F70662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44F13344" w14:textId="1281D51B" w:rsidR="00F70662" w:rsidRPr="00F70662" w:rsidRDefault="00F70662" w:rsidP="00B234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0.53*</w:t>
            </w:r>
          </w:p>
        </w:tc>
        <w:tc>
          <w:tcPr>
            <w:tcW w:w="1842" w:type="dxa"/>
            <w:vAlign w:val="center"/>
          </w:tcPr>
          <w:p w14:paraId="74488540" w14:textId="19D9277B" w:rsidR="00F70662" w:rsidRPr="00F70662" w:rsidRDefault="00F70662" w:rsidP="00E8383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lang w:eastAsia="en-US"/>
              </w:rPr>
            </w:pPr>
            <w:r w:rsidRPr="00F70662">
              <w:rPr>
                <w:rFonts w:eastAsia="Times New Roman"/>
                <w:color w:val="000000"/>
                <w:lang w:eastAsia="en-US"/>
              </w:rPr>
              <w:t>0.5</w:t>
            </w:r>
            <w:r>
              <w:rPr>
                <w:rFonts w:eastAsia="Times New Roman"/>
                <w:color w:val="000000"/>
                <w:lang w:eastAsia="en-US"/>
              </w:rPr>
              <w:t>1;</w:t>
            </w:r>
            <w:r w:rsidRPr="00F70662">
              <w:rPr>
                <w:color w:val="000000"/>
                <w:lang w:eastAsia="en-US"/>
              </w:rPr>
              <w:t xml:space="preserve"> 0.56</w:t>
            </w:r>
          </w:p>
        </w:tc>
      </w:tr>
      <w:tr w:rsidR="00D34329" w:rsidRPr="0095542E" w14:paraId="0581496E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5EDB9C17" w14:textId="77777777" w:rsidR="00D34329" w:rsidRPr="00DF3E85" w:rsidRDefault="00D34329" w:rsidP="00D34329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-2LL</w:t>
            </w:r>
          </w:p>
        </w:tc>
        <w:tc>
          <w:tcPr>
            <w:tcW w:w="1977" w:type="dxa"/>
            <w:vAlign w:val="center"/>
          </w:tcPr>
          <w:p w14:paraId="2A0009CE" w14:textId="77777777" w:rsidR="00D34329" w:rsidRPr="00F70662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5E84E971" w14:textId="1C7B69FF" w:rsidR="00D34329" w:rsidRPr="00F70662" w:rsidRDefault="00F70662" w:rsidP="00D34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-950</w:t>
            </w:r>
          </w:p>
        </w:tc>
        <w:tc>
          <w:tcPr>
            <w:tcW w:w="1985" w:type="dxa"/>
            <w:vAlign w:val="center"/>
          </w:tcPr>
          <w:p w14:paraId="2BFC8A70" w14:textId="7D64D45E" w:rsidR="00D34329" w:rsidRPr="00F70662" w:rsidRDefault="00D34329" w:rsidP="00D343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="0"/>
              <w:jc w:val="center"/>
              <w:rPr>
                <w:rFonts w:eastAsia="Times New Roman"/>
                <w:color w:val="000000"/>
                <w:lang w:eastAsia="en-US"/>
              </w:rPr>
            </w:pPr>
            <w:r w:rsidRPr="00D34329">
              <w:rPr>
                <w:rFonts w:eastAsia="Times New Roman"/>
                <w:color w:val="000000"/>
                <w:lang w:eastAsia="en-US"/>
              </w:rPr>
              <w:t>0.64</w:t>
            </w:r>
            <w:r w:rsidRPr="00F70662">
              <w:rPr>
                <w:rFonts w:eastAsiaTheme="minorHAnsi"/>
                <w:lang w:val="en-GB" w:eastAsia="en-US"/>
              </w:rPr>
              <w:t>; 0.72</w:t>
            </w:r>
          </w:p>
        </w:tc>
        <w:tc>
          <w:tcPr>
            <w:tcW w:w="1984" w:type="dxa"/>
            <w:vAlign w:val="center"/>
          </w:tcPr>
          <w:p w14:paraId="1257C43B" w14:textId="77777777" w:rsidR="00D34329" w:rsidRPr="00F70662" w:rsidRDefault="00D34329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4C0FC13B" w14:textId="2AE592D9" w:rsidR="00D34329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-816</w:t>
            </w:r>
          </w:p>
        </w:tc>
        <w:tc>
          <w:tcPr>
            <w:tcW w:w="1842" w:type="dxa"/>
            <w:vAlign w:val="center"/>
          </w:tcPr>
          <w:p w14:paraId="1374DE4F" w14:textId="77777777" w:rsidR="00D34329" w:rsidRPr="00F70662" w:rsidRDefault="00D34329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</w:tr>
      <w:tr w:rsidR="00D34329" w:rsidRPr="0095542E" w14:paraId="29DF8A98" w14:textId="77777777" w:rsidTr="00D34329">
        <w:trPr>
          <w:trHeight w:val="283"/>
        </w:trPr>
        <w:tc>
          <w:tcPr>
            <w:tcW w:w="3121" w:type="dxa"/>
            <w:vAlign w:val="center"/>
          </w:tcPr>
          <w:p w14:paraId="4BEAB470" w14:textId="77777777" w:rsidR="00D34329" w:rsidRPr="00DF3E85" w:rsidRDefault="00D34329" w:rsidP="00D34329">
            <w:pPr>
              <w:spacing w:before="120" w:after="120" w:line="240" w:lineRule="auto"/>
              <w:ind w:firstLine="0"/>
              <w:rPr>
                <w:rFonts w:eastAsiaTheme="minorHAnsi"/>
                <w:lang w:val="en-GB" w:eastAsia="en-US"/>
              </w:rPr>
            </w:pPr>
            <w:r w:rsidRPr="00DF3E85">
              <w:rPr>
                <w:rFonts w:eastAsiaTheme="minorHAnsi"/>
                <w:lang w:val="en-GB" w:eastAsia="en-US"/>
              </w:rPr>
              <w:t>AIC</w:t>
            </w:r>
          </w:p>
        </w:tc>
        <w:tc>
          <w:tcPr>
            <w:tcW w:w="1977" w:type="dxa"/>
            <w:vAlign w:val="center"/>
          </w:tcPr>
          <w:p w14:paraId="0618FE5D" w14:textId="77777777" w:rsidR="00D34329" w:rsidRPr="00F70662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843" w:type="dxa"/>
            <w:vAlign w:val="center"/>
          </w:tcPr>
          <w:p w14:paraId="07E2E8D1" w14:textId="297A3CCB" w:rsidR="00D34329" w:rsidRPr="00F70662" w:rsidRDefault="00F70662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1941</w:t>
            </w:r>
          </w:p>
        </w:tc>
        <w:tc>
          <w:tcPr>
            <w:tcW w:w="1985" w:type="dxa"/>
            <w:vAlign w:val="center"/>
          </w:tcPr>
          <w:p w14:paraId="270A41CA" w14:textId="77777777" w:rsidR="00D34329" w:rsidRPr="00F70662" w:rsidRDefault="00D34329" w:rsidP="00D34329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4" w:type="dxa"/>
            <w:vAlign w:val="center"/>
          </w:tcPr>
          <w:p w14:paraId="4F8AAE22" w14:textId="77777777" w:rsidR="00D34329" w:rsidRPr="00F70662" w:rsidRDefault="00D34329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1985" w:type="dxa"/>
            <w:vAlign w:val="center"/>
          </w:tcPr>
          <w:p w14:paraId="164740B2" w14:textId="0F91BB6B" w:rsidR="00D34329" w:rsidRPr="00F70662" w:rsidRDefault="00F70662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  <w:r w:rsidRPr="00F70662">
              <w:rPr>
                <w:color w:val="000000"/>
                <w:shd w:val="clear" w:color="auto" w:fill="FFFFFF"/>
              </w:rPr>
              <w:t>1670</w:t>
            </w:r>
          </w:p>
        </w:tc>
        <w:tc>
          <w:tcPr>
            <w:tcW w:w="1842" w:type="dxa"/>
            <w:vAlign w:val="center"/>
          </w:tcPr>
          <w:p w14:paraId="4689A72F" w14:textId="77777777" w:rsidR="00D34329" w:rsidRPr="00F70662" w:rsidRDefault="00D34329" w:rsidP="00F70662">
            <w:pPr>
              <w:spacing w:before="120" w:after="120" w:line="240" w:lineRule="auto"/>
              <w:ind w:firstLine="0"/>
              <w:jc w:val="center"/>
              <w:rPr>
                <w:rFonts w:eastAsiaTheme="minorHAnsi"/>
                <w:lang w:val="en-GB" w:eastAsia="en-US"/>
              </w:rPr>
            </w:pPr>
          </w:p>
        </w:tc>
      </w:tr>
    </w:tbl>
    <w:p w14:paraId="691EC477" w14:textId="033E3BF9" w:rsidR="00845B67" w:rsidRPr="00845B67" w:rsidRDefault="00845B67" w:rsidP="00E83830">
      <w:pPr>
        <w:spacing w:after="160" w:line="240" w:lineRule="auto"/>
        <w:ind w:firstLine="0"/>
      </w:pPr>
      <w:r w:rsidRPr="00DF3E85">
        <w:rPr>
          <w:rFonts w:eastAsiaTheme="minorHAnsi"/>
          <w:i/>
          <w:iCs/>
          <w:lang w:eastAsia="en-US"/>
        </w:rPr>
        <w:t xml:space="preserve">Note. </w:t>
      </w:r>
      <w:r w:rsidRPr="00437A6C">
        <w:rPr>
          <w:i/>
          <w:iCs/>
        </w:rPr>
        <w:t xml:space="preserve">SE = </w:t>
      </w:r>
      <w:r w:rsidRPr="00437A6C">
        <w:t>standard errors</w:t>
      </w:r>
      <w:r w:rsidRPr="00711A18">
        <w:t>;</w:t>
      </w:r>
      <w:r w:rsidRPr="00437A6C">
        <w:rPr>
          <w:i/>
          <w:iCs/>
        </w:rPr>
        <w:t xml:space="preserve"> </w:t>
      </w:r>
      <w:r w:rsidRPr="00711A18">
        <w:t>95% CI</w:t>
      </w:r>
      <w:r w:rsidRPr="00437A6C">
        <w:rPr>
          <w:i/>
          <w:iCs/>
        </w:rPr>
        <w:t xml:space="preserve"> = </w:t>
      </w:r>
      <w:r w:rsidRPr="00437A6C">
        <w:t>95% confidence intervals</w:t>
      </w:r>
      <w:r>
        <w:t>;</w:t>
      </w:r>
      <w:r>
        <w:rPr>
          <w:rFonts w:ascii="Cambria Math" w:hAnsi="Cambria Math" w:cs="Cambria Math"/>
        </w:rPr>
        <w:t xml:space="preserve"> -</w:t>
      </w:r>
      <w:r w:rsidRPr="006A1E52">
        <w:t>2LL</w:t>
      </w:r>
      <w:r>
        <w:t xml:space="preserve"> = </w:t>
      </w:r>
      <w:r w:rsidRPr="006A1E52">
        <w:t>2 Log</w:t>
      </w:r>
      <w:r>
        <w:t xml:space="preserve"> </w:t>
      </w:r>
      <w:r w:rsidRPr="006A1E52">
        <w:t xml:space="preserve">likelihood; AIC </w:t>
      </w:r>
      <w:r>
        <w:rPr>
          <w:rFonts w:ascii="Cambria Math" w:hAnsi="Cambria Math" w:cs="Cambria Math"/>
        </w:rPr>
        <w:t>=</w:t>
      </w:r>
      <w:r w:rsidRPr="006A1E52">
        <w:t xml:space="preserve"> Akaike’s Information Criterion</w:t>
      </w:r>
      <w:r>
        <w:t xml:space="preserve">; </w:t>
      </w:r>
      <w:r w:rsidRPr="00697CBC">
        <w:t>*</w:t>
      </w:r>
      <w:r w:rsidRPr="00697CBC">
        <w:rPr>
          <w:i/>
          <w:iCs/>
        </w:rPr>
        <w:t>p</w:t>
      </w:r>
      <w:r w:rsidRPr="00697CBC">
        <w:t xml:space="preserve"> &lt; .05 </w:t>
      </w:r>
    </w:p>
    <w:sectPr w:rsidR="00845B67" w:rsidRPr="00845B67" w:rsidSect="00956EED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EF37D" w14:textId="77777777" w:rsidR="00956EED" w:rsidRDefault="00956EED" w:rsidP="007A230F">
      <w:pPr>
        <w:spacing w:line="240" w:lineRule="auto"/>
      </w:pPr>
      <w:r>
        <w:separator/>
      </w:r>
    </w:p>
    <w:p w14:paraId="671FDA99" w14:textId="77777777" w:rsidR="00956EED" w:rsidRDefault="00956EED"/>
  </w:endnote>
  <w:endnote w:type="continuationSeparator" w:id="0">
    <w:p w14:paraId="6D26A187" w14:textId="77777777" w:rsidR="00956EED" w:rsidRDefault="00956EED" w:rsidP="007A230F">
      <w:pPr>
        <w:spacing w:line="240" w:lineRule="auto"/>
      </w:pPr>
      <w:r>
        <w:continuationSeparator/>
      </w:r>
    </w:p>
    <w:p w14:paraId="7E0FA463" w14:textId="77777777" w:rsidR="00956EED" w:rsidRDefault="00956EED"/>
  </w:endnote>
  <w:endnote w:type="continuationNotice" w:id="1">
    <w:p w14:paraId="76501C63" w14:textId="77777777" w:rsidR="00956EED" w:rsidRDefault="00956EE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8526540"/>
      <w:docPartObj>
        <w:docPartGallery w:val="Page Numbers (Bottom of Page)"/>
        <w:docPartUnique/>
      </w:docPartObj>
    </w:sdtPr>
    <w:sdtContent>
      <w:p w14:paraId="216C04BF" w14:textId="685A99ED" w:rsidR="00D575D8" w:rsidRDefault="00D575D8" w:rsidP="00873C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A7656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569EB3FE" w14:textId="77777777" w:rsidR="00D575D8" w:rsidRDefault="00D575D8">
    <w:pPr>
      <w:pStyle w:val="Footer"/>
    </w:pPr>
  </w:p>
  <w:p w14:paraId="2DABA695" w14:textId="77777777" w:rsidR="0070212B" w:rsidRDefault="0070212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8962069"/>
      <w:docPartObj>
        <w:docPartGallery w:val="Page Numbers (Bottom of Page)"/>
        <w:docPartUnique/>
      </w:docPartObj>
    </w:sdtPr>
    <w:sdtContent>
      <w:p w14:paraId="63968F31" w14:textId="04143180" w:rsidR="00D575D8" w:rsidRDefault="00D575D8" w:rsidP="00873C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7C5A51" w14:textId="77777777" w:rsidR="0070212B" w:rsidRDefault="0070212B" w:rsidP="00206961">
    <w:pPr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F492D" w14:textId="77777777" w:rsidR="00956EED" w:rsidRDefault="00956EED" w:rsidP="007A230F">
      <w:pPr>
        <w:spacing w:line="240" w:lineRule="auto"/>
      </w:pPr>
      <w:r>
        <w:separator/>
      </w:r>
    </w:p>
    <w:p w14:paraId="0EB719E5" w14:textId="77777777" w:rsidR="00956EED" w:rsidRDefault="00956EED"/>
  </w:footnote>
  <w:footnote w:type="continuationSeparator" w:id="0">
    <w:p w14:paraId="56DCB45F" w14:textId="77777777" w:rsidR="00956EED" w:rsidRDefault="00956EED" w:rsidP="007A230F">
      <w:pPr>
        <w:spacing w:line="240" w:lineRule="auto"/>
      </w:pPr>
      <w:r>
        <w:continuationSeparator/>
      </w:r>
    </w:p>
    <w:p w14:paraId="6C00849D" w14:textId="77777777" w:rsidR="00956EED" w:rsidRDefault="00956EED"/>
  </w:footnote>
  <w:footnote w:type="continuationNotice" w:id="1">
    <w:p w14:paraId="0B5DBAA3" w14:textId="77777777" w:rsidR="00956EED" w:rsidRDefault="00956EE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66E9"/>
    <w:multiLevelType w:val="multilevel"/>
    <w:tmpl w:val="9DBEFB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BB5F1B"/>
    <w:multiLevelType w:val="multilevel"/>
    <w:tmpl w:val="31C47CA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5397B86"/>
    <w:multiLevelType w:val="multilevel"/>
    <w:tmpl w:val="5992B9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5F417DB"/>
    <w:multiLevelType w:val="hybridMultilevel"/>
    <w:tmpl w:val="B2BA2A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D6343D"/>
    <w:multiLevelType w:val="hybridMultilevel"/>
    <w:tmpl w:val="BBAAEC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117364"/>
    <w:multiLevelType w:val="multilevel"/>
    <w:tmpl w:val="F87AFDF6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9687A01"/>
    <w:multiLevelType w:val="multilevel"/>
    <w:tmpl w:val="A2A8A3D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09DE38A3"/>
    <w:multiLevelType w:val="multilevel"/>
    <w:tmpl w:val="E85E197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B4C0779"/>
    <w:multiLevelType w:val="hybridMultilevel"/>
    <w:tmpl w:val="58D66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610582"/>
    <w:multiLevelType w:val="hybridMultilevel"/>
    <w:tmpl w:val="2E5AB0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CE72C17"/>
    <w:multiLevelType w:val="hybridMultilevel"/>
    <w:tmpl w:val="649E72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09B2F3D"/>
    <w:multiLevelType w:val="multilevel"/>
    <w:tmpl w:val="EA880C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7A71224"/>
    <w:multiLevelType w:val="hybridMultilevel"/>
    <w:tmpl w:val="47CCDD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CD259D"/>
    <w:multiLevelType w:val="hybridMultilevel"/>
    <w:tmpl w:val="66624D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D9B0BBF"/>
    <w:multiLevelType w:val="hybridMultilevel"/>
    <w:tmpl w:val="030A1788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214C218F"/>
    <w:multiLevelType w:val="multilevel"/>
    <w:tmpl w:val="0809001D"/>
    <w:styleLink w:val="CurrentList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39255B1"/>
    <w:multiLevelType w:val="multilevel"/>
    <w:tmpl w:val="6136BF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4760103"/>
    <w:multiLevelType w:val="hybridMultilevel"/>
    <w:tmpl w:val="04A8E8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A135842"/>
    <w:multiLevelType w:val="hybridMultilevel"/>
    <w:tmpl w:val="64A6D4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51A6AAA"/>
    <w:multiLevelType w:val="hybridMultilevel"/>
    <w:tmpl w:val="68D05194"/>
    <w:lvl w:ilvl="0" w:tplc="A6E076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610D6F"/>
    <w:multiLevelType w:val="hybridMultilevel"/>
    <w:tmpl w:val="D39A553C"/>
    <w:lvl w:ilvl="0" w:tplc="BCC433F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5BE6D83"/>
    <w:multiLevelType w:val="multilevel"/>
    <w:tmpl w:val="973C88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604637D"/>
    <w:multiLevelType w:val="hybridMultilevel"/>
    <w:tmpl w:val="0E8214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6371417"/>
    <w:multiLevelType w:val="hybridMultilevel"/>
    <w:tmpl w:val="82A474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9F700E9"/>
    <w:multiLevelType w:val="multilevel"/>
    <w:tmpl w:val="F87AFD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3EB42FDD"/>
    <w:multiLevelType w:val="hybridMultilevel"/>
    <w:tmpl w:val="D70ED1D6"/>
    <w:lvl w:ilvl="0" w:tplc="B47A203E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E27248"/>
    <w:multiLevelType w:val="multilevel"/>
    <w:tmpl w:val="2A7E72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46CA63E7"/>
    <w:multiLevelType w:val="multilevel"/>
    <w:tmpl w:val="D6480B6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480E05B2"/>
    <w:multiLevelType w:val="hybridMultilevel"/>
    <w:tmpl w:val="407C3430"/>
    <w:lvl w:ilvl="0" w:tplc="B47A203E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DD5836"/>
    <w:multiLevelType w:val="hybridMultilevel"/>
    <w:tmpl w:val="B1CEB1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CCB5207"/>
    <w:multiLevelType w:val="hybridMultilevel"/>
    <w:tmpl w:val="FCCCACAA"/>
    <w:lvl w:ilvl="0" w:tplc="49C22D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164FF4"/>
    <w:multiLevelType w:val="multilevel"/>
    <w:tmpl w:val="45FAE66A"/>
    <w:lvl w:ilvl="0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1440"/>
      </w:pPr>
      <w:rPr>
        <w:rFonts w:hint="default"/>
      </w:rPr>
    </w:lvl>
  </w:abstractNum>
  <w:abstractNum w:abstractNumId="32" w15:restartNumberingAfterBreak="0">
    <w:nsid w:val="5D78216B"/>
    <w:multiLevelType w:val="multilevel"/>
    <w:tmpl w:val="36943DD0"/>
    <w:lvl w:ilvl="0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0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0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600" w:hanging="1440"/>
      </w:pPr>
      <w:rPr>
        <w:rFonts w:hint="default"/>
      </w:rPr>
    </w:lvl>
  </w:abstractNum>
  <w:abstractNum w:abstractNumId="33" w15:restartNumberingAfterBreak="0">
    <w:nsid w:val="5DD574D1"/>
    <w:multiLevelType w:val="hybridMultilevel"/>
    <w:tmpl w:val="3A844D3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187410D"/>
    <w:multiLevelType w:val="hybridMultilevel"/>
    <w:tmpl w:val="2DC8DFCC"/>
    <w:lvl w:ilvl="0" w:tplc="7D0A5CF2">
      <w:start w:val="3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 w15:restartNumberingAfterBreak="0">
    <w:nsid w:val="629C3A3B"/>
    <w:multiLevelType w:val="hybridMultilevel"/>
    <w:tmpl w:val="6736EF9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8DE6007"/>
    <w:multiLevelType w:val="hybridMultilevel"/>
    <w:tmpl w:val="51489BAC"/>
    <w:lvl w:ilvl="0" w:tplc="5A68DA88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AC0156E"/>
    <w:multiLevelType w:val="hybridMultilevel"/>
    <w:tmpl w:val="9202C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DC22A8"/>
    <w:multiLevelType w:val="multilevel"/>
    <w:tmpl w:val="6D889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D121151"/>
    <w:multiLevelType w:val="hybridMultilevel"/>
    <w:tmpl w:val="84088D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11926E4"/>
    <w:multiLevelType w:val="multilevel"/>
    <w:tmpl w:val="6DCA5EB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36" w:hanging="1800"/>
      </w:pPr>
      <w:rPr>
        <w:rFonts w:hint="default"/>
      </w:rPr>
    </w:lvl>
  </w:abstractNum>
  <w:abstractNum w:abstractNumId="41" w15:restartNumberingAfterBreak="0">
    <w:nsid w:val="77B52144"/>
    <w:multiLevelType w:val="hybridMultilevel"/>
    <w:tmpl w:val="9142F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D3108A"/>
    <w:multiLevelType w:val="hybridMultilevel"/>
    <w:tmpl w:val="5914EA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EEC6E61"/>
    <w:multiLevelType w:val="multilevel"/>
    <w:tmpl w:val="8F74E4C6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77169813">
    <w:abstractNumId w:val="1"/>
  </w:num>
  <w:num w:numId="2" w16cid:durableId="87581308">
    <w:abstractNumId w:val="30"/>
  </w:num>
  <w:num w:numId="3" w16cid:durableId="646783123">
    <w:abstractNumId w:val="41"/>
  </w:num>
  <w:num w:numId="4" w16cid:durableId="2059888769">
    <w:abstractNumId w:val="8"/>
  </w:num>
  <w:num w:numId="5" w16cid:durableId="941450997">
    <w:abstractNumId w:val="9"/>
  </w:num>
  <w:num w:numId="6" w16cid:durableId="708383487">
    <w:abstractNumId w:val="34"/>
  </w:num>
  <w:num w:numId="7" w16cid:durableId="882139506">
    <w:abstractNumId w:val="39"/>
  </w:num>
  <w:num w:numId="8" w16cid:durableId="1892690173">
    <w:abstractNumId w:val="14"/>
  </w:num>
  <w:num w:numId="9" w16cid:durableId="452293045">
    <w:abstractNumId w:val="25"/>
  </w:num>
  <w:num w:numId="10" w16cid:durableId="407507235">
    <w:abstractNumId w:val="28"/>
  </w:num>
  <w:num w:numId="11" w16cid:durableId="1187983264">
    <w:abstractNumId w:val="23"/>
  </w:num>
  <w:num w:numId="12" w16cid:durableId="759835182">
    <w:abstractNumId w:val="4"/>
  </w:num>
  <w:num w:numId="13" w16cid:durableId="559025975">
    <w:abstractNumId w:val="26"/>
  </w:num>
  <w:num w:numId="14" w16cid:durableId="879393446">
    <w:abstractNumId w:val="2"/>
  </w:num>
  <w:num w:numId="15" w16cid:durableId="11299478">
    <w:abstractNumId w:val="31"/>
  </w:num>
  <w:num w:numId="16" w16cid:durableId="2119596130">
    <w:abstractNumId w:val="33"/>
  </w:num>
  <w:num w:numId="17" w16cid:durableId="503060026">
    <w:abstractNumId w:val="43"/>
  </w:num>
  <w:num w:numId="18" w16cid:durableId="928583075">
    <w:abstractNumId w:val="16"/>
  </w:num>
  <w:num w:numId="19" w16cid:durableId="959998917">
    <w:abstractNumId w:val="7"/>
  </w:num>
  <w:num w:numId="20" w16cid:durableId="1833714734">
    <w:abstractNumId w:val="6"/>
  </w:num>
  <w:num w:numId="21" w16cid:durableId="688021883">
    <w:abstractNumId w:val="27"/>
  </w:num>
  <w:num w:numId="22" w16cid:durableId="1675494175">
    <w:abstractNumId w:val="32"/>
  </w:num>
  <w:num w:numId="23" w16cid:durableId="1527016322">
    <w:abstractNumId w:val="21"/>
  </w:num>
  <w:num w:numId="24" w16cid:durableId="1723213176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167286764">
    <w:abstractNumId w:val="10"/>
  </w:num>
  <w:num w:numId="26" w16cid:durableId="344985556">
    <w:abstractNumId w:val="0"/>
  </w:num>
  <w:num w:numId="27" w16cid:durableId="707409372">
    <w:abstractNumId w:val="42"/>
  </w:num>
  <w:num w:numId="28" w16cid:durableId="125508959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359508888">
    <w:abstractNumId w:val="40"/>
  </w:num>
  <w:num w:numId="30" w16cid:durableId="942881197">
    <w:abstractNumId w:val="12"/>
  </w:num>
  <w:num w:numId="31" w16cid:durableId="142548451">
    <w:abstractNumId w:val="1"/>
  </w:num>
  <w:num w:numId="32" w16cid:durableId="767432249">
    <w:abstractNumId w:val="1"/>
  </w:num>
  <w:num w:numId="33" w16cid:durableId="552624505">
    <w:abstractNumId w:val="1"/>
  </w:num>
  <w:num w:numId="34" w16cid:durableId="832724105">
    <w:abstractNumId w:val="37"/>
  </w:num>
  <w:num w:numId="35" w16cid:durableId="27991366">
    <w:abstractNumId w:val="35"/>
  </w:num>
  <w:num w:numId="36" w16cid:durableId="1119177897">
    <w:abstractNumId w:val="3"/>
  </w:num>
  <w:num w:numId="37" w16cid:durableId="2131237155">
    <w:abstractNumId w:val="38"/>
  </w:num>
  <w:num w:numId="38" w16cid:durableId="2048751344">
    <w:abstractNumId w:val="22"/>
  </w:num>
  <w:num w:numId="39" w16cid:durableId="2024933420">
    <w:abstractNumId w:val="11"/>
  </w:num>
  <w:num w:numId="40" w16cid:durableId="1726030193">
    <w:abstractNumId w:val="24"/>
  </w:num>
  <w:num w:numId="41" w16cid:durableId="805665666">
    <w:abstractNumId w:val="5"/>
  </w:num>
  <w:num w:numId="42" w16cid:durableId="120461388">
    <w:abstractNumId w:val="15"/>
  </w:num>
  <w:num w:numId="43" w16cid:durableId="1627655883">
    <w:abstractNumId w:val="19"/>
  </w:num>
  <w:num w:numId="44" w16cid:durableId="586236261">
    <w:abstractNumId w:val="17"/>
  </w:num>
  <w:num w:numId="45" w16cid:durableId="1926910855">
    <w:abstractNumId w:val="18"/>
  </w:num>
  <w:num w:numId="46" w16cid:durableId="121310927">
    <w:abstractNumId w:val="29"/>
  </w:num>
  <w:num w:numId="47" w16cid:durableId="1391688414">
    <w:abstractNumId w:val="13"/>
  </w:num>
  <w:num w:numId="48" w16cid:durableId="1643464465">
    <w:abstractNumId w:val="36"/>
  </w:num>
  <w:num w:numId="49" w16cid:durableId="121307819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3NjMzNjMxMTA3NjBQ0lEKTi0uzszPAykwqwUAvJMdJ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20&lt;record-ids&gt;&lt;item&gt;15697&lt;/item&gt;&lt;item&gt;17196&lt;/item&gt;&lt;item&gt;38083&lt;/item&gt;&lt;item&gt;70438&lt;/item&gt;&lt;item&gt;80789&lt;/item&gt;&lt;item&gt;84979&lt;/item&gt;&lt;item&gt;86146&lt;/item&gt;&lt;item&gt;86147&lt;/item&gt;&lt;item&gt;94549&lt;/item&gt;&lt;item&gt;94553&lt;/item&gt;&lt;item&gt;94572&lt;/item&gt;&lt;item&gt;94578&lt;/item&gt;&lt;item&gt;94581&lt;/item&gt;&lt;item&gt;95237&lt;/item&gt;&lt;item&gt;95240&lt;/item&gt;&lt;item&gt;95244&lt;/item&gt;&lt;item&gt;95265&lt;/item&gt;&lt;item&gt;95294&lt;/item&gt;&lt;item&gt;95296&lt;/item&gt;&lt;item&gt;95297&lt;/item&gt;&lt;item&gt;95298&lt;/item&gt;&lt;item&gt;95388&lt;/item&gt;&lt;item&gt;95403&lt;/item&gt;&lt;item&gt;95405&lt;/item&gt;&lt;item&gt;95406&lt;/item&gt;&lt;item&gt;95407&lt;/item&gt;&lt;item&gt;95409&lt;/item&gt;&lt;item&gt;95410&lt;/item&gt;&lt;item&gt;95411&lt;/item&gt;&lt;item&gt;95412&lt;/item&gt;&lt;item&gt;95416&lt;/item&gt;&lt;item&gt;95418&lt;/item&gt;&lt;item&gt;95420&lt;/item&gt;&lt;item&gt;95428&lt;/item&gt;&lt;item&gt;95432&lt;/item&gt;&lt;item&gt;95433&lt;/item&gt;&lt;item&gt;95434&lt;/item&gt;&lt;item&gt;95437&lt;/item&gt;&lt;item&gt;95438&lt;/item&gt;&lt;item&gt;95440&lt;/item&gt;&lt;item&gt;95446&lt;/item&gt;&lt;item&gt;95448&lt;/item&gt;&lt;item&gt;95449&lt;/item&gt;&lt;item&gt;95450&lt;/item&gt;&lt;item&gt;95451&lt;/item&gt;&lt;item&gt;95452&lt;/item&gt;&lt;item&gt;95453&lt;/item&gt;&lt;item&gt;95454&lt;/item&gt;&lt;item&gt;95455&lt;/item&gt;&lt;item&gt;95456&lt;/item&gt;&lt;item&gt;95457&lt;/item&gt;&lt;item&gt;95458&lt;/item&gt;&lt;item&gt;95459&lt;/item&gt;&lt;item&gt;95460&lt;/item&gt;&lt;item&gt;95466&lt;/item&gt;&lt;item&gt;95470&lt;/item&gt;&lt;item&gt;95471&lt;/item&gt;&lt;item&gt;95472&lt;/item&gt;&lt;item&gt;95474&lt;/item&gt;&lt;item&gt;95476&lt;/item&gt;&lt;item&gt;95493&lt;/item&gt;&lt;item&gt;95511&lt;/item&gt;&lt;item&gt;95512&lt;/item&gt;&lt;item&gt;95514&lt;/item&gt;&lt;item&gt;95515&lt;/item&gt;&lt;item&gt;95516&lt;/item&gt;&lt;item&gt;95517&lt;/item&gt;&lt;/record-ids&gt;&lt;/item&gt;&lt;/Libraries&gt;"/>
  </w:docVars>
  <w:rsids>
    <w:rsidRoot w:val="00883224"/>
    <w:rsid w:val="00000238"/>
    <w:rsid w:val="00000EF2"/>
    <w:rsid w:val="00001027"/>
    <w:rsid w:val="0000176B"/>
    <w:rsid w:val="00001B86"/>
    <w:rsid w:val="000026F4"/>
    <w:rsid w:val="00002CD7"/>
    <w:rsid w:val="00003A27"/>
    <w:rsid w:val="0000407C"/>
    <w:rsid w:val="00004143"/>
    <w:rsid w:val="00004306"/>
    <w:rsid w:val="000049A7"/>
    <w:rsid w:val="00004AF7"/>
    <w:rsid w:val="00004F35"/>
    <w:rsid w:val="000055CD"/>
    <w:rsid w:val="0000564A"/>
    <w:rsid w:val="00005A73"/>
    <w:rsid w:val="00005D29"/>
    <w:rsid w:val="00005E50"/>
    <w:rsid w:val="0000654C"/>
    <w:rsid w:val="00006D52"/>
    <w:rsid w:val="00006E28"/>
    <w:rsid w:val="00006FCF"/>
    <w:rsid w:val="00007156"/>
    <w:rsid w:val="000073EB"/>
    <w:rsid w:val="000079EF"/>
    <w:rsid w:val="00007A63"/>
    <w:rsid w:val="00007EE0"/>
    <w:rsid w:val="00007FFC"/>
    <w:rsid w:val="00010AB8"/>
    <w:rsid w:val="00010EAD"/>
    <w:rsid w:val="00011785"/>
    <w:rsid w:val="000120AD"/>
    <w:rsid w:val="0001287B"/>
    <w:rsid w:val="00012A2D"/>
    <w:rsid w:val="00012AC2"/>
    <w:rsid w:val="00012CC7"/>
    <w:rsid w:val="0001305A"/>
    <w:rsid w:val="000131B1"/>
    <w:rsid w:val="0001332A"/>
    <w:rsid w:val="000136D6"/>
    <w:rsid w:val="00013BEE"/>
    <w:rsid w:val="00013DDA"/>
    <w:rsid w:val="0001491D"/>
    <w:rsid w:val="000149A0"/>
    <w:rsid w:val="00014EE4"/>
    <w:rsid w:val="00015011"/>
    <w:rsid w:val="000152CB"/>
    <w:rsid w:val="000158D9"/>
    <w:rsid w:val="000158F4"/>
    <w:rsid w:val="00015B47"/>
    <w:rsid w:val="00015EC4"/>
    <w:rsid w:val="00016B58"/>
    <w:rsid w:val="00017583"/>
    <w:rsid w:val="00017E0F"/>
    <w:rsid w:val="00020226"/>
    <w:rsid w:val="000204EA"/>
    <w:rsid w:val="0002075D"/>
    <w:rsid w:val="00020E6B"/>
    <w:rsid w:val="00021309"/>
    <w:rsid w:val="00021B26"/>
    <w:rsid w:val="00021CFC"/>
    <w:rsid w:val="00022035"/>
    <w:rsid w:val="00022058"/>
    <w:rsid w:val="00022A10"/>
    <w:rsid w:val="000230F6"/>
    <w:rsid w:val="000232CE"/>
    <w:rsid w:val="000237D6"/>
    <w:rsid w:val="00023819"/>
    <w:rsid w:val="0002500E"/>
    <w:rsid w:val="000259C2"/>
    <w:rsid w:val="000261B4"/>
    <w:rsid w:val="000263F5"/>
    <w:rsid w:val="00026549"/>
    <w:rsid w:val="00026672"/>
    <w:rsid w:val="00026B9E"/>
    <w:rsid w:val="000272DF"/>
    <w:rsid w:val="00027602"/>
    <w:rsid w:val="000276C0"/>
    <w:rsid w:val="00030437"/>
    <w:rsid w:val="000308F4"/>
    <w:rsid w:val="000308FE"/>
    <w:rsid w:val="000309A1"/>
    <w:rsid w:val="00030A63"/>
    <w:rsid w:val="00031227"/>
    <w:rsid w:val="0003174E"/>
    <w:rsid w:val="000317CE"/>
    <w:rsid w:val="00031877"/>
    <w:rsid w:val="000319E5"/>
    <w:rsid w:val="00031A91"/>
    <w:rsid w:val="00031C9F"/>
    <w:rsid w:val="00031F87"/>
    <w:rsid w:val="00032392"/>
    <w:rsid w:val="000326E0"/>
    <w:rsid w:val="00032BA1"/>
    <w:rsid w:val="00032D10"/>
    <w:rsid w:val="00032D18"/>
    <w:rsid w:val="00032E12"/>
    <w:rsid w:val="00033094"/>
    <w:rsid w:val="0003346F"/>
    <w:rsid w:val="00033592"/>
    <w:rsid w:val="0003365F"/>
    <w:rsid w:val="00033860"/>
    <w:rsid w:val="00034192"/>
    <w:rsid w:val="000344E5"/>
    <w:rsid w:val="00034BF1"/>
    <w:rsid w:val="00034EDF"/>
    <w:rsid w:val="00035407"/>
    <w:rsid w:val="00035A46"/>
    <w:rsid w:val="00036086"/>
    <w:rsid w:val="00036674"/>
    <w:rsid w:val="00036C06"/>
    <w:rsid w:val="0003759C"/>
    <w:rsid w:val="00037FA6"/>
    <w:rsid w:val="000407C2"/>
    <w:rsid w:val="00040847"/>
    <w:rsid w:val="00040ABC"/>
    <w:rsid w:val="00040DA2"/>
    <w:rsid w:val="00040DAA"/>
    <w:rsid w:val="00041116"/>
    <w:rsid w:val="000411A8"/>
    <w:rsid w:val="0004180E"/>
    <w:rsid w:val="00041A8D"/>
    <w:rsid w:val="00041ADB"/>
    <w:rsid w:val="00041AF6"/>
    <w:rsid w:val="00041E45"/>
    <w:rsid w:val="00042620"/>
    <w:rsid w:val="00042BAB"/>
    <w:rsid w:val="00042D4D"/>
    <w:rsid w:val="000431F3"/>
    <w:rsid w:val="00043E20"/>
    <w:rsid w:val="000442E4"/>
    <w:rsid w:val="0004456A"/>
    <w:rsid w:val="0004475E"/>
    <w:rsid w:val="00044846"/>
    <w:rsid w:val="00044BD7"/>
    <w:rsid w:val="00044D2A"/>
    <w:rsid w:val="0004512F"/>
    <w:rsid w:val="00045271"/>
    <w:rsid w:val="0004575A"/>
    <w:rsid w:val="000459CB"/>
    <w:rsid w:val="00045A5C"/>
    <w:rsid w:val="00046120"/>
    <w:rsid w:val="00046256"/>
    <w:rsid w:val="000462E7"/>
    <w:rsid w:val="000464CA"/>
    <w:rsid w:val="00046745"/>
    <w:rsid w:val="00046974"/>
    <w:rsid w:val="00046B74"/>
    <w:rsid w:val="00046EB2"/>
    <w:rsid w:val="000472DC"/>
    <w:rsid w:val="00047359"/>
    <w:rsid w:val="000503E2"/>
    <w:rsid w:val="00050828"/>
    <w:rsid w:val="00050934"/>
    <w:rsid w:val="00050EDB"/>
    <w:rsid w:val="0005121A"/>
    <w:rsid w:val="0005146E"/>
    <w:rsid w:val="000519F9"/>
    <w:rsid w:val="00051B7F"/>
    <w:rsid w:val="0005249C"/>
    <w:rsid w:val="000528BA"/>
    <w:rsid w:val="0005330B"/>
    <w:rsid w:val="000539D5"/>
    <w:rsid w:val="000547D0"/>
    <w:rsid w:val="00054A59"/>
    <w:rsid w:val="00054E89"/>
    <w:rsid w:val="000551F6"/>
    <w:rsid w:val="00055E6A"/>
    <w:rsid w:val="00055FF3"/>
    <w:rsid w:val="00056011"/>
    <w:rsid w:val="00056340"/>
    <w:rsid w:val="000569CE"/>
    <w:rsid w:val="00056AE1"/>
    <w:rsid w:val="00056B33"/>
    <w:rsid w:val="00056D35"/>
    <w:rsid w:val="00057ADE"/>
    <w:rsid w:val="00057B25"/>
    <w:rsid w:val="00057FC7"/>
    <w:rsid w:val="000600FB"/>
    <w:rsid w:val="000604F9"/>
    <w:rsid w:val="00060714"/>
    <w:rsid w:val="00060BAC"/>
    <w:rsid w:val="00060C75"/>
    <w:rsid w:val="000614D4"/>
    <w:rsid w:val="00061C2A"/>
    <w:rsid w:val="00061D99"/>
    <w:rsid w:val="00061DD0"/>
    <w:rsid w:val="000628D1"/>
    <w:rsid w:val="00062912"/>
    <w:rsid w:val="00062AD6"/>
    <w:rsid w:val="00062B93"/>
    <w:rsid w:val="00062DF5"/>
    <w:rsid w:val="0006305E"/>
    <w:rsid w:val="00063371"/>
    <w:rsid w:val="00063629"/>
    <w:rsid w:val="0006384B"/>
    <w:rsid w:val="00063C73"/>
    <w:rsid w:val="00063F4B"/>
    <w:rsid w:val="0006414E"/>
    <w:rsid w:val="000648B1"/>
    <w:rsid w:val="00064A58"/>
    <w:rsid w:val="0006545C"/>
    <w:rsid w:val="0006566E"/>
    <w:rsid w:val="00065BD7"/>
    <w:rsid w:val="0006622B"/>
    <w:rsid w:val="00066850"/>
    <w:rsid w:val="0006728E"/>
    <w:rsid w:val="000673A8"/>
    <w:rsid w:val="00067629"/>
    <w:rsid w:val="00067869"/>
    <w:rsid w:val="0006796A"/>
    <w:rsid w:val="00067FBA"/>
    <w:rsid w:val="00071206"/>
    <w:rsid w:val="000713AE"/>
    <w:rsid w:val="00071542"/>
    <w:rsid w:val="00071D16"/>
    <w:rsid w:val="000724AA"/>
    <w:rsid w:val="00072550"/>
    <w:rsid w:val="00072D93"/>
    <w:rsid w:val="00072E1B"/>
    <w:rsid w:val="00072F37"/>
    <w:rsid w:val="00073649"/>
    <w:rsid w:val="000738D1"/>
    <w:rsid w:val="000739D2"/>
    <w:rsid w:val="0007401B"/>
    <w:rsid w:val="000745AA"/>
    <w:rsid w:val="00074735"/>
    <w:rsid w:val="00074C30"/>
    <w:rsid w:val="00074C6B"/>
    <w:rsid w:val="00075775"/>
    <w:rsid w:val="0007590C"/>
    <w:rsid w:val="00075A51"/>
    <w:rsid w:val="00076149"/>
    <w:rsid w:val="00076DD8"/>
    <w:rsid w:val="00080A68"/>
    <w:rsid w:val="000812DE"/>
    <w:rsid w:val="00083B04"/>
    <w:rsid w:val="00083ECD"/>
    <w:rsid w:val="00084507"/>
    <w:rsid w:val="00085108"/>
    <w:rsid w:val="000851C7"/>
    <w:rsid w:val="0008554D"/>
    <w:rsid w:val="000855F3"/>
    <w:rsid w:val="00085622"/>
    <w:rsid w:val="00085B6B"/>
    <w:rsid w:val="00085F49"/>
    <w:rsid w:val="00086775"/>
    <w:rsid w:val="00086B0B"/>
    <w:rsid w:val="00086D17"/>
    <w:rsid w:val="0008725F"/>
    <w:rsid w:val="000873CC"/>
    <w:rsid w:val="000877A6"/>
    <w:rsid w:val="00087DA5"/>
    <w:rsid w:val="00087E30"/>
    <w:rsid w:val="000900F2"/>
    <w:rsid w:val="00090178"/>
    <w:rsid w:val="000906F7"/>
    <w:rsid w:val="00090813"/>
    <w:rsid w:val="00090BB9"/>
    <w:rsid w:val="00091105"/>
    <w:rsid w:val="000918F8"/>
    <w:rsid w:val="00091A7C"/>
    <w:rsid w:val="00091B28"/>
    <w:rsid w:val="00093038"/>
    <w:rsid w:val="00093D71"/>
    <w:rsid w:val="0009423C"/>
    <w:rsid w:val="00094CF5"/>
    <w:rsid w:val="00094DC5"/>
    <w:rsid w:val="00095497"/>
    <w:rsid w:val="00095745"/>
    <w:rsid w:val="00095A77"/>
    <w:rsid w:val="00095FC9"/>
    <w:rsid w:val="00097216"/>
    <w:rsid w:val="000974A5"/>
    <w:rsid w:val="00097D81"/>
    <w:rsid w:val="000A03D2"/>
    <w:rsid w:val="000A07F0"/>
    <w:rsid w:val="000A0995"/>
    <w:rsid w:val="000A0AA3"/>
    <w:rsid w:val="000A0EDD"/>
    <w:rsid w:val="000A0F63"/>
    <w:rsid w:val="000A118C"/>
    <w:rsid w:val="000A1E23"/>
    <w:rsid w:val="000A1F87"/>
    <w:rsid w:val="000A2774"/>
    <w:rsid w:val="000A2E7D"/>
    <w:rsid w:val="000A332B"/>
    <w:rsid w:val="000A33E4"/>
    <w:rsid w:val="000A4B1D"/>
    <w:rsid w:val="000A54E9"/>
    <w:rsid w:val="000A557D"/>
    <w:rsid w:val="000A5A79"/>
    <w:rsid w:val="000A5B67"/>
    <w:rsid w:val="000A6F1F"/>
    <w:rsid w:val="000A7616"/>
    <w:rsid w:val="000A7CF2"/>
    <w:rsid w:val="000B0396"/>
    <w:rsid w:val="000B0405"/>
    <w:rsid w:val="000B1096"/>
    <w:rsid w:val="000B1415"/>
    <w:rsid w:val="000B1F73"/>
    <w:rsid w:val="000B23A7"/>
    <w:rsid w:val="000B23E5"/>
    <w:rsid w:val="000B29A9"/>
    <w:rsid w:val="000B2A24"/>
    <w:rsid w:val="000B2E5F"/>
    <w:rsid w:val="000B39EC"/>
    <w:rsid w:val="000B3F76"/>
    <w:rsid w:val="000B4165"/>
    <w:rsid w:val="000B4759"/>
    <w:rsid w:val="000B475D"/>
    <w:rsid w:val="000B4E40"/>
    <w:rsid w:val="000B5A27"/>
    <w:rsid w:val="000B5C81"/>
    <w:rsid w:val="000B66AB"/>
    <w:rsid w:val="000B6D77"/>
    <w:rsid w:val="000B6F17"/>
    <w:rsid w:val="000B7349"/>
    <w:rsid w:val="000B7409"/>
    <w:rsid w:val="000B7F42"/>
    <w:rsid w:val="000C01E4"/>
    <w:rsid w:val="000C04F2"/>
    <w:rsid w:val="000C0856"/>
    <w:rsid w:val="000C0C20"/>
    <w:rsid w:val="000C0C34"/>
    <w:rsid w:val="000C10FE"/>
    <w:rsid w:val="000C12FB"/>
    <w:rsid w:val="000C20CB"/>
    <w:rsid w:val="000C2288"/>
    <w:rsid w:val="000C251D"/>
    <w:rsid w:val="000C2809"/>
    <w:rsid w:val="000C2AC3"/>
    <w:rsid w:val="000C2F4F"/>
    <w:rsid w:val="000C3454"/>
    <w:rsid w:val="000C3684"/>
    <w:rsid w:val="000C3B1F"/>
    <w:rsid w:val="000C3E24"/>
    <w:rsid w:val="000C3FBF"/>
    <w:rsid w:val="000C4245"/>
    <w:rsid w:val="000C515E"/>
    <w:rsid w:val="000C5835"/>
    <w:rsid w:val="000C5950"/>
    <w:rsid w:val="000C63FC"/>
    <w:rsid w:val="000C6876"/>
    <w:rsid w:val="000C6E98"/>
    <w:rsid w:val="000C6EE1"/>
    <w:rsid w:val="000C77E3"/>
    <w:rsid w:val="000D07D7"/>
    <w:rsid w:val="000D107D"/>
    <w:rsid w:val="000D1090"/>
    <w:rsid w:val="000D1491"/>
    <w:rsid w:val="000D1526"/>
    <w:rsid w:val="000D1816"/>
    <w:rsid w:val="000D235E"/>
    <w:rsid w:val="000D2A59"/>
    <w:rsid w:val="000D2E02"/>
    <w:rsid w:val="000D3427"/>
    <w:rsid w:val="000D394A"/>
    <w:rsid w:val="000D3F35"/>
    <w:rsid w:val="000D4520"/>
    <w:rsid w:val="000D4691"/>
    <w:rsid w:val="000D48EA"/>
    <w:rsid w:val="000D524A"/>
    <w:rsid w:val="000D53E9"/>
    <w:rsid w:val="000D5B8D"/>
    <w:rsid w:val="000D5BD6"/>
    <w:rsid w:val="000D603D"/>
    <w:rsid w:val="000D61EE"/>
    <w:rsid w:val="000D660A"/>
    <w:rsid w:val="000D68FC"/>
    <w:rsid w:val="000D6C92"/>
    <w:rsid w:val="000D6C94"/>
    <w:rsid w:val="000D6D4A"/>
    <w:rsid w:val="000D7380"/>
    <w:rsid w:val="000D74D7"/>
    <w:rsid w:val="000D78FE"/>
    <w:rsid w:val="000E0184"/>
    <w:rsid w:val="000E043D"/>
    <w:rsid w:val="000E0604"/>
    <w:rsid w:val="000E0C1D"/>
    <w:rsid w:val="000E0C34"/>
    <w:rsid w:val="000E0EFA"/>
    <w:rsid w:val="000E0FC6"/>
    <w:rsid w:val="000E1132"/>
    <w:rsid w:val="000E1148"/>
    <w:rsid w:val="000E20F5"/>
    <w:rsid w:val="000E2E44"/>
    <w:rsid w:val="000E3CAE"/>
    <w:rsid w:val="000E3DA3"/>
    <w:rsid w:val="000E4509"/>
    <w:rsid w:val="000E463B"/>
    <w:rsid w:val="000E4D71"/>
    <w:rsid w:val="000E4DAF"/>
    <w:rsid w:val="000E4E12"/>
    <w:rsid w:val="000E5617"/>
    <w:rsid w:val="000E5F93"/>
    <w:rsid w:val="000E63F9"/>
    <w:rsid w:val="000E6F13"/>
    <w:rsid w:val="000E73AE"/>
    <w:rsid w:val="000E781F"/>
    <w:rsid w:val="000E799B"/>
    <w:rsid w:val="000E7FDD"/>
    <w:rsid w:val="000F015D"/>
    <w:rsid w:val="000F0411"/>
    <w:rsid w:val="000F0BCE"/>
    <w:rsid w:val="000F105A"/>
    <w:rsid w:val="000F12D4"/>
    <w:rsid w:val="000F13AF"/>
    <w:rsid w:val="000F142B"/>
    <w:rsid w:val="000F168E"/>
    <w:rsid w:val="000F279F"/>
    <w:rsid w:val="000F2991"/>
    <w:rsid w:val="000F2C6C"/>
    <w:rsid w:val="000F32A0"/>
    <w:rsid w:val="000F3E64"/>
    <w:rsid w:val="000F4574"/>
    <w:rsid w:val="000F46DD"/>
    <w:rsid w:val="000F4727"/>
    <w:rsid w:val="000F515E"/>
    <w:rsid w:val="000F5260"/>
    <w:rsid w:val="000F5DCF"/>
    <w:rsid w:val="000F62AC"/>
    <w:rsid w:val="000F6B5B"/>
    <w:rsid w:val="000F7C6D"/>
    <w:rsid w:val="00100488"/>
    <w:rsid w:val="001012C5"/>
    <w:rsid w:val="001018F7"/>
    <w:rsid w:val="001019BB"/>
    <w:rsid w:val="00101DCC"/>
    <w:rsid w:val="001020E7"/>
    <w:rsid w:val="00102137"/>
    <w:rsid w:val="001021FA"/>
    <w:rsid w:val="001023C4"/>
    <w:rsid w:val="001024B0"/>
    <w:rsid w:val="0010277E"/>
    <w:rsid w:val="00102BDC"/>
    <w:rsid w:val="00102E01"/>
    <w:rsid w:val="00102E35"/>
    <w:rsid w:val="00103077"/>
    <w:rsid w:val="00103082"/>
    <w:rsid w:val="001030E6"/>
    <w:rsid w:val="0010315C"/>
    <w:rsid w:val="00103213"/>
    <w:rsid w:val="00103366"/>
    <w:rsid w:val="0010389A"/>
    <w:rsid w:val="001042EE"/>
    <w:rsid w:val="00104979"/>
    <w:rsid w:val="00104DB7"/>
    <w:rsid w:val="00104F07"/>
    <w:rsid w:val="00104F27"/>
    <w:rsid w:val="00105782"/>
    <w:rsid w:val="00105D81"/>
    <w:rsid w:val="00105E43"/>
    <w:rsid w:val="00105E77"/>
    <w:rsid w:val="00106BDF"/>
    <w:rsid w:val="00106E40"/>
    <w:rsid w:val="001079B9"/>
    <w:rsid w:val="00107B8F"/>
    <w:rsid w:val="00107D8D"/>
    <w:rsid w:val="00107E6D"/>
    <w:rsid w:val="0011038D"/>
    <w:rsid w:val="001104F3"/>
    <w:rsid w:val="001108C2"/>
    <w:rsid w:val="00110E29"/>
    <w:rsid w:val="001110F8"/>
    <w:rsid w:val="0011111E"/>
    <w:rsid w:val="0011200F"/>
    <w:rsid w:val="001122C5"/>
    <w:rsid w:val="0011289E"/>
    <w:rsid w:val="001129B8"/>
    <w:rsid w:val="00113409"/>
    <w:rsid w:val="00113921"/>
    <w:rsid w:val="00114006"/>
    <w:rsid w:val="00114226"/>
    <w:rsid w:val="001142CC"/>
    <w:rsid w:val="00114499"/>
    <w:rsid w:val="00114611"/>
    <w:rsid w:val="00114742"/>
    <w:rsid w:val="00114CBE"/>
    <w:rsid w:val="00114D9F"/>
    <w:rsid w:val="0011527E"/>
    <w:rsid w:val="001154D5"/>
    <w:rsid w:val="001155B8"/>
    <w:rsid w:val="00115F9F"/>
    <w:rsid w:val="0011601D"/>
    <w:rsid w:val="00116507"/>
    <w:rsid w:val="001168AE"/>
    <w:rsid w:val="00116A24"/>
    <w:rsid w:val="00116F6D"/>
    <w:rsid w:val="001172B8"/>
    <w:rsid w:val="001175EB"/>
    <w:rsid w:val="00117ADC"/>
    <w:rsid w:val="00117F50"/>
    <w:rsid w:val="00120033"/>
    <w:rsid w:val="00120202"/>
    <w:rsid w:val="0012123B"/>
    <w:rsid w:val="00121943"/>
    <w:rsid w:val="00121BB4"/>
    <w:rsid w:val="00121C81"/>
    <w:rsid w:val="00121DC9"/>
    <w:rsid w:val="0012203D"/>
    <w:rsid w:val="00122059"/>
    <w:rsid w:val="001221B8"/>
    <w:rsid w:val="00122494"/>
    <w:rsid w:val="00122845"/>
    <w:rsid w:val="001228F2"/>
    <w:rsid w:val="00122E5B"/>
    <w:rsid w:val="00123467"/>
    <w:rsid w:val="001235C0"/>
    <w:rsid w:val="001237D5"/>
    <w:rsid w:val="00123996"/>
    <w:rsid w:val="00123F56"/>
    <w:rsid w:val="00124E15"/>
    <w:rsid w:val="00125267"/>
    <w:rsid w:val="001252A3"/>
    <w:rsid w:val="001260AE"/>
    <w:rsid w:val="001260BE"/>
    <w:rsid w:val="001264F2"/>
    <w:rsid w:val="001267E0"/>
    <w:rsid w:val="00126AB6"/>
    <w:rsid w:val="001277F0"/>
    <w:rsid w:val="00127AE5"/>
    <w:rsid w:val="001300CC"/>
    <w:rsid w:val="00130BDE"/>
    <w:rsid w:val="00130C41"/>
    <w:rsid w:val="00130C57"/>
    <w:rsid w:val="001313F4"/>
    <w:rsid w:val="001318E9"/>
    <w:rsid w:val="00131CCD"/>
    <w:rsid w:val="00131D93"/>
    <w:rsid w:val="00131E89"/>
    <w:rsid w:val="0013222F"/>
    <w:rsid w:val="00132286"/>
    <w:rsid w:val="0013291B"/>
    <w:rsid w:val="00133087"/>
    <w:rsid w:val="00133380"/>
    <w:rsid w:val="00133A62"/>
    <w:rsid w:val="00133F05"/>
    <w:rsid w:val="0013469D"/>
    <w:rsid w:val="00134F08"/>
    <w:rsid w:val="00135EB5"/>
    <w:rsid w:val="00137021"/>
    <w:rsid w:val="0013719D"/>
    <w:rsid w:val="001373D2"/>
    <w:rsid w:val="001378EE"/>
    <w:rsid w:val="00137E03"/>
    <w:rsid w:val="00140554"/>
    <w:rsid w:val="00140A83"/>
    <w:rsid w:val="00141098"/>
    <w:rsid w:val="001415E4"/>
    <w:rsid w:val="001417CF"/>
    <w:rsid w:val="00142004"/>
    <w:rsid w:val="0014210A"/>
    <w:rsid w:val="00142D55"/>
    <w:rsid w:val="00142DCF"/>
    <w:rsid w:val="00142E77"/>
    <w:rsid w:val="00143089"/>
    <w:rsid w:val="00143192"/>
    <w:rsid w:val="0014325B"/>
    <w:rsid w:val="001432E1"/>
    <w:rsid w:val="0014359C"/>
    <w:rsid w:val="00143FCA"/>
    <w:rsid w:val="001442BD"/>
    <w:rsid w:val="00144667"/>
    <w:rsid w:val="001446A8"/>
    <w:rsid w:val="00144BFC"/>
    <w:rsid w:val="00144C48"/>
    <w:rsid w:val="00144E55"/>
    <w:rsid w:val="00144FF9"/>
    <w:rsid w:val="0014527E"/>
    <w:rsid w:val="0014565C"/>
    <w:rsid w:val="00145F49"/>
    <w:rsid w:val="00145F74"/>
    <w:rsid w:val="00146009"/>
    <w:rsid w:val="0014641E"/>
    <w:rsid w:val="001464BA"/>
    <w:rsid w:val="001466DF"/>
    <w:rsid w:val="00146BCB"/>
    <w:rsid w:val="00146D3A"/>
    <w:rsid w:val="00146E94"/>
    <w:rsid w:val="00147796"/>
    <w:rsid w:val="00147C06"/>
    <w:rsid w:val="001506B3"/>
    <w:rsid w:val="00150814"/>
    <w:rsid w:val="00150BC1"/>
    <w:rsid w:val="00150CA0"/>
    <w:rsid w:val="00150DB6"/>
    <w:rsid w:val="00150F21"/>
    <w:rsid w:val="00150FB6"/>
    <w:rsid w:val="00151079"/>
    <w:rsid w:val="00151A38"/>
    <w:rsid w:val="00152272"/>
    <w:rsid w:val="00152497"/>
    <w:rsid w:val="00153440"/>
    <w:rsid w:val="0015384B"/>
    <w:rsid w:val="00153F35"/>
    <w:rsid w:val="001540CB"/>
    <w:rsid w:val="00154219"/>
    <w:rsid w:val="0015486A"/>
    <w:rsid w:val="001549DC"/>
    <w:rsid w:val="00154AA3"/>
    <w:rsid w:val="00154BB8"/>
    <w:rsid w:val="00155428"/>
    <w:rsid w:val="00155482"/>
    <w:rsid w:val="00156044"/>
    <w:rsid w:val="00156349"/>
    <w:rsid w:val="00156948"/>
    <w:rsid w:val="00156B32"/>
    <w:rsid w:val="001573E5"/>
    <w:rsid w:val="00157A4A"/>
    <w:rsid w:val="00157CC1"/>
    <w:rsid w:val="00160152"/>
    <w:rsid w:val="00160C9B"/>
    <w:rsid w:val="00161037"/>
    <w:rsid w:val="0016140B"/>
    <w:rsid w:val="0016171D"/>
    <w:rsid w:val="001617A5"/>
    <w:rsid w:val="0016207A"/>
    <w:rsid w:val="001624F5"/>
    <w:rsid w:val="001626CA"/>
    <w:rsid w:val="00162A41"/>
    <w:rsid w:val="001634F2"/>
    <w:rsid w:val="00163501"/>
    <w:rsid w:val="00163BC4"/>
    <w:rsid w:val="0016476F"/>
    <w:rsid w:val="00164E6D"/>
    <w:rsid w:val="0016556B"/>
    <w:rsid w:val="00165936"/>
    <w:rsid w:val="00165B42"/>
    <w:rsid w:val="00165F85"/>
    <w:rsid w:val="00165F9A"/>
    <w:rsid w:val="0016631D"/>
    <w:rsid w:val="001666FD"/>
    <w:rsid w:val="001668FB"/>
    <w:rsid w:val="00166A5F"/>
    <w:rsid w:val="00166A78"/>
    <w:rsid w:val="00166C5D"/>
    <w:rsid w:val="00166D4D"/>
    <w:rsid w:val="00167249"/>
    <w:rsid w:val="0016765E"/>
    <w:rsid w:val="00167A73"/>
    <w:rsid w:val="00167C43"/>
    <w:rsid w:val="001700A4"/>
    <w:rsid w:val="00170898"/>
    <w:rsid w:val="0017090C"/>
    <w:rsid w:val="001715CF"/>
    <w:rsid w:val="0017172C"/>
    <w:rsid w:val="0017176C"/>
    <w:rsid w:val="00171A44"/>
    <w:rsid w:val="00171CE3"/>
    <w:rsid w:val="00172083"/>
    <w:rsid w:val="00172F24"/>
    <w:rsid w:val="0017317B"/>
    <w:rsid w:val="0017324B"/>
    <w:rsid w:val="00173566"/>
    <w:rsid w:val="001739CC"/>
    <w:rsid w:val="00173AEB"/>
    <w:rsid w:val="00174332"/>
    <w:rsid w:val="001745D1"/>
    <w:rsid w:val="00174E76"/>
    <w:rsid w:val="001750F4"/>
    <w:rsid w:val="001751AD"/>
    <w:rsid w:val="00175474"/>
    <w:rsid w:val="0017576B"/>
    <w:rsid w:val="001763F8"/>
    <w:rsid w:val="001767C9"/>
    <w:rsid w:val="001768CA"/>
    <w:rsid w:val="00176F4E"/>
    <w:rsid w:val="001777BA"/>
    <w:rsid w:val="00177DFF"/>
    <w:rsid w:val="00180493"/>
    <w:rsid w:val="00180741"/>
    <w:rsid w:val="00180914"/>
    <w:rsid w:val="001810C4"/>
    <w:rsid w:val="0018135D"/>
    <w:rsid w:val="00181423"/>
    <w:rsid w:val="0018145B"/>
    <w:rsid w:val="001815D7"/>
    <w:rsid w:val="00181DD6"/>
    <w:rsid w:val="00182062"/>
    <w:rsid w:val="00182291"/>
    <w:rsid w:val="00182301"/>
    <w:rsid w:val="001824A4"/>
    <w:rsid w:val="0018281F"/>
    <w:rsid w:val="001829C1"/>
    <w:rsid w:val="0018371D"/>
    <w:rsid w:val="00183B72"/>
    <w:rsid w:val="00183DE2"/>
    <w:rsid w:val="00183FC3"/>
    <w:rsid w:val="0018497F"/>
    <w:rsid w:val="001851A6"/>
    <w:rsid w:val="0018526D"/>
    <w:rsid w:val="00185737"/>
    <w:rsid w:val="00186ACE"/>
    <w:rsid w:val="00186C55"/>
    <w:rsid w:val="00187A33"/>
    <w:rsid w:val="00187C08"/>
    <w:rsid w:val="00187D5A"/>
    <w:rsid w:val="0019054B"/>
    <w:rsid w:val="0019182A"/>
    <w:rsid w:val="0019194F"/>
    <w:rsid w:val="00191D51"/>
    <w:rsid w:val="00192369"/>
    <w:rsid w:val="00192C0D"/>
    <w:rsid w:val="00192D0C"/>
    <w:rsid w:val="00192E82"/>
    <w:rsid w:val="00192FD1"/>
    <w:rsid w:val="001934C7"/>
    <w:rsid w:val="001937F6"/>
    <w:rsid w:val="001941FD"/>
    <w:rsid w:val="0019425B"/>
    <w:rsid w:val="001950EA"/>
    <w:rsid w:val="00195119"/>
    <w:rsid w:val="001953B9"/>
    <w:rsid w:val="00195651"/>
    <w:rsid w:val="00196360"/>
    <w:rsid w:val="001963B3"/>
    <w:rsid w:val="00196E8D"/>
    <w:rsid w:val="00196F1E"/>
    <w:rsid w:val="00197166"/>
    <w:rsid w:val="00197898"/>
    <w:rsid w:val="001979D1"/>
    <w:rsid w:val="00197CDA"/>
    <w:rsid w:val="001A0643"/>
    <w:rsid w:val="001A10D4"/>
    <w:rsid w:val="001A13FD"/>
    <w:rsid w:val="001A145F"/>
    <w:rsid w:val="001A1879"/>
    <w:rsid w:val="001A19DA"/>
    <w:rsid w:val="001A2FC2"/>
    <w:rsid w:val="001A35A4"/>
    <w:rsid w:val="001A3857"/>
    <w:rsid w:val="001A38A9"/>
    <w:rsid w:val="001A3988"/>
    <w:rsid w:val="001A3E08"/>
    <w:rsid w:val="001A422B"/>
    <w:rsid w:val="001A4503"/>
    <w:rsid w:val="001A4799"/>
    <w:rsid w:val="001A4A77"/>
    <w:rsid w:val="001A4D00"/>
    <w:rsid w:val="001A4D6B"/>
    <w:rsid w:val="001A53F1"/>
    <w:rsid w:val="001A5467"/>
    <w:rsid w:val="001A5543"/>
    <w:rsid w:val="001A5735"/>
    <w:rsid w:val="001A58DA"/>
    <w:rsid w:val="001A5C67"/>
    <w:rsid w:val="001A62B5"/>
    <w:rsid w:val="001A655B"/>
    <w:rsid w:val="001A67D8"/>
    <w:rsid w:val="001A6A10"/>
    <w:rsid w:val="001A6C7F"/>
    <w:rsid w:val="001A7A6F"/>
    <w:rsid w:val="001A7D0A"/>
    <w:rsid w:val="001B0063"/>
    <w:rsid w:val="001B0283"/>
    <w:rsid w:val="001B02C0"/>
    <w:rsid w:val="001B0411"/>
    <w:rsid w:val="001B0481"/>
    <w:rsid w:val="001B0711"/>
    <w:rsid w:val="001B0D35"/>
    <w:rsid w:val="001B1305"/>
    <w:rsid w:val="001B19FD"/>
    <w:rsid w:val="001B1B53"/>
    <w:rsid w:val="001B1B72"/>
    <w:rsid w:val="001B2705"/>
    <w:rsid w:val="001B2812"/>
    <w:rsid w:val="001B2AF3"/>
    <w:rsid w:val="001B2FFB"/>
    <w:rsid w:val="001B382F"/>
    <w:rsid w:val="001B3D6E"/>
    <w:rsid w:val="001B3D94"/>
    <w:rsid w:val="001B3FC7"/>
    <w:rsid w:val="001B54E5"/>
    <w:rsid w:val="001B5618"/>
    <w:rsid w:val="001B62FE"/>
    <w:rsid w:val="001B649C"/>
    <w:rsid w:val="001B656B"/>
    <w:rsid w:val="001B67F8"/>
    <w:rsid w:val="001B6897"/>
    <w:rsid w:val="001B713A"/>
    <w:rsid w:val="001B7269"/>
    <w:rsid w:val="001B7538"/>
    <w:rsid w:val="001B791D"/>
    <w:rsid w:val="001B7F7B"/>
    <w:rsid w:val="001C049C"/>
    <w:rsid w:val="001C173F"/>
    <w:rsid w:val="001C1A15"/>
    <w:rsid w:val="001C1B83"/>
    <w:rsid w:val="001C2104"/>
    <w:rsid w:val="001C2CC4"/>
    <w:rsid w:val="001C2DA3"/>
    <w:rsid w:val="001C306D"/>
    <w:rsid w:val="001C3110"/>
    <w:rsid w:val="001C38F4"/>
    <w:rsid w:val="001C3B10"/>
    <w:rsid w:val="001C40C5"/>
    <w:rsid w:val="001C4109"/>
    <w:rsid w:val="001C4742"/>
    <w:rsid w:val="001C4A9D"/>
    <w:rsid w:val="001C4B0A"/>
    <w:rsid w:val="001C4E26"/>
    <w:rsid w:val="001C4E95"/>
    <w:rsid w:val="001C5792"/>
    <w:rsid w:val="001C57E9"/>
    <w:rsid w:val="001C5C43"/>
    <w:rsid w:val="001C5EBC"/>
    <w:rsid w:val="001C5F46"/>
    <w:rsid w:val="001C626B"/>
    <w:rsid w:val="001C6851"/>
    <w:rsid w:val="001C79DD"/>
    <w:rsid w:val="001C7FB1"/>
    <w:rsid w:val="001D02DC"/>
    <w:rsid w:val="001D0776"/>
    <w:rsid w:val="001D0B86"/>
    <w:rsid w:val="001D0C50"/>
    <w:rsid w:val="001D0D15"/>
    <w:rsid w:val="001D124E"/>
    <w:rsid w:val="001D1ADC"/>
    <w:rsid w:val="001D1B0D"/>
    <w:rsid w:val="001D236C"/>
    <w:rsid w:val="001D2388"/>
    <w:rsid w:val="001D26C4"/>
    <w:rsid w:val="001D2724"/>
    <w:rsid w:val="001D27BE"/>
    <w:rsid w:val="001D28B5"/>
    <w:rsid w:val="001D2F14"/>
    <w:rsid w:val="001D2FEF"/>
    <w:rsid w:val="001D31C6"/>
    <w:rsid w:val="001D32BD"/>
    <w:rsid w:val="001D3A45"/>
    <w:rsid w:val="001D3C07"/>
    <w:rsid w:val="001D4768"/>
    <w:rsid w:val="001D47FB"/>
    <w:rsid w:val="001D48C7"/>
    <w:rsid w:val="001D4AE5"/>
    <w:rsid w:val="001D4FF9"/>
    <w:rsid w:val="001D5084"/>
    <w:rsid w:val="001D5706"/>
    <w:rsid w:val="001D59C5"/>
    <w:rsid w:val="001D5D68"/>
    <w:rsid w:val="001D5E3C"/>
    <w:rsid w:val="001D645A"/>
    <w:rsid w:val="001D6B74"/>
    <w:rsid w:val="001D6FD5"/>
    <w:rsid w:val="001D7219"/>
    <w:rsid w:val="001D7668"/>
    <w:rsid w:val="001D7721"/>
    <w:rsid w:val="001D7AFF"/>
    <w:rsid w:val="001D7E56"/>
    <w:rsid w:val="001E014A"/>
    <w:rsid w:val="001E017A"/>
    <w:rsid w:val="001E0388"/>
    <w:rsid w:val="001E0F22"/>
    <w:rsid w:val="001E0F96"/>
    <w:rsid w:val="001E12CE"/>
    <w:rsid w:val="001E13DF"/>
    <w:rsid w:val="001E1714"/>
    <w:rsid w:val="001E1958"/>
    <w:rsid w:val="001E1F54"/>
    <w:rsid w:val="001E1F6A"/>
    <w:rsid w:val="001E2F67"/>
    <w:rsid w:val="001E3474"/>
    <w:rsid w:val="001E35C6"/>
    <w:rsid w:val="001E3744"/>
    <w:rsid w:val="001E3B04"/>
    <w:rsid w:val="001E419F"/>
    <w:rsid w:val="001E42F0"/>
    <w:rsid w:val="001E4991"/>
    <w:rsid w:val="001E4B45"/>
    <w:rsid w:val="001E5102"/>
    <w:rsid w:val="001E5340"/>
    <w:rsid w:val="001E538D"/>
    <w:rsid w:val="001E59CB"/>
    <w:rsid w:val="001E60AE"/>
    <w:rsid w:val="001E636B"/>
    <w:rsid w:val="001E6454"/>
    <w:rsid w:val="001E6670"/>
    <w:rsid w:val="001E68C8"/>
    <w:rsid w:val="001E6D20"/>
    <w:rsid w:val="001E7E65"/>
    <w:rsid w:val="001F057A"/>
    <w:rsid w:val="001F08AF"/>
    <w:rsid w:val="001F0D61"/>
    <w:rsid w:val="001F0FC4"/>
    <w:rsid w:val="001F1301"/>
    <w:rsid w:val="001F132E"/>
    <w:rsid w:val="001F134E"/>
    <w:rsid w:val="001F1567"/>
    <w:rsid w:val="001F170C"/>
    <w:rsid w:val="001F1B1D"/>
    <w:rsid w:val="001F2003"/>
    <w:rsid w:val="001F209B"/>
    <w:rsid w:val="001F26C2"/>
    <w:rsid w:val="001F3154"/>
    <w:rsid w:val="001F31E8"/>
    <w:rsid w:val="001F36A4"/>
    <w:rsid w:val="001F3A0B"/>
    <w:rsid w:val="001F3AC5"/>
    <w:rsid w:val="001F3B57"/>
    <w:rsid w:val="001F3BE8"/>
    <w:rsid w:val="001F3EAB"/>
    <w:rsid w:val="001F4676"/>
    <w:rsid w:val="001F475B"/>
    <w:rsid w:val="001F4CA0"/>
    <w:rsid w:val="001F52C6"/>
    <w:rsid w:val="001F5785"/>
    <w:rsid w:val="001F5970"/>
    <w:rsid w:val="001F5CC6"/>
    <w:rsid w:val="001F6565"/>
    <w:rsid w:val="001F6660"/>
    <w:rsid w:val="001F6DA3"/>
    <w:rsid w:val="001F745A"/>
    <w:rsid w:val="001F74E3"/>
    <w:rsid w:val="001F74F9"/>
    <w:rsid w:val="001F7CFD"/>
    <w:rsid w:val="001F7F15"/>
    <w:rsid w:val="00200069"/>
    <w:rsid w:val="00200285"/>
    <w:rsid w:val="00200409"/>
    <w:rsid w:val="002006DC"/>
    <w:rsid w:val="00200707"/>
    <w:rsid w:val="00200B74"/>
    <w:rsid w:val="00200EAA"/>
    <w:rsid w:val="00201093"/>
    <w:rsid w:val="00201CCD"/>
    <w:rsid w:val="00201CF9"/>
    <w:rsid w:val="00202029"/>
    <w:rsid w:val="00202ED5"/>
    <w:rsid w:val="00202EE4"/>
    <w:rsid w:val="00202FE5"/>
    <w:rsid w:val="00203E48"/>
    <w:rsid w:val="0020402C"/>
    <w:rsid w:val="002042C3"/>
    <w:rsid w:val="00204AF6"/>
    <w:rsid w:val="00205261"/>
    <w:rsid w:val="0020577E"/>
    <w:rsid w:val="002057E1"/>
    <w:rsid w:val="00205DC7"/>
    <w:rsid w:val="00205EC0"/>
    <w:rsid w:val="002062EA"/>
    <w:rsid w:val="002065AD"/>
    <w:rsid w:val="00206695"/>
    <w:rsid w:val="00206961"/>
    <w:rsid w:val="00206A3D"/>
    <w:rsid w:val="00206B30"/>
    <w:rsid w:val="00206BE8"/>
    <w:rsid w:val="00207069"/>
    <w:rsid w:val="0020727E"/>
    <w:rsid w:val="00207335"/>
    <w:rsid w:val="002073B4"/>
    <w:rsid w:val="0021065D"/>
    <w:rsid w:val="00210811"/>
    <w:rsid w:val="002110C2"/>
    <w:rsid w:val="002110F0"/>
    <w:rsid w:val="00211249"/>
    <w:rsid w:val="00211790"/>
    <w:rsid w:val="002117EF"/>
    <w:rsid w:val="00211CAC"/>
    <w:rsid w:val="00211DA5"/>
    <w:rsid w:val="00211E92"/>
    <w:rsid w:val="0021216F"/>
    <w:rsid w:val="00212CD4"/>
    <w:rsid w:val="00212D06"/>
    <w:rsid w:val="002130A1"/>
    <w:rsid w:val="002131B0"/>
    <w:rsid w:val="002134D8"/>
    <w:rsid w:val="00213F88"/>
    <w:rsid w:val="002148FB"/>
    <w:rsid w:val="002155F6"/>
    <w:rsid w:val="002156DA"/>
    <w:rsid w:val="00215B91"/>
    <w:rsid w:val="00215DAF"/>
    <w:rsid w:val="0021607A"/>
    <w:rsid w:val="0021633A"/>
    <w:rsid w:val="0021639A"/>
    <w:rsid w:val="002163F0"/>
    <w:rsid w:val="002166AB"/>
    <w:rsid w:val="00216A6E"/>
    <w:rsid w:val="00216B8F"/>
    <w:rsid w:val="00217201"/>
    <w:rsid w:val="002172A2"/>
    <w:rsid w:val="002172DE"/>
    <w:rsid w:val="00217703"/>
    <w:rsid w:val="00220180"/>
    <w:rsid w:val="00220A72"/>
    <w:rsid w:val="00220B0C"/>
    <w:rsid w:val="00220FDE"/>
    <w:rsid w:val="00221288"/>
    <w:rsid w:val="00221941"/>
    <w:rsid w:val="00221AAA"/>
    <w:rsid w:val="002223D7"/>
    <w:rsid w:val="002237ED"/>
    <w:rsid w:val="0022383F"/>
    <w:rsid w:val="00223C1D"/>
    <w:rsid w:val="00223FE8"/>
    <w:rsid w:val="00224151"/>
    <w:rsid w:val="0022467D"/>
    <w:rsid w:val="00225266"/>
    <w:rsid w:val="002252D2"/>
    <w:rsid w:val="00225906"/>
    <w:rsid w:val="00225961"/>
    <w:rsid w:val="00225A96"/>
    <w:rsid w:val="002262A3"/>
    <w:rsid w:val="0022643E"/>
    <w:rsid w:val="002268FE"/>
    <w:rsid w:val="00226D4B"/>
    <w:rsid w:val="00227029"/>
    <w:rsid w:val="0022706A"/>
    <w:rsid w:val="00227211"/>
    <w:rsid w:val="0022733A"/>
    <w:rsid w:val="002273FD"/>
    <w:rsid w:val="00227559"/>
    <w:rsid w:val="00227B86"/>
    <w:rsid w:val="0023035C"/>
    <w:rsid w:val="002308E7"/>
    <w:rsid w:val="002309C4"/>
    <w:rsid w:val="002309DF"/>
    <w:rsid w:val="00230AB0"/>
    <w:rsid w:val="00230B30"/>
    <w:rsid w:val="00230B71"/>
    <w:rsid w:val="00230BB8"/>
    <w:rsid w:val="00231A7B"/>
    <w:rsid w:val="00231FD4"/>
    <w:rsid w:val="002326E4"/>
    <w:rsid w:val="002328CA"/>
    <w:rsid w:val="002332D4"/>
    <w:rsid w:val="00233733"/>
    <w:rsid w:val="002344A8"/>
    <w:rsid w:val="00235479"/>
    <w:rsid w:val="00235696"/>
    <w:rsid w:val="00235828"/>
    <w:rsid w:val="00235ECD"/>
    <w:rsid w:val="00235FF7"/>
    <w:rsid w:val="002364D1"/>
    <w:rsid w:val="00236C7F"/>
    <w:rsid w:val="00236DE4"/>
    <w:rsid w:val="00237C11"/>
    <w:rsid w:val="00237C73"/>
    <w:rsid w:val="002403C5"/>
    <w:rsid w:val="002405AB"/>
    <w:rsid w:val="00240C1E"/>
    <w:rsid w:val="00240CBD"/>
    <w:rsid w:val="00240DBE"/>
    <w:rsid w:val="00240E7B"/>
    <w:rsid w:val="00240FBF"/>
    <w:rsid w:val="0024109E"/>
    <w:rsid w:val="002416D8"/>
    <w:rsid w:val="0024207E"/>
    <w:rsid w:val="00242177"/>
    <w:rsid w:val="002423D2"/>
    <w:rsid w:val="0024304A"/>
    <w:rsid w:val="0024413B"/>
    <w:rsid w:val="002443A7"/>
    <w:rsid w:val="00244B28"/>
    <w:rsid w:val="00245188"/>
    <w:rsid w:val="0024568A"/>
    <w:rsid w:val="0024593A"/>
    <w:rsid w:val="00245A51"/>
    <w:rsid w:val="00245DA5"/>
    <w:rsid w:val="00245E78"/>
    <w:rsid w:val="00246DA8"/>
    <w:rsid w:val="00247D5D"/>
    <w:rsid w:val="002501F3"/>
    <w:rsid w:val="0025022F"/>
    <w:rsid w:val="00250263"/>
    <w:rsid w:val="0025041B"/>
    <w:rsid w:val="00250B6B"/>
    <w:rsid w:val="00251189"/>
    <w:rsid w:val="002514B6"/>
    <w:rsid w:val="00251699"/>
    <w:rsid w:val="00251782"/>
    <w:rsid w:val="0025268E"/>
    <w:rsid w:val="00252A67"/>
    <w:rsid w:val="00252E30"/>
    <w:rsid w:val="002531D3"/>
    <w:rsid w:val="0025351E"/>
    <w:rsid w:val="002535FB"/>
    <w:rsid w:val="002536BA"/>
    <w:rsid w:val="0025372C"/>
    <w:rsid w:val="00253CDF"/>
    <w:rsid w:val="0025449F"/>
    <w:rsid w:val="00254A13"/>
    <w:rsid w:val="00255CAE"/>
    <w:rsid w:val="002566AA"/>
    <w:rsid w:val="002566B5"/>
    <w:rsid w:val="00256E14"/>
    <w:rsid w:val="00256EED"/>
    <w:rsid w:val="00256F1D"/>
    <w:rsid w:val="00257005"/>
    <w:rsid w:val="002572F3"/>
    <w:rsid w:val="0025744F"/>
    <w:rsid w:val="00257478"/>
    <w:rsid w:val="00257684"/>
    <w:rsid w:val="00257FA9"/>
    <w:rsid w:val="00260CB5"/>
    <w:rsid w:val="00260DE3"/>
    <w:rsid w:val="00260E0C"/>
    <w:rsid w:val="0026109A"/>
    <w:rsid w:val="0026118A"/>
    <w:rsid w:val="00261B78"/>
    <w:rsid w:val="00262063"/>
    <w:rsid w:val="00262259"/>
    <w:rsid w:val="00262949"/>
    <w:rsid w:val="002629B0"/>
    <w:rsid w:val="00262BD0"/>
    <w:rsid w:val="00262D7D"/>
    <w:rsid w:val="00262D98"/>
    <w:rsid w:val="00263C93"/>
    <w:rsid w:val="0026400E"/>
    <w:rsid w:val="002640A5"/>
    <w:rsid w:val="002645C9"/>
    <w:rsid w:val="002647FC"/>
    <w:rsid w:val="0026497C"/>
    <w:rsid w:val="00264BF8"/>
    <w:rsid w:val="0026525F"/>
    <w:rsid w:val="00265371"/>
    <w:rsid w:val="002656AB"/>
    <w:rsid w:val="00265759"/>
    <w:rsid w:val="00265938"/>
    <w:rsid w:val="00265B8B"/>
    <w:rsid w:val="00266173"/>
    <w:rsid w:val="0026622E"/>
    <w:rsid w:val="0026665B"/>
    <w:rsid w:val="00267985"/>
    <w:rsid w:val="00267DD8"/>
    <w:rsid w:val="00267F01"/>
    <w:rsid w:val="002701C4"/>
    <w:rsid w:val="00270410"/>
    <w:rsid w:val="00270661"/>
    <w:rsid w:val="00270BB9"/>
    <w:rsid w:val="00270E43"/>
    <w:rsid w:val="00270FE9"/>
    <w:rsid w:val="00271063"/>
    <w:rsid w:val="002711C3"/>
    <w:rsid w:val="00271378"/>
    <w:rsid w:val="002716DF"/>
    <w:rsid w:val="002717AA"/>
    <w:rsid w:val="002718C7"/>
    <w:rsid w:val="002726C8"/>
    <w:rsid w:val="0027282B"/>
    <w:rsid w:val="00272DC3"/>
    <w:rsid w:val="00273107"/>
    <w:rsid w:val="00273143"/>
    <w:rsid w:val="00273203"/>
    <w:rsid w:val="00273A1E"/>
    <w:rsid w:val="00273D33"/>
    <w:rsid w:val="00273DAB"/>
    <w:rsid w:val="002742AA"/>
    <w:rsid w:val="00274D7C"/>
    <w:rsid w:val="00274FB4"/>
    <w:rsid w:val="00275676"/>
    <w:rsid w:val="002757F2"/>
    <w:rsid w:val="002758A3"/>
    <w:rsid w:val="00275973"/>
    <w:rsid w:val="00275F5C"/>
    <w:rsid w:val="002761D9"/>
    <w:rsid w:val="00276519"/>
    <w:rsid w:val="00276951"/>
    <w:rsid w:val="00276AF8"/>
    <w:rsid w:val="00276B20"/>
    <w:rsid w:val="002779D6"/>
    <w:rsid w:val="00277F05"/>
    <w:rsid w:val="00280306"/>
    <w:rsid w:val="00280B0B"/>
    <w:rsid w:val="002815F5"/>
    <w:rsid w:val="002816CD"/>
    <w:rsid w:val="00281771"/>
    <w:rsid w:val="00281831"/>
    <w:rsid w:val="00281A75"/>
    <w:rsid w:val="00281BF5"/>
    <w:rsid w:val="00282069"/>
    <w:rsid w:val="002821B3"/>
    <w:rsid w:val="00282C51"/>
    <w:rsid w:val="00282CBB"/>
    <w:rsid w:val="00283688"/>
    <w:rsid w:val="002836D0"/>
    <w:rsid w:val="00283A79"/>
    <w:rsid w:val="002841CA"/>
    <w:rsid w:val="00284B47"/>
    <w:rsid w:val="00284B72"/>
    <w:rsid w:val="00284EC4"/>
    <w:rsid w:val="00285474"/>
    <w:rsid w:val="002856D4"/>
    <w:rsid w:val="002856DD"/>
    <w:rsid w:val="00285EA7"/>
    <w:rsid w:val="002862E9"/>
    <w:rsid w:val="002867AF"/>
    <w:rsid w:val="00286B84"/>
    <w:rsid w:val="00286C95"/>
    <w:rsid w:val="002871A8"/>
    <w:rsid w:val="0028778C"/>
    <w:rsid w:val="002879D6"/>
    <w:rsid w:val="002879E2"/>
    <w:rsid w:val="00287A74"/>
    <w:rsid w:val="00287FF0"/>
    <w:rsid w:val="00290925"/>
    <w:rsid w:val="00290BA0"/>
    <w:rsid w:val="00290DAA"/>
    <w:rsid w:val="00291098"/>
    <w:rsid w:val="0029174F"/>
    <w:rsid w:val="00291CF7"/>
    <w:rsid w:val="002921FA"/>
    <w:rsid w:val="002928B7"/>
    <w:rsid w:val="00292BBA"/>
    <w:rsid w:val="00292D54"/>
    <w:rsid w:val="00294635"/>
    <w:rsid w:val="00294A97"/>
    <w:rsid w:val="00294F2D"/>
    <w:rsid w:val="00295554"/>
    <w:rsid w:val="00295778"/>
    <w:rsid w:val="00295E38"/>
    <w:rsid w:val="00296C4A"/>
    <w:rsid w:val="00296E51"/>
    <w:rsid w:val="00296EE0"/>
    <w:rsid w:val="00296FDC"/>
    <w:rsid w:val="00297003"/>
    <w:rsid w:val="00297437"/>
    <w:rsid w:val="00297602"/>
    <w:rsid w:val="00297696"/>
    <w:rsid w:val="002978F7"/>
    <w:rsid w:val="00297AA9"/>
    <w:rsid w:val="00297B04"/>
    <w:rsid w:val="002A0294"/>
    <w:rsid w:val="002A07D8"/>
    <w:rsid w:val="002A1E59"/>
    <w:rsid w:val="002A21A9"/>
    <w:rsid w:val="002A233A"/>
    <w:rsid w:val="002A348B"/>
    <w:rsid w:val="002A35BA"/>
    <w:rsid w:val="002A3E32"/>
    <w:rsid w:val="002A43FE"/>
    <w:rsid w:val="002A44C8"/>
    <w:rsid w:val="002A45C0"/>
    <w:rsid w:val="002A4941"/>
    <w:rsid w:val="002A4983"/>
    <w:rsid w:val="002A4C0A"/>
    <w:rsid w:val="002A5850"/>
    <w:rsid w:val="002A60D1"/>
    <w:rsid w:val="002A613D"/>
    <w:rsid w:val="002A6152"/>
    <w:rsid w:val="002A69C9"/>
    <w:rsid w:val="002A6ACB"/>
    <w:rsid w:val="002A6C77"/>
    <w:rsid w:val="002A70CA"/>
    <w:rsid w:val="002A740B"/>
    <w:rsid w:val="002A78B2"/>
    <w:rsid w:val="002A7A6E"/>
    <w:rsid w:val="002A7AF9"/>
    <w:rsid w:val="002A7E92"/>
    <w:rsid w:val="002B07D9"/>
    <w:rsid w:val="002B0817"/>
    <w:rsid w:val="002B08E4"/>
    <w:rsid w:val="002B09A9"/>
    <w:rsid w:val="002B0CAB"/>
    <w:rsid w:val="002B2175"/>
    <w:rsid w:val="002B24BA"/>
    <w:rsid w:val="002B28D7"/>
    <w:rsid w:val="002B2996"/>
    <w:rsid w:val="002B2A01"/>
    <w:rsid w:val="002B33E6"/>
    <w:rsid w:val="002B35AA"/>
    <w:rsid w:val="002B35F6"/>
    <w:rsid w:val="002B3692"/>
    <w:rsid w:val="002B42B9"/>
    <w:rsid w:val="002B44E3"/>
    <w:rsid w:val="002B460F"/>
    <w:rsid w:val="002B492E"/>
    <w:rsid w:val="002B4C77"/>
    <w:rsid w:val="002B4D92"/>
    <w:rsid w:val="002B4E27"/>
    <w:rsid w:val="002B509E"/>
    <w:rsid w:val="002B5978"/>
    <w:rsid w:val="002B681C"/>
    <w:rsid w:val="002B6A3C"/>
    <w:rsid w:val="002B6D4F"/>
    <w:rsid w:val="002B7237"/>
    <w:rsid w:val="002B7592"/>
    <w:rsid w:val="002C0174"/>
    <w:rsid w:val="002C034A"/>
    <w:rsid w:val="002C049E"/>
    <w:rsid w:val="002C0555"/>
    <w:rsid w:val="002C0570"/>
    <w:rsid w:val="002C059C"/>
    <w:rsid w:val="002C07B4"/>
    <w:rsid w:val="002C102A"/>
    <w:rsid w:val="002C13D8"/>
    <w:rsid w:val="002C158A"/>
    <w:rsid w:val="002C2A36"/>
    <w:rsid w:val="002C2B85"/>
    <w:rsid w:val="002C306E"/>
    <w:rsid w:val="002C3858"/>
    <w:rsid w:val="002C3F99"/>
    <w:rsid w:val="002C4496"/>
    <w:rsid w:val="002C4832"/>
    <w:rsid w:val="002C4AE0"/>
    <w:rsid w:val="002C4B1C"/>
    <w:rsid w:val="002C4C02"/>
    <w:rsid w:val="002C56F3"/>
    <w:rsid w:val="002C5717"/>
    <w:rsid w:val="002C6D97"/>
    <w:rsid w:val="002C767A"/>
    <w:rsid w:val="002C77D5"/>
    <w:rsid w:val="002C79AD"/>
    <w:rsid w:val="002C79E3"/>
    <w:rsid w:val="002D019D"/>
    <w:rsid w:val="002D0319"/>
    <w:rsid w:val="002D0581"/>
    <w:rsid w:val="002D0681"/>
    <w:rsid w:val="002D0867"/>
    <w:rsid w:val="002D0AEC"/>
    <w:rsid w:val="002D0B71"/>
    <w:rsid w:val="002D0C72"/>
    <w:rsid w:val="002D132E"/>
    <w:rsid w:val="002D1D64"/>
    <w:rsid w:val="002D1E36"/>
    <w:rsid w:val="002D2095"/>
    <w:rsid w:val="002D28C3"/>
    <w:rsid w:val="002D2DD0"/>
    <w:rsid w:val="002D3296"/>
    <w:rsid w:val="002D3650"/>
    <w:rsid w:val="002D3869"/>
    <w:rsid w:val="002D3966"/>
    <w:rsid w:val="002D3B4C"/>
    <w:rsid w:val="002D4134"/>
    <w:rsid w:val="002D4279"/>
    <w:rsid w:val="002D485F"/>
    <w:rsid w:val="002D4887"/>
    <w:rsid w:val="002D4D80"/>
    <w:rsid w:val="002D50B7"/>
    <w:rsid w:val="002D5738"/>
    <w:rsid w:val="002D5811"/>
    <w:rsid w:val="002D5BA5"/>
    <w:rsid w:val="002D5CE7"/>
    <w:rsid w:val="002D6081"/>
    <w:rsid w:val="002D63DA"/>
    <w:rsid w:val="002D6684"/>
    <w:rsid w:val="002D6A03"/>
    <w:rsid w:val="002D6DD3"/>
    <w:rsid w:val="002E07B8"/>
    <w:rsid w:val="002E0914"/>
    <w:rsid w:val="002E0B25"/>
    <w:rsid w:val="002E1505"/>
    <w:rsid w:val="002E171D"/>
    <w:rsid w:val="002E1861"/>
    <w:rsid w:val="002E1AA4"/>
    <w:rsid w:val="002E1EB0"/>
    <w:rsid w:val="002E1F2C"/>
    <w:rsid w:val="002E229F"/>
    <w:rsid w:val="002E26EA"/>
    <w:rsid w:val="002E2C81"/>
    <w:rsid w:val="002E2E1A"/>
    <w:rsid w:val="002E3378"/>
    <w:rsid w:val="002E3547"/>
    <w:rsid w:val="002E3CFE"/>
    <w:rsid w:val="002E3D0A"/>
    <w:rsid w:val="002E3E4A"/>
    <w:rsid w:val="002E3FBD"/>
    <w:rsid w:val="002E47A8"/>
    <w:rsid w:val="002E4822"/>
    <w:rsid w:val="002E5373"/>
    <w:rsid w:val="002E5653"/>
    <w:rsid w:val="002E5C7D"/>
    <w:rsid w:val="002E5D54"/>
    <w:rsid w:val="002E6135"/>
    <w:rsid w:val="002E655F"/>
    <w:rsid w:val="002E6D1D"/>
    <w:rsid w:val="002E6D4A"/>
    <w:rsid w:val="002E6EE1"/>
    <w:rsid w:val="002E7671"/>
    <w:rsid w:val="002E774B"/>
    <w:rsid w:val="002F0117"/>
    <w:rsid w:val="002F056C"/>
    <w:rsid w:val="002F0769"/>
    <w:rsid w:val="002F0947"/>
    <w:rsid w:val="002F0B1C"/>
    <w:rsid w:val="002F0B51"/>
    <w:rsid w:val="002F0E2B"/>
    <w:rsid w:val="002F0F52"/>
    <w:rsid w:val="002F1018"/>
    <w:rsid w:val="002F1138"/>
    <w:rsid w:val="002F167B"/>
    <w:rsid w:val="002F1D31"/>
    <w:rsid w:val="002F1E5E"/>
    <w:rsid w:val="002F2204"/>
    <w:rsid w:val="002F2393"/>
    <w:rsid w:val="002F2808"/>
    <w:rsid w:val="002F2D55"/>
    <w:rsid w:val="002F2FA0"/>
    <w:rsid w:val="002F2FF7"/>
    <w:rsid w:val="002F3437"/>
    <w:rsid w:val="002F3996"/>
    <w:rsid w:val="002F440F"/>
    <w:rsid w:val="002F45F5"/>
    <w:rsid w:val="002F4D1F"/>
    <w:rsid w:val="002F52B5"/>
    <w:rsid w:val="002F563C"/>
    <w:rsid w:val="002F588F"/>
    <w:rsid w:val="002F59C1"/>
    <w:rsid w:val="002F6466"/>
    <w:rsid w:val="002F690B"/>
    <w:rsid w:val="002F765B"/>
    <w:rsid w:val="002F7FBF"/>
    <w:rsid w:val="00300651"/>
    <w:rsid w:val="0030077A"/>
    <w:rsid w:val="00300B9A"/>
    <w:rsid w:val="00300C14"/>
    <w:rsid w:val="003013FA"/>
    <w:rsid w:val="00301AE6"/>
    <w:rsid w:val="00301D46"/>
    <w:rsid w:val="003024DE"/>
    <w:rsid w:val="00302D0F"/>
    <w:rsid w:val="00302EE0"/>
    <w:rsid w:val="0030318A"/>
    <w:rsid w:val="003035A7"/>
    <w:rsid w:val="00303700"/>
    <w:rsid w:val="0030377A"/>
    <w:rsid w:val="00303C91"/>
    <w:rsid w:val="0030431F"/>
    <w:rsid w:val="0030435C"/>
    <w:rsid w:val="0030466E"/>
    <w:rsid w:val="00304F34"/>
    <w:rsid w:val="0030528A"/>
    <w:rsid w:val="00305437"/>
    <w:rsid w:val="00306A3A"/>
    <w:rsid w:val="00306B25"/>
    <w:rsid w:val="00306D6C"/>
    <w:rsid w:val="00306E97"/>
    <w:rsid w:val="00306F7B"/>
    <w:rsid w:val="003073E2"/>
    <w:rsid w:val="00310229"/>
    <w:rsid w:val="00310254"/>
    <w:rsid w:val="003104AE"/>
    <w:rsid w:val="0031097B"/>
    <w:rsid w:val="00310C85"/>
    <w:rsid w:val="00310D8B"/>
    <w:rsid w:val="00311A4B"/>
    <w:rsid w:val="00311B0F"/>
    <w:rsid w:val="00311B5C"/>
    <w:rsid w:val="003125F4"/>
    <w:rsid w:val="00312773"/>
    <w:rsid w:val="00312911"/>
    <w:rsid w:val="00313CB2"/>
    <w:rsid w:val="00314096"/>
    <w:rsid w:val="003143B1"/>
    <w:rsid w:val="00314E10"/>
    <w:rsid w:val="00316B85"/>
    <w:rsid w:val="00316D53"/>
    <w:rsid w:val="00316FB8"/>
    <w:rsid w:val="00317640"/>
    <w:rsid w:val="0031767D"/>
    <w:rsid w:val="0031773E"/>
    <w:rsid w:val="00317ABB"/>
    <w:rsid w:val="00320A76"/>
    <w:rsid w:val="00320D0A"/>
    <w:rsid w:val="00320ED2"/>
    <w:rsid w:val="00321158"/>
    <w:rsid w:val="00321B28"/>
    <w:rsid w:val="003225F5"/>
    <w:rsid w:val="00322A6B"/>
    <w:rsid w:val="00322B3C"/>
    <w:rsid w:val="00323456"/>
    <w:rsid w:val="00323E55"/>
    <w:rsid w:val="003247E1"/>
    <w:rsid w:val="003248C8"/>
    <w:rsid w:val="003248E2"/>
    <w:rsid w:val="00324DB3"/>
    <w:rsid w:val="00324F20"/>
    <w:rsid w:val="003252B5"/>
    <w:rsid w:val="003255AB"/>
    <w:rsid w:val="003257B6"/>
    <w:rsid w:val="0032598B"/>
    <w:rsid w:val="00325995"/>
    <w:rsid w:val="003259C6"/>
    <w:rsid w:val="00325A2B"/>
    <w:rsid w:val="00326980"/>
    <w:rsid w:val="00326D29"/>
    <w:rsid w:val="00326EC6"/>
    <w:rsid w:val="0032711D"/>
    <w:rsid w:val="00330216"/>
    <w:rsid w:val="003307A0"/>
    <w:rsid w:val="00330F54"/>
    <w:rsid w:val="00331005"/>
    <w:rsid w:val="00331449"/>
    <w:rsid w:val="003318BD"/>
    <w:rsid w:val="003318E7"/>
    <w:rsid w:val="00332334"/>
    <w:rsid w:val="003325C9"/>
    <w:rsid w:val="003326BA"/>
    <w:rsid w:val="00332EDC"/>
    <w:rsid w:val="00333685"/>
    <w:rsid w:val="00334264"/>
    <w:rsid w:val="00334B42"/>
    <w:rsid w:val="00334E9C"/>
    <w:rsid w:val="00334EC7"/>
    <w:rsid w:val="00334ED9"/>
    <w:rsid w:val="0033518E"/>
    <w:rsid w:val="0033539A"/>
    <w:rsid w:val="0033586E"/>
    <w:rsid w:val="0033588B"/>
    <w:rsid w:val="00336036"/>
    <w:rsid w:val="0033658B"/>
    <w:rsid w:val="00336650"/>
    <w:rsid w:val="003366C1"/>
    <w:rsid w:val="003403CA"/>
    <w:rsid w:val="00340B8C"/>
    <w:rsid w:val="00340DD9"/>
    <w:rsid w:val="003417E7"/>
    <w:rsid w:val="00341907"/>
    <w:rsid w:val="00341CED"/>
    <w:rsid w:val="00341F9B"/>
    <w:rsid w:val="0034256C"/>
    <w:rsid w:val="00342FD4"/>
    <w:rsid w:val="003434EB"/>
    <w:rsid w:val="00343AF9"/>
    <w:rsid w:val="00343BC8"/>
    <w:rsid w:val="00343C57"/>
    <w:rsid w:val="0034429F"/>
    <w:rsid w:val="00344819"/>
    <w:rsid w:val="0034481F"/>
    <w:rsid w:val="0034488D"/>
    <w:rsid w:val="00344ACF"/>
    <w:rsid w:val="00344C6F"/>
    <w:rsid w:val="00344ED8"/>
    <w:rsid w:val="00344F33"/>
    <w:rsid w:val="0034538A"/>
    <w:rsid w:val="00345B94"/>
    <w:rsid w:val="003464DB"/>
    <w:rsid w:val="003467F0"/>
    <w:rsid w:val="00346A16"/>
    <w:rsid w:val="00346AD4"/>
    <w:rsid w:val="00346BD5"/>
    <w:rsid w:val="00346E1E"/>
    <w:rsid w:val="003479E5"/>
    <w:rsid w:val="00347A64"/>
    <w:rsid w:val="00350788"/>
    <w:rsid w:val="00350C37"/>
    <w:rsid w:val="00350D4E"/>
    <w:rsid w:val="00351029"/>
    <w:rsid w:val="00351051"/>
    <w:rsid w:val="0035159C"/>
    <w:rsid w:val="003515D5"/>
    <w:rsid w:val="00351874"/>
    <w:rsid w:val="00351A0E"/>
    <w:rsid w:val="00352130"/>
    <w:rsid w:val="003521FE"/>
    <w:rsid w:val="00352681"/>
    <w:rsid w:val="00352A06"/>
    <w:rsid w:val="0035389D"/>
    <w:rsid w:val="00353B82"/>
    <w:rsid w:val="00353BC1"/>
    <w:rsid w:val="00353C2B"/>
    <w:rsid w:val="00353FD5"/>
    <w:rsid w:val="0035466E"/>
    <w:rsid w:val="003546A5"/>
    <w:rsid w:val="00354873"/>
    <w:rsid w:val="0035487A"/>
    <w:rsid w:val="00354E93"/>
    <w:rsid w:val="00355062"/>
    <w:rsid w:val="00355A1A"/>
    <w:rsid w:val="00355BBC"/>
    <w:rsid w:val="00355FE6"/>
    <w:rsid w:val="00356671"/>
    <w:rsid w:val="00356FA7"/>
    <w:rsid w:val="003572FE"/>
    <w:rsid w:val="003576DE"/>
    <w:rsid w:val="003578B6"/>
    <w:rsid w:val="0036009F"/>
    <w:rsid w:val="003606BD"/>
    <w:rsid w:val="00360E35"/>
    <w:rsid w:val="00360ECE"/>
    <w:rsid w:val="003611C9"/>
    <w:rsid w:val="003613AB"/>
    <w:rsid w:val="0036159F"/>
    <w:rsid w:val="00361923"/>
    <w:rsid w:val="003621EF"/>
    <w:rsid w:val="00362247"/>
    <w:rsid w:val="003622C8"/>
    <w:rsid w:val="0036231E"/>
    <w:rsid w:val="0036244A"/>
    <w:rsid w:val="003624D4"/>
    <w:rsid w:val="00362806"/>
    <w:rsid w:val="00362B1B"/>
    <w:rsid w:val="00362B29"/>
    <w:rsid w:val="00362D93"/>
    <w:rsid w:val="00362F07"/>
    <w:rsid w:val="00363110"/>
    <w:rsid w:val="00364129"/>
    <w:rsid w:val="0036443E"/>
    <w:rsid w:val="003645EE"/>
    <w:rsid w:val="003646AA"/>
    <w:rsid w:val="00364BE5"/>
    <w:rsid w:val="00364DCA"/>
    <w:rsid w:val="00365101"/>
    <w:rsid w:val="00365259"/>
    <w:rsid w:val="00365278"/>
    <w:rsid w:val="003657CD"/>
    <w:rsid w:val="003658F3"/>
    <w:rsid w:val="00365E22"/>
    <w:rsid w:val="00366930"/>
    <w:rsid w:val="00366959"/>
    <w:rsid w:val="00367916"/>
    <w:rsid w:val="00367B52"/>
    <w:rsid w:val="00367DED"/>
    <w:rsid w:val="00370249"/>
    <w:rsid w:val="00371129"/>
    <w:rsid w:val="0037126E"/>
    <w:rsid w:val="003712A6"/>
    <w:rsid w:val="00371598"/>
    <w:rsid w:val="00371A1C"/>
    <w:rsid w:val="00371DF6"/>
    <w:rsid w:val="00372243"/>
    <w:rsid w:val="003729DF"/>
    <w:rsid w:val="00372E2C"/>
    <w:rsid w:val="00372E72"/>
    <w:rsid w:val="003735A2"/>
    <w:rsid w:val="00373E9B"/>
    <w:rsid w:val="00374A4D"/>
    <w:rsid w:val="00374A60"/>
    <w:rsid w:val="00374D7A"/>
    <w:rsid w:val="00374F39"/>
    <w:rsid w:val="0037571B"/>
    <w:rsid w:val="00375BAB"/>
    <w:rsid w:val="00375E84"/>
    <w:rsid w:val="00375FEE"/>
    <w:rsid w:val="00376BE4"/>
    <w:rsid w:val="00376DCF"/>
    <w:rsid w:val="003770D1"/>
    <w:rsid w:val="00377A21"/>
    <w:rsid w:val="00377C74"/>
    <w:rsid w:val="00380339"/>
    <w:rsid w:val="00380600"/>
    <w:rsid w:val="003808CB"/>
    <w:rsid w:val="00380A36"/>
    <w:rsid w:val="00381009"/>
    <w:rsid w:val="003810CE"/>
    <w:rsid w:val="00381189"/>
    <w:rsid w:val="003819BE"/>
    <w:rsid w:val="00381DD5"/>
    <w:rsid w:val="00382863"/>
    <w:rsid w:val="00382984"/>
    <w:rsid w:val="00383012"/>
    <w:rsid w:val="003831EC"/>
    <w:rsid w:val="0038380C"/>
    <w:rsid w:val="00383A5B"/>
    <w:rsid w:val="00383EFC"/>
    <w:rsid w:val="00384529"/>
    <w:rsid w:val="0038455A"/>
    <w:rsid w:val="0038459D"/>
    <w:rsid w:val="0038531C"/>
    <w:rsid w:val="00385785"/>
    <w:rsid w:val="00385AC0"/>
    <w:rsid w:val="00385C77"/>
    <w:rsid w:val="00385F70"/>
    <w:rsid w:val="0038687F"/>
    <w:rsid w:val="00386B0D"/>
    <w:rsid w:val="00386C37"/>
    <w:rsid w:val="00386F30"/>
    <w:rsid w:val="00387134"/>
    <w:rsid w:val="003871CA"/>
    <w:rsid w:val="0038727C"/>
    <w:rsid w:val="00387383"/>
    <w:rsid w:val="003876DF"/>
    <w:rsid w:val="0038777D"/>
    <w:rsid w:val="003879BF"/>
    <w:rsid w:val="0039072F"/>
    <w:rsid w:val="00390D2F"/>
    <w:rsid w:val="00390F18"/>
    <w:rsid w:val="0039131D"/>
    <w:rsid w:val="00391549"/>
    <w:rsid w:val="003917A3"/>
    <w:rsid w:val="00391BA7"/>
    <w:rsid w:val="003920EE"/>
    <w:rsid w:val="00392124"/>
    <w:rsid w:val="0039271D"/>
    <w:rsid w:val="00392FBD"/>
    <w:rsid w:val="003943D0"/>
    <w:rsid w:val="00394848"/>
    <w:rsid w:val="003952DD"/>
    <w:rsid w:val="003956C2"/>
    <w:rsid w:val="0039575A"/>
    <w:rsid w:val="0039586A"/>
    <w:rsid w:val="00395DEC"/>
    <w:rsid w:val="003962E0"/>
    <w:rsid w:val="003964A2"/>
    <w:rsid w:val="00397036"/>
    <w:rsid w:val="0039744D"/>
    <w:rsid w:val="00397838"/>
    <w:rsid w:val="003A017C"/>
    <w:rsid w:val="003A040D"/>
    <w:rsid w:val="003A065B"/>
    <w:rsid w:val="003A0A8B"/>
    <w:rsid w:val="003A0E52"/>
    <w:rsid w:val="003A0F2E"/>
    <w:rsid w:val="003A0F33"/>
    <w:rsid w:val="003A1666"/>
    <w:rsid w:val="003A1C1F"/>
    <w:rsid w:val="003A1C41"/>
    <w:rsid w:val="003A1CA7"/>
    <w:rsid w:val="003A1D08"/>
    <w:rsid w:val="003A20DA"/>
    <w:rsid w:val="003A2BCF"/>
    <w:rsid w:val="003A2F63"/>
    <w:rsid w:val="003A31C7"/>
    <w:rsid w:val="003A335E"/>
    <w:rsid w:val="003A375B"/>
    <w:rsid w:val="003A52CF"/>
    <w:rsid w:val="003A541F"/>
    <w:rsid w:val="003A54BF"/>
    <w:rsid w:val="003A56A4"/>
    <w:rsid w:val="003A5A44"/>
    <w:rsid w:val="003A6D55"/>
    <w:rsid w:val="003A6F13"/>
    <w:rsid w:val="003A7153"/>
    <w:rsid w:val="003A76A8"/>
    <w:rsid w:val="003A7808"/>
    <w:rsid w:val="003A7C74"/>
    <w:rsid w:val="003A7EAA"/>
    <w:rsid w:val="003B02B8"/>
    <w:rsid w:val="003B08BC"/>
    <w:rsid w:val="003B1678"/>
    <w:rsid w:val="003B175F"/>
    <w:rsid w:val="003B1900"/>
    <w:rsid w:val="003B1C68"/>
    <w:rsid w:val="003B22E9"/>
    <w:rsid w:val="003B2524"/>
    <w:rsid w:val="003B27C9"/>
    <w:rsid w:val="003B2936"/>
    <w:rsid w:val="003B2EED"/>
    <w:rsid w:val="003B3221"/>
    <w:rsid w:val="003B3A8B"/>
    <w:rsid w:val="003B40F8"/>
    <w:rsid w:val="003B43A6"/>
    <w:rsid w:val="003B47F5"/>
    <w:rsid w:val="003B48F3"/>
    <w:rsid w:val="003B49E6"/>
    <w:rsid w:val="003B4DD2"/>
    <w:rsid w:val="003B4E1B"/>
    <w:rsid w:val="003B4FB6"/>
    <w:rsid w:val="003B5964"/>
    <w:rsid w:val="003B5BF4"/>
    <w:rsid w:val="003B6335"/>
    <w:rsid w:val="003B6677"/>
    <w:rsid w:val="003B6B6E"/>
    <w:rsid w:val="003B75B5"/>
    <w:rsid w:val="003B7DE3"/>
    <w:rsid w:val="003C0120"/>
    <w:rsid w:val="003C0635"/>
    <w:rsid w:val="003C0BD7"/>
    <w:rsid w:val="003C0C0C"/>
    <w:rsid w:val="003C0F7B"/>
    <w:rsid w:val="003C0FAE"/>
    <w:rsid w:val="003C11FA"/>
    <w:rsid w:val="003C15FB"/>
    <w:rsid w:val="003C1667"/>
    <w:rsid w:val="003C1795"/>
    <w:rsid w:val="003C17D9"/>
    <w:rsid w:val="003C19DB"/>
    <w:rsid w:val="003C1F2B"/>
    <w:rsid w:val="003C2500"/>
    <w:rsid w:val="003C2599"/>
    <w:rsid w:val="003C2A99"/>
    <w:rsid w:val="003C3252"/>
    <w:rsid w:val="003C3A43"/>
    <w:rsid w:val="003C3D1D"/>
    <w:rsid w:val="003C3F54"/>
    <w:rsid w:val="003C4BF9"/>
    <w:rsid w:val="003C4C1B"/>
    <w:rsid w:val="003C4E02"/>
    <w:rsid w:val="003C4FE2"/>
    <w:rsid w:val="003C54E1"/>
    <w:rsid w:val="003C5DEA"/>
    <w:rsid w:val="003C67F1"/>
    <w:rsid w:val="003C6A69"/>
    <w:rsid w:val="003C6B5B"/>
    <w:rsid w:val="003C6E97"/>
    <w:rsid w:val="003C6F59"/>
    <w:rsid w:val="003C713E"/>
    <w:rsid w:val="003C787E"/>
    <w:rsid w:val="003C7AED"/>
    <w:rsid w:val="003C7C8C"/>
    <w:rsid w:val="003D0715"/>
    <w:rsid w:val="003D08AB"/>
    <w:rsid w:val="003D08FD"/>
    <w:rsid w:val="003D0989"/>
    <w:rsid w:val="003D0A08"/>
    <w:rsid w:val="003D0E77"/>
    <w:rsid w:val="003D0F85"/>
    <w:rsid w:val="003D1527"/>
    <w:rsid w:val="003D18DA"/>
    <w:rsid w:val="003D1CAC"/>
    <w:rsid w:val="003D1CD5"/>
    <w:rsid w:val="003D1EC7"/>
    <w:rsid w:val="003D2336"/>
    <w:rsid w:val="003D24F3"/>
    <w:rsid w:val="003D2788"/>
    <w:rsid w:val="003D27D6"/>
    <w:rsid w:val="003D28E9"/>
    <w:rsid w:val="003D2B94"/>
    <w:rsid w:val="003D2CBA"/>
    <w:rsid w:val="003D31F7"/>
    <w:rsid w:val="003D3212"/>
    <w:rsid w:val="003D38CF"/>
    <w:rsid w:val="003D3A85"/>
    <w:rsid w:val="003D3AED"/>
    <w:rsid w:val="003D3C16"/>
    <w:rsid w:val="003D3C67"/>
    <w:rsid w:val="003D4004"/>
    <w:rsid w:val="003D4323"/>
    <w:rsid w:val="003D444B"/>
    <w:rsid w:val="003D46F1"/>
    <w:rsid w:val="003D4744"/>
    <w:rsid w:val="003D4C32"/>
    <w:rsid w:val="003D5028"/>
    <w:rsid w:val="003D5048"/>
    <w:rsid w:val="003D5116"/>
    <w:rsid w:val="003D53E6"/>
    <w:rsid w:val="003D5440"/>
    <w:rsid w:val="003D54A2"/>
    <w:rsid w:val="003D6B71"/>
    <w:rsid w:val="003D6CBE"/>
    <w:rsid w:val="003D71AF"/>
    <w:rsid w:val="003D7827"/>
    <w:rsid w:val="003D79C1"/>
    <w:rsid w:val="003D7F65"/>
    <w:rsid w:val="003E02DD"/>
    <w:rsid w:val="003E0BAD"/>
    <w:rsid w:val="003E0DEC"/>
    <w:rsid w:val="003E119C"/>
    <w:rsid w:val="003E11DF"/>
    <w:rsid w:val="003E132E"/>
    <w:rsid w:val="003E1454"/>
    <w:rsid w:val="003E1C37"/>
    <w:rsid w:val="003E1F5C"/>
    <w:rsid w:val="003E2356"/>
    <w:rsid w:val="003E24FF"/>
    <w:rsid w:val="003E2552"/>
    <w:rsid w:val="003E2663"/>
    <w:rsid w:val="003E26E6"/>
    <w:rsid w:val="003E2BDC"/>
    <w:rsid w:val="003E2CDD"/>
    <w:rsid w:val="003E3397"/>
    <w:rsid w:val="003E3559"/>
    <w:rsid w:val="003E3597"/>
    <w:rsid w:val="003E3AEE"/>
    <w:rsid w:val="003E3D1D"/>
    <w:rsid w:val="003E3D66"/>
    <w:rsid w:val="003E40A1"/>
    <w:rsid w:val="003E4554"/>
    <w:rsid w:val="003E45ED"/>
    <w:rsid w:val="003E4754"/>
    <w:rsid w:val="003E49EA"/>
    <w:rsid w:val="003E5201"/>
    <w:rsid w:val="003E56AB"/>
    <w:rsid w:val="003E60FE"/>
    <w:rsid w:val="003E66BE"/>
    <w:rsid w:val="003E6E62"/>
    <w:rsid w:val="003E7103"/>
    <w:rsid w:val="003E728B"/>
    <w:rsid w:val="003E7328"/>
    <w:rsid w:val="003E73A4"/>
    <w:rsid w:val="003E78C1"/>
    <w:rsid w:val="003E7AF1"/>
    <w:rsid w:val="003F050A"/>
    <w:rsid w:val="003F0766"/>
    <w:rsid w:val="003F0AB5"/>
    <w:rsid w:val="003F1191"/>
    <w:rsid w:val="003F1195"/>
    <w:rsid w:val="003F1A2B"/>
    <w:rsid w:val="003F1CA7"/>
    <w:rsid w:val="003F1DA1"/>
    <w:rsid w:val="003F2685"/>
    <w:rsid w:val="003F287C"/>
    <w:rsid w:val="003F2C17"/>
    <w:rsid w:val="003F3362"/>
    <w:rsid w:val="003F336C"/>
    <w:rsid w:val="003F3B45"/>
    <w:rsid w:val="003F3E97"/>
    <w:rsid w:val="003F3F98"/>
    <w:rsid w:val="003F41DE"/>
    <w:rsid w:val="003F462F"/>
    <w:rsid w:val="003F48B1"/>
    <w:rsid w:val="003F4FD9"/>
    <w:rsid w:val="003F52E1"/>
    <w:rsid w:val="003F5908"/>
    <w:rsid w:val="003F5D93"/>
    <w:rsid w:val="003F6BF5"/>
    <w:rsid w:val="003F7289"/>
    <w:rsid w:val="003F7D12"/>
    <w:rsid w:val="003F7D58"/>
    <w:rsid w:val="003F7FC4"/>
    <w:rsid w:val="004001F6"/>
    <w:rsid w:val="0040037E"/>
    <w:rsid w:val="00400385"/>
    <w:rsid w:val="0040062F"/>
    <w:rsid w:val="0040069D"/>
    <w:rsid w:val="004008C7"/>
    <w:rsid w:val="00400B61"/>
    <w:rsid w:val="00400FAA"/>
    <w:rsid w:val="0040105C"/>
    <w:rsid w:val="00401CBC"/>
    <w:rsid w:val="00401D4A"/>
    <w:rsid w:val="004024BD"/>
    <w:rsid w:val="004025A7"/>
    <w:rsid w:val="00402837"/>
    <w:rsid w:val="00402982"/>
    <w:rsid w:val="00402E8B"/>
    <w:rsid w:val="004030C7"/>
    <w:rsid w:val="00403249"/>
    <w:rsid w:val="004035BE"/>
    <w:rsid w:val="00403BB0"/>
    <w:rsid w:val="004049BE"/>
    <w:rsid w:val="004049F8"/>
    <w:rsid w:val="00404F26"/>
    <w:rsid w:val="00405123"/>
    <w:rsid w:val="00405211"/>
    <w:rsid w:val="004052BA"/>
    <w:rsid w:val="004052F0"/>
    <w:rsid w:val="004058F6"/>
    <w:rsid w:val="00405ABD"/>
    <w:rsid w:val="00405CD9"/>
    <w:rsid w:val="00405FBB"/>
    <w:rsid w:val="004064C5"/>
    <w:rsid w:val="00406A5A"/>
    <w:rsid w:val="00406BC4"/>
    <w:rsid w:val="0040713A"/>
    <w:rsid w:val="004072A8"/>
    <w:rsid w:val="004072D6"/>
    <w:rsid w:val="004072E2"/>
    <w:rsid w:val="00410202"/>
    <w:rsid w:val="004103ED"/>
    <w:rsid w:val="0041096D"/>
    <w:rsid w:val="00410CC7"/>
    <w:rsid w:val="00410ED4"/>
    <w:rsid w:val="004115BD"/>
    <w:rsid w:val="00411750"/>
    <w:rsid w:val="00411B15"/>
    <w:rsid w:val="00411B21"/>
    <w:rsid w:val="00411DCF"/>
    <w:rsid w:val="00411F43"/>
    <w:rsid w:val="0041232A"/>
    <w:rsid w:val="00412494"/>
    <w:rsid w:val="0041335B"/>
    <w:rsid w:val="00413937"/>
    <w:rsid w:val="00413A30"/>
    <w:rsid w:val="00413D70"/>
    <w:rsid w:val="0041414C"/>
    <w:rsid w:val="00414BD9"/>
    <w:rsid w:val="00414D14"/>
    <w:rsid w:val="00414EB6"/>
    <w:rsid w:val="004151E0"/>
    <w:rsid w:val="0041536F"/>
    <w:rsid w:val="004157C1"/>
    <w:rsid w:val="004158C6"/>
    <w:rsid w:val="00415F71"/>
    <w:rsid w:val="00416456"/>
    <w:rsid w:val="00416A0F"/>
    <w:rsid w:val="00416A87"/>
    <w:rsid w:val="00416C46"/>
    <w:rsid w:val="00416DF2"/>
    <w:rsid w:val="00417161"/>
    <w:rsid w:val="00417231"/>
    <w:rsid w:val="004178EE"/>
    <w:rsid w:val="00417BCC"/>
    <w:rsid w:val="00417C40"/>
    <w:rsid w:val="00420055"/>
    <w:rsid w:val="004201ED"/>
    <w:rsid w:val="00420675"/>
    <w:rsid w:val="0042078F"/>
    <w:rsid w:val="00420BC9"/>
    <w:rsid w:val="00420D3E"/>
    <w:rsid w:val="0042118B"/>
    <w:rsid w:val="00421744"/>
    <w:rsid w:val="00421A65"/>
    <w:rsid w:val="00422593"/>
    <w:rsid w:val="0042259F"/>
    <w:rsid w:val="004225BF"/>
    <w:rsid w:val="00422A32"/>
    <w:rsid w:val="004235B5"/>
    <w:rsid w:val="00423860"/>
    <w:rsid w:val="0042399F"/>
    <w:rsid w:val="00423F33"/>
    <w:rsid w:val="0042410B"/>
    <w:rsid w:val="00424A72"/>
    <w:rsid w:val="00424EF7"/>
    <w:rsid w:val="00424F95"/>
    <w:rsid w:val="00425237"/>
    <w:rsid w:val="00425501"/>
    <w:rsid w:val="00425584"/>
    <w:rsid w:val="00425E53"/>
    <w:rsid w:val="0042606C"/>
    <w:rsid w:val="004267FC"/>
    <w:rsid w:val="004269BE"/>
    <w:rsid w:val="00426D9D"/>
    <w:rsid w:val="0042787C"/>
    <w:rsid w:val="004278FF"/>
    <w:rsid w:val="00430177"/>
    <w:rsid w:val="004304DD"/>
    <w:rsid w:val="004307D4"/>
    <w:rsid w:val="0043115D"/>
    <w:rsid w:val="004317BE"/>
    <w:rsid w:val="00431969"/>
    <w:rsid w:val="00431C15"/>
    <w:rsid w:val="00432334"/>
    <w:rsid w:val="00433926"/>
    <w:rsid w:val="00434059"/>
    <w:rsid w:val="004341FD"/>
    <w:rsid w:val="00434670"/>
    <w:rsid w:val="004349BD"/>
    <w:rsid w:val="00435335"/>
    <w:rsid w:val="0043540B"/>
    <w:rsid w:val="00435D86"/>
    <w:rsid w:val="00435E44"/>
    <w:rsid w:val="00436012"/>
    <w:rsid w:val="0043635E"/>
    <w:rsid w:val="0043676E"/>
    <w:rsid w:val="00436B89"/>
    <w:rsid w:val="00436C0E"/>
    <w:rsid w:val="00436E73"/>
    <w:rsid w:val="0043713A"/>
    <w:rsid w:val="0043785F"/>
    <w:rsid w:val="00437A6C"/>
    <w:rsid w:val="00437EC8"/>
    <w:rsid w:val="00440453"/>
    <w:rsid w:val="00440D49"/>
    <w:rsid w:val="004410D1"/>
    <w:rsid w:val="0044136B"/>
    <w:rsid w:val="004416BC"/>
    <w:rsid w:val="004418AF"/>
    <w:rsid w:val="00441A3D"/>
    <w:rsid w:val="00441D6B"/>
    <w:rsid w:val="004422BC"/>
    <w:rsid w:val="004430E8"/>
    <w:rsid w:val="00443689"/>
    <w:rsid w:val="00443D14"/>
    <w:rsid w:val="0044404D"/>
    <w:rsid w:val="0044450C"/>
    <w:rsid w:val="0044453D"/>
    <w:rsid w:val="00444AC6"/>
    <w:rsid w:val="004451D6"/>
    <w:rsid w:val="004458B3"/>
    <w:rsid w:val="00445E4A"/>
    <w:rsid w:val="00445F15"/>
    <w:rsid w:val="00445FD4"/>
    <w:rsid w:val="004460CE"/>
    <w:rsid w:val="004466D2"/>
    <w:rsid w:val="0044710D"/>
    <w:rsid w:val="0044719A"/>
    <w:rsid w:val="00447D45"/>
    <w:rsid w:val="00447EA9"/>
    <w:rsid w:val="00447F69"/>
    <w:rsid w:val="004506B3"/>
    <w:rsid w:val="00450C94"/>
    <w:rsid w:val="00450F95"/>
    <w:rsid w:val="0045125F"/>
    <w:rsid w:val="0045180A"/>
    <w:rsid w:val="004525CD"/>
    <w:rsid w:val="00452739"/>
    <w:rsid w:val="00452E48"/>
    <w:rsid w:val="00452EFD"/>
    <w:rsid w:val="0045307F"/>
    <w:rsid w:val="0045325A"/>
    <w:rsid w:val="00453281"/>
    <w:rsid w:val="0045397C"/>
    <w:rsid w:val="00453987"/>
    <w:rsid w:val="004539B6"/>
    <w:rsid w:val="0045436B"/>
    <w:rsid w:val="00454539"/>
    <w:rsid w:val="004546BD"/>
    <w:rsid w:val="004548A3"/>
    <w:rsid w:val="0045510F"/>
    <w:rsid w:val="00455975"/>
    <w:rsid w:val="0045597E"/>
    <w:rsid w:val="004562BC"/>
    <w:rsid w:val="00456362"/>
    <w:rsid w:val="004565B8"/>
    <w:rsid w:val="004566A2"/>
    <w:rsid w:val="00456FE6"/>
    <w:rsid w:val="004570C4"/>
    <w:rsid w:val="004573D6"/>
    <w:rsid w:val="00457486"/>
    <w:rsid w:val="004576D5"/>
    <w:rsid w:val="00457CA6"/>
    <w:rsid w:val="00457CAB"/>
    <w:rsid w:val="00460488"/>
    <w:rsid w:val="0046048A"/>
    <w:rsid w:val="00460889"/>
    <w:rsid w:val="004608DC"/>
    <w:rsid w:val="00460D5C"/>
    <w:rsid w:val="00460F19"/>
    <w:rsid w:val="00461192"/>
    <w:rsid w:val="004613E6"/>
    <w:rsid w:val="00461BCE"/>
    <w:rsid w:val="0046211A"/>
    <w:rsid w:val="0046238E"/>
    <w:rsid w:val="004625F8"/>
    <w:rsid w:val="00462613"/>
    <w:rsid w:val="00462877"/>
    <w:rsid w:val="00462AB8"/>
    <w:rsid w:val="00462C0F"/>
    <w:rsid w:val="00462D23"/>
    <w:rsid w:val="0046325D"/>
    <w:rsid w:val="0046333E"/>
    <w:rsid w:val="00463C20"/>
    <w:rsid w:val="00463CCA"/>
    <w:rsid w:val="00463DBE"/>
    <w:rsid w:val="004640F5"/>
    <w:rsid w:val="004644C8"/>
    <w:rsid w:val="004645AA"/>
    <w:rsid w:val="00464B54"/>
    <w:rsid w:val="00464C74"/>
    <w:rsid w:val="00464DB5"/>
    <w:rsid w:val="00464E16"/>
    <w:rsid w:val="004650E0"/>
    <w:rsid w:val="0046517D"/>
    <w:rsid w:val="00465EB5"/>
    <w:rsid w:val="00465EFD"/>
    <w:rsid w:val="0046642F"/>
    <w:rsid w:val="00466CC4"/>
    <w:rsid w:val="004670F0"/>
    <w:rsid w:val="0046713B"/>
    <w:rsid w:val="0046772A"/>
    <w:rsid w:val="00467C74"/>
    <w:rsid w:val="00467D4A"/>
    <w:rsid w:val="00467F13"/>
    <w:rsid w:val="00470093"/>
    <w:rsid w:val="004707E8"/>
    <w:rsid w:val="00471245"/>
    <w:rsid w:val="004712EB"/>
    <w:rsid w:val="0047153B"/>
    <w:rsid w:val="00471A43"/>
    <w:rsid w:val="004722C7"/>
    <w:rsid w:val="00472989"/>
    <w:rsid w:val="00472B68"/>
    <w:rsid w:val="00473557"/>
    <w:rsid w:val="004737D1"/>
    <w:rsid w:val="00473B41"/>
    <w:rsid w:val="0047412C"/>
    <w:rsid w:val="0047454F"/>
    <w:rsid w:val="00475450"/>
    <w:rsid w:val="00475684"/>
    <w:rsid w:val="00475797"/>
    <w:rsid w:val="00475849"/>
    <w:rsid w:val="0047663B"/>
    <w:rsid w:val="00476C55"/>
    <w:rsid w:val="0047709D"/>
    <w:rsid w:val="00477440"/>
    <w:rsid w:val="004775CB"/>
    <w:rsid w:val="004776E6"/>
    <w:rsid w:val="004803B1"/>
    <w:rsid w:val="00480B0E"/>
    <w:rsid w:val="00481868"/>
    <w:rsid w:val="00481AB9"/>
    <w:rsid w:val="00481D63"/>
    <w:rsid w:val="00481D87"/>
    <w:rsid w:val="00481EAB"/>
    <w:rsid w:val="00482949"/>
    <w:rsid w:val="00482DC0"/>
    <w:rsid w:val="00483395"/>
    <w:rsid w:val="00483512"/>
    <w:rsid w:val="00483538"/>
    <w:rsid w:val="0048390F"/>
    <w:rsid w:val="00483987"/>
    <w:rsid w:val="00483C1A"/>
    <w:rsid w:val="00484442"/>
    <w:rsid w:val="00484971"/>
    <w:rsid w:val="00484A9A"/>
    <w:rsid w:val="00485482"/>
    <w:rsid w:val="004856BE"/>
    <w:rsid w:val="00485DD0"/>
    <w:rsid w:val="0048648D"/>
    <w:rsid w:val="00486542"/>
    <w:rsid w:val="0048659B"/>
    <w:rsid w:val="004865DB"/>
    <w:rsid w:val="00486826"/>
    <w:rsid w:val="00486844"/>
    <w:rsid w:val="00486E10"/>
    <w:rsid w:val="004870BA"/>
    <w:rsid w:val="004873E1"/>
    <w:rsid w:val="00490382"/>
    <w:rsid w:val="00490F44"/>
    <w:rsid w:val="00491283"/>
    <w:rsid w:val="004913BE"/>
    <w:rsid w:val="0049153B"/>
    <w:rsid w:val="004918C3"/>
    <w:rsid w:val="0049263D"/>
    <w:rsid w:val="00492D9D"/>
    <w:rsid w:val="004930C4"/>
    <w:rsid w:val="004933D2"/>
    <w:rsid w:val="0049373B"/>
    <w:rsid w:val="004937C3"/>
    <w:rsid w:val="00493A56"/>
    <w:rsid w:val="00493EDB"/>
    <w:rsid w:val="0049412B"/>
    <w:rsid w:val="004944F3"/>
    <w:rsid w:val="004948ED"/>
    <w:rsid w:val="004948F3"/>
    <w:rsid w:val="00494A8F"/>
    <w:rsid w:val="00494DD3"/>
    <w:rsid w:val="00494F40"/>
    <w:rsid w:val="00494FF1"/>
    <w:rsid w:val="004951CF"/>
    <w:rsid w:val="0049528B"/>
    <w:rsid w:val="0049616B"/>
    <w:rsid w:val="0049629B"/>
    <w:rsid w:val="00497054"/>
    <w:rsid w:val="00497100"/>
    <w:rsid w:val="004972C9"/>
    <w:rsid w:val="00497358"/>
    <w:rsid w:val="004973F7"/>
    <w:rsid w:val="00497697"/>
    <w:rsid w:val="004976BB"/>
    <w:rsid w:val="00497AE1"/>
    <w:rsid w:val="004A0280"/>
    <w:rsid w:val="004A0C1B"/>
    <w:rsid w:val="004A1357"/>
    <w:rsid w:val="004A13FA"/>
    <w:rsid w:val="004A1975"/>
    <w:rsid w:val="004A1C6F"/>
    <w:rsid w:val="004A1DF2"/>
    <w:rsid w:val="004A20AB"/>
    <w:rsid w:val="004A26FD"/>
    <w:rsid w:val="004A44EC"/>
    <w:rsid w:val="004A4534"/>
    <w:rsid w:val="004A499E"/>
    <w:rsid w:val="004A4EA2"/>
    <w:rsid w:val="004A5567"/>
    <w:rsid w:val="004A5600"/>
    <w:rsid w:val="004A58FF"/>
    <w:rsid w:val="004A5BDB"/>
    <w:rsid w:val="004A5D3B"/>
    <w:rsid w:val="004A604F"/>
    <w:rsid w:val="004A6349"/>
    <w:rsid w:val="004A639C"/>
    <w:rsid w:val="004A63F7"/>
    <w:rsid w:val="004A6661"/>
    <w:rsid w:val="004A6DFE"/>
    <w:rsid w:val="004A6E0F"/>
    <w:rsid w:val="004A7812"/>
    <w:rsid w:val="004A7A2F"/>
    <w:rsid w:val="004B00AF"/>
    <w:rsid w:val="004B01AA"/>
    <w:rsid w:val="004B113E"/>
    <w:rsid w:val="004B1281"/>
    <w:rsid w:val="004B1473"/>
    <w:rsid w:val="004B16C6"/>
    <w:rsid w:val="004B17BC"/>
    <w:rsid w:val="004B1A48"/>
    <w:rsid w:val="004B1F09"/>
    <w:rsid w:val="004B2BA4"/>
    <w:rsid w:val="004B2D8B"/>
    <w:rsid w:val="004B2ECB"/>
    <w:rsid w:val="004B3AAE"/>
    <w:rsid w:val="004B4388"/>
    <w:rsid w:val="004B4957"/>
    <w:rsid w:val="004B49C2"/>
    <w:rsid w:val="004B4CCA"/>
    <w:rsid w:val="004B50BB"/>
    <w:rsid w:val="004B51E5"/>
    <w:rsid w:val="004B51ED"/>
    <w:rsid w:val="004B59E3"/>
    <w:rsid w:val="004B5AD9"/>
    <w:rsid w:val="004B5B93"/>
    <w:rsid w:val="004B643F"/>
    <w:rsid w:val="004B6F22"/>
    <w:rsid w:val="004B7490"/>
    <w:rsid w:val="004B7F99"/>
    <w:rsid w:val="004C0752"/>
    <w:rsid w:val="004C0A76"/>
    <w:rsid w:val="004C0C69"/>
    <w:rsid w:val="004C16D2"/>
    <w:rsid w:val="004C182F"/>
    <w:rsid w:val="004C1862"/>
    <w:rsid w:val="004C18E3"/>
    <w:rsid w:val="004C1BDB"/>
    <w:rsid w:val="004C225E"/>
    <w:rsid w:val="004C278C"/>
    <w:rsid w:val="004C2F3C"/>
    <w:rsid w:val="004C3403"/>
    <w:rsid w:val="004C34A6"/>
    <w:rsid w:val="004C35B6"/>
    <w:rsid w:val="004C3784"/>
    <w:rsid w:val="004C3B18"/>
    <w:rsid w:val="004C43A5"/>
    <w:rsid w:val="004C53EA"/>
    <w:rsid w:val="004C544A"/>
    <w:rsid w:val="004C5577"/>
    <w:rsid w:val="004C57A6"/>
    <w:rsid w:val="004C5820"/>
    <w:rsid w:val="004C5CBE"/>
    <w:rsid w:val="004C7776"/>
    <w:rsid w:val="004D02FD"/>
    <w:rsid w:val="004D03D4"/>
    <w:rsid w:val="004D04DC"/>
    <w:rsid w:val="004D0B96"/>
    <w:rsid w:val="004D19C6"/>
    <w:rsid w:val="004D1BFD"/>
    <w:rsid w:val="004D1DBD"/>
    <w:rsid w:val="004D1FA9"/>
    <w:rsid w:val="004D22EB"/>
    <w:rsid w:val="004D2392"/>
    <w:rsid w:val="004D28FF"/>
    <w:rsid w:val="004D2EF3"/>
    <w:rsid w:val="004D3056"/>
    <w:rsid w:val="004D32D1"/>
    <w:rsid w:val="004D34FC"/>
    <w:rsid w:val="004D3583"/>
    <w:rsid w:val="004D3740"/>
    <w:rsid w:val="004D3B3F"/>
    <w:rsid w:val="004D3B48"/>
    <w:rsid w:val="004D3D00"/>
    <w:rsid w:val="004D4597"/>
    <w:rsid w:val="004D55B6"/>
    <w:rsid w:val="004D5A94"/>
    <w:rsid w:val="004D5A9B"/>
    <w:rsid w:val="004D5BEB"/>
    <w:rsid w:val="004D5CA8"/>
    <w:rsid w:val="004D6420"/>
    <w:rsid w:val="004D65A2"/>
    <w:rsid w:val="004D6C2E"/>
    <w:rsid w:val="004D6D17"/>
    <w:rsid w:val="004D6D23"/>
    <w:rsid w:val="004D6D77"/>
    <w:rsid w:val="004D7990"/>
    <w:rsid w:val="004D7E9B"/>
    <w:rsid w:val="004E0316"/>
    <w:rsid w:val="004E0512"/>
    <w:rsid w:val="004E064A"/>
    <w:rsid w:val="004E1098"/>
    <w:rsid w:val="004E1997"/>
    <w:rsid w:val="004E1E20"/>
    <w:rsid w:val="004E2555"/>
    <w:rsid w:val="004E2957"/>
    <w:rsid w:val="004E2A14"/>
    <w:rsid w:val="004E2E2C"/>
    <w:rsid w:val="004E2F2A"/>
    <w:rsid w:val="004E349B"/>
    <w:rsid w:val="004E358C"/>
    <w:rsid w:val="004E4015"/>
    <w:rsid w:val="004E4077"/>
    <w:rsid w:val="004E48FA"/>
    <w:rsid w:val="004E558E"/>
    <w:rsid w:val="004E574B"/>
    <w:rsid w:val="004E592D"/>
    <w:rsid w:val="004E5BFF"/>
    <w:rsid w:val="004E5C52"/>
    <w:rsid w:val="004E5C8C"/>
    <w:rsid w:val="004E6555"/>
    <w:rsid w:val="004E67BE"/>
    <w:rsid w:val="004E7720"/>
    <w:rsid w:val="004E7A88"/>
    <w:rsid w:val="004E7AC0"/>
    <w:rsid w:val="004F069C"/>
    <w:rsid w:val="004F06FF"/>
    <w:rsid w:val="004F072D"/>
    <w:rsid w:val="004F080A"/>
    <w:rsid w:val="004F0B77"/>
    <w:rsid w:val="004F1009"/>
    <w:rsid w:val="004F11E0"/>
    <w:rsid w:val="004F124D"/>
    <w:rsid w:val="004F1499"/>
    <w:rsid w:val="004F1A64"/>
    <w:rsid w:val="004F1C22"/>
    <w:rsid w:val="004F1D4B"/>
    <w:rsid w:val="004F1F3A"/>
    <w:rsid w:val="004F21D0"/>
    <w:rsid w:val="004F24AF"/>
    <w:rsid w:val="004F37EF"/>
    <w:rsid w:val="004F3D52"/>
    <w:rsid w:val="004F4357"/>
    <w:rsid w:val="004F50D7"/>
    <w:rsid w:val="004F52F7"/>
    <w:rsid w:val="004F593C"/>
    <w:rsid w:val="004F60F8"/>
    <w:rsid w:val="004F6193"/>
    <w:rsid w:val="004F62D8"/>
    <w:rsid w:val="004F648B"/>
    <w:rsid w:val="004F6B9F"/>
    <w:rsid w:val="004F71ED"/>
    <w:rsid w:val="004F76C7"/>
    <w:rsid w:val="004F7CF8"/>
    <w:rsid w:val="004F7EA2"/>
    <w:rsid w:val="00500195"/>
    <w:rsid w:val="00500C66"/>
    <w:rsid w:val="00500C8C"/>
    <w:rsid w:val="00501713"/>
    <w:rsid w:val="00501BBA"/>
    <w:rsid w:val="00501D2C"/>
    <w:rsid w:val="005020BC"/>
    <w:rsid w:val="00502484"/>
    <w:rsid w:val="00502AFC"/>
    <w:rsid w:val="00503570"/>
    <w:rsid w:val="00503936"/>
    <w:rsid w:val="00503B39"/>
    <w:rsid w:val="00503D89"/>
    <w:rsid w:val="005042FE"/>
    <w:rsid w:val="00504759"/>
    <w:rsid w:val="00504986"/>
    <w:rsid w:val="0050498B"/>
    <w:rsid w:val="00504A3B"/>
    <w:rsid w:val="00504C1E"/>
    <w:rsid w:val="005054CE"/>
    <w:rsid w:val="005057E2"/>
    <w:rsid w:val="00506814"/>
    <w:rsid w:val="005069E6"/>
    <w:rsid w:val="005070E2"/>
    <w:rsid w:val="005078D8"/>
    <w:rsid w:val="00510471"/>
    <w:rsid w:val="005105BF"/>
    <w:rsid w:val="00510864"/>
    <w:rsid w:val="00510D47"/>
    <w:rsid w:val="00510E79"/>
    <w:rsid w:val="005117ED"/>
    <w:rsid w:val="00512556"/>
    <w:rsid w:val="0051282F"/>
    <w:rsid w:val="005129AE"/>
    <w:rsid w:val="00513724"/>
    <w:rsid w:val="0051382F"/>
    <w:rsid w:val="00513C8A"/>
    <w:rsid w:val="00513FAB"/>
    <w:rsid w:val="00514132"/>
    <w:rsid w:val="00514513"/>
    <w:rsid w:val="005146DA"/>
    <w:rsid w:val="005146DE"/>
    <w:rsid w:val="00514FF6"/>
    <w:rsid w:val="0051525B"/>
    <w:rsid w:val="0051556D"/>
    <w:rsid w:val="00515F0C"/>
    <w:rsid w:val="00516452"/>
    <w:rsid w:val="005168B9"/>
    <w:rsid w:val="00516D3E"/>
    <w:rsid w:val="0051701A"/>
    <w:rsid w:val="005173E6"/>
    <w:rsid w:val="005177B0"/>
    <w:rsid w:val="00517EE7"/>
    <w:rsid w:val="00517F64"/>
    <w:rsid w:val="005200C8"/>
    <w:rsid w:val="00520113"/>
    <w:rsid w:val="0052074F"/>
    <w:rsid w:val="00520972"/>
    <w:rsid w:val="00520A74"/>
    <w:rsid w:val="00520BF8"/>
    <w:rsid w:val="0052148D"/>
    <w:rsid w:val="0052197C"/>
    <w:rsid w:val="00521C84"/>
    <w:rsid w:val="00521CBC"/>
    <w:rsid w:val="00521D86"/>
    <w:rsid w:val="0052204A"/>
    <w:rsid w:val="0052251C"/>
    <w:rsid w:val="00522946"/>
    <w:rsid w:val="00522BC4"/>
    <w:rsid w:val="00522EE7"/>
    <w:rsid w:val="0052304C"/>
    <w:rsid w:val="00523603"/>
    <w:rsid w:val="005237F5"/>
    <w:rsid w:val="00524355"/>
    <w:rsid w:val="00524827"/>
    <w:rsid w:val="00524A8E"/>
    <w:rsid w:val="00524B80"/>
    <w:rsid w:val="00524BF6"/>
    <w:rsid w:val="005254A6"/>
    <w:rsid w:val="0052603D"/>
    <w:rsid w:val="005268AA"/>
    <w:rsid w:val="005271F3"/>
    <w:rsid w:val="0052739E"/>
    <w:rsid w:val="00527639"/>
    <w:rsid w:val="005276E6"/>
    <w:rsid w:val="005277B0"/>
    <w:rsid w:val="00527D43"/>
    <w:rsid w:val="00527F61"/>
    <w:rsid w:val="00527F78"/>
    <w:rsid w:val="005302BB"/>
    <w:rsid w:val="00530838"/>
    <w:rsid w:val="00530972"/>
    <w:rsid w:val="00530E01"/>
    <w:rsid w:val="00530F27"/>
    <w:rsid w:val="005310B1"/>
    <w:rsid w:val="005315D6"/>
    <w:rsid w:val="005315F8"/>
    <w:rsid w:val="00531ECE"/>
    <w:rsid w:val="0053260A"/>
    <w:rsid w:val="0053278F"/>
    <w:rsid w:val="00532C67"/>
    <w:rsid w:val="00533314"/>
    <w:rsid w:val="00533475"/>
    <w:rsid w:val="00533CE5"/>
    <w:rsid w:val="00533F32"/>
    <w:rsid w:val="00534445"/>
    <w:rsid w:val="0053490E"/>
    <w:rsid w:val="00534F9B"/>
    <w:rsid w:val="00534FB6"/>
    <w:rsid w:val="005359E5"/>
    <w:rsid w:val="00535F93"/>
    <w:rsid w:val="00536030"/>
    <w:rsid w:val="005360F7"/>
    <w:rsid w:val="00536318"/>
    <w:rsid w:val="005363E8"/>
    <w:rsid w:val="00536F81"/>
    <w:rsid w:val="0053708C"/>
    <w:rsid w:val="00537231"/>
    <w:rsid w:val="00537516"/>
    <w:rsid w:val="00537D36"/>
    <w:rsid w:val="00537E7D"/>
    <w:rsid w:val="00540A6D"/>
    <w:rsid w:val="00540C05"/>
    <w:rsid w:val="00540D1D"/>
    <w:rsid w:val="005411E6"/>
    <w:rsid w:val="0054123A"/>
    <w:rsid w:val="0054137B"/>
    <w:rsid w:val="0054179C"/>
    <w:rsid w:val="00541D0C"/>
    <w:rsid w:val="00541E22"/>
    <w:rsid w:val="0054264B"/>
    <w:rsid w:val="005435BF"/>
    <w:rsid w:val="00543A08"/>
    <w:rsid w:val="00543E01"/>
    <w:rsid w:val="00543F24"/>
    <w:rsid w:val="00544505"/>
    <w:rsid w:val="005445A1"/>
    <w:rsid w:val="00544877"/>
    <w:rsid w:val="00544B7F"/>
    <w:rsid w:val="00544BCE"/>
    <w:rsid w:val="00545119"/>
    <w:rsid w:val="00545541"/>
    <w:rsid w:val="00545781"/>
    <w:rsid w:val="005460C1"/>
    <w:rsid w:val="00546833"/>
    <w:rsid w:val="00546C1E"/>
    <w:rsid w:val="00546CC3"/>
    <w:rsid w:val="00546D5D"/>
    <w:rsid w:val="005472A3"/>
    <w:rsid w:val="0054756F"/>
    <w:rsid w:val="0054799B"/>
    <w:rsid w:val="00547C82"/>
    <w:rsid w:val="00547DA4"/>
    <w:rsid w:val="005502E6"/>
    <w:rsid w:val="00550491"/>
    <w:rsid w:val="00550EED"/>
    <w:rsid w:val="00551123"/>
    <w:rsid w:val="00551176"/>
    <w:rsid w:val="0055119A"/>
    <w:rsid w:val="005511A2"/>
    <w:rsid w:val="00551223"/>
    <w:rsid w:val="0055181F"/>
    <w:rsid w:val="00551C40"/>
    <w:rsid w:val="00552170"/>
    <w:rsid w:val="00552249"/>
    <w:rsid w:val="005522AD"/>
    <w:rsid w:val="0055275F"/>
    <w:rsid w:val="00553042"/>
    <w:rsid w:val="00553806"/>
    <w:rsid w:val="00553996"/>
    <w:rsid w:val="005540C4"/>
    <w:rsid w:val="005543CF"/>
    <w:rsid w:val="00554BAF"/>
    <w:rsid w:val="00554C20"/>
    <w:rsid w:val="0055512F"/>
    <w:rsid w:val="0055523E"/>
    <w:rsid w:val="0055529E"/>
    <w:rsid w:val="00555C1C"/>
    <w:rsid w:val="00555D48"/>
    <w:rsid w:val="00555EC2"/>
    <w:rsid w:val="00555ECD"/>
    <w:rsid w:val="005562E8"/>
    <w:rsid w:val="00556954"/>
    <w:rsid w:val="005572C3"/>
    <w:rsid w:val="005579AF"/>
    <w:rsid w:val="0056065C"/>
    <w:rsid w:val="00560AF0"/>
    <w:rsid w:val="00561089"/>
    <w:rsid w:val="00561785"/>
    <w:rsid w:val="00561B60"/>
    <w:rsid w:val="00561C06"/>
    <w:rsid w:val="00561D0C"/>
    <w:rsid w:val="00562001"/>
    <w:rsid w:val="00562225"/>
    <w:rsid w:val="00562655"/>
    <w:rsid w:val="00562671"/>
    <w:rsid w:val="00562D88"/>
    <w:rsid w:val="00563D5E"/>
    <w:rsid w:val="0056418E"/>
    <w:rsid w:val="00564A18"/>
    <w:rsid w:val="00565192"/>
    <w:rsid w:val="005651BA"/>
    <w:rsid w:val="005655DF"/>
    <w:rsid w:val="00565A08"/>
    <w:rsid w:val="00565E8B"/>
    <w:rsid w:val="00565F87"/>
    <w:rsid w:val="00566037"/>
    <w:rsid w:val="005667EF"/>
    <w:rsid w:val="005672C3"/>
    <w:rsid w:val="0056734D"/>
    <w:rsid w:val="005673FF"/>
    <w:rsid w:val="00567608"/>
    <w:rsid w:val="00567647"/>
    <w:rsid w:val="005677EC"/>
    <w:rsid w:val="005678D7"/>
    <w:rsid w:val="00567B45"/>
    <w:rsid w:val="005704D8"/>
    <w:rsid w:val="005712E8"/>
    <w:rsid w:val="005715D6"/>
    <w:rsid w:val="0057225F"/>
    <w:rsid w:val="005722FC"/>
    <w:rsid w:val="005725B9"/>
    <w:rsid w:val="005727DC"/>
    <w:rsid w:val="00572991"/>
    <w:rsid w:val="00572B69"/>
    <w:rsid w:val="00572C6E"/>
    <w:rsid w:val="005735FB"/>
    <w:rsid w:val="00573732"/>
    <w:rsid w:val="00573A51"/>
    <w:rsid w:val="00573F43"/>
    <w:rsid w:val="0057414F"/>
    <w:rsid w:val="00574B40"/>
    <w:rsid w:val="00574BF1"/>
    <w:rsid w:val="005752BD"/>
    <w:rsid w:val="00575A30"/>
    <w:rsid w:val="00575CF5"/>
    <w:rsid w:val="00575FE2"/>
    <w:rsid w:val="00576000"/>
    <w:rsid w:val="00576300"/>
    <w:rsid w:val="005767D2"/>
    <w:rsid w:val="00576B59"/>
    <w:rsid w:val="00576F6A"/>
    <w:rsid w:val="00577A06"/>
    <w:rsid w:val="00577C45"/>
    <w:rsid w:val="00577EC0"/>
    <w:rsid w:val="00580506"/>
    <w:rsid w:val="005806A8"/>
    <w:rsid w:val="00580B1D"/>
    <w:rsid w:val="00580B29"/>
    <w:rsid w:val="00580BD5"/>
    <w:rsid w:val="00581102"/>
    <w:rsid w:val="00581245"/>
    <w:rsid w:val="00581427"/>
    <w:rsid w:val="005814F2"/>
    <w:rsid w:val="00581D4F"/>
    <w:rsid w:val="00581F92"/>
    <w:rsid w:val="00581FB1"/>
    <w:rsid w:val="0058257A"/>
    <w:rsid w:val="00582638"/>
    <w:rsid w:val="00582AF3"/>
    <w:rsid w:val="00582D02"/>
    <w:rsid w:val="00582F70"/>
    <w:rsid w:val="0058334B"/>
    <w:rsid w:val="00583538"/>
    <w:rsid w:val="0058370E"/>
    <w:rsid w:val="0058398C"/>
    <w:rsid w:val="00583DB1"/>
    <w:rsid w:val="00583E54"/>
    <w:rsid w:val="00584050"/>
    <w:rsid w:val="005840DD"/>
    <w:rsid w:val="0058417B"/>
    <w:rsid w:val="00584621"/>
    <w:rsid w:val="0058488D"/>
    <w:rsid w:val="00584AD3"/>
    <w:rsid w:val="00584B16"/>
    <w:rsid w:val="00584C0A"/>
    <w:rsid w:val="005850D1"/>
    <w:rsid w:val="005862CD"/>
    <w:rsid w:val="00586350"/>
    <w:rsid w:val="00586C36"/>
    <w:rsid w:val="00586F32"/>
    <w:rsid w:val="0058715E"/>
    <w:rsid w:val="00587315"/>
    <w:rsid w:val="0058745D"/>
    <w:rsid w:val="005903DF"/>
    <w:rsid w:val="00590C6B"/>
    <w:rsid w:val="0059106D"/>
    <w:rsid w:val="00591225"/>
    <w:rsid w:val="0059182C"/>
    <w:rsid w:val="00591840"/>
    <w:rsid w:val="00591964"/>
    <w:rsid w:val="00591BEC"/>
    <w:rsid w:val="00591F46"/>
    <w:rsid w:val="00591FC1"/>
    <w:rsid w:val="005925D2"/>
    <w:rsid w:val="0059284F"/>
    <w:rsid w:val="0059286C"/>
    <w:rsid w:val="00592B2D"/>
    <w:rsid w:val="00592B94"/>
    <w:rsid w:val="0059358F"/>
    <w:rsid w:val="005935EE"/>
    <w:rsid w:val="00593611"/>
    <w:rsid w:val="00593733"/>
    <w:rsid w:val="00593871"/>
    <w:rsid w:val="00593D80"/>
    <w:rsid w:val="00593DAD"/>
    <w:rsid w:val="00593E52"/>
    <w:rsid w:val="0059434B"/>
    <w:rsid w:val="005944C5"/>
    <w:rsid w:val="00594701"/>
    <w:rsid w:val="00594FA3"/>
    <w:rsid w:val="005950FF"/>
    <w:rsid w:val="00595497"/>
    <w:rsid w:val="00595BEE"/>
    <w:rsid w:val="00595BFA"/>
    <w:rsid w:val="00595CB7"/>
    <w:rsid w:val="00595CD8"/>
    <w:rsid w:val="0059602B"/>
    <w:rsid w:val="00596AA5"/>
    <w:rsid w:val="00596E78"/>
    <w:rsid w:val="00596F6B"/>
    <w:rsid w:val="00597009"/>
    <w:rsid w:val="0059732C"/>
    <w:rsid w:val="00597B83"/>
    <w:rsid w:val="005A0343"/>
    <w:rsid w:val="005A0874"/>
    <w:rsid w:val="005A0CE2"/>
    <w:rsid w:val="005A12D1"/>
    <w:rsid w:val="005A13B2"/>
    <w:rsid w:val="005A14E1"/>
    <w:rsid w:val="005A1A89"/>
    <w:rsid w:val="005A1D7A"/>
    <w:rsid w:val="005A27EA"/>
    <w:rsid w:val="005A3288"/>
    <w:rsid w:val="005A3396"/>
    <w:rsid w:val="005A38FE"/>
    <w:rsid w:val="005A39D7"/>
    <w:rsid w:val="005A3A22"/>
    <w:rsid w:val="005A409A"/>
    <w:rsid w:val="005A4417"/>
    <w:rsid w:val="005A595C"/>
    <w:rsid w:val="005A5F8B"/>
    <w:rsid w:val="005A6BBD"/>
    <w:rsid w:val="005A6BDD"/>
    <w:rsid w:val="005A6CCD"/>
    <w:rsid w:val="005A6D54"/>
    <w:rsid w:val="005A72C1"/>
    <w:rsid w:val="005A753F"/>
    <w:rsid w:val="005A7697"/>
    <w:rsid w:val="005B03E0"/>
    <w:rsid w:val="005B08D7"/>
    <w:rsid w:val="005B08E1"/>
    <w:rsid w:val="005B11F4"/>
    <w:rsid w:val="005B12BA"/>
    <w:rsid w:val="005B13D0"/>
    <w:rsid w:val="005B17C0"/>
    <w:rsid w:val="005B1AE7"/>
    <w:rsid w:val="005B1F2B"/>
    <w:rsid w:val="005B2013"/>
    <w:rsid w:val="005B26FA"/>
    <w:rsid w:val="005B292A"/>
    <w:rsid w:val="005B2A22"/>
    <w:rsid w:val="005B2D5B"/>
    <w:rsid w:val="005B2E2B"/>
    <w:rsid w:val="005B3007"/>
    <w:rsid w:val="005B33C4"/>
    <w:rsid w:val="005B3627"/>
    <w:rsid w:val="005B3DEB"/>
    <w:rsid w:val="005B45D9"/>
    <w:rsid w:val="005B47D6"/>
    <w:rsid w:val="005B4DF5"/>
    <w:rsid w:val="005B5087"/>
    <w:rsid w:val="005B57B8"/>
    <w:rsid w:val="005B5E42"/>
    <w:rsid w:val="005B6274"/>
    <w:rsid w:val="005B63DF"/>
    <w:rsid w:val="005B6754"/>
    <w:rsid w:val="005B6C75"/>
    <w:rsid w:val="005B76C8"/>
    <w:rsid w:val="005B78A1"/>
    <w:rsid w:val="005B7C25"/>
    <w:rsid w:val="005C016E"/>
    <w:rsid w:val="005C0440"/>
    <w:rsid w:val="005C04F8"/>
    <w:rsid w:val="005C054F"/>
    <w:rsid w:val="005C109E"/>
    <w:rsid w:val="005C18A0"/>
    <w:rsid w:val="005C26BD"/>
    <w:rsid w:val="005C2CA4"/>
    <w:rsid w:val="005C2E40"/>
    <w:rsid w:val="005C32AB"/>
    <w:rsid w:val="005C3F8D"/>
    <w:rsid w:val="005C49FD"/>
    <w:rsid w:val="005C4AA9"/>
    <w:rsid w:val="005C4B02"/>
    <w:rsid w:val="005C542E"/>
    <w:rsid w:val="005C563C"/>
    <w:rsid w:val="005C5C57"/>
    <w:rsid w:val="005C5DA0"/>
    <w:rsid w:val="005C6537"/>
    <w:rsid w:val="005C67D0"/>
    <w:rsid w:val="005C67EE"/>
    <w:rsid w:val="005C76EB"/>
    <w:rsid w:val="005C7D99"/>
    <w:rsid w:val="005D01C1"/>
    <w:rsid w:val="005D051B"/>
    <w:rsid w:val="005D0664"/>
    <w:rsid w:val="005D0769"/>
    <w:rsid w:val="005D0BB4"/>
    <w:rsid w:val="005D0E17"/>
    <w:rsid w:val="005D0F88"/>
    <w:rsid w:val="005D1051"/>
    <w:rsid w:val="005D112A"/>
    <w:rsid w:val="005D151B"/>
    <w:rsid w:val="005D17BC"/>
    <w:rsid w:val="005D1C1C"/>
    <w:rsid w:val="005D1CAD"/>
    <w:rsid w:val="005D1FF0"/>
    <w:rsid w:val="005D2184"/>
    <w:rsid w:val="005D2429"/>
    <w:rsid w:val="005D29D7"/>
    <w:rsid w:val="005D3402"/>
    <w:rsid w:val="005D38AB"/>
    <w:rsid w:val="005D3B53"/>
    <w:rsid w:val="005D42B8"/>
    <w:rsid w:val="005D457A"/>
    <w:rsid w:val="005D45D2"/>
    <w:rsid w:val="005D4F06"/>
    <w:rsid w:val="005D5096"/>
    <w:rsid w:val="005D54EE"/>
    <w:rsid w:val="005D5ABE"/>
    <w:rsid w:val="005D5AEE"/>
    <w:rsid w:val="005D66CB"/>
    <w:rsid w:val="005D6854"/>
    <w:rsid w:val="005D6A1B"/>
    <w:rsid w:val="005D6FF2"/>
    <w:rsid w:val="005D71D1"/>
    <w:rsid w:val="005D725B"/>
    <w:rsid w:val="005D74C1"/>
    <w:rsid w:val="005D7C17"/>
    <w:rsid w:val="005D7DB3"/>
    <w:rsid w:val="005D7E2B"/>
    <w:rsid w:val="005D7F66"/>
    <w:rsid w:val="005D7F93"/>
    <w:rsid w:val="005E040B"/>
    <w:rsid w:val="005E092B"/>
    <w:rsid w:val="005E0A37"/>
    <w:rsid w:val="005E0C09"/>
    <w:rsid w:val="005E0DF1"/>
    <w:rsid w:val="005E1BB4"/>
    <w:rsid w:val="005E22B0"/>
    <w:rsid w:val="005E2964"/>
    <w:rsid w:val="005E2A57"/>
    <w:rsid w:val="005E35A2"/>
    <w:rsid w:val="005E35FD"/>
    <w:rsid w:val="005E3A7B"/>
    <w:rsid w:val="005E3DA0"/>
    <w:rsid w:val="005E46ED"/>
    <w:rsid w:val="005E4940"/>
    <w:rsid w:val="005E4D98"/>
    <w:rsid w:val="005E56B2"/>
    <w:rsid w:val="005E5839"/>
    <w:rsid w:val="005E58F4"/>
    <w:rsid w:val="005E5B8A"/>
    <w:rsid w:val="005E5E04"/>
    <w:rsid w:val="005E64A8"/>
    <w:rsid w:val="005E681C"/>
    <w:rsid w:val="005E68B2"/>
    <w:rsid w:val="005E6B8B"/>
    <w:rsid w:val="005E6BB5"/>
    <w:rsid w:val="005E7022"/>
    <w:rsid w:val="005E7208"/>
    <w:rsid w:val="005E73DC"/>
    <w:rsid w:val="005E7B6D"/>
    <w:rsid w:val="005E7D7A"/>
    <w:rsid w:val="005F068F"/>
    <w:rsid w:val="005F0E34"/>
    <w:rsid w:val="005F1247"/>
    <w:rsid w:val="005F130A"/>
    <w:rsid w:val="005F1830"/>
    <w:rsid w:val="005F1E1B"/>
    <w:rsid w:val="005F209E"/>
    <w:rsid w:val="005F23BA"/>
    <w:rsid w:val="005F2435"/>
    <w:rsid w:val="005F284F"/>
    <w:rsid w:val="005F29F0"/>
    <w:rsid w:val="005F2BED"/>
    <w:rsid w:val="005F2D5B"/>
    <w:rsid w:val="005F2FEE"/>
    <w:rsid w:val="005F313E"/>
    <w:rsid w:val="005F32C2"/>
    <w:rsid w:val="005F353D"/>
    <w:rsid w:val="005F439C"/>
    <w:rsid w:val="005F43D8"/>
    <w:rsid w:val="005F49B1"/>
    <w:rsid w:val="005F5299"/>
    <w:rsid w:val="005F55C1"/>
    <w:rsid w:val="005F5652"/>
    <w:rsid w:val="005F5710"/>
    <w:rsid w:val="005F5890"/>
    <w:rsid w:val="005F5E86"/>
    <w:rsid w:val="005F64FE"/>
    <w:rsid w:val="005F680B"/>
    <w:rsid w:val="005F68A8"/>
    <w:rsid w:val="005F6C4A"/>
    <w:rsid w:val="005F6CF3"/>
    <w:rsid w:val="005F6D5A"/>
    <w:rsid w:val="005F6EB5"/>
    <w:rsid w:val="005F6F54"/>
    <w:rsid w:val="005F7051"/>
    <w:rsid w:val="005F721E"/>
    <w:rsid w:val="005F7361"/>
    <w:rsid w:val="005F7613"/>
    <w:rsid w:val="005F77C0"/>
    <w:rsid w:val="005F7A17"/>
    <w:rsid w:val="005F7B74"/>
    <w:rsid w:val="006005A7"/>
    <w:rsid w:val="0060074A"/>
    <w:rsid w:val="006010C4"/>
    <w:rsid w:val="00601126"/>
    <w:rsid w:val="0060155F"/>
    <w:rsid w:val="006016DF"/>
    <w:rsid w:val="0060196C"/>
    <w:rsid w:val="00601A91"/>
    <w:rsid w:val="00601D68"/>
    <w:rsid w:val="00601FDB"/>
    <w:rsid w:val="00602830"/>
    <w:rsid w:val="0060328A"/>
    <w:rsid w:val="00603D29"/>
    <w:rsid w:val="0060412B"/>
    <w:rsid w:val="006043A5"/>
    <w:rsid w:val="00604DC2"/>
    <w:rsid w:val="00605353"/>
    <w:rsid w:val="00605498"/>
    <w:rsid w:val="006056B6"/>
    <w:rsid w:val="006058A6"/>
    <w:rsid w:val="006058DF"/>
    <w:rsid w:val="00605D15"/>
    <w:rsid w:val="00606144"/>
    <w:rsid w:val="00606AE4"/>
    <w:rsid w:val="00606D76"/>
    <w:rsid w:val="00607056"/>
    <w:rsid w:val="0060708D"/>
    <w:rsid w:val="006105D3"/>
    <w:rsid w:val="00610619"/>
    <w:rsid w:val="006106BF"/>
    <w:rsid w:val="00610821"/>
    <w:rsid w:val="00610865"/>
    <w:rsid w:val="00610ABB"/>
    <w:rsid w:val="00610B6B"/>
    <w:rsid w:val="00611402"/>
    <w:rsid w:val="006114C4"/>
    <w:rsid w:val="006119FD"/>
    <w:rsid w:val="006124F2"/>
    <w:rsid w:val="00612748"/>
    <w:rsid w:val="0061297D"/>
    <w:rsid w:val="00612B5D"/>
    <w:rsid w:val="00612BA7"/>
    <w:rsid w:val="00612F85"/>
    <w:rsid w:val="00613413"/>
    <w:rsid w:val="0061354A"/>
    <w:rsid w:val="0061373F"/>
    <w:rsid w:val="006137D7"/>
    <w:rsid w:val="00613C51"/>
    <w:rsid w:val="00613EA5"/>
    <w:rsid w:val="006146B1"/>
    <w:rsid w:val="00614879"/>
    <w:rsid w:val="00614BFD"/>
    <w:rsid w:val="00614F96"/>
    <w:rsid w:val="00615AE4"/>
    <w:rsid w:val="00615E43"/>
    <w:rsid w:val="006163FF"/>
    <w:rsid w:val="006172E3"/>
    <w:rsid w:val="00617514"/>
    <w:rsid w:val="006175B2"/>
    <w:rsid w:val="006175F4"/>
    <w:rsid w:val="00617B0C"/>
    <w:rsid w:val="00617F38"/>
    <w:rsid w:val="00617FB3"/>
    <w:rsid w:val="00620019"/>
    <w:rsid w:val="006205B0"/>
    <w:rsid w:val="00620DD8"/>
    <w:rsid w:val="00620DE9"/>
    <w:rsid w:val="00620EC4"/>
    <w:rsid w:val="0062111F"/>
    <w:rsid w:val="00621454"/>
    <w:rsid w:val="006220B5"/>
    <w:rsid w:val="00622A8F"/>
    <w:rsid w:val="00622B29"/>
    <w:rsid w:val="006232E1"/>
    <w:rsid w:val="00623421"/>
    <w:rsid w:val="0062364C"/>
    <w:rsid w:val="00623B26"/>
    <w:rsid w:val="006240A9"/>
    <w:rsid w:val="00624198"/>
    <w:rsid w:val="00624560"/>
    <w:rsid w:val="006246D5"/>
    <w:rsid w:val="006246E2"/>
    <w:rsid w:val="00624738"/>
    <w:rsid w:val="006249FD"/>
    <w:rsid w:val="00625094"/>
    <w:rsid w:val="006250FF"/>
    <w:rsid w:val="006252EC"/>
    <w:rsid w:val="00625484"/>
    <w:rsid w:val="006256E0"/>
    <w:rsid w:val="00625B09"/>
    <w:rsid w:val="00626201"/>
    <w:rsid w:val="0062654B"/>
    <w:rsid w:val="00626559"/>
    <w:rsid w:val="0062665F"/>
    <w:rsid w:val="006267D4"/>
    <w:rsid w:val="0062689A"/>
    <w:rsid w:val="006270BF"/>
    <w:rsid w:val="00627624"/>
    <w:rsid w:val="00627699"/>
    <w:rsid w:val="006301E4"/>
    <w:rsid w:val="006302E1"/>
    <w:rsid w:val="00630338"/>
    <w:rsid w:val="0063120F"/>
    <w:rsid w:val="006313C8"/>
    <w:rsid w:val="0063190C"/>
    <w:rsid w:val="006319DC"/>
    <w:rsid w:val="00631C0E"/>
    <w:rsid w:val="00631ED1"/>
    <w:rsid w:val="00631FF8"/>
    <w:rsid w:val="00632438"/>
    <w:rsid w:val="0063248B"/>
    <w:rsid w:val="00632B01"/>
    <w:rsid w:val="0063315D"/>
    <w:rsid w:val="00633A51"/>
    <w:rsid w:val="00633DAB"/>
    <w:rsid w:val="00633F7E"/>
    <w:rsid w:val="0063404A"/>
    <w:rsid w:val="0063421E"/>
    <w:rsid w:val="00634883"/>
    <w:rsid w:val="006351DC"/>
    <w:rsid w:val="00635468"/>
    <w:rsid w:val="00635CE6"/>
    <w:rsid w:val="00636177"/>
    <w:rsid w:val="00636592"/>
    <w:rsid w:val="006366B2"/>
    <w:rsid w:val="00636C74"/>
    <w:rsid w:val="00637111"/>
    <w:rsid w:val="00637B84"/>
    <w:rsid w:val="00637CC7"/>
    <w:rsid w:val="00640E77"/>
    <w:rsid w:val="006411AE"/>
    <w:rsid w:val="00641333"/>
    <w:rsid w:val="006414EB"/>
    <w:rsid w:val="006416B3"/>
    <w:rsid w:val="006417DF"/>
    <w:rsid w:val="006417FF"/>
    <w:rsid w:val="006421F9"/>
    <w:rsid w:val="0064286D"/>
    <w:rsid w:val="00643066"/>
    <w:rsid w:val="0064412E"/>
    <w:rsid w:val="00644242"/>
    <w:rsid w:val="006442E3"/>
    <w:rsid w:val="00644873"/>
    <w:rsid w:val="00644BB8"/>
    <w:rsid w:val="0064537E"/>
    <w:rsid w:val="006456FC"/>
    <w:rsid w:val="0064633D"/>
    <w:rsid w:val="006463BD"/>
    <w:rsid w:val="006463EC"/>
    <w:rsid w:val="0064699F"/>
    <w:rsid w:val="00646E78"/>
    <w:rsid w:val="00646EDE"/>
    <w:rsid w:val="00647137"/>
    <w:rsid w:val="00647220"/>
    <w:rsid w:val="006474A8"/>
    <w:rsid w:val="006502DB"/>
    <w:rsid w:val="00650422"/>
    <w:rsid w:val="00650484"/>
    <w:rsid w:val="00651258"/>
    <w:rsid w:val="00651821"/>
    <w:rsid w:val="00651F35"/>
    <w:rsid w:val="0065201D"/>
    <w:rsid w:val="0065313D"/>
    <w:rsid w:val="00653194"/>
    <w:rsid w:val="00654AD4"/>
    <w:rsid w:val="006557D7"/>
    <w:rsid w:val="00656067"/>
    <w:rsid w:val="00656194"/>
    <w:rsid w:val="006565B6"/>
    <w:rsid w:val="006569FB"/>
    <w:rsid w:val="00657659"/>
    <w:rsid w:val="006576D8"/>
    <w:rsid w:val="00660A06"/>
    <w:rsid w:val="006617A8"/>
    <w:rsid w:val="00661A66"/>
    <w:rsid w:val="00661D45"/>
    <w:rsid w:val="00662178"/>
    <w:rsid w:val="00662B99"/>
    <w:rsid w:val="00662D46"/>
    <w:rsid w:val="00662D49"/>
    <w:rsid w:val="0066327A"/>
    <w:rsid w:val="006635E2"/>
    <w:rsid w:val="00663755"/>
    <w:rsid w:val="00663B21"/>
    <w:rsid w:val="00663B33"/>
    <w:rsid w:val="0066454F"/>
    <w:rsid w:val="00664A2F"/>
    <w:rsid w:val="00664E46"/>
    <w:rsid w:val="0066551D"/>
    <w:rsid w:val="0066561F"/>
    <w:rsid w:val="00665645"/>
    <w:rsid w:val="00665904"/>
    <w:rsid w:val="00665A29"/>
    <w:rsid w:val="00665B43"/>
    <w:rsid w:val="00665C96"/>
    <w:rsid w:val="00665F26"/>
    <w:rsid w:val="00666664"/>
    <w:rsid w:val="006666F0"/>
    <w:rsid w:val="00666960"/>
    <w:rsid w:val="006669F0"/>
    <w:rsid w:val="00666CAE"/>
    <w:rsid w:val="00667030"/>
    <w:rsid w:val="006675EA"/>
    <w:rsid w:val="00667DA0"/>
    <w:rsid w:val="00670302"/>
    <w:rsid w:val="00670357"/>
    <w:rsid w:val="0067073C"/>
    <w:rsid w:val="00670B33"/>
    <w:rsid w:val="006716BB"/>
    <w:rsid w:val="00672145"/>
    <w:rsid w:val="00672153"/>
    <w:rsid w:val="00672333"/>
    <w:rsid w:val="0067236A"/>
    <w:rsid w:val="00672765"/>
    <w:rsid w:val="00672A39"/>
    <w:rsid w:val="00672B08"/>
    <w:rsid w:val="00672C4A"/>
    <w:rsid w:val="00672D91"/>
    <w:rsid w:val="0067300A"/>
    <w:rsid w:val="00673146"/>
    <w:rsid w:val="00673B1D"/>
    <w:rsid w:val="00673F2B"/>
    <w:rsid w:val="00674E69"/>
    <w:rsid w:val="00674F98"/>
    <w:rsid w:val="00674FBB"/>
    <w:rsid w:val="006750CD"/>
    <w:rsid w:val="006751F6"/>
    <w:rsid w:val="0067533A"/>
    <w:rsid w:val="00675687"/>
    <w:rsid w:val="00676B14"/>
    <w:rsid w:val="00676BA9"/>
    <w:rsid w:val="00676C56"/>
    <w:rsid w:val="006770A5"/>
    <w:rsid w:val="00677255"/>
    <w:rsid w:val="006772E4"/>
    <w:rsid w:val="00677501"/>
    <w:rsid w:val="00677CCA"/>
    <w:rsid w:val="00680778"/>
    <w:rsid w:val="00680991"/>
    <w:rsid w:val="00681134"/>
    <w:rsid w:val="00681408"/>
    <w:rsid w:val="00682242"/>
    <w:rsid w:val="0068354C"/>
    <w:rsid w:val="00683733"/>
    <w:rsid w:val="00683886"/>
    <w:rsid w:val="00684094"/>
    <w:rsid w:val="00684300"/>
    <w:rsid w:val="00684503"/>
    <w:rsid w:val="0068454B"/>
    <w:rsid w:val="0068467C"/>
    <w:rsid w:val="00684954"/>
    <w:rsid w:val="00684E92"/>
    <w:rsid w:val="0068512E"/>
    <w:rsid w:val="0068526D"/>
    <w:rsid w:val="0068530F"/>
    <w:rsid w:val="00685A97"/>
    <w:rsid w:val="00686199"/>
    <w:rsid w:val="006863D8"/>
    <w:rsid w:val="00686954"/>
    <w:rsid w:val="00686BF2"/>
    <w:rsid w:val="00686FC8"/>
    <w:rsid w:val="00687DF2"/>
    <w:rsid w:val="00687F5D"/>
    <w:rsid w:val="00690DBE"/>
    <w:rsid w:val="006915FE"/>
    <w:rsid w:val="0069164B"/>
    <w:rsid w:val="0069172E"/>
    <w:rsid w:val="00691DB7"/>
    <w:rsid w:val="006922D8"/>
    <w:rsid w:val="006924E8"/>
    <w:rsid w:val="00692569"/>
    <w:rsid w:val="00692783"/>
    <w:rsid w:val="00692B1C"/>
    <w:rsid w:val="006932B7"/>
    <w:rsid w:val="00693A80"/>
    <w:rsid w:val="0069411B"/>
    <w:rsid w:val="00694AE1"/>
    <w:rsid w:val="00694F00"/>
    <w:rsid w:val="006951DE"/>
    <w:rsid w:val="006951FF"/>
    <w:rsid w:val="0069575E"/>
    <w:rsid w:val="00695971"/>
    <w:rsid w:val="006960F9"/>
    <w:rsid w:val="00696183"/>
    <w:rsid w:val="006962BD"/>
    <w:rsid w:val="00696A01"/>
    <w:rsid w:val="00696D18"/>
    <w:rsid w:val="00696F8F"/>
    <w:rsid w:val="00696FFE"/>
    <w:rsid w:val="00697657"/>
    <w:rsid w:val="00697783"/>
    <w:rsid w:val="00697CBC"/>
    <w:rsid w:val="00697FB7"/>
    <w:rsid w:val="006A0806"/>
    <w:rsid w:val="006A0C1A"/>
    <w:rsid w:val="006A0DE9"/>
    <w:rsid w:val="006A1001"/>
    <w:rsid w:val="006A100E"/>
    <w:rsid w:val="006A12D5"/>
    <w:rsid w:val="006A1511"/>
    <w:rsid w:val="006A1718"/>
    <w:rsid w:val="006A174D"/>
    <w:rsid w:val="006A1A2E"/>
    <w:rsid w:val="006A1B34"/>
    <w:rsid w:val="006A1B97"/>
    <w:rsid w:val="006A2578"/>
    <w:rsid w:val="006A2A0E"/>
    <w:rsid w:val="006A31CC"/>
    <w:rsid w:val="006A3997"/>
    <w:rsid w:val="006A3A0C"/>
    <w:rsid w:val="006A3CA8"/>
    <w:rsid w:val="006A40DA"/>
    <w:rsid w:val="006A48C7"/>
    <w:rsid w:val="006A4F0F"/>
    <w:rsid w:val="006A50A0"/>
    <w:rsid w:val="006A50C5"/>
    <w:rsid w:val="006A5C26"/>
    <w:rsid w:val="006A5E40"/>
    <w:rsid w:val="006A5F74"/>
    <w:rsid w:val="006A61D7"/>
    <w:rsid w:val="006A62E5"/>
    <w:rsid w:val="006A644D"/>
    <w:rsid w:val="006A6B06"/>
    <w:rsid w:val="006A6DC1"/>
    <w:rsid w:val="006A6E6F"/>
    <w:rsid w:val="006A6ED6"/>
    <w:rsid w:val="006A707C"/>
    <w:rsid w:val="006A70F2"/>
    <w:rsid w:val="006A7509"/>
    <w:rsid w:val="006A7A89"/>
    <w:rsid w:val="006A7CB4"/>
    <w:rsid w:val="006B0115"/>
    <w:rsid w:val="006B0AA5"/>
    <w:rsid w:val="006B0C2C"/>
    <w:rsid w:val="006B0E96"/>
    <w:rsid w:val="006B1409"/>
    <w:rsid w:val="006B1591"/>
    <w:rsid w:val="006B1B45"/>
    <w:rsid w:val="006B230E"/>
    <w:rsid w:val="006B248D"/>
    <w:rsid w:val="006B2511"/>
    <w:rsid w:val="006B2680"/>
    <w:rsid w:val="006B2792"/>
    <w:rsid w:val="006B2C61"/>
    <w:rsid w:val="006B33AA"/>
    <w:rsid w:val="006B33FC"/>
    <w:rsid w:val="006B3B42"/>
    <w:rsid w:val="006B400B"/>
    <w:rsid w:val="006B41D5"/>
    <w:rsid w:val="006B4632"/>
    <w:rsid w:val="006B4D81"/>
    <w:rsid w:val="006B4E3E"/>
    <w:rsid w:val="006B4E6B"/>
    <w:rsid w:val="006B5AD1"/>
    <w:rsid w:val="006B5CBC"/>
    <w:rsid w:val="006B630E"/>
    <w:rsid w:val="006B6B09"/>
    <w:rsid w:val="006B6F8E"/>
    <w:rsid w:val="006B7022"/>
    <w:rsid w:val="006B71AB"/>
    <w:rsid w:val="006B72F9"/>
    <w:rsid w:val="006B7E0C"/>
    <w:rsid w:val="006C04C8"/>
    <w:rsid w:val="006C0A75"/>
    <w:rsid w:val="006C1019"/>
    <w:rsid w:val="006C1DFA"/>
    <w:rsid w:val="006C214B"/>
    <w:rsid w:val="006C296F"/>
    <w:rsid w:val="006C2F00"/>
    <w:rsid w:val="006C33E6"/>
    <w:rsid w:val="006C3AB0"/>
    <w:rsid w:val="006C3B3C"/>
    <w:rsid w:val="006C3EE9"/>
    <w:rsid w:val="006C470C"/>
    <w:rsid w:val="006C4A36"/>
    <w:rsid w:val="006C4DCA"/>
    <w:rsid w:val="006C55B7"/>
    <w:rsid w:val="006C5BA2"/>
    <w:rsid w:val="006C5CE5"/>
    <w:rsid w:val="006C6208"/>
    <w:rsid w:val="006C64F4"/>
    <w:rsid w:val="006C6BD9"/>
    <w:rsid w:val="006C6F2D"/>
    <w:rsid w:val="006C6F35"/>
    <w:rsid w:val="006C799C"/>
    <w:rsid w:val="006C7BEA"/>
    <w:rsid w:val="006C7F44"/>
    <w:rsid w:val="006C7FCE"/>
    <w:rsid w:val="006D00D8"/>
    <w:rsid w:val="006D01B1"/>
    <w:rsid w:val="006D04A3"/>
    <w:rsid w:val="006D11BF"/>
    <w:rsid w:val="006D1453"/>
    <w:rsid w:val="006D1961"/>
    <w:rsid w:val="006D1A0D"/>
    <w:rsid w:val="006D23C3"/>
    <w:rsid w:val="006D25B4"/>
    <w:rsid w:val="006D2763"/>
    <w:rsid w:val="006D2899"/>
    <w:rsid w:val="006D2AFD"/>
    <w:rsid w:val="006D2BF8"/>
    <w:rsid w:val="006D3300"/>
    <w:rsid w:val="006D38EF"/>
    <w:rsid w:val="006D3BE4"/>
    <w:rsid w:val="006D3DBB"/>
    <w:rsid w:val="006D4044"/>
    <w:rsid w:val="006D47D4"/>
    <w:rsid w:val="006D4B40"/>
    <w:rsid w:val="006D4EFE"/>
    <w:rsid w:val="006D5217"/>
    <w:rsid w:val="006D59DE"/>
    <w:rsid w:val="006D5A2B"/>
    <w:rsid w:val="006D6204"/>
    <w:rsid w:val="006D6968"/>
    <w:rsid w:val="006D6A26"/>
    <w:rsid w:val="006D7130"/>
    <w:rsid w:val="006D7161"/>
    <w:rsid w:val="006D73F8"/>
    <w:rsid w:val="006D7B6B"/>
    <w:rsid w:val="006D7DC2"/>
    <w:rsid w:val="006E0223"/>
    <w:rsid w:val="006E04F9"/>
    <w:rsid w:val="006E0D3D"/>
    <w:rsid w:val="006E1159"/>
    <w:rsid w:val="006E1540"/>
    <w:rsid w:val="006E18D5"/>
    <w:rsid w:val="006E1F43"/>
    <w:rsid w:val="006E20C0"/>
    <w:rsid w:val="006E22F6"/>
    <w:rsid w:val="006E2D60"/>
    <w:rsid w:val="006E33DC"/>
    <w:rsid w:val="006E3A44"/>
    <w:rsid w:val="006E41B0"/>
    <w:rsid w:val="006E4705"/>
    <w:rsid w:val="006E4AE1"/>
    <w:rsid w:val="006E4DB5"/>
    <w:rsid w:val="006E53C4"/>
    <w:rsid w:val="006E58DA"/>
    <w:rsid w:val="006E5C4A"/>
    <w:rsid w:val="006E6236"/>
    <w:rsid w:val="006E66F5"/>
    <w:rsid w:val="006E6C3D"/>
    <w:rsid w:val="006E6C93"/>
    <w:rsid w:val="006E7672"/>
    <w:rsid w:val="006E7831"/>
    <w:rsid w:val="006E7CF4"/>
    <w:rsid w:val="006F01A5"/>
    <w:rsid w:val="006F07AC"/>
    <w:rsid w:val="006F0989"/>
    <w:rsid w:val="006F0D94"/>
    <w:rsid w:val="006F0E14"/>
    <w:rsid w:val="006F1E8E"/>
    <w:rsid w:val="006F25DD"/>
    <w:rsid w:val="006F2CFD"/>
    <w:rsid w:val="006F2F6B"/>
    <w:rsid w:val="006F34B3"/>
    <w:rsid w:val="006F3BCE"/>
    <w:rsid w:val="006F447D"/>
    <w:rsid w:val="006F47E4"/>
    <w:rsid w:val="006F4994"/>
    <w:rsid w:val="006F4A82"/>
    <w:rsid w:val="006F4F75"/>
    <w:rsid w:val="006F5088"/>
    <w:rsid w:val="006F52DC"/>
    <w:rsid w:val="006F52E6"/>
    <w:rsid w:val="006F57D3"/>
    <w:rsid w:val="006F58B1"/>
    <w:rsid w:val="006F5BB5"/>
    <w:rsid w:val="006F5D95"/>
    <w:rsid w:val="006F601B"/>
    <w:rsid w:val="006F6140"/>
    <w:rsid w:val="006F64AE"/>
    <w:rsid w:val="006F6A3A"/>
    <w:rsid w:val="006F6ADF"/>
    <w:rsid w:val="006F6CCB"/>
    <w:rsid w:val="006F6CED"/>
    <w:rsid w:val="006F6D28"/>
    <w:rsid w:val="006F6DAF"/>
    <w:rsid w:val="006F6E9E"/>
    <w:rsid w:val="006F7022"/>
    <w:rsid w:val="006F72B3"/>
    <w:rsid w:val="006F75C1"/>
    <w:rsid w:val="006F775F"/>
    <w:rsid w:val="006F7C56"/>
    <w:rsid w:val="006F7EAF"/>
    <w:rsid w:val="0070057A"/>
    <w:rsid w:val="00701418"/>
    <w:rsid w:val="007014FC"/>
    <w:rsid w:val="00701BEB"/>
    <w:rsid w:val="00701EE9"/>
    <w:rsid w:val="0070212B"/>
    <w:rsid w:val="0070285B"/>
    <w:rsid w:val="007031E9"/>
    <w:rsid w:val="00703639"/>
    <w:rsid w:val="00704093"/>
    <w:rsid w:val="0070580B"/>
    <w:rsid w:val="00705AA2"/>
    <w:rsid w:val="00705F28"/>
    <w:rsid w:val="00707011"/>
    <w:rsid w:val="00707030"/>
    <w:rsid w:val="00707695"/>
    <w:rsid w:val="0070775B"/>
    <w:rsid w:val="00707964"/>
    <w:rsid w:val="00707B9D"/>
    <w:rsid w:val="00707BCF"/>
    <w:rsid w:val="00707CC8"/>
    <w:rsid w:val="00710176"/>
    <w:rsid w:val="007102BB"/>
    <w:rsid w:val="007107DE"/>
    <w:rsid w:val="00710BAB"/>
    <w:rsid w:val="0071116D"/>
    <w:rsid w:val="00711502"/>
    <w:rsid w:val="00711BF0"/>
    <w:rsid w:val="00712047"/>
    <w:rsid w:val="00712278"/>
    <w:rsid w:val="0071283A"/>
    <w:rsid w:val="00712D90"/>
    <w:rsid w:val="00712F36"/>
    <w:rsid w:val="00712FD4"/>
    <w:rsid w:val="007130C5"/>
    <w:rsid w:val="00713352"/>
    <w:rsid w:val="00713430"/>
    <w:rsid w:val="00713545"/>
    <w:rsid w:val="00713A87"/>
    <w:rsid w:val="00713B0A"/>
    <w:rsid w:val="00713E90"/>
    <w:rsid w:val="00714461"/>
    <w:rsid w:val="0071465C"/>
    <w:rsid w:val="00714E0B"/>
    <w:rsid w:val="00715419"/>
    <w:rsid w:val="00715629"/>
    <w:rsid w:val="00715938"/>
    <w:rsid w:val="00715DF5"/>
    <w:rsid w:val="0071621D"/>
    <w:rsid w:val="00716739"/>
    <w:rsid w:val="00716E4A"/>
    <w:rsid w:val="007170F3"/>
    <w:rsid w:val="0071731B"/>
    <w:rsid w:val="0071782A"/>
    <w:rsid w:val="00720828"/>
    <w:rsid w:val="00720984"/>
    <w:rsid w:val="00720AD3"/>
    <w:rsid w:val="00720AFF"/>
    <w:rsid w:val="00720B85"/>
    <w:rsid w:val="00720F83"/>
    <w:rsid w:val="00721719"/>
    <w:rsid w:val="0072183B"/>
    <w:rsid w:val="0072190A"/>
    <w:rsid w:val="00721EBB"/>
    <w:rsid w:val="007220A2"/>
    <w:rsid w:val="00722782"/>
    <w:rsid w:val="00722E60"/>
    <w:rsid w:val="00723CE6"/>
    <w:rsid w:val="00724026"/>
    <w:rsid w:val="007240F4"/>
    <w:rsid w:val="00724B88"/>
    <w:rsid w:val="00724BC8"/>
    <w:rsid w:val="007251E3"/>
    <w:rsid w:val="00725348"/>
    <w:rsid w:val="00725F40"/>
    <w:rsid w:val="007262BF"/>
    <w:rsid w:val="00726796"/>
    <w:rsid w:val="007267DC"/>
    <w:rsid w:val="00726893"/>
    <w:rsid w:val="00726AB3"/>
    <w:rsid w:val="00726D18"/>
    <w:rsid w:val="00727196"/>
    <w:rsid w:val="00727333"/>
    <w:rsid w:val="0072758D"/>
    <w:rsid w:val="00727641"/>
    <w:rsid w:val="007277B1"/>
    <w:rsid w:val="00727C76"/>
    <w:rsid w:val="007302CE"/>
    <w:rsid w:val="0073032C"/>
    <w:rsid w:val="0073040B"/>
    <w:rsid w:val="0073074C"/>
    <w:rsid w:val="00730F82"/>
    <w:rsid w:val="007312DD"/>
    <w:rsid w:val="00731B5B"/>
    <w:rsid w:val="00731E2B"/>
    <w:rsid w:val="00731E78"/>
    <w:rsid w:val="00732162"/>
    <w:rsid w:val="0073230B"/>
    <w:rsid w:val="00732785"/>
    <w:rsid w:val="00732D5E"/>
    <w:rsid w:val="00733A1F"/>
    <w:rsid w:val="0073456D"/>
    <w:rsid w:val="007345DA"/>
    <w:rsid w:val="00734954"/>
    <w:rsid w:val="00734DD8"/>
    <w:rsid w:val="00734E2C"/>
    <w:rsid w:val="00734FF7"/>
    <w:rsid w:val="0073589A"/>
    <w:rsid w:val="007359FC"/>
    <w:rsid w:val="007363BC"/>
    <w:rsid w:val="00736616"/>
    <w:rsid w:val="00736B3A"/>
    <w:rsid w:val="007370DC"/>
    <w:rsid w:val="0073752A"/>
    <w:rsid w:val="007378A6"/>
    <w:rsid w:val="007379A2"/>
    <w:rsid w:val="00737A05"/>
    <w:rsid w:val="007402D1"/>
    <w:rsid w:val="007406B6"/>
    <w:rsid w:val="0074074B"/>
    <w:rsid w:val="00740CFB"/>
    <w:rsid w:val="00741E1D"/>
    <w:rsid w:val="007421B1"/>
    <w:rsid w:val="00742839"/>
    <w:rsid w:val="00742DB1"/>
    <w:rsid w:val="0074325D"/>
    <w:rsid w:val="00744934"/>
    <w:rsid w:val="00744EF5"/>
    <w:rsid w:val="00745AF0"/>
    <w:rsid w:val="00745D48"/>
    <w:rsid w:val="00745F89"/>
    <w:rsid w:val="007460F4"/>
    <w:rsid w:val="00746C1C"/>
    <w:rsid w:val="00746E66"/>
    <w:rsid w:val="0074755E"/>
    <w:rsid w:val="00747948"/>
    <w:rsid w:val="007500CB"/>
    <w:rsid w:val="00750F43"/>
    <w:rsid w:val="00750F64"/>
    <w:rsid w:val="00750F6F"/>
    <w:rsid w:val="0075100B"/>
    <w:rsid w:val="007511A1"/>
    <w:rsid w:val="007518BE"/>
    <w:rsid w:val="0075197A"/>
    <w:rsid w:val="0075222B"/>
    <w:rsid w:val="0075225B"/>
    <w:rsid w:val="0075279D"/>
    <w:rsid w:val="007528E2"/>
    <w:rsid w:val="00752AE8"/>
    <w:rsid w:val="00752D4F"/>
    <w:rsid w:val="00752EFE"/>
    <w:rsid w:val="00752F42"/>
    <w:rsid w:val="007530DC"/>
    <w:rsid w:val="007535B4"/>
    <w:rsid w:val="00753C58"/>
    <w:rsid w:val="00754890"/>
    <w:rsid w:val="00755058"/>
    <w:rsid w:val="007552CF"/>
    <w:rsid w:val="00755505"/>
    <w:rsid w:val="007555CF"/>
    <w:rsid w:val="00755813"/>
    <w:rsid w:val="0075600C"/>
    <w:rsid w:val="00756BB6"/>
    <w:rsid w:val="00756F0D"/>
    <w:rsid w:val="00756FFB"/>
    <w:rsid w:val="00757017"/>
    <w:rsid w:val="007573FE"/>
    <w:rsid w:val="007574CC"/>
    <w:rsid w:val="00757549"/>
    <w:rsid w:val="00757A31"/>
    <w:rsid w:val="0076022A"/>
    <w:rsid w:val="00760564"/>
    <w:rsid w:val="00760F0A"/>
    <w:rsid w:val="00760F4D"/>
    <w:rsid w:val="00760F95"/>
    <w:rsid w:val="007613CB"/>
    <w:rsid w:val="007616A7"/>
    <w:rsid w:val="00761B7D"/>
    <w:rsid w:val="00761D68"/>
    <w:rsid w:val="0076203B"/>
    <w:rsid w:val="00762519"/>
    <w:rsid w:val="007625C8"/>
    <w:rsid w:val="00762B40"/>
    <w:rsid w:val="00762D3F"/>
    <w:rsid w:val="00763169"/>
    <w:rsid w:val="007631F1"/>
    <w:rsid w:val="00763C69"/>
    <w:rsid w:val="00763D94"/>
    <w:rsid w:val="00763E33"/>
    <w:rsid w:val="00764675"/>
    <w:rsid w:val="00764831"/>
    <w:rsid w:val="00764BA6"/>
    <w:rsid w:val="00764C0F"/>
    <w:rsid w:val="00764C17"/>
    <w:rsid w:val="00764C7E"/>
    <w:rsid w:val="00764D97"/>
    <w:rsid w:val="00764DF1"/>
    <w:rsid w:val="00765026"/>
    <w:rsid w:val="00765258"/>
    <w:rsid w:val="0076544D"/>
    <w:rsid w:val="00765A61"/>
    <w:rsid w:val="00765B05"/>
    <w:rsid w:val="00765C69"/>
    <w:rsid w:val="00766116"/>
    <w:rsid w:val="007662FB"/>
    <w:rsid w:val="00766330"/>
    <w:rsid w:val="007665B0"/>
    <w:rsid w:val="00766C91"/>
    <w:rsid w:val="00766CB0"/>
    <w:rsid w:val="00767650"/>
    <w:rsid w:val="007676FB"/>
    <w:rsid w:val="0076781D"/>
    <w:rsid w:val="00767C54"/>
    <w:rsid w:val="00770067"/>
    <w:rsid w:val="007703E9"/>
    <w:rsid w:val="00770516"/>
    <w:rsid w:val="007707BE"/>
    <w:rsid w:val="00770BC0"/>
    <w:rsid w:val="007716E3"/>
    <w:rsid w:val="00771B83"/>
    <w:rsid w:val="0077233F"/>
    <w:rsid w:val="00772A4C"/>
    <w:rsid w:val="00773164"/>
    <w:rsid w:val="00774602"/>
    <w:rsid w:val="00774A45"/>
    <w:rsid w:val="00774DC6"/>
    <w:rsid w:val="00774F13"/>
    <w:rsid w:val="00775481"/>
    <w:rsid w:val="007762A5"/>
    <w:rsid w:val="007766A2"/>
    <w:rsid w:val="0077680F"/>
    <w:rsid w:val="00776DB6"/>
    <w:rsid w:val="00776EB8"/>
    <w:rsid w:val="00776F81"/>
    <w:rsid w:val="007773C3"/>
    <w:rsid w:val="00777CCF"/>
    <w:rsid w:val="00780A66"/>
    <w:rsid w:val="00780B9E"/>
    <w:rsid w:val="00780C42"/>
    <w:rsid w:val="00780DF9"/>
    <w:rsid w:val="0078177F"/>
    <w:rsid w:val="007819B2"/>
    <w:rsid w:val="00781ABE"/>
    <w:rsid w:val="00781C45"/>
    <w:rsid w:val="00781D66"/>
    <w:rsid w:val="00781E16"/>
    <w:rsid w:val="00781F9C"/>
    <w:rsid w:val="007825B5"/>
    <w:rsid w:val="00782AA9"/>
    <w:rsid w:val="00782B7A"/>
    <w:rsid w:val="00782D31"/>
    <w:rsid w:val="00782E8E"/>
    <w:rsid w:val="007830DE"/>
    <w:rsid w:val="00783479"/>
    <w:rsid w:val="007838D7"/>
    <w:rsid w:val="00783E06"/>
    <w:rsid w:val="00783E1E"/>
    <w:rsid w:val="007845A4"/>
    <w:rsid w:val="00784650"/>
    <w:rsid w:val="00784771"/>
    <w:rsid w:val="007848C9"/>
    <w:rsid w:val="00784BAB"/>
    <w:rsid w:val="00784EBF"/>
    <w:rsid w:val="0078587A"/>
    <w:rsid w:val="007859A9"/>
    <w:rsid w:val="00785BE4"/>
    <w:rsid w:val="00786001"/>
    <w:rsid w:val="00786088"/>
    <w:rsid w:val="007869E6"/>
    <w:rsid w:val="00786A07"/>
    <w:rsid w:val="00786D81"/>
    <w:rsid w:val="00786F8F"/>
    <w:rsid w:val="0078714B"/>
    <w:rsid w:val="007877D0"/>
    <w:rsid w:val="007878E7"/>
    <w:rsid w:val="007906F2"/>
    <w:rsid w:val="00790A46"/>
    <w:rsid w:val="00790D98"/>
    <w:rsid w:val="007910F0"/>
    <w:rsid w:val="00791222"/>
    <w:rsid w:val="0079138F"/>
    <w:rsid w:val="00791851"/>
    <w:rsid w:val="00791ECA"/>
    <w:rsid w:val="00792129"/>
    <w:rsid w:val="0079248E"/>
    <w:rsid w:val="00792491"/>
    <w:rsid w:val="0079261C"/>
    <w:rsid w:val="0079303A"/>
    <w:rsid w:val="00793590"/>
    <w:rsid w:val="00793680"/>
    <w:rsid w:val="00793704"/>
    <w:rsid w:val="00793DF1"/>
    <w:rsid w:val="00794DF6"/>
    <w:rsid w:val="0079550C"/>
    <w:rsid w:val="0079573C"/>
    <w:rsid w:val="00795774"/>
    <w:rsid w:val="00795DC4"/>
    <w:rsid w:val="00796447"/>
    <w:rsid w:val="007964E8"/>
    <w:rsid w:val="00796857"/>
    <w:rsid w:val="00796DA3"/>
    <w:rsid w:val="00796F8F"/>
    <w:rsid w:val="007973DF"/>
    <w:rsid w:val="00797B2E"/>
    <w:rsid w:val="007A0334"/>
    <w:rsid w:val="007A0663"/>
    <w:rsid w:val="007A07FB"/>
    <w:rsid w:val="007A0875"/>
    <w:rsid w:val="007A09DB"/>
    <w:rsid w:val="007A11BC"/>
    <w:rsid w:val="007A158C"/>
    <w:rsid w:val="007A1878"/>
    <w:rsid w:val="007A1A8F"/>
    <w:rsid w:val="007A1D5A"/>
    <w:rsid w:val="007A221E"/>
    <w:rsid w:val="007A230F"/>
    <w:rsid w:val="007A2491"/>
    <w:rsid w:val="007A25A0"/>
    <w:rsid w:val="007A260F"/>
    <w:rsid w:val="007A2698"/>
    <w:rsid w:val="007A2B1B"/>
    <w:rsid w:val="007A2BBB"/>
    <w:rsid w:val="007A3623"/>
    <w:rsid w:val="007A39AA"/>
    <w:rsid w:val="007A42D9"/>
    <w:rsid w:val="007A4401"/>
    <w:rsid w:val="007A4541"/>
    <w:rsid w:val="007A46C8"/>
    <w:rsid w:val="007A52CD"/>
    <w:rsid w:val="007A5ED7"/>
    <w:rsid w:val="007A6380"/>
    <w:rsid w:val="007A667E"/>
    <w:rsid w:val="007A70E4"/>
    <w:rsid w:val="007A767C"/>
    <w:rsid w:val="007A7AE6"/>
    <w:rsid w:val="007B07B4"/>
    <w:rsid w:val="007B0F79"/>
    <w:rsid w:val="007B1213"/>
    <w:rsid w:val="007B12BB"/>
    <w:rsid w:val="007B17A0"/>
    <w:rsid w:val="007B1B3B"/>
    <w:rsid w:val="007B1C04"/>
    <w:rsid w:val="007B1C0C"/>
    <w:rsid w:val="007B1C46"/>
    <w:rsid w:val="007B2205"/>
    <w:rsid w:val="007B36C0"/>
    <w:rsid w:val="007B3B8D"/>
    <w:rsid w:val="007B3DF0"/>
    <w:rsid w:val="007B3EF0"/>
    <w:rsid w:val="007B4E55"/>
    <w:rsid w:val="007B5231"/>
    <w:rsid w:val="007B533C"/>
    <w:rsid w:val="007B5371"/>
    <w:rsid w:val="007B5382"/>
    <w:rsid w:val="007B5B03"/>
    <w:rsid w:val="007B5B9A"/>
    <w:rsid w:val="007B6391"/>
    <w:rsid w:val="007B771C"/>
    <w:rsid w:val="007B7929"/>
    <w:rsid w:val="007B7987"/>
    <w:rsid w:val="007B7F87"/>
    <w:rsid w:val="007C00EC"/>
    <w:rsid w:val="007C06BA"/>
    <w:rsid w:val="007C07D0"/>
    <w:rsid w:val="007C0C07"/>
    <w:rsid w:val="007C1396"/>
    <w:rsid w:val="007C1A9C"/>
    <w:rsid w:val="007C21D3"/>
    <w:rsid w:val="007C2634"/>
    <w:rsid w:val="007C2E3F"/>
    <w:rsid w:val="007C34FC"/>
    <w:rsid w:val="007C41A3"/>
    <w:rsid w:val="007C446C"/>
    <w:rsid w:val="007C4664"/>
    <w:rsid w:val="007C478F"/>
    <w:rsid w:val="007C47A1"/>
    <w:rsid w:val="007C48B8"/>
    <w:rsid w:val="007C48D8"/>
    <w:rsid w:val="007C48F2"/>
    <w:rsid w:val="007C496F"/>
    <w:rsid w:val="007C4981"/>
    <w:rsid w:val="007C4A59"/>
    <w:rsid w:val="007C4A87"/>
    <w:rsid w:val="007C4B55"/>
    <w:rsid w:val="007C4C15"/>
    <w:rsid w:val="007C4D7F"/>
    <w:rsid w:val="007C4F8A"/>
    <w:rsid w:val="007C5041"/>
    <w:rsid w:val="007C55A5"/>
    <w:rsid w:val="007C5933"/>
    <w:rsid w:val="007C5B85"/>
    <w:rsid w:val="007C61F7"/>
    <w:rsid w:val="007C643D"/>
    <w:rsid w:val="007C66CE"/>
    <w:rsid w:val="007C7402"/>
    <w:rsid w:val="007C77EA"/>
    <w:rsid w:val="007C78B3"/>
    <w:rsid w:val="007C79C0"/>
    <w:rsid w:val="007C7A74"/>
    <w:rsid w:val="007C7C52"/>
    <w:rsid w:val="007D01BD"/>
    <w:rsid w:val="007D0293"/>
    <w:rsid w:val="007D0554"/>
    <w:rsid w:val="007D0613"/>
    <w:rsid w:val="007D0ECC"/>
    <w:rsid w:val="007D119E"/>
    <w:rsid w:val="007D167B"/>
    <w:rsid w:val="007D18D3"/>
    <w:rsid w:val="007D19AB"/>
    <w:rsid w:val="007D19AE"/>
    <w:rsid w:val="007D212C"/>
    <w:rsid w:val="007D2E5B"/>
    <w:rsid w:val="007D30C8"/>
    <w:rsid w:val="007D3246"/>
    <w:rsid w:val="007D3794"/>
    <w:rsid w:val="007D37DC"/>
    <w:rsid w:val="007D3829"/>
    <w:rsid w:val="007D388F"/>
    <w:rsid w:val="007D3CF1"/>
    <w:rsid w:val="007D3D52"/>
    <w:rsid w:val="007D42E1"/>
    <w:rsid w:val="007D4553"/>
    <w:rsid w:val="007D4813"/>
    <w:rsid w:val="007D5599"/>
    <w:rsid w:val="007D5F89"/>
    <w:rsid w:val="007D5F9A"/>
    <w:rsid w:val="007D6DCC"/>
    <w:rsid w:val="007D737D"/>
    <w:rsid w:val="007D7F54"/>
    <w:rsid w:val="007E0CA6"/>
    <w:rsid w:val="007E151C"/>
    <w:rsid w:val="007E1A5E"/>
    <w:rsid w:val="007E1A89"/>
    <w:rsid w:val="007E27CE"/>
    <w:rsid w:val="007E2B3B"/>
    <w:rsid w:val="007E2F06"/>
    <w:rsid w:val="007E2F20"/>
    <w:rsid w:val="007E30CC"/>
    <w:rsid w:val="007E32DE"/>
    <w:rsid w:val="007E3309"/>
    <w:rsid w:val="007E34EE"/>
    <w:rsid w:val="007E5369"/>
    <w:rsid w:val="007E5787"/>
    <w:rsid w:val="007E5790"/>
    <w:rsid w:val="007E5B68"/>
    <w:rsid w:val="007E5C26"/>
    <w:rsid w:val="007E5D35"/>
    <w:rsid w:val="007E5E75"/>
    <w:rsid w:val="007E6089"/>
    <w:rsid w:val="007E6226"/>
    <w:rsid w:val="007E66A1"/>
    <w:rsid w:val="007E6B73"/>
    <w:rsid w:val="007E6E9D"/>
    <w:rsid w:val="007E71D2"/>
    <w:rsid w:val="007E73A0"/>
    <w:rsid w:val="007E779E"/>
    <w:rsid w:val="007E7B32"/>
    <w:rsid w:val="007E7BB2"/>
    <w:rsid w:val="007E7E8A"/>
    <w:rsid w:val="007F0015"/>
    <w:rsid w:val="007F0813"/>
    <w:rsid w:val="007F0AF0"/>
    <w:rsid w:val="007F0FAD"/>
    <w:rsid w:val="007F1540"/>
    <w:rsid w:val="007F1755"/>
    <w:rsid w:val="007F19CD"/>
    <w:rsid w:val="007F25FE"/>
    <w:rsid w:val="007F2EF3"/>
    <w:rsid w:val="007F3150"/>
    <w:rsid w:val="007F34B2"/>
    <w:rsid w:val="007F380E"/>
    <w:rsid w:val="007F3AB7"/>
    <w:rsid w:val="007F43F5"/>
    <w:rsid w:val="007F51BC"/>
    <w:rsid w:val="007F5321"/>
    <w:rsid w:val="007F5627"/>
    <w:rsid w:val="007F5750"/>
    <w:rsid w:val="007F5B71"/>
    <w:rsid w:val="007F6752"/>
    <w:rsid w:val="007F67B7"/>
    <w:rsid w:val="007F770E"/>
    <w:rsid w:val="007F782B"/>
    <w:rsid w:val="008003F3"/>
    <w:rsid w:val="008004AC"/>
    <w:rsid w:val="008006B1"/>
    <w:rsid w:val="0080074D"/>
    <w:rsid w:val="00800877"/>
    <w:rsid w:val="00800E2E"/>
    <w:rsid w:val="008012BE"/>
    <w:rsid w:val="008014E1"/>
    <w:rsid w:val="00802212"/>
    <w:rsid w:val="008028C2"/>
    <w:rsid w:val="0080298D"/>
    <w:rsid w:val="00802B11"/>
    <w:rsid w:val="00802FD9"/>
    <w:rsid w:val="00803630"/>
    <w:rsid w:val="0080449D"/>
    <w:rsid w:val="008045C3"/>
    <w:rsid w:val="0080480F"/>
    <w:rsid w:val="00804B98"/>
    <w:rsid w:val="0080511D"/>
    <w:rsid w:val="00805425"/>
    <w:rsid w:val="008059B5"/>
    <w:rsid w:val="0080690D"/>
    <w:rsid w:val="008069E1"/>
    <w:rsid w:val="00806AA8"/>
    <w:rsid w:val="008071B8"/>
    <w:rsid w:val="00807303"/>
    <w:rsid w:val="00807535"/>
    <w:rsid w:val="00810332"/>
    <w:rsid w:val="00810686"/>
    <w:rsid w:val="008108D6"/>
    <w:rsid w:val="008109CA"/>
    <w:rsid w:val="00810F53"/>
    <w:rsid w:val="00811A53"/>
    <w:rsid w:val="00811BFD"/>
    <w:rsid w:val="00811DB9"/>
    <w:rsid w:val="00811F93"/>
    <w:rsid w:val="00812414"/>
    <w:rsid w:val="00812A7E"/>
    <w:rsid w:val="00812A8F"/>
    <w:rsid w:val="00812D72"/>
    <w:rsid w:val="00812D9E"/>
    <w:rsid w:val="008130ED"/>
    <w:rsid w:val="008132FF"/>
    <w:rsid w:val="00813372"/>
    <w:rsid w:val="008133D6"/>
    <w:rsid w:val="00813981"/>
    <w:rsid w:val="00813F33"/>
    <w:rsid w:val="008141CB"/>
    <w:rsid w:val="008146D9"/>
    <w:rsid w:val="00814AB6"/>
    <w:rsid w:val="00814B59"/>
    <w:rsid w:val="00814E43"/>
    <w:rsid w:val="00814ECB"/>
    <w:rsid w:val="00814FDF"/>
    <w:rsid w:val="00815D46"/>
    <w:rsid w:val="00815DDD"/>
    <w:rsid w:val="00815F20"/>
    <w:rsid w:val="00817219"/>
    <w:rsid w:val="008174CC"/>
    <w:rsid w:val="0081754A"/>
    <w:rsid w:val="00817D16"/>
    <w:rsid w:val="00820549"/>
    <w:rsid w:val="00820961"/>
    <w:rsid w:val="008213A5"/>
    <w:rsid w:val="00821503"/>
    <w:rsid w:val="0082244C"/>
    <w:rsid w:val="00822C9F"/>
    <w:rsid w:val="00823199"/>
    <w:rsid w:val="0082389E"/>
    <w:rsid w:val="00823C96"/>
    <w:rsid w:val="00825859"/>
    <w:rsid w:val="00826A24"/>
    <w:rsid w:val="00826C99"/>
    <w:rsid w:val="00826F74"/>
    <w:rsid w:val="0082712E"/>
    <w:rsid w:val="008306D9"/>
    <w:rsid w:val="008308A3"/>
    <w:rsid w:val="0083098F"/>
    <w:rsid w:val="00830F10"/>
    <w:rsid w:val="008313F4"/>
    <w:rsid w:val="00831588"/>
    <w:rsid w:val="0083174B"/>
    <w:rsid w:val="00831C5F"/>
    <w:rsid w:val="0083391C"/>
    <w:rsid w:val="00833A7A"/>
    <w:rsid w:val="00833AB2"/>
    <w:rsid w:val="00833B87"/>
    <w:rsid w:val="0083401E"/>
    <w:rsid w:val="0083544A"/>
    <w:rsid w:val="0083566F"/>
    <w:rsid w:val="0083586E"/>
    <w:rsid w:val="00835B64"/>
    <w:rsid w:val="00835CE3"/>
    <w:rsid w:val="00835E26"/>
    <w:rsid w:val="00836293"/>
    <w:rsid w:val="0083648A"/>
    <w:rsid w:val="008366C9"/>
    <w:rsid w:val="0083689A"/>
    <w:rsid w:val="00836B86"/>
    <w:rsid w:val="00837026"/>
    <w:rsid w:val="00837CA6"/>
    <w:rsid w:val="00837FC6"/>
    <w:rsid w:val="00840000"/>
    <w:rsid w:val="008411D0"/>
    <w:rsid w:val="0084158E"/>
    <w:rsid w:val="00841867"/>
    <w:rsid w:val="00841A86"/>
    <w:rsid w:val="00841AC7"/>
    <w:rsid w:val="00841ACB"/>
    <w:rsid w:val="00841B1C"/>
    <w:rsid w:val="00841B73"/>
    <w:rsid w:val="00841CF7"/>
    <w:rsid w:val="00842325"/>
    <w:rsid w:val="00842657"/>
    <w:rsid w:val="00842699"/>
    <w:rsid w:val="00843276"/>
    <w:rsid w:val="00843372"/>
    <w:rsid w:val="0084339F"/>
    <w:rsid w:val="008433E1"/>
    <w:rsid w:val="0084360D"/>
    <w:rsid w:val="00843D97"/>
    <w:rsid w:val="00843F26"/>
    <w:rsid w:val="008443AE"/>
    <w:rsid w:val="008443B5"/>
    <w:rsid w:val="008445D9"/>
    <w:rsid w:val="008447A1"/>
    <w:rsid w:val="00844895"/>
    <w:rsid w:val="00845089"/>
    <w:rsid w:val="0084549B"/>
    <w:rsid w:val="008456AD"/>
    <w:rsid w:val="0084584A"/>
    <w:rsid w:val="00845AA7"/>
    <w:rsid w:val="00845B67"/>
    <w:rsid w:val="0084612B"/>
    <w:rsid w:val="008462FD"/>
    <w:rsid w:val="0084630B"/>
    <w:rsid w:val="008467D1"/>
    <w:rsid w:val="0084724B"/>
    <w:rsid w:val="008478FE"/>
    <w:rsid w:val="00847C74"/>
    <w:rsid w:val="00847FBF"/>
    <w:rsid w:val="008500F6"/>
    <w:rsid w:val="008502BD"/>
    <w:rsid w:val="0085037D"/>
    <w:rsid w:val="00850548"/>
    <w:rsid w:val="00850C72"/>
    <w:rsid w:val="00851125"/>
    <w:rsid w:val="0085135E"/>
    <w:rsid w:val="00851539"/>
    <w:rsid w:val="00851B9A"/>
    <w:rsid w:val="00851BF1"/>
    <w:rsid w:val="00851FB3"/>
    <w:rsid w:val="00852136"/>
    <w:rsid w:val="00852A9F"/>
    <w:rsid w:val="008530BF"/>
    <w:rsid w:val="0085345D"/>
    <w:rsid w:val="008536A2"/>
    <w:rsid w:val="00853766"/>
    <w:rsid w:val="00853780"/>
    <w:rsid w:val="00854912"/>
    <w:rsid w:val="00854948"/>
    <w:rsid w:val="00854C4B"/>
    <w:rsid w:val="00854F5C"/>
    <w:rsid w:val="008550AE"/>
    <w:rsid w:val="00855276"/>
    <w:rsid w:val="00855C4C"/>
    <w:rsid w:val="00855DEE"/>
    <w:rsid w:val="008560EA"/>
    <w:rsid w:val="008562C0"/>
    <w:rsid w:val="0085666F"/>
    <w:rsid w:val="00856A1E"/>
    <w:rsid w:val="00856B6A"/>
    <w:rsid w:val="00857047"/>
    <w:rsid w:val="0085760D"/>
    <w:rsid w:val="008579B2"/>
    <w:rsid w:val="00857C22"/>
    <w:rsid w:val="00857CD0"/>
    <w:rsid w:val="008605E9"/>
    <w:rsid w:val="00860609"/>
    <w:rsid w:val="00861028"/>
    <w:rsid w:val="00861252"/>
    <w:rsid w:val="00861890"/>
    <w:rsid w:val="00861E11"/>
    <w:rsid w:val="00862158"/>
    <w:rsid w:val="008622B3"/>
    <w:rsid w:val="00862983"/>
    <w:rsid w:val="00862AD7"/>
    <w:rsid w:val="008635DE"/>
    <w:rsid w:val="008636B0"/>
    <w:rsid w:val="00863908"/>
    <w:rsid w:val="00864E8E"/>
    <w:rsid w:val="0086506B"/>
    <w:rsid w:val="0086544E"/>
    <w:rsid w:val="00865600"/>
    <w:rsid w:val="00865CF4"/>
    <w:rsid w:val="00865E49"/>
    <w:rsid w:val="00866BED"/>
    <w:rsid w:val="00866D78"/>
    <w:rsid w:val="00866DD5"/>
    <w:rsid w:val="008675E6"/>
    <w:rsid w:val="0086799F"/>
    <w:rsid w:val="00867E45"/>
    <w:rsid w:val="00867FEC"/>
    <w:rsid w:val="00870759"/>
    <w:rsid w:val="00870A48"/>
    <w:rsid w:val="00870A59"/>
    <w:rsid w:val="008719E7"/>
    <w:rsid w:val="00871C3F"/>
    <w:rsid w:val="008727AF"/>
    <w:rsid w:val="00872829"/>
    <w:rsid w:val="00872972"/>
    <w:rsid w:val="00872DDB"/>
    <w:rsid w:val="00872E2D"/>
    <w:rsid w:val="00873C9F"/>
    <w:rsid w:val="00873CF8"/>
    <w:rsid w:val="00873DA3"/>
    <w:rsid w:val="00873FAC"/>
    <w:rsid w:val="008741C0"/>
    <w:rsid w:val="008745C4"/>
    <w:rsid w:val="00874680"/>
    <w:rsid w:val="008746EF"/>
    <w:rsid w:val="00874921"/>
    <w:rsid w:val="00874E1B"/>
    <w:rsid w:val="00874F93"/>
    <w:rsid w:val="008753F1"/>
    <w:rsid w:val="00875A10"/>
    <w:rsid w:val="00876FFF"/>
    <w:rsid w:val="00877180"/>
    <w:rsid w:val="0087762C"/>
    <w:rsid w:val="0087785D"/>
    <w:rsid w:val="008778C0"/>
    <w:rsid w:val="00880435"/>
    <w:rsid w:val="00880A6B"/>
    <w:rsid w:val="00880E6D"/>
    <w:rsid w:val="00881047"/>
    <w:rsid w:val="008819DE"/>
    <w:rsid w:val="00881A83"/>
    <w:rsid w:val="00881B6F"/>
    <w:rsid w:val="0088269F"/>
    <w:rsid w:val="008826B3"/>
    <w:rsid w:val="00883224"/>
    <w:rsid w:val="008837B3"/>
    <w:rsid w:val="0088386A"/>
    <w:rsid w:val="00883B92"/>
    <w:rsid w:val="00884CDC"/>
    <w:rsid w:val="008853DD"/>
    <w:rsid w:val="00885546"/>
    <w:rsid w:val="008857EF"/>
    <w:rsid w:val="00885A12"/>
    <w:rsid w:val="00885EED"/>
    <w:rsid w:val="00886137"/>
    <w:rsid w:val="0088636B"/>
    <w:rsid w:val="0088653F"/>
    <w:rsid w:val="00886696"/>
    <w:rsid w:val="008866FC"/>
    <w:rsid w:val="00886A48"/>
    <w:rsid w:val="00886B79"/>
    <w:rsid w:val="00886EAD"/>
    <w:rsid w:val="00887471"/>
    <w:rsid w:val="008874DB"/>
    <w:rsid w:val="00887C6B"/>
    <w:rsid w:val="00887FC6"/>
    <w:rsid w:val="0089065A"/>
    <w:rsid w:val="00890FF6"/>
    <w:rsid w:val="008912F3"/>
    <w:rsid w:val="008914A8"/>
    <w:rsid w:val="0089192B"/>
    <w:rsid w:val="00891BAB"/>
    <w:rsid w:val="00892377"/>
    <w:rsid w:val="008926C9"/>
    <w:rsid w:val="00892712"/>
    <w:rsid w:val="00892A15"/>
    <w:rsid w:val="00892B10"/>
    <w:rsid w:val="00892C6D"/>
    <w:rsid w:val="008934C5"/>
    <w:rsid w:val="00893D57"/>
    <w:rsid w:val="00893EC8"/>
    <w:rsid w:val="00894035"/>
    <w:rsid w:val="008945F2"/>
    <w:rsid w:val="008948E1"/>
    <w:rsid w:val="00895442"/>
    <w:rsid w:val="00895DC3"/>
    <w:rsid w:val="00896608"/>
    <w:rsid w:val="00896652"/>
    <w:rsid w:val="008966F6"/>
    <w:rsid w:val="00897040"/>
    <w:rsid w:val="008971F8"/>
    <w:rsid w:val="0089729A"/>
    <w:rsid w:val="00897A0B"/>
    <w:rsid w:val="00897A3E"/>
    <w:rsid w:val="00897AE7"/>
    <w:rsid w:val="00897ED5"/>
    <w:rsid w:val="00897F90"/>
    <w:rsid w:val="008A01C9"/>
    <w:rsid w:val="008A03F6"/>
    <w:rsid w:val="008A07E3"/>
    <w:rsid w:val="008A0B55"/>
    <w:rsid w:val="008A115C"/>
    <w:rsid w:val="008A1840"/>
    <w:rsid w:val="008A1E9C"/>
    <w:rsid w:val="008A2A24"/>
    <w:rsid w:val="008A2DCD"/>
    <w:rsid w:val="008A331C"/>
    <w:rsid w:val="008A33FE"/>
    <w:rsid w:val="008A37A4"/>
    <w:rsid w:val="008A3B79"/>
    <w:rsid w:val="008A3B80"/>
    <w:rsid w:val="008A3DCD"/>
    <w:rsid w:val="008A3E03"/>
    <w:rsid w:val="008A40F8"/>
    <w:rsid w:val="008A415C"/>
    <w:rsid w:val="008A4879"/>
    <w:rsid w:val="008A48D9"/>
    <w:rsid w:val="008A4BC1"/>
    <w:rsid w:val="008A4C0E"/>
    <w:rsid w:val="008A4D66"/>
    <w:rsid w:val="008A50B5"/>
    <w:rsid w:val="008A5615"/>
    <w:rsid w:val="008A58C7"/>
    <w:rsid w:val="008A59C9"/>
    <w:rsid w:val="008A5E2C"/>
    <w:rsid w:val="008A5FD2"/>
    <w:rsid w:val="008A61C6"/>
    <w:rsid w:val="008A7606"/>
    <w:rsid w:val="008A7DCB"/>
    <w:rsid w:val="008B0283"/>
    <w:rsid w:val="008B0B14"/>
    <w:rsid w:val="008B104B"/>
    <w:rsid w:val="008B1A30"/>
    <w:rsid w:val="008B1C34"/>
    <w:rsid w:val="008B1DE2"/>
    <w:rsid w:val="008B25D9"/>
    <w:rsid w:val="008B2857"/>
    <w:rsid w:val="008B2A98"/>
    <w:rsid w:val="008B2AC7"/>
    <w:rsid w:val="008B2C14"/>
    <w:rsid w:val="008B2DC8"/>
    <w:rsid w:val="008B2ECA"/>
    <w:rsid w:val="008B3919"/>
    <w:rsid w:val="008B3D9A"/>
    <w:rsid w:val="008B4030"/>
    <w:rsid w:val="008B4653"/>
    <w:rsid w:val="008B495D"/>
    <w:rsid w:val="008B4C93"/>
    <w:rsid w:val="008B54C0"/>
    <w:rsid w:val="008B57E0"/>
    <w:rsid w:val="008B7523"/>
    <w:rsid w:val="008B75B1"/>
    <w:rsid w:val="008B764B"/>
    <w:rsid w:val="008B79A4"/>
    <w:rsid w:val="008B7AC7"/>
    <w:rsid w:val="008C0D9B"/>
    <w:rsid w:val="008C0DD6"/>
    <w:rsid w:val="008C117A"/>
    <w:rsid w:val="008C1778"/>
    <w:rsid w:val="008C1D55"/>
    <w:rsid w:val="008C24D3"/>
    <w:rsid w:val="008C2651"/>
    <w:rsid w:val="008C2804"/>
    <w:rsid w:val="008C2ACD"/>
    <w:rsid w:val="008C2F93"/>
    <w:rsid w:val="008C424C"/>
    <w:rsid w:val="008C42F4"/>
    <w:rsid w:val="008C4317"/>
    <w:rsid w:val="008C4FDC"/>
    <w:rsid w:val="008C5028"/>
    <w:rsid w:val="008C76CD"/>
    <w:rsid w:val="008D0330"/>
    <w:rsid w:val="008D0498"/>
    <w:rsid w:val="008D06CE"/>
    <w:rsid w:val="008D105E"/>
    <w:rsid w:val="008D11F0"/>
    <w:rsid w:val="008D1350"/>
    <w:rsid w:val="008D1718"/>
    <w:rsid w:val="008D1F0A"/>
    <w:rsid w:val="008D2313"/>
    <w:rsid w:val="008D250D"/>
    <w:rsid w:val="008D2751"/>
    <w:rsid w:val="008D28DC"/>
    <w:rsid w:val="008D2CCD"/>
    <w:rsid w:val="008D2DF5"/>
    <w:rsid w:val="008D3884"/>
    <w:rsid w:val="008D3C06"/>
    <w:rsid w:val="008D3FF3"/>
    <w:rsid w:val="008D4402"/>
    <w:rsid w:val="008D4CC3"/>
    <w:rsid w:val="008D580C"/>
    <w:rsid w:val="008D5938"/>
    <w:rsid w:val="008D5A7D"/>
    <w:rsid w:val="008D5D27"/>
    <w:rsid w:val="008D667B"/>
    <w:rsid w:val="008D675E"/>
    <w:rsid w:val="008D6A7C"/>
    <w:rsid w:val="008D6C23"/>
    <w:rsid w:val="008D71AE"/>
    <w:rsid w:val="008D7A5D"/>
    <w:rsid w:val="008E06A1"/>
    <w:rsid w:val="008E14D7"/>
    <w:rsid w:val="008E18DD"/>
    <w:rsid w:val="008E1E81"/>
    <w:rsid w:val="008E267F"/>
    <w:rsid w:val="008E2B5E"/>
    <w:rsid w:val="008E2D8E"/>
    <w:rsid w:val="008E38CF"/>
    <w:rsid w:val="008E39E2"/>
    <w:rsid w:val="008E3A4F"/>
    <w:rsid w:val="008E3AA6"/>
    <w:rsid w:val="008E3EE9"/>
    <w:rsid w:val="008E4348"/>
    <w:rsid w:val="008E44DA"/>
    <w:rsid w:val="008E49DB"/>
    <w:rsid w:val="008E4AD2"/>
    <w:rsid w:val="008E4DC5"/>
    <w:rsid w:val="008E52B0"/>
    <w:rsid w:val="008E54FF"/>
    <w:rsid w:val="008E5763"/>
    <w:rsid w:val="008E5D62"/>
    <w:rsid w:val="008E5FEF"/>
    <w:rsid w:val="008E6419"/>
    <w:rsid w:val="008E675F"/>
    <w:rsid w:val="008E705E"/>
    <w:rsid w:val="008E75AE"/>
    <w:rsid w:val="008E7963"/>
    <w:rsid w:val="008E7C81"/>
    <w:rsid w:val="008F00BA"/>
    <w:rsid w:val="008F05C6"/>
    <w:rsid w:val="008F0620"/>
    <w:rsid w:val="008F095A"/>
    <w:rsid w:val="008F09C3"/>
    <w:rsid w:val="008F0E4D"/>
    <w:rsid w:val="008F0F07"/>
    <w:rsid w:val="008F12D9"/>
    <w:rsid w:val="008F19BA"/>
    <w:rsid w:val="008F1BEF"/>
    <w:rsid w:val="008F219A"/>
    <w:rsid w:val="008F2B25"/>
    <w:rsid w:val="008F2B9F"/>
    <w:rsid w:val="008F338E"/>
    <w:rsid w:val="008F3733"/>
    <w:rsid w:val="008F3979"/>
    <w:rsid w:val="008F3A8B"/>
    <w:rsid w:val="008F40C5"/>
    <w:rsid w:val="008F4334"/>
    <w:rsid w:val="008F47F0"/>
    <w:rsid w:val="008F4CEB"/>
    <w:rsid w:val="008F4E04"/>
    <w:rsid w:val="008F4F35"/>
    <w:rsid w:val="008F5241"/>
    <w:rsid w:val="008F557A"/>
    <w:rsid w:val="008F613B"/>
    <w:rsid w:val="008F6269"/>
    <w:rsid w:val="008F638B"/>
    <w:rsid w:val="008F6BD7"/>
    <w:rsid w:val="008F76C5"/>
    <w:rsid w:val="008F7D53"/>
    <w:rsid w:val="009003DF"/>
    <w:rsid w:val="009007B2"/>
    <w:rsid w:val="00900E3F"/>
    <w:rsid w:val="009012F2"/>
    <w:rsid w:val="00901663"/>
    <w:rsid w:val="009016B9"/>
    <w:rsid w:val="009017F6"/>
    <w:rsid w:val="009019CF"/>
    <w:rsid w:val="00901A1E"/>
    <w:rsid w:val="00901D3C"/>
    <w:rsid w:val="0090243E"/>
    <w:rsid w:val="00902A14"/>
    <w:rsid w:val="00902B63"/>
    <w:rsid w:val="00902C9D"/>
    <w:rsid w:val="00902CC9"/>
    <w:rsid w:val="00902EE7"/>
    <w:rsid w:val="009034F3"/>
    <w:rsid w:val="00903B33"/>
    <w:rsid w:val="00904184"/>
    <w:rsid w:val="009041F5"/>
    <w:rsid w:val="00904457"/>
    <w:rsid w:val="00904D91"/>
    <w:rsid w:val="00904DBF"/>
    <w:rsid w:val="0090511C"/>
    <w:rsid w:val="009051F2"/>
    <w:rsid w:val="009057E6"/>
    <w:rsid w:val="00905AF1"/>
    <w:rsid w:val="009065AF"/>
    <w:rsid w:val="00907030"/>
    <w:rsid w:val="00907807"/>
    <w:rsid w:val="00907BFE"/>
    <w:rsid w:val="00907DA5"/>
    <w:rsid w:val="00907FC9"/>
    <w:rsid w:val="0091080B"/>
    <w:rsid w:val="00910B23"/>
    <w:rsid w:val="00910E3B"/>
    <w:rsid w:val="00910E86"/>
    <w:rsid w:val="00910EF1"/>
    <w:rsid w:val="00910F9B"/>
    <w:rsid w:val="00911D24"/>
    <w:rsid w:val="00911EA2"/>
    <w:rsid w:val="009125A8"/>
    <w:rsid w:val="0091284F"/>
    <w:rsid w:val="0091342B"/>
    <w:rsid w:val="00913568"/>
    <w:rsid w:val="0091373B"/>
    <w:rsid w:val="009138BA"/>
    <w:rsid w:val="00914071"/>
    <w:rsid w:val="009140AD"/>
    <w:rsid w:val="0091437B"/>
    <w:rsid w:val="00914688"/>
    <w:rsid w:val="00914822"/>
    <w:rsid w:val="00914884"/>
    <w:rsid w:val="00914976"/>
    <w:rsid w:val="009154C3"/>
    <w:rsid w:val="00915F07"/>
    <w:rsid w:val="009160B2"/>
    <w:rsid w:val="00916389"/>
    <w:rsid w:val="009164F5"/>
    <w:rsid w:val="009165B3"/>
    <w:rsid w:val="00916EA3"/>
    <w:rsid w:val="00917114"/>
    <w:rsid w:val="00917461"/>
    <w:rsid w:val="009174EB"/>
    <w:rsid w:val="009177DF"/>
    <w:rsid w:val="00917E75"/>
    <w:rsid w:val="00917FB0"/>
    <w:rsid w:val="009201B9"/>
    <w:rsid w:val="00920252"/>
    <w:rsid w:val="00920603"/>
    <w:rsid w:val="00920DB2"/>
    <w:rsid w:val="00920F45"/>
    <w:rsid w:val="00921E09"/>
    <w:rsid w:val="0092237C"/>
    <w:rsid w:val="009224C2"/>
    <w:rsid w:val="00922D90"/>
    <w:rsid w:val="009232F3"/>
    <w:rsid w:val="00923348"/>
    <w:rsid w:val="009233B2"/>
    <w:rsid w:val="009236A4"/>
    <w:rsid w:val="00923A94"/>
    <w:rsid w:val="00923EB4"/>
    <w:rsid w:val="009244D4"/>
    <w:rsid w:val="00924695"/>
    <w:rsid w:val="009247B4"/>
    <w:rsid w:val="009247BC"/>
    <w:rsid w:val="00924B4F"/>
    <w:rsid w:val="009252BB"/>
    <w:rsid w:val="009256FD"/>
    <w:rsid w:val="0092571E"/>
    <w:rsid w:val="00925A2B"/>
    <w:rsid w:val="00925D06"/>
    <w:rsid w:val="00925F23"/>
    <w:rsid w:val="0092613F"/>
    <w:rsid w:val="009261E3"/>
    <w:rsid w:val="00926356"/>
    <w:rsid w:val="00926453"/>
    <w:rsid w:val="00926776"/>
    <w:rsid w:val="009267EC"/>
    <w:rsid w:val="00927226"/>
    <w:rsid w:val="00927BA7"/>
    <w:rsid w:val="009306CC"/>
    <w:rsid w:val="00930910"/>
    <w:rsid w:val="0093096B"/>
    <w:rsid w:val="00931727"/>
    <w:rsid w:val="00932010"/>
    <w:rsid w:val="0093208E"/>
    <w:rsid w:val="00932130"/>
    <w:rsid w:val="00932F15"/>
    <w:rsid w:val="009331F1"/>
    <w:rsid w:val="00933279"/>
    <w:rsid w:val="009333E3"/>
    <w:rsid w:val="009347FC"/>
    <w:rsid w:val="00934EB1"/>
    <w:rsid w:val="009355C4"/>
    <w:rsid w:val="00935962"/>
    <w:rsid w:val="00935A0D"/>
    <w:rsid w:val="00935DAC"/>
    <w:rsid w:val="0093640E"/>
    <w:rsid w:val="009364DF"/>
    <w:rsid w:val="00937E9E"/>
    <w:rsid w:val="00937FDB"/>
    <w:rsid w:val="00940216"/>
    <w:rsid w:val="00940483"/>
    <w:rsid w:val="00940788"/>
    <w:rsid w:val="009407FB"/>
    <w:rsid w:val="00940DD5"/>
    <w:rsid w:val="00941858"/>
    <w:rsid w:val="00941A53"/>
    <w:rsid w:val="00941B00"/>
    <w:rsid w:val="00941DCC"/>
    <w:rsid w:val="00942195"/>
    <w:rsid w:val="009422E0"/>
    <w:rsid w:val="0094246F"/>
    <w:rsid w:val="00942676"/>
    <w:rsid w:val="00942974"/>
    <w:rsid w:val="00942CE2"/>
    <w:rsid w:val="0094337C"/>
    <w:rsid w:val="00943B29"/>
    <w:rsid w:val="00943B67"/>
    <w:rsid w:val="00943BD1"/>
    <w:rsid w:val="009440E3"/>
    <w:rsid w:val="00944377"/>
    <w:rsid w:val="009447CD"/>
    <w:rsid w:val="009448AB"/>
    <w:rsid w:val="00945523"/>
    <w:rsid w:val="00946217"/>
    <w:rsid w:val="00946292"/>
    <w:rsid w:val="009462C7"/>
    <w:rsid w:val="0094630E"/>
    <w:rsid w:val="00946AB2"/>
    <w:rsid w:val="00947103"/>
    <w:rsid w:val="00947498"/>
    <w:rsid w:val="00947622"/>
    <w:rsid w:val="0094796C"/>
    <w:rsid w:val="0095023D"/>
    <w:rsid w:val="009502A6"/>
    <w:rsid w:val="00950AC2"/>
    <w:rsid w:val="00950B58"/>
    <w:rsid w:val="0095166C"/>
    <w:rsid w:val="00951D06"/>
    <w:rsid w:val="009524D2"/>
    <w:rsid w:val="009524E0"/>
    <w:rsid w:val="00952C97"/>
    <w:rsid w:val="00953873"/>
    <w:rsid w:val="0095395B"/>
    <w:rsid w:val="00953B31"/>
    <w:rsid w:val="00953C4F"/>
    <w:rsid w:val="00953F29"/>
    <w:rsid w:val="009541A4"/>
    <w:rsid w:val="009543B7"/>
    <w:rsid w:val="00954A0D"/>
    <w:rsid w:val="00954C51"/>
    <w:rsid w:val="009551C3"/>
    <w:rsid w:val="0095542E"/>
    <w:rsid w:val="00955BA3"/>
    <w:rsid w:val="009562AB"/>
    <w:rsid w:val="00956330"/>
    <w:rsid w:val="0095694B"/>
    <w:rsid w:val="00956D20"/>
    <w:rsid w:val="00956EED"/>
    <w:rsid w:val="0095742F"/>
    <w:rsid w:val="009577F5"/>
    <w:rsid w:val="009601A7"/>
    <w:rsid w:val="00960294"/>
    <w:rsid w:val="00960BD3"/>
    <w:rsid w:val="00961A2C"/>
    <w:rsid w:val="00961BEF"/>
    <w:rsid w:val="00961C8F"/>
    <w:rsid w:val="00961DE4"/>
    <w:rsid w:val="00961E42"/>
    <w:rsid w:val="00962064"/>
    <w:rsid w:val="0096218F"/>
    <w:rsid w:val="00962530"/>
    <w:rsid w:val="009625C6"/>
    <w:rsid w:val="009625F4"/>
    <w:rsid w:val="00962A09"/>
    <w:rsid w:val="00963118"/>
    <w:rsid w:val="00963188"/>
    <w:rsid w:val="009635BD"/>
    <w:rsid w:val="0096364B"/>
    <w:rsid w:val="00963BBD"/>
    <w:rsid w:val="00963CF8"/>
    <w:rsid w:val="0096422A"/>
    <w:rsid w:val="00964919"/>
    <w:rsid w:val="009649BD"/>
    <w:rsid w:val="00964A63"/>
    <w:rsid w:val="00964DD8"/>
    <w:rsid w:val="00964E43"/>
    <w:rsid w:val="00965409"/>
    <w:rsid w:val="009654D8"/>
    <w:rsid w:val="00965B40"/>
    <w:rsid w:val="00965D09"/>
    <w:rsid w:val="009665E6"/>
    <w:rsid w:val="00966A84"/>
    <w:rsid w:val="00966B6B"/>
    <w:rsid w:val="00966F5F"/>
    <w:rsid w:val="00967276"/>
    <w:rsid w:val="00967733"/>
    <w:rsid w:val="00967946"/>
    <w:rsid w:val="00967D71"/>
    <w:rsid w:val="00970065"/>
    <w:rsid w:val="009705AE"/>
    <w:rsid w:val="009708E2"/>
    <w:rsid w:val="00970A97"/>
    <w:rsid w:val="00970B28"/>
    <w:rsid w:val="00970CE7"/>
    <w:rsid w:val="009711FD"/>
    <w:rsid w:val="00971913"/>
    <w:rsid w:val="00971D8A"/>
    <w:rsid w:val="00971EF5"/>
    <w:rsid w:val="009722F4"/>
    <w:rsid w:val="00972A56"/>
    <w:rsid w:val="00972E04"/>
    <w:rsid w:val="009732E3"/>
    <w:rsid w:val="00974045"/>
    <w:rsid w:val="009747B0"/>
    <w:rsid w:val="009751E4"/>
    <w:rsid w:val="0097527D"/>
    <w:rsid w:val="0097582C"/>
    <w:rsid w:val="00975959"/>
    <w:rsid w:val="00975F8F"/>
    <w:rsid w:val="00976B2A"/>
    <w:rsid w:val="00976B46"/>
    <w:rsid w:val="00976C14"/>
    <w:rsid w:val="0097701D"/>
    <w:rsid w:val="00977108"/>
    <w:rsid w:val="0097721F"/>
    <w:rsid w:val="0097731F"/>
    <w:rsid w:val="009776D5"/>
    <w:rsid w:val="0098007D"/>
    <w:rsid w:val="00980416"/>
    <w:rsid w:val="00980CB8"/>
    <w:rsid w:val="00980E7E"/>
    <w:rsid w:val="009818FF"/>
    <w:rsid w:val="00981A2D"/>
    <w:rsid w:val="00981B34"/>
    <w:rsid w:val="00981D2B"/>
    <w:rsid w:val="009823D8"/>
    <w:rsid w:val="00982952"/>
    <w:rsid w:val="00982E7A"/>
    <w:rsid w:val="0098307A"/>
    <w:rsid w:val="009835A1"/>
    <w:rsid w:val="0098361C"/>
    <w:rsid w:val="00983F05"/>
    <w:rsid w:val="0098406E"/>
    <w:rsid w:val="009844D1"/>
    <w:rsid w:val="00984769"/>
    <w:rsid w:val="0098479E"/>
    <w:rsid w:val="00984D34"/>
    <w:rsid w:val="009850FD"/>
    <w:rsid w:val="00985D53"/>
    <w:rsid w:val="00985F6B"/>
    <w:rsid w:val="009867C1"/>
    <w:rsid w:val="00986E6B"/>
    <w:rsid w:val="0098778A"/>
    <w:rsid w:val="009878AC"/>
    <w:rsid w:val="009878BF"/>
    <w:rsid w:val="009878E5"/>
    <w:rsid w:val="00987A01"/>
    <w:rsid w:val="00987EF0"/>
    <w:rsid w:val="0099032A"/>
    <w:rsid w:val="009903E4"/>
    <w:rsid w:val="009905B1"/>
    <w:rsid w:val="00990739"/>
    <w:rsid w:val="00990A2A"/>
    <w:rsid w:val="00990F1C"/>
    <w:rsid w:val="00991315"/>
    <w:rsid w:val="009916D2"/>
    <w:rsid w:val="009916E1"/>
    <w:rsid w:val="00991877"/>
    <w:rsid w:val="009919CB"/>
    <w:rsid w:val="00991E5D"/>
    <w:rsid w:val="0099226D"/>
    <w:rsid w:val="00992354"/>
    <w:rsid w:val="00993566"/>
    <w:rsid w:val="0099489C"/>
    <w:rsid w:val="00994F68"/>
    <w:rsid w:val="009955B5"/>
    <w:rsid w:val="00995630"/>
    <w:rsid w:val="00996489"/>
    <w:rsid w:val="0099721D"/>
    <w:rsid w:val="009974ED"/>
    <w:rsid w:val="009A0102"/>
    <w:rsid w:val="009A032D"/>
    <w:rsid w:val="009A0436"/>
    <w:rsid w:val="009A0ACF"/>
    <w:rsid w:val="009A0C9A"/>
    <w:rsid w:val="009A0D57"/>
    <w:rsid w:val="009A10BD"/>
    <w:rsid w:val="009A19D4"/>
    <w:rsid w:val="009A1D2B"/>
    <w:rsid w:val="009A1FB4"/>
    <w:rsid w:val="009A2344"/>
    <w:rsid w:val="009A270D"/>
    <w:rsid w:val="009A290F"/>
    <w:rsid w:val="009A2C92"/>
    <w:rsid w:val="009A2F28"/>
    <w:rsid w:val="009A350F"/>
    <w:rsid w:val="009A3597"/>
    <w:rsid w:val="009A3DA5"/>
    <w:rsid w:val="009A428F"/>
    <w:rsid w:val="009A4388"/>
    <w:rsid w:val="009A45C1"/>
    <w:rsid w:val="009A46F0"/>
    <w:rsid w:val="009A4CAA"/>
    <w:rsid w:val="009A4DF2"/>
    <w:rsid w:val="009A5465"/>
    <w:rsid w:val="009A5512"/>
    <w:rsid w:val="009A5526"/>
    <w:rsid w:val="009A59EF"/>
    <w:rsid w:val="009A5CCE"/>
    <w:rsid w:val="009A5FDD"/>
    <w:rsid w:val="009A60E2"/>
    <w:rsid w:val="009A620F"/>
    <w:rsid w:val="009A6701"/>
    <w:rsid w:val="009A7B0A"/>
    <w:rsid w:val="009A7B37"/>
    <w:rsid w:val="009A7C49"/>
    <w:rsid w:val="009B0939"/>
    <w:rsid w:val="009B0CA5"/>
    <w:rsid w:val="009B0D15"/>
    <w:rsid w:val="009B0F29"/>
    <w:rsid w:val="009B15C0"/>
    <w:rsid w:val="009B2A35"/>
    <w:rsid w:val="009B2BA3"/>
    <w:rsid w:val="009B2CED"/>
    <w:rsid w:val="009B30D0"/>
    <w:rsid w:val="009B30D8"/>
    <w:rsid w:val="009B3602"/>
    <w:rsid w:val="009B3637"/>
    <w:rsid w:val="009B3715"/>
    <w:rsid w:val="009B3756"/>
    <w:rsid w:val="009B3989"/>
    <w:rsid w:val="009B3F5C"/>
    <w:rsid w:val="009B45B3"/>
    <w:rsid w:val="009B4F85"/>
    <w:rsid w:val="009B50E3"/>
    <w:rsid w:val="009B512C"/>
    <w:rsid w:val="009B528F"/>
    <w:rsid w:val="009B5459"/>
    <w:rsid w:val="009B56D0"/>
    <w:rsid w:val="009B5862"/>
    <w:rsid w:val="009B60EC"/>
    <w:rsid w:val="009B650A"/>
    <w:rsid w:val="009B655C"/>
    <w:rsid w:val="009B6642"/>
    <w:rsid w:val="009B6BC5"/>
    <w:rsid w:val="009B722C"/>
    <w:rsid w:val="009B749A"/>
    <w:rsid w:val="009C01DB"/>
    <w:rsid w:val="009C033E"/>
    <w:rsid w:val="009C0406"/>
    <w:rsid w:val="009C064C"/>
    <w:rsid w:val="009C0B00"/>
    <w:rsid w:val="009C0C61"/>
    <w:rsid w:val="009C1066"/>
    <w:rsid w:val="009C151A"/>
    <w:rsid w:val="009C1804"/>
    <w:rsid w:val="009C1B75"/>
    <w:rsid w:val="009C2024"/>
    <w:rsid w:val="009C26AC"/>
    <w:rsid w:val="009C2732"/>
    <w:rsid w:val="009C2CF2"/>
    <w:rsid w:val="009C3054"/>
    <w:rsid w:val="009C31BE"/>
    <w:rsid w:val="009C3377"/>
    <w:rsid w:val="009C39F4"/>
    <w:rsid w:val="009C3BBB"/>
    <w:rsid w:val="009C3DF8"/>
    <w:rsid w:val="009C40A2"/>
    <w:rsid w:val="009C4DA4"/>
    <w:rsid w:val="009C547B"/>
    <w:rsid w:val="009C6759"/>
    <w:rsid w:val="009C67B8"/>
    <w:rsid w:val="009C6A58"/>
    <w:rsid w:val="009C6EDC"/>
    <w:rsid w:val="009C74E5"/>
    <w:rsid w:val="009C74F6"/>
    <w:rsid w:val="009C7977"/>
    <w:rsid w:val="009C7E0A"/>
    <w:rsid w:val="009D0085"/>
    <w:rsid w:val="009D0212"/>
    <w:rsid w:val="009D05F6"/>
    <w:rsid w:val="009D0BCA"/>
    <w:rsid w:val="009D10F9"/>
    <w:rsid w:val="009D119F"/>
    <w:rsid w:val="009D16E1"/>
    <w:rsid w:val="009D18CF"/>
    <w:rsid w:val="009D18E4"/>
    <w:rsid w:val="009D1C1B"/>
    <w:rsid w:val="009D21FA"/>
    <w:rsid w:val="009D2ACE"/>
    <w:rsid w:val="009D3227"/>
    <w:rsid w:val="009D361F"/>
    <w:rsid w:val="009D36BA"/>
    <w:rsid w:val="009D44BB"/>
    <w:rsid w:val="009D44C1"/>
    <w:rsid w:val="009D4C68"/>
    <w:rsid w:val="009D4E57"/>
    <w:rsid w:val="009D532D"/>
    <w:rsid w:val="009D5562"/>
    <w:rsid w:val="009D55C6"/>
    <w:rsid w:val="009D58B9"/>
    <w:rsid w:val="009D5EF9"/>
    <w:rsid w:val="009D5F89"/>
    <w:rsid w:val="009D628A"/>
    <w:rsid w:val="009D629E"/>
    <w:rsid w:val="009D63CE"/>
    <w:rsid w:val="009D6ECD"/>
    <w:rsid w:val="009D7896"/>
    <w:rsid w:val="009D7955"/>
    <w:rsid w:val="009D7A9C"/>
    <w:rsid w:val="009D7CA8"/>
    <w:rsid w:val="009E0209"/>
    <w:rsid w:val="009E052D"/>
    <w:rsid w:val="009E07E6"/>
    <w:rsid w:val="009E09FA"/>
    <w:rsid w:val="009E0A85"/>
    <w:rsid w:val="009E0D4C"/>
    <w:rsid w:val="009E0F5F"/>
    <w:rsid w:val="009E0F7F"/>
    <w:rsid w:val="009E0FB1"/>
    <w:rsid w:val="009E1129"/>
    <w:rsid w:val="009E1363"/>
    <w:rsid w:val="009E171B"/>
    <w:rsid w:val="009E1D55"/>
    <w:rsid w:val="009E2FD3"/>
    <w:rsid w:val="009E3279"/>
    <w:rsid w:val="009E32C6"/>
    <w:rsid w:val="009E336B"/>
    <w:rsid w:val="009E35BE"/>
    <w:rsid w:val="009E37AF"/>
    <w:rsid w:val="009E3950"/>
    <w:rsid w:val="009E3F4D"/>
    <w:rsid w:val="009E4021"/>
    <w:rsid w:val="009E41AD"/>
    <w:rsid w:val="009E41F8"/>
    <w:rsid w:val="009E465A"/>
    <w:rsid w:val="009E4881"/>
    <w:rsid w:val="009E4B63"/>
    <w:rsid w:val="009E5077"/>
    <w:rsid w:val="009E572F"/>
    <w:rsid w:val="009E5AA0"/>
    <w:rsid w:val="009E5DAA"/>
    <w:rsid w:val="009E5FC7"/>
    <w:rsid w:val="009E64C9"/>
    <w:rsid w:val="009E6D93"/>
    <w:rsid w:val="009E6F42"/>
    <w:rsid w:val="009E73CE"/>
    <w:rsid w:val="009E7524"/>
    <w:rsid w:val="009E79FC"/>
    <w:rsid w:val="009E7DD8"/>
    <w:rsid w:val="009E7FF9"/>
    <w:rsid w:val="009F0342"/>
    <w:rsid w:val="009F04D0"/>
    <w:rsid w:val="009F0755"/>
    <w:rsid w:val="009F0CC9"/>
    <w:rsid w:val="009F0D97"/>
    <w:rsid w:val="009F1163"/>
    <w:rsid w:val="009F12FC"/>
    <w:rsid w:val="009F1EFB"/>
    <w:rsid w:val="009F242A"/>
    <w:rsid w:val="009F277E"/>
    <w:rsid w:val="009F28D9"/>
    <w:rsid w:val="009F29A7"/>
    <w:rsid w:val="009F2D40"/>
    <w:rsid w:val="009F2F36"/>
    <w:rsid w:val="009F30AB"/>
    <w:rsid w:val="009F352A"/>
    <w:rsid w:val="009F3F04"/>
    <w:rsid w:val="009F443E"/>
    <w:rsid w:val="009F4DC1"/>
    <w:rsid w:val="009F4F74"/>
    <w:rsid w:val="009F5504"/>
    <w:rsid w:val="009F5674"/>
    <w:rsid w:val="009F5AAC"/>
    <w:rsid w:val="009F5D30"/>
    <w:rsid w:val="009F6231"/>
    <w:rsid w:val="009F64B7"/>
    <w:rsid w:val="009F67B3"/>
    <w:rsid w:val="009F6E3A"/>
    <w:rsid w:val="009F6E83"/>
    <w:rsid w:val="009F708A"/>
    <w:rsid w:val="009F738F"/>
    <w:rsid w:val="009F78A3"/>
    <w:rsid w:val="009F7CC5"/>
    <w:rsid w:val="009F7E54"/>
    <w:rsid w:val="00A00025"/>
    <w:rsid w:val="00A0015A"/>
    <w:rsid w:val="00A00B39"/>
    <w:rsid w:val="00A00C84"/>
    <w:rsid w:val="00A014CA"/>
    <w:rsid w:val="00A0183F"/>
    <w:rsid w:val="00A018C0"/>
    <w:rsid w:val="00A01D43"/>
    <w:rsid w:val="00A02041"/>
    <w:rsid w:val="00A0219C"/>
    <w:rsid w:val="00A02448"/>
    <w:rsid w:val="00A02544"/>
    <w:rsid w:val="00A0269C"/>
    <w:rsid w:val="00A029DA"/>
    <w:rsid w:val="00A02EF0"/>
    <w:rsid w:val="00A03886"/>
    <w:rsid w:val="00A0410C"/>
    <w:rsid w:val="00A04A29"/>
    <w:rsid w:val="00A04B52"/>
    <w:rsid w:val="00A04CAC"/>
    <w:rsid w:val="00A05CE5"/>
    <w:rsid w:val="00A05CEE"/>
    <w:rsid w:val="00A05FE9"/>
    <w:rsid w:val="00A0613C"/>
    <w:rsid w:val="00A06432"/>
    <w:rsid w:val="00A06631"/>
    <w:rsid w:val="00A06738"/>
    <w:rsid w:val="00A06894"/>
    <w:rsid w:val="00A0721B"/>
    <w:rsid w:val="00A072D6"/>
    <w:rsid w:val="00A07724"/>
    <w:rsid w:val="00A105B7"/>
    <w:rsid w:val="00A10A6C"/>
    <w:rsid w:val="00A10BAE"/>
    <w:rsid w:val="00A10EA1"/>
    <w:rsid w:val="00A10F42"/>
    <w:rsid w:val="00A11038"/>
    <w:rsid w:val="00A11225"/>
    <w:rsid w:val="00A118F2"/>
    <w:rsid w:val="00A11F16"/>
    <w:rsid w:val="00A122FF"/>
    <w:rsid w:val="00A127EA"/>
    <w:rsid w:val="00A128DD"/>
    <w:rsid w:val="00A12A09"/>
    <w:rsid w:val="00A12EE3"/>
    <w:rsid w:val="00A13461"/>
    <w:rsid w:val="00A13667"/>
    <w:rsid w:val="00A137E1"/>
    <w:rsid w:val="00A13833"/>
    <w:rsid w:val="00A13EC9"/>
    <w:rsid w:val="00A13F28"/>
    <w:rsid w:val="00A142E7"/>
    <w:rsid w:val="00A14509"/>
    <w:rsid w:val="00A147B4"/>
    <w:rsid w:val="00A14937"/>
    <w:rsid w:val="00A14B93"/>
    <w:rsid w:val="00A14C93"/>
    <w:rsid w:val="00A14E27"/>
    <w:rsid w:val="00A1514D"/>
    <w:rsid w:val="00A15895"/>
    <w:rsid w:val="00A15D66"/>
    <w:rsid w:val="00A16103"/>
    <w:rsid w:val="00A1612C"/>
    <w:rsid w:val="00A168B7"/>
    <w:rsid w:val="00A17383"/>
    <w:rsid w:val="00A176BA"/>
    <w:rsid w:val="00A1775E"/>
    <w:rsid w:val="00A1783A"/>
    <w:rsid w:val="00A17DEB"/>
    <w:rsid w:val="00A2027E"/>
    <w:rsid w:val="00A207AC"/>
    <w:rsid w:val="00A21132"/>
    <w:rsid w:val="00A212C4"/>
    <w:rsid w:val="00A22180"/>
    <w:rsid w:val="00A225C6"/>
    <w:rsid w:val="00A22D29"/>
    <w:rsid w:val="00A230B4"/>
    <w:rsid w:val="00A2324A"/>
    <w:rsid w:val="00A23650"/>
    <w:rsid w:val="00A23E0E"/>
    <w:rsid w:val="00A23E21"/>
    <w:rsid w:val="00A2426C"/>
    <w:rsid w:val="00A24636"/>
    <w:rsid w:val="00A2465D"/>
    <w:rsid w:val="00A24873"/>
    <w:rsid w:val="00A253F1"/>
    <w:rsid w:val="00A25518"/>
    <w:rsid w:val="00A259C0"/>
    <w:rsid w:val="00A25FB6"/>
    <w:rsid w:val="00A2646C"/>
    <w:rsid w:val="00A26839"/>
    <w:rsid w:val="00A268BC"/>
    <w:rsid w:val="00A26961"/>
    <w:rsid w:val="00A26CE6"/>
    <w:rsid w:val="00A2773D"/>
    <w:rsid w:val="00A27C9D"/>
    <w:rsid w:val="00A27CBB"/>
    <w:rsid w:val="00A30574"/>
    <w:rsid w:val="00A30626"/>
    <w:rsid w:val="00A30A9C"/>
    <w:rsid w:val="00A30C48"/>
    <w:rsid w:val="00A30DF9"/>
    <w:rsid w:val="00A318B8"/>
    <w:rsid w:val="00A318D5"/>
    <w:rsid w:val="00A31D77"/>
    <w:rsid w:val="00A31F6C"/>
    <w:rsid w:val="00A32174"/>
    <w:rsid w:val="00A321A6"/>
    <w:rsid w:val="00A323A6"/>
    <w:rsid w:val="00A32BA9"/>
    <w:rsid w:val="00A32DB5"/>
    <w:rsid w:val="00A335E3"/>
    <w:rsid w:val="00A33846"/>
    <w:rsid w:val="00A33854"/>
    <w:rsid w:val="00A33A9A"/>
    <w:rsid w:val="00A33E9D"/>
    <w:rsid w:val="00A343E0"/>
    <w:rsid w:val="00A34A2A"/>
    <w:rsid w:val="00A34A47"/>
    <w:rsid w:val="00A34B7C"/>
    <w:rsid w:val="00A35126"/>
    <w:rsid w:val="00A353B1"/>
    <w:rsid w:val="00A35A24"/>
    <w:rsid w:val="00A35B33"/>
    <w:rsid w:val="00A36679"/>
    <w:rsid w:val="00A367A0"/>
    <w:rsid w:val="00A36A8C"/>
    <w:rsid w:val="00A36AB9"/>
    <w:rsid w:val="00A37058"/>
    <w:rsid w:val="00A37355"/>
    <w:rsid w:val="00A3740E"/>
    <w:rsid w:val="00A37842"/>
    <w:rsid w:val="00A4013D"/>
    <w:rsid w:val="00A40379"/>
    <w:rsid w:val="00A403AD"/>
    <w:rsid w:val="00A405A1"/>
    <w:rsid w:val="00A40728"/>
    <w:rsid w:val="00A40FFA"/>
    <w:rsid w:val="00A41068"/>
    <w:rsid w:val="00A4153C"/>
    <w:rsid w:val="00A415B7"/>
    <w:rsid w:val="00A41905"/>
    <w:rsid w:val="00A41C92"/>
    <w:rsid w:val="00A41F6F"/>
    <w:rsid w:val="00A423DE"/>
    <w:rsid w:val="00A42817"/>
    <w:rsid w:val="00A42DDB"/>
    <w:rsid w:val="00A43431"/>
    <w:rsid w:val="00A43951"/>
    <w:rsid w:val="00A43D65"/>
    <w:rsid w:val="00A442C7"/>
    <w:rsid w:val="00A443CF"/>
    <w:rsid w:val="00A44582"/>
    <w:rsid w:val="00A451F2"/>
    <w:rsid w:val="00A458DF"/>
    <w:rsid w:val="00A45D83"/>
    <w:rsid w:val="00A45FB2"/>
    <w:rsid w:val="00A45FC7"/>
    <w:rsid w:val="00A4642E"/>
    <w:rsid w:val="00A4670B"/>
    <w:rsid w:val="00A46A92"/>
    <w:rsid w:val="00A46B8D"/>
    <w:rsid w:val="00A46C1C"/>
    <w:rsid w:val="00A47084"/>
    <w:rsid w:val="00A473A6"/>
    <w:rsid w:val="00A47708"/>
    <w:rsid w:val="00A4777C"/>
    <w:rsid w:val="00A4786C"/>
    <w:rsid w:val="00A47B86"/>
    <w:rsid w:val="00A47B95"/>
    <w:rsid w:val="00A5032E"/>
    <w:rsid w:val="00A5048B"/>
    <w:rsid w:val="00A50527"/>
    <w:rsid w:val="00A511EA"/>
    <w:rsid w:val="00A51E3B"/>
    <w:rsid w:val="00A5206B"/>
    <w:rsid w:val="00A5266A"/>
    <w:rsid w:val="00A52745"/>
    <w:rsid w:val="00A52C55"/>
    <w:rsid w:val="00A52D3B"/>
    <w:rsid w:val="00A52F0A"/>
    <w:rsid w:val="00A538CC"/>
    <w:rsid w:val="00A53A93"/>
    <w:rsid w:val="00A53D0D"/>
    <w:rsid w:val="00A53DB7"/>
    <w:rsid w:val="00A5440E"/>
    <w:rsid w:val="00A5462E"/>
    <w:rsid w:val="00A54BE3"/>
    <w:rsid w:val="00A54C51"/>
    <w:rsid w:val="00A54DA3"/>
    <w:rsid w:val="00A55023"/>
    <w:rsid w:val="00A55452"/>
    <w:rsid w:val="00A554F5"/>
    <w:rsid w:val="00A556EC"/>
    <w:rsid w:val="00A55B8B"/>
    <w:rsid w:val="00A55CB1"/>
    <w:rsid w:val="00A55D2F"/>
    <w:rsid w:val="00A560C4"/>
    <w:rsid w:val="00A5689A"/>
    <w:rsid w:val="00A60027"/>
    <w:rsid w:val="00A605FA"/>
    <w:rsid w:val="00A606F4"/>
    <w:rsid w:val="00A61118"/>
    <w:rsid w:val="00A61CAC"/>
    <w:rsid w:val="00A629A9"/>
    <w:rsid w:val="00A62BC4"/>
    <w:rsid w:val="00A62C8F"/>
    <w:rsid w:val="00A631A5"/>
    <w:rsid w:val="00A635CE"/>
    <w:rsid w:val="00A63E37"/>
    <w:rsid w:val="00A652FA"/>
    <w:rsid w:val="00A655FF"/>
    <w:rsid w:val="00A65638"/>
    <w:rsid w:val="00A65734"/>
    <w:rsid w:val="00A65B66"/>
    <w:rsid w:val="00A65BC9"/>
    <w:rsid w:val="00A676C1"/>
    <w:rsid w:val="00A67928"/>
    <w:rsid w:val="00A67AFC"/>
    <w:rsid w:val="00A67DE8"/>
    <w:rsid w:val="00A702A6"/>
    <w:rsid w:val="00A702BC"/>
    <w:rsid w:val="00A704BA"/>
    <w:rsid w:val="00A70627"/>
    <w:rsid w:val="00A70D05"/>
    <w:rsid w:val="00A7118D"/>
    <w:rsid w:val="00A71553"/>
    <w:rsid w:val="00A7155C"/>
    <w:rsid w:val="00A71650"/>
    <w:rsid w:val="00A718A3"/>
    <w:rsid w:val="00A71B50"/>
    <w:rsid w:val="00A71EE6"/>
    <w:rsid w:val="00A71F74"/>
    <w:rsid w:val="00A724F9"/>
    <w:rsid w:val="00A72A0E"/>
    <w:rsid w:val="00A72F69"/>
    <w:rsid w:val="00A72FE7"/>
    <w:rsid w:val="00A73691"/>
    <w:rsid w:val="00A738D5"/>
    <w:rsid w:val="00A73E8C"/>
    <w:rsid w:val="00A745A3"/>
    <w:rsid w:val="00A746AE"/>
    <w:rsid w:val="00A747F6"/>
    <w:rsid w:val="00A7502A"/>
    <w:rsid w:val="00A751EB"/>
    <w:rsid w:val="00A75343"/>
    <w:rsid w:val="00A754AF"/>
    <w:rsid w:val="00A76341"/>
    <w:rsid w:val="00A768E4"/>
    <w:rsid w:val="00A7748A"/>
    <w:rsid w:val="00A804C1"/>
    <w:rsid w:val="00A813E0"/>
    <w:rsid w:val="00A81873"/>
    <w:rsid w:val="00A81A88"/>
    <w:rsid w:val="00A81AB6"/>
    <w:rsid w:val="00A81E33"/>
    <w:rsid w:val="00A82305"/>
    <w:rsid w:val="00A8255E"/>
    <w:rsid w:val="00A8281C"/>
    <w:rsid w:val="00A83519"/>
    <w:rsid w:val="00A83690"/>
    <w:rsid w:val="00A83A6F"/>
    <w:rsid w:val="00A83B35"/>
    <w:rsid w:val="00A84391"/>
    <w:rsid w:val="00A84688"/>
    <w:rsid w:val="00A84B29"/>
    <w:rsid w:val="00A85134"/>
    <w:rsid w:val="00A85BFF"/>
    <w:rsid w:val="00A85EE5"/>
    <w:rsid w:val="00A8608F"/>
    <w:rsid w:val="00A8662F"/>
    <w:rsid w:val="00A868C8"/>
    <w:rsid w:val="00A86A6F"/>
    <w:rsid w:val="00A86E98"/>
    <w:rsid w:val="00A8755C"/>
    <w:rsid w:val="00A876E9"/>
    <w:rsid w:val="00A87705"/>
    <w:rsid w:val="00A87800"/>
    <w:rsid w:val="00A87890"/>
    <w:rsid w:val="00A90044"/>
    <w:rsid w:val="00A90339"/>
    <w:rsid w:val="00A9043D"/>
    <w:rsid w:val="00A90661"/>
    <w:rsid w:val="00A90764"/>
    <w:rsid w:val="00A90903"/>
    <w:rsid w:val="00A90AA4"/>
    <w:rsid w:val="00A90B4A"/>
    <w:rsid w:val="00A90E13"/>
    <w:rsid w:val="00A91547"/>
    <w:rsid w:val="00A917C6"/>
    <w:rsid w:val="00A91867"/>
    <w:rsid w:val="00A919DC"/>
    <w:rsid w:val="00A91A82"/>
    <w:rsid w:val="00A91D66"/>
    <w:rsid w:val="00A923A1"/>
    <w:rsid w:val="00A928F9"/>
    <w:rsid w:val="00A93522"/>
    <w:rsid w:val="00A93A42"/>
    <w:rsid w:val="00A93B2B"/>
    <w:rsid w:val="00A93C79"/>
    <w:rsid w:val="00A93CF9"/>
    <w:rsid w:val="00A94B20"/>
    <w:rsid w:val="00A95593"/>
    <w:rsid w:val="00A955D8"/>
    <w:rsid w:val="00A95DF3"/>
    <w:rsid w:val="00A95DF5"/>
    <w:rsid w:val="00A96317"/>
    <w:rsid w:val="00A963DE"/>
    <w:rsid w:val="00A96536"/>
    <w:rsid w:val="00A972D7"/>
    <w:rsid w:val="00A97457"/>
    <w:rsid w:val="00A9782B"/>
    <w:rsid w:val="00A9785A"/>
    <w:rsid w:val="00AA00E9"/>
    <w:rsid w:val="00AA02E7"/>
    <w:rsid w:val="00AA09AE"/>
    <w:rsid w:val="00AA1128"/>
    <w:rsid w:val="00AA16C7"/>
    <w:rsid w:val="00AA1789"/>
    <w:rsid w:val="00AA1B7D"/>
    <w:rsid w:val="00AA1DDF"/>
    <w:rsid w:val="00AA20CA"/>
    <w:rsid w:val="00AA2459"/>
    <w:rsid w:val="00AA25E7"/>
    <w:rsid w:val="00AA264D"/>
    <w:rsid w:val="00AA2D9E"/>
    <w:rsid w:val="00AA31EE"/>
    <w:rsid w:val="00AA3967"/>
    <w:rsid w:val="00AA3E56"/>
    <w:rsid w:val="00AA3F6E"/>
    <w:rsid w:val="00AA4199"/>
    <w:rsid w:val="00AA44E5"/>
    <w:rsid w:val="00AA5266"/>
    <w:rsid w:val="00AA61BF"/>
    <w:rsid w:val="00AA691D"/>
    <w:rsid w:val="00AA6F16"/>
    <w:rsid w:val="00AA7315"/>
    <w:rsid w:val="00AA7626"/>
    <w:rsid w:val="00AA78FB"/>
    <w:rsid w:val="00AA7BBF"/>
    <w:rsid w:val="00AA7D69"/>
    <w:rsid w:val="00AB0510"/>
    <w:rsid w:val="00AB059D"/>
    <w:rsid w:val="00AB08B5"/>
    <w:rsid w:val="00AB12CF"/>
    <w:rsid w:val="00AB1436"/>
    <w:rsid w:val="00AB19E1"/>
    <w:rsid w:val="00AB1BC2"/>
    <w:rsid w:val="00AB1DF0"/>
    <w:rsid w:val="00AB1F3D"/>
    <w:rsid w:val="00AB1FAE"/>
    <w:rsid w:val="00AB28A9"/>
    <w:rsid w:val="00AB295A"/>
    <w:rsid w:val="00AB2A27"/>
    <w:rsid w:val="00AB306A"/>
    <w:rsid w:val="00AB30D0"/>
    <w:rsid w:val="00AB36A9"/>
    <w:rsid w:val="00AB3912"/>
    <w:rsid w:val="00AB3CDB"/>
    <w:rsid w:val="00AB4287"/>
    <w:rsid w:val="00AB473D"/>
    <w:rsid w:val="00AB4759"/>
    <w:rsid w:val="00AB4D03"/>
    <w:rsid w:val="00AB4D04"/>
    <w:rsid w:val="00AB4F0F"/>
    <w:rsid w:val="00AB5147"/>
    <w:rsid w:val="00AB5624"/>
    <w:rsid w:val="00AB5FD4"/>
    <w:rsid w:val="00AB5FDA"/>
    <w:rsid w:val="00AB62DC"/>
    <w:rsid w:val="00AB6A1D"/>
    <w:rsid w:val="00AB6A4A"/>
    <w:rsid w:val="00AB6C0E"/>
    <w:rsid w:val="00AB6D8C"/>
    <w:rsid w:val="00AB7116"/>
    <w:rsid w:val="00AB728D"/>
    <w:rsid w:val="00AB7446"/>
    <w:rsid w:val="00AB7655"/>
    <w:rsid w:val="00AB78C7"/>
    <w:rsid w:val="00AB7B89"/>
    <w:rsid w:val="00AC018A"/>
    <w:rsid w:val="00AC03C4"/>
    <w:rsid w:val="00AC0E1C"/>
    <w:rsid w:val="00AC12FC"/>
    <w:rsid w:val="00AC13A8"/>
    <w:rsid w:val="00AC1410"/>
    <w:rsid w:val="00AC163D"/>
    <w:rsid w:val="00AC1711"/>
    <w:rsid w:val="00AC1820"/>
    <w:rsid w:val="00AC1D58"/>
    <w:rsid w:val="00AC23B5"/>
    <w:rsid w:val="00AC2533"/>
    <w:rsid w:val="00AC2860"/>
    <w:rsid w:val="00AC29F5"/>
    <w:rsid w:val="00AC2DB3"/>
    <w:rsid w:val="00AC30B1"/>
    <w:rsid w:val="00AC3516"/>
    <w:rsid w:val="00AC39E3"/>
    <w:rsid w:val="00AC4A8F"/>
    <w:rsid w:val="00AC513F"/>
    <w:rsid w:val="00AC5685"/>
    <w:rsid w:val="00AC584B"/>
    <w:rsid w:val="00AC5D56"/>
    <w:rsid w:val="00AC642E"/>
    <w:rsid w:val="00AC6606"/>
    <w:rsid w:val="00AC6968"/>
    <w:rsid w:val="00AC70C8"/>
    <w:rsid w:val="00AC70E0"/>
    <w:rsid w:val="00AC72BB"/>
    <w:rsid w:val="00AC72E5"/>
    <w:rsid w:val="00AC72EA"/>
    <w:rsid w:val="00AC76BA"/>
    <w:rsid w:val="00AC7770"/>
    <w:rsid w:val="00AC7991"/>
    <w:rsid w:val="00AC7B43"/>
    <w:rsid w:val="00AD01BC"/>
    <w:rsid w:val="00AD0670"/>
    <w:rsid w:val="00AD120C"/>
    <w:rsid w:val="00AD164F"/>
    <w:rsid w:val="00AD17CC"/>
    <w:rsid w:val="00AD193B"/>
    <w:rsid w:val="00AD22B2"/>
    <w:rsid w:val="00AD256C"/>
    <w:rsid w:val="00AD2A9C"/>
    <w:rsid w:val="00AD2ADA"/>
    <w:rsid w:val="00AD32A2"/>
    <w:rsid w:val="00AD32C4"/>
    <w:rsid w:val="00AD32E9"/>
    <w:rsid w:val="00AD345A"/>
    <w:rsid w:val="00AD3691"/>
    <w:rsid w:val="00AD3BD9"/>
    <w:rsid w:val="00AD4421"/>
    <w:rsid w:val="00AD45C6"/>
    <w:rsid w:val="00AD4715"/>
    <w:rsid w:val="00AD4E33"/>
    <w:rsid w:val="00AD5145"/>
    <w:rsid w:val="00AD51F9"/>
    <w:rsid w:val="00AD52D1"/>
    <w:rsid w:val="00AD54FE"/>
    <w:rsid w:val="00AD6389"/>
    <w:rsid w:val="00AD659D"/>
    <w:rsid w:val="00AD685D"/>
    <w:rsid w:val="00AD68FC"/>
    <w:rsid w:val="00AD6B34"/>
    <w:rsid w:val="00AD6C10"/>
    <w:rsid w:val="00AD6C83"/>
    <w:rsid w:val="00AD6D19"/>
    <w:rsid w:val="00AD784E"/>
    <w:rsid w:val="00AD7B81"/>
    <w:rsid w:val="00AE0742"/>
    <w:rsid w:val="00AE19D3"/>
    <w:rsid w:val="00AE1E13"/>
    <w:rsid w:val="00AE2027"/>
    <w:rsid w:val="00AE21F5"/>
    <w:rsid w:val="00AE2A7C"/>
    <w:rsid w:val="00AE2E3F"/>
    <w:rsid w:val="00AE31AD"/>
    <w:rsid w:val="00AE3376"/>
    <w:rsid w:val="00AE3636"/>
    <w:rsid w:val="00AE3840"/>
    <w:rsid w:val="00AE3FF5"/>
    <w:rsid w:val="00AE40CF"/>
    <w:rsid w:val="00AE4B80"/>
    <w:rsid w:val="00AE4D10"/>
    <w:rsid w:val="00AE4FAD"/>
    <w:rsid w:val="00AE51A0"/>
    <w:rsid w:val="00AE568A"/>
    <w:rsid w:val="00AE583A"/>
    <w:rsid w:val="00AE5E10"/>
    <w:rsid w:val="00AE66E3"/>
    <w:rsid w:val="00AE6D2D"/>
    <w:rsid w:val="00AE6F86"/>
    <w:rsid w:val="00AE7700"/>
    <w:rsid w:val="00AF03AB"/>
    <w:rsid w:val="00AF0444"/>
    <w:rsid w:val="00AF0930"/>
    <w:rsid w:val="00AF108A"/>
    <w:rsid w:val="00AF1109"/>
    <w:rsid w:val="00AF1364"/>
    <w:rsid w:val="00AF220D"/>
    <w:rsid w:val="00AF2847"/>
    <w:rsid w:val="00AF2C22"/>
    <w:rsid w:val="00AF2C7A"/>
    <w:rsid w:val="00AF2D2C"/>
    <w:rsid w:val="00AF313B"/>
    <w:rsid w:val="00AF32E3"/>
    <w:rsid w:val="00AF3C8E"/>
    <w:rsid w:val="00AF3E57"/>
    <w:rsid w:val="00AF40D2"/>
    <w:rsid w:val="00AF422A"/>
    <w:rsid w:val="00AF43D9"/>
    <w:rsid w:val="00AF444A"/>
    <w:rsid w:val="00AF4833"/>
    <w:rsid w:val="00AF48CB"/>
    <w:rsid w:val="00AF5B32"/>
    <w:rsid w:val="00AF5C8A"/>
    <w:rsid w:val="00AF603D"/>
    <w:rsid w:val="00AF6458"/>
    <w:rsid w:val="00AF66DD"/>
    <w:rsid w:val="00AF6CCD"/>
    <w:rsid w:val="00AF76C9"/>
    <w:rsid w:val="00AF7D62"/>
    <w:rsid w:val="00AF7D84"/>
    <w:rsid w:val="00AF7F4E"/>
    <w:rsid w:val="00B00038"/>
    <w:rsid w:val="00B00076"/>
    <w:rsid w:val="00B0014B"/>
    <w:rsid w:val="00B0094F"/>
    <w:rsid w:val="00B0159C"/>
    <w:rsid w:val="00B02868"/>
    <w:rsid w:val="00B02B12"/>
    <w:rsid w:val="00B0351D"/>
    <w:rsid w:val="00B03BBA"/>
    <w:rsid w:val="00B04A1E"/>
    <w:rsid w:val="00B04BD4"/>
    <w:rsid w:val="00B04F75"/>
    <w:rsid w:val="00B05366"/>
    <w:rsid w:val="00B06403"/>
    <w:rsid w:val="00B06A37"/>
    <w:rsid w:val="00B06C17"/>
    <w:rsid w:val="00B06C1D"/>
    <w:rsid w:val="00B06E9F"/>
    <w:rsid w:val="00B06FD2"/>
    <w:rsid w:val="00B073DF"/>
    <w:rsid w:val="00B07A06"/>
    <w:rsid w:val="00B07C83"/>
    <w:rsid w:val="00B1046E"/>
    <w:rsid w:val="00B117E2"/>
    <w:rsid w:val="00B12162"/>
    <w:rsid w:val="00B12268"/>
    <w:rsid w:val="00B13B27"/>
    <w:rsid w:val="00B1482C"/>
    <w:rsid w:val="00B14E4F"/>
    <w:rsid w:val="00B14E9B"/>
    <w:rsid w:val="00B15048"/>
    <w:rsid w:val="00B154DC"/>
    <w:rsid w:val="00B15680"/>
    <w:rsid w:val="00B16640"/>
    <w:rsid w:val="00B16A8E"/>
    <w:rsid w:val="00B16B61"/>
    <w:rsid w:val="00B16C3D"/>
    <w:rsid w:val="00B16FE1"/>
    <w:rsid w:val="00B170D1"/>
    <w:rsid w:val="00B1719D"/>
    <w:rsid w:val="00B17505"/>
    <w:rsid w:val="00B17844"/>
    <w:rsid w:val="00B17D9A"/>
    <w:rsid w:val="00B20086"/>
    <w:rsid w:val="00B20106"/>
    <w:rsid w:val="00B203DE"/>
    <w:rsid w:val="00B206AC"/>
    <w:rsid w:val="00B21DA9"/>
    <w:rsid w:val="00B21EF5"/>
    <w:rsid w:val="00B229A4"/>
    <w:rsid w:val="00B22B67"/>
    <w:rsid w:val="00B22E80"/>
    <w:rsid w:val="00B22F29"/>
    <w:rsid w:val="00B231B5"/>
    <w:rsid w:val="00B23205"/>
    <w:rsid w:val="00B23424"/>
    <w:rsid w:val="00B2370E"/>
    <w:rsid w:val="00B23754"/>
    <w:rsid w:val="00B23C80"/>
    <w:rsid w:val="00B23FB9"/>
    <w:rsid w:val="00B24465"/>
    <w:rsid w:val="00B25B78"/>
    <w:rsid w:val="00B26714"/>
    <w:rsid w:val="00B26D85"/>
    <w:rsid w:val="00B2797E"/>
    <w:rsid w:val="00B27AE5"/>
    <w:rsid w:val="00B27B06"/>
    <w:rsid w:val="00B27BCE"/>
    <w:rsid w:val="00B27BF2"/>
    <w:rsid w:val="00B27CE7"/>
    <w:rsid w:val="00B27D9C"/>
    <w:rsid w:val="00B305CD"/>
    <w:rsid w:val="00B3098A"/>
    <w:rsid w:val="00B30A4D"/>
    <w:rsid w:val="00B30E22"/>
    <w:rsid w:val="00B315E9"/>
    <w:rsid w:val="00B32B58"/>
    <w:rsid w:val="00B33615"/>
    <w:rsid w:val="00B33CC9"/>
    <w:rsid w:val="00B33FF4"/>
    <w:rsid w:val="00B3471B"/>
    <w:rsid w:val="00B348C0"/>
    <w:rsid w:val="00B3494A"/>
    <w:rsid w:val="00B34F03"/>
    <w:rsid w:val="00B356A7"/>
    <w:rsid w:val="00B357AF"/>
    <w:rsid w:val="00B35DAB"/>
    <w:rsid w:val="00B367DA"/>
    <w:rsid w:val="00B36AFB"/>
    <w:rsid w:val="00B36D22"/>
    <w:rsid w:val="00B36EC2"/>
    <w:rsid w:val="00B37980"/>
    <w:rsid w:val="00B40234"/>
    <w:rsid w:val="00B40464"/>
    <w:rsid w:val="00B404F2"/>
    <w:rsid w:val="00B40A09"/>
    <w:rsid w:val="00B40DBD"/>
    <w:rsid w:val="00B415B1"/>
    <w:rsid w:val="00B41667"/>
    <w:rsid w:val="00B41E35"/>
    <w:rsid w:val="00B41F8A"/>
    <w:rsid w:val="00B42A08"/>
    <w:rsid w:val="00B42E44"/>
    <w:rsid w:val="00B42EEF"/>
    <w:rsid w:val="00B43475"/>
    <w:rsid w:val="00B43940"/>
    <w:rsid w:val="00B43FC9"/>
    <w:rsid w:val="00B44175"/>
    <w:rsid w:val="00B44351"/>
    <w:rsid w:val="00B444FA"/>
    <w:rsid w:val="00B44656"/>
    <w:rsid w:val="00B447F1"/>
    <w:rsid w:val="00B449D8"/>
    <w:rsid w:val="00B4577A"/>
    <w:rsid w:val="00B45E9B"/>
    <w:rsid w:val="00B46D32"/>
    <w:rsid w:val="00B472BC"/>
    <w:rsid w:val="00B474DC"/>
    <w:rsid w:val="00B475E6"/>
    <w:rsid w:val="00B476A6"/>
    <w:rsid w:val="00B47A0C"/>
    <w:rsid w:val="00B47F38"/>
    <w:rsid w:val="00B50783"/>
    <w:rsid w:val="00B50813"/>
    <w:rsid w:val="00B5091E"/>
    <w:rsid w:val="00B50EC5"/>
    <w:rsid w:val="00B51497"/>
    <w:rsid w:val="00B51618"/>
    <w:rsid w:val="00B5198C"/>
    <w:rsid w:val="00B51E3D"/>
    <w:rsid w:val="00B51F4D"/>
    <w:rsid w:val="00B52057"/>
    <w:rsid w:val="00B52702"/>
    <w:rsid w:val="00B527DA"/>
    <w:rsid w:val="00B52AC9"/>
    <w:rsid w:val="00B52E61"/>
    <w:rsid w:val="00B53308"/>
    <w:rsid w:val="00B53425"/>
    <w:rsid w:val="00B53FBB"/>
    <w:rsid w:val="00B53FC1"/>
    <w:rsid w:val="00B54856"/>
    <w:rsid w:val="00B54B6A"/>
    <w:rsid w:val="00B54C5A"/>
    <w:rsid w:val="00B54CD8"/>
    <w:rsid w:val="00B54D9E"/>
    <w:rsid w:val="00B54ED0"/>
    <w:rsid w:val="00B553C3"/>
    <w:rsid w:val="00B55E64"/>
    <w:rsid w:val="00B563D5"/>
    <w:rsid w:val="00B567B3"/>
    <w:rsid w:val="00B56B66"/>
    <w:rsid w:val="00B56B69"/>
    <w:rsid w:val="00B5768B"/>
    <w:rsid w:val="00B577C4"/>
    <w:rsid w:val="00B578C9"/>
    <w:rsid w:val="00B601A1"/>
    <w:rsid w:val="00B6047A"/>
    <w:rsid w:val="00B604F3"/>
    <w:rsid w:val="00B6083D"/>
    <w:rsid w:val="00B6096A"/>
    <w:rsid w:val="00B614FF"/>
    <w:rsid w:val="00B61628"/>
    <w:rsid w:val="00B6183E"/>
    <w:rsid w:val="00B61EDB"/>
    <w:rsid w:val="00B61F5E"/>
    <w:rsid w:val="00B623D6"/>
    <w:rsid w:val="00B62B38"/>
    <w:rsid w:val="00B62C61"/>
    <w:rsid w:val="00B62C94"/>
    <w:rsid w:val="00B63036"/>
    <w:rsid w:val="00B6334F"/>
    <w:rsid w:val="00B63440"/>
    <w:rsid w:val="00B63C1A"/>
    <w:rsid w:val="00B641E5"/>
    <w:rsid w:val="00B64D1E"/>
    <w:rsid w:val="00B64E37"/>
    <w:rsid w:val="00B64FEE"/>
    <w:rsid w:val="00B65836"/>
    <w:rsid w:val="00B65CAC"/>
    <w:rsid w:val="00B65CE1"/>
    <w:rsid w:val="00B65DA6"/>
    <w:rsid w:val="00B661C8"/>
    <w:rsid w:val="00B66360"/>
    <w:rsid w:val="00B66681"/>
    <w:rsid w:val="00B66732"/>
    <w:rsid w:val="00B67151"/>
    <w:rsid w:val="00B6790E"/>
    <w:rsid w:val="00B67A4B"/>
    <w:rsid w:val="00B67B3D"/>
    <w:rsid w:val="00B7007D"/>
    <w:rsid w:val="00B702A6"/>
    <w:rsid w:val="00B702EB"/>
    <w:rsid w:val="00B706E1"/>
    <w:rsid w:val="00B70C01"/>
    <w:rsid w:val="00B716CB"/>
    <w:rsid w:val="00B7172A"/>
    <w:rsid w:val="00B72205"/>
    <w:rsid w:val="00B72568"/>
    <w:rsid w:val="00B72AE9"/>
    <w:rsid w:val="00B72E40"/>
    <w:rsid w:val="00B72E4E"/>
    <w:rsid w:val="00B734F9"/>
    <w:rsid w:val="00B73C63"/>
    <w:rsid w:val="00B73D4A"/>
    <w:rsid w:val="00B73FB5"/>
    <w:rsid w:val="00B743FB"/>
    <w:rsid w:val="00B74551"/>
    <w:rsid w:val="00B745F4"/>
    <w:rsid w:val="00B74AC9"/>
    <w:rsid w:val="00B75BFE"/>
    <w:rsid w:val="00B75CF7"/>
    <w:rsid w:val="00B768C4"/>
    <w:rsid w:val="00B76A03"/>
    <w:rsid w:val="00B76C7A"/>
    <w:rsid w:val="00B76E86"/>
    <w:rsid w:val="00B76F80"/>
    <w:rsid w:val="00B77487"/>
    <w:rsid w:val="00B77F92"/>
    <w:rsid w:val="00B80211"/>
    <w:rsid w:val="00B80618"/>
    <w:rsid w:val="00B806C3"/>
    <w:rsid w:val="00B80FC7"/>
    <w:rsid w:val="00B81437"/>
    <w:rsid w:val="00B819D7"/>
    <w:rsid w:val="00B81EA3"/>
    <w:rsid w:val="00B8238D"/>
    <w:rsid w:val="00B82471"/>
    <w:rsid w:val="00B82783"/>
    <w:rsid w:val="00B82959"/>
    <w:rsid w:val="00B829B2"/>
    <w:rsid w:val="00B82ADF"/>
    <w:rsid w:val="00B831BA"/>
    <w:rsid w:val="00B833E4"/>
    <w:rsid w:val="00B83439"/>
    <w:rsid w:val="00B83521"/>
    <w:rsid w:val="00B83658"/>
    <w:rsid w:val="00B83C6C"/>
    <w:rsid w:val="00B84317"/>
    <w:rsid w:val="00B84497"/>
    <w:rsid w:val="00B847D9"/>
    <w:rsid w:val="00B84A71"/>
    <w:rsid w:val="00B84B31"/>
    <w:rsid w:val="00B852F8"/>
    <w:rsid w:val="00B85339"/>
    <w:rsid w:val="00B86DB7"/>
    <w:rsid w:val="00B8736B"/>
    <w:rsid w:val="00B87CC2"/>
    <w:rsid w:val="00B87F35"/>
    <w:rsid w:val="00B9001D"/>
    <w:rsid w:val="00B90164"/>
    <w:rsid w:val="00B90FB5"/>
    <w:rsid w:val="00B91D49"/>
    <w:rsid w:val="00B9219E"/>
    <w:rsid w:val="00B9280D"/>
    <w:rsid w:val="00B9285C"/>
    <w:rsid w:val="00B92949"/>
    <w:rsid w:val="00B93183"/>
    <w:rsid w:val="00B93215"/>
    <w:rsid w:val="00B935E2"/>
    <w:rsid w:val="00B9378F"/>
    <w:rsid w:val="00B937F4"/>
    <w:rsid w:val="00B93A0F"/>
    <w:rsid w:val="00B943EE"/>
    <w:rsid w:val="00B946DE"/>
    <w:rsid w:val="00B94B98"/>
    <w:rsid w:val="00B954E7"/>
    <w:rsid w:val="00B958D1"/>
    <w:rsid w:val="00B95AAF"/>
    <w:rsid w:val="00B95CD1"/>
    <w:rsid w:val="00B96BA0"/>
    <w:rsid w:val="00B96ED4"/>
    <w:rsid w:val="00B97BE2"/>
    <w:rsid w:val="00B97D01"/>
    <w:rsid w:val="00BA04B7"/>
    <w:rsid w:val="00BA0B0B"/>
    <w:rsid w:val="00BA0C25"/>
    <w:rsid w:val="00BA11CC"/>
    <w:rsid w:val="00BA14FF"/>
    <w:rsid w:val="00BA1510"/>
    <w:rsid w:val="00BA1E62"/>
    <w:rsid w:val="00BA201B"/>
    <w:rsid w:val="00BA2069"/>
    <w:rsid w:val="00BA2B83"/>
    <w:rsid w:val="00BA3867"/>
    <w:rsid w:val="00BA3880"/>
    <w:rsid w:val="00BA3993"/>
    <w:rsid w:val="00BA3E99"/>
    <w:rsid w:val="00BA423D"/>
    <w:rsid w:val="00BA4580"/>
    <w:rsid w:val="00BA5068"/>
    <w:rsid w:val="00BA5561"/>
    <w:rsid w:val="00BA5570"/>
    <w:rsid w:val="00BA557D"/>
    <w:rsid w:val="00BA559D"/>
    <w:rsid w:val="00BA573D"/>
    <w:rsid w:val="00BA578C"/>
    <w:rsid w:val="00BA5FC3"/>
    <w:rsid w:val="00BA6390"/>
    <w:rsid w:val="00BA65A7"/>
    <w:rsid w:val="00BA7656"/>
    <w:rsid w:val="00BA76AF"/>
    <w:rsid w:val="00BA7842"/>
    <w:rsid w:val="00BA7B0F"/>
    <w:rsid w:val="00BA7E83"/>
    <w:rsid w:val="00BA7E93"/>
    <w:rsid w:val="00BA7FDC"/>
    <w:rsid w:val="00BB0124"/>
    <w:rsid w:val="00BB1183"/>
    <w:rsid w:val="00BB1284"/>
    <w:rsid w:val="00BB16B1"/>
    <w:rsid w:val="00BB1794"/>
    <w:rsid w:val="00BB18A5"/>
    <w:rsid w:val="00BB24DD"/>
    <w:rsid w:val="00BB25DC"/>
    <w:rsid w:val="00BB28E8"/>
    <w:rsid w:val="00BB2A9F"/>
    <w:rsid w:val="00BB2CF8"/>
    <w:rsid w:val="00BB3E07"/>
    <w:rsid w:val="00BB3E09"/>
    <w:rsid w:val="00BB3EED"/>
    <w:rsid w:val="00BB3F45"/>
    <w:rsid w:val="00BB4175"/>
    <w:rsid w:val="00BB44B0"/>
    <w:rsid w:val="00BB4978"/>
    <w:rsid w:val="00BB49EF"/>
    <w:rsid w:val="00BB4B7E"/>
    <w:rsid w:val="00BB52B0"/>
    <w:rsid w:val="00BB5650"/>
    <w:rsid w:val="00BB58BB"/>
    <w:rsid w:val="00BB5A17"/>
    <w:rsid w:val="00BB5AD4"/>
    <w:rsid w:val="00BB5DB0"/>
    <w:rsid w:val="00BB6504"/>
    <w:rsid w:val="00BB6811"/>
    <w:rsid w:val="00BB6CB9"/>
    <w:rsid w:val="00BB6FA3"/>
    <w:rsid w:val="00BB7493"/>
    <w:rsid w:val="00BB7502"/>
    <w:rsid w:val="00BB755F"/>
    <w:rsid w:val="00BB77B5"/>
    <w:rsid w:val="00BB7DEB"/>
    <w:rsid w:val="00BB7E66"/>
    <w:rsid w:val="00BC011E"/>
    <w:rsid w:val="00BC01DD"/>
    <w:rsid w:val="00BC079F"/>
    <w:rsid w:val="00BC0F0F"/>
    <w:rsid w:val="00BC0FF9"/>
    <w:rsid w:val="00BC1008"/>
    <w:rsid w:val="00BC12C6"/>
    <w:rsid w:val="00BC14FB"/>
    <w:rsid w:val="00BC17B7"/>
    <w:rsid w:val="00BC1DED"/>
    <w:rsid w:val="00BC2B31"/>
    <w:rsid w:val="00BC3117"/>
    <w:rsid w:val="00BC326A"/>
    <w:rsid w:val="00BC3452"/>
    <w:rsid w:val="00BC3574"/>
    <w:rsid w:val="00BC3806"/>
    <w:rsid w:val="00BC3A3D"/>
    <w:rsid w:val="00BC5309"/>
    <w:rsid w:val="00BC5319"/>
    <w:rsid w:val="00BC619B"/>
    <w:rsid w:val="00BC6894"/>
    <w:rsid w:val="00BC6CB0"/>
    <w:rsid w:val="00BC6D50"/>
    <w:rsid w:val="00BC7026"/>
    <w:rsid w:val="00BC770B"/>
    <w:rsid w:val="00BC796C"/>
    <w:rsid w:val="00BC7A5D"/>
    <w:rsid w:val="00BD0B6B"/>
    <w:rsid w:val="00BD0F66"/>
    <w:rsid w:val="00BD1A4F"/>
    <w:rsid w:val="00BD1CA5"/>
    <w:rsid w:val="00BD2B49"/>
    <w:rsid w:val="00BD2EE0"/>
    <w:rsid w:val="00BD2F88"/>
    <w:rsid w:val="00BD317A"/>
    <w:rsid w:val="00BD3A99"/>
    <w:rsid w:val="00BD3BC6"/>
    <w:rsid w:val="00BD43DA"/>
    <w:rsid w:val="00BD4505"/>
    <w:rsid w:val="00BD4990"/>
    <w:rsid w:val="00BD5067"/>
    <w:rsid w:val="00BD50AB"/>
    <w:rsid w:val="00BD55EE"/>
    <w:rsid w:val="00BD5762"/>
    <w:rsid w:val="00BD5B17"/>
    <w:rsid w:val="00BD69AB"/>
    <w:rsid w:val="00BD6E3A"/>
    <w:rsid w:val="00BD768A"/>
    <w:rsid w:val="00BD7819"/>
    <w:rsid w:val="00BD79DA"/>
    <w:rsid w:val="00BE02A2"/>
    <w:rsid w:val="00BE03ED"/>
    <w:rsid w:val="00BE0839"/>
    <w:rsid w:val="00BE2723"/>
    <w:rsid w:val="00BE27BC"/>
    <w:rsid w:val="00BE3290"/>
    <w:rsid w:val="00BE335F"/>
    <w:rsid w:val="00BE3577"/>
    <w:rsid w:val="00BE3D3F"/>
    <w:rsid w:val="00BE4631"/>
    <w:rsid w:val="00BE5234"/>
    <w:rsid w:val="00BE55E4"/>
    <w:rsid w:val="00BE5FB9"/>
    <w:rsid w:val="00BE5FDD"/>
    <w:rsid w:val="00BE6178"/>
    <w:rsid w:val="00BE6671"/>
    <w:rsid w:val="00BE6677"/>
    <w:rsid w:val="00BE7162"/>
    <w:rsid w:val="00BE73C8"/>
    <w:rsid w:val="00BE75D5"/>
    <w:rsid w:val="00BE79B6"/>
    <w:rsid w:val="00BF00CA"/>
    <w:rsid w:val="00BF060B"/>
    <w:rsid w:val="00BF069F"/>
    <w:rsid w:val="00BF10E3"/>
    <w:rsid w:val="00BF1E22"/>
    <w:rsid w:val="00BF1F09"/>
    <w:rsid w:val="00BF244D"/>
    <w:rsid w:val="00BF272E"/>
    <w:rsid w:val="00BF2888"/>
    <w:rsid w:val="00BF3201"/>
    <w:rsid w:val="00BF341A"/>
    <w:rsid w:val="00BF3694"/>
    <w:rsid w:val="00BF3B3F"/>
    <w:rsid w:val="00BF3C2B"/>
    <w:rsid w:val="00BF3EFE"/>
    <w:rsid w:val="00BF3F26"/>
    <w:rsid w:val="00BF4020"/>
    <w:rsid w:val="00BF483A"/>
    <w:rsid w:val="00BF6014"/>
    <w:rsid w:val="00BF6CCB"/>
    <w:rsid w:val="00BF6D16"/>
    <w:rsid w:val="00BF6EB6"/>
    <w:rsid w:val="00BF72C9"/>
    <w:rsid w:val="00BF7882"/>
    <w:rsid w:val="00BF7BE7"/>
    <w:rsid w:val="00C00470"/>
    <w:rsid w:val="00C01792"/>
    <w:rsid w:val="00C019EA"/>
    <w:rsid w:val="00C01B30"/>
    <w:rsid w:val="00C01F57"/>
    <w:rsid w:val="00C01FFE"/>
    <w:rsid w:val="00C02305"/>
    <w:rsid w:val="00C03336"/>
    <w:rsid w:val="00C03622"/>
    <w:rsid w:val="00C038A4"/>
    <w:rsid w:val="00C04237"/>
    <w:rsid w:val="00C04A56"/>
    <w:rsid w:val="00C04AEF"/>
    <w:rsid w:val="00C05021"/>
    <w:rsid w:val="00C0557F"/>
    <w:rsid w:val="00C059CE"/>
    <w:rsid w:val="00C05B9D"/>
    <w:rsid w:val="00C05DFA"/>
    <w:rsid w:val="00C05ED3"/>
    <w:rsid w:val="00C06334"/>
    <w:rsid w:val="00C06594"/>
    <w:rsid w:val="00C0717F"/>
    <w:rsid w:val="00C071C4"/>
    <w:rsid w:val="00C105A4"/>
    <w:rsid w:val="00C10603"/>
    <w:rsid w:val="00C106C8"/>
    <w:rsid w:val="00C10CD8"/>
    <w:rsid w:val="00C10E42"/>
    <w:rsid w:val="00C11CB8"/>
    <w:rsid w:val="00C11E36"/>
    <w:rsid w:val="00C11FA8"/>
    <w:rsid w:val="00C12338"/>
    <w:rsid w:val="00C123EA"/>
    <w:rsid w:val="00C12443"/>
    <w:rsid w:val="00C12CDE"/>
    <w:rsid w:val="00C132D5"/>
    <w:rsid w:val="00C13481"/>
    <w:rsid w:val="00C13A6B"/>
    <w:rsid w:val="00C1400A"/>
    <w:rsid w:val="00C140CE"/>
    <w:rsid w:val="00C14721"/>
    <w:rsid w:val="00C148A4"/>
    <w:rsid w:val="00C14ECE"/>
    <w:rsid w:val="00C15008"/>
    <w:rsid w:val="00C1506E"/>
    <w:rsid w:val="00C15A62"/>
    <w:rsid w:val="00C15E11"/>
    <w:rsid w:val="00C16F83"/>
    <w:rsid w:val="00C171DB"/>
    <w:rsid w:val="00C20352"/>
    <w:rsid w:val="00C2080B"/>
    <w:rsid w:val="00C209B8"/>
    <w:rsid w:val="00C20ADC"/>
    <w:rsid w:val="00C20B33"/>
    <w:rsid w:val="00C20C59"/>
    <w:rsid w:val="00C20C91"/>
    <w:rsid w:val="00C212CD"/>
    <w:rsid w:val="00C215E6"/>
    <w:rsid w:val="00C21683"/>
    <w:rsid w:val="00C21AA7"/>
    <w:rsid w:val="00C21E67"/>
    <w:rsid w:val="00C21F6A"/>
    <w:rsid w:val="00C2207C"/>
    <w:rsid w:val="00C225CC"/>
    <w:rsid w:val="00C225FD"/>
    <w:rsid w:val="00C2279C"/>
    <w:rsid w:val="00C22991"/>
    <w:rsid w:val="00C22AB8"/>
    <w:rsid w:val="00C23245"/>
    <w:rsid w:val="00C2368C"/>
    <w:rsid w:val="00C23F09"/>
    <w:rsid w:val="00C241CF"/>
    <w:rsid w:val="00C243B4"/>
    <w:rsid w:val="00C247AC"/>
    <w:rsid w:val="00C24A9C"/>
    <w:rsid w:val="00C2509B"/>
    <w:rsid w:val="00C2576F"/>
    <w:rsid w:val="00C2589C"/>
    <w:rsid w:val="00C25B6A"/>
    <w:rsid w:val="00C25FF4"/>
    <w:rsid w:val="00C264D3"/>
    <w:rsid w:val="00C26BBD"/>
    <w:rsid w:val="00C27947"/>
    <w:rsid w:val="00C27F24"/>
    <w:rsid w:val="00C309DA"/>
    <w:rsid w:val="00C30DB4"/>
    <w:rsid w:val="00C30E1E"/>
    <w:rsid w:val="00C30F58"/>
    <w:rsid w:val="00C313F6"/>
    <w:rsid w:val="00C31440"/>
    <w:rsid w:val="00C31478"/>
    <w:rsid w:val="00C317E9"/>
    <w:rsid w:val="00C3191C"/>
    <w:rsid w:val="00C31C3B"/>
    <w:rsid w:val="00C31C68"/>
    <w:rsid w:val="00C3221B"/>
    <w:rsid w:val="00C3236E"/>
    <w:rsid w:val="00C3291D"/>
    <w:rsid w:val="00C32DEF"/>
    <w:rsid w:val="00C33494"/>
    <w:rsid w:val="00C338D8"/>
    <w:rsid w:val="00C33AE6"/>
    <w:rsid w:val="00C33F1F"/>
    <w:rsid w:val="00C348EF"/>
    <w:rsid w:val="00C34A50"/>
    <w:rsid w:val="00C34A68"/>
    <w:rsid w:val="00C34C86"/>
    <w:rsid w:val="00C34CB1"/>
    <w:rsid w:val="00C34EBC"/>
    <w:rsid w:val="00C3529D"/>
    <w:rsid w:val="00C3557F"/>
    <w:rsid w:val="00C3597B"/>
    <w:rsid w:val="00C35EFE"/>
    <w:rsid w:val="00C365C0"/>
    <w:rsid w:val="00C36890"/>
    <w:rsid w:val="00C36ADE"/>
    <w:rsid w:val="00C37285"/>
    <w:rsid w:val="00C37706"/>
    <w:rsid w:val="00C37B55"/>
    <w:rsid w:val="00C37B64"/>
    <w:rsid w:val="00C37C3A"/>
    <w:rsid w:val="00C37CC8"/>
    <w:rsid w:val="00C37D6E"/>
    <w:rsid w:val="00C40069"/>
    <w:rsid w:val="00C401EB"/>
    <w:rsid w:val="00C40584"/>
    <w:rsid w:val="00C40A98"/>
    <w:rsid w:val="00C40B8E"/>
    <w:rsid w:val="00C40E3B"/>
    <w:rsid w:val="00C416AC"/>
    <w:rsid w:val="00C41A19"/>
    <w:rsid w:val="00C41F60"/>
    <w:rsid w:val="00C4267E"/>
    <w:rsid w:val="00C42877"/>
    <w:rsid w:val="00C428A8"/>
    <w:rsid w:val="00C42967"/>
    <w:rsid w:val="00C429C8"/>
    <w:rsid w:val="00C43BA3"/>
    <w:rsid w:val="00C43FBF"/>
    <w:rsid w:val="00C442E9"/>
    <w:rsid w:val="00C44944"/>
    <w:rsid w:val="00C44F15"/>
    <w:rsid w:val="00C44F24"/>
    <w:rsid w:val="00C45066"/>
    <w:rsid w:val="00C4535D"/>
    <w:rsid w:val="00C45A93"/>
    <w:rsid w:val="00C45B36"/>
    <w:rsid w:val="00C45B3B"/>
    <w:rsid w:val="00C45FF9"/>
    <w:rsid w:val="00C463A7"/>
    <w:rsid w:val="00C4655B"/>
    <w:rsid w:val="00C46FFC"/>
    <w:rsid w:val="00C47FBD"/>
    <w:rsid w:val="00C50239"/>
    <w:rsid w:val="00C504CB"/>
    <w:rsid w:val="00C50FA1"/>
    <w:rsid w:val="00C5112F"/>
    <w:rsid w:val="00C511A4"/>
    <w:rsid w:val="00C51565"/>
    <w:rsid w:val="00C5160D"/>
    <w:rsid w:val="00C5189C"/>
    <w:rsid w:val="00C518E3"/>
    <w:rsid w:val="00C51DD3"/>
    <w:rsid w:val="00C5229F"/>
    <w:rsid w:val="00C5262D"/>
    <w:rsid w:val="00C52654"/>
    <w:rsid w:val="00C52B1C"/>
    <w:rsid w:val="00C52DCC"/>
    <w:rsid w:val="00C53017"/>
    <w:rsid w:val="00C5340E"/>
    <w:rsid w:val="00C53593"/>
    <w:rsid w:val="00C53B59"/>
    <w:rsid w:val="00C53B6A"/>
    <w:rsid w:val="00C54099"/>
    <w:rsid w:val="00C549F9"/>
    <w:rsid w:val="00C54ABF"/>
    <w:rsid w:val="00C550F6"/>
    <w:rsid w:val="00C551BE"/>
    <w:rsid w:val="00C55424"/>
    <w:rsid w:val="00C555EB"/>
    <w:rsid w:val="00C563D7"/>
    <w:rsid w:val="00C56BB4"/>
    <w:rsid w:val="00C571DA"/>
    <w:rsid w:val="00C573AA"/>
    <w:rsid w:val="00C573D3"/>
    <w:rsid w:val="00C605CA"/>
    <w:rsid w:val="00C60874"/>
    <w:rsid w:val="00C60A00"/>
    <w:rsid w:val="00C60F7E"/>
    <w:rsid w:val="00C61ABD"/>
    <w:rsid w:val="00C61C72"/>
    <w:rsid w:val="00C63F4F"/>
    <w:rsid w:val="00C63FAC"/>
    <w:rsid w:val="00C640B2"/>
    <w:rsid w:val="00C641AD"/>
    <w:rsid w:val="00C65944"/>
    <w:rsid w:val="00C668EA"/>
    <w:rsid w:val="00C66943"/>
    <w:rsid w:val="00C66B4E"/>
    <w:rsid w:val="00C67212"/>
    <w:rsid w:val="00C67422"/>
    <w:rsid w:val="00C67627"/>
    <w:rsid w:val="00C67878"/>
    <w:rsid w:val="00C7004B"/>
    <w:rsid w:val="00C700AE"/>
    <w:rsid w:val="00C704E7"/>
    <w:rsid w:val="00C70BAC"/>
    <w:rsid w:val="00C711DC"/>
    <w:rsid w:val="00C71228"/>
    <w:rsid w:val="00C7151E"/>
    <w:rsid w:val="00C7190A"/>
    <w:rsid w:val="00C72453"/>
    <w:rsid w:val="00C73257"/>
    <w:rsid w:val="00C732B4"/>
    <w:rsid w:val="00C73611"/>
    <w:rsid w:val="00C7362E"/>
    <w:rsid w:val="00C736C0"/>
    <w:rsid w:val="00C73CFE"/>
    <w:rsid w:val="00C73D29"/>
    <w:rsid w:val="00C73E00"/>
    <w:rsid w:val="00C7423D"/>
    <w:rsid w:val="00C744CE"/>
    <w:rsid w:val="00C7457E"/>
    <w:rsid w:val="00C74685"/>
    <w:rsid w:val="00C748B9"/>
    <w:rsid w:val="00C75A92"/>
    <w:rsid w:val="00C75C92"/>
    <w:rsid w:val="00C75F82"/>
    <w:rsid w:val="00C762F7"/>
    <w:rsid w:val="00C7636D"/>
    <w:rsid w:val="00C764EF"/>
    <w:rsid w:val="00C7668A"/>
    <w:rsid w:val="00C766E7"/>
    <w:rsid w:val="00C767D2"/>
    <w:rsid w:val="00C76AC3"/>
    <w:rsid w:val="00C76C7D"/>
    <w:rsid w:val="00C77A40"/>
    <w:rsid w:val="00C80224"/>
    <w:rsid w:val="00C813D1"/>
    <w:rsid w:val="00C8145B"/>
    <w:rsid w:val="00C818DE"/>
    <w:rsid w:val="00C81D2C"/>
    <w:rsid w:val="00C82399"/>
    <w:rsid w:val="00C82769"/>
    <w:rsid w:val="00C82973"/>
    <w:rsid w:val="00C82DB2"/>
    <w:rsid w:val="00C82E80"/>
    <w:rsid w:val="00C8399B"/>
    <w:rsid w:val="00C83F2C"/>
    <w:rsid w:val="00C84A6B"/>
    <w:rsid w:val="00C854E4"/>
    <w:rsid w:val="00C855C3"/>
    <w:rsid w:val="00C859D0"/>
    <w:rsid w:val="00C85A21"/>
    <w:rsid w:val="00C86845"/>
    <w:rsid w:val="00C86BFF"/>
    <w:rsid w:val="00C86D5A"/>
    <w:rsid w:val="00C87186"/>
    <w:rsid w:val="00C874C7"/>
    <w:rsid w:val="00C87709"/>
    <w:rsid w:val="00C87D02"/>
    <w:rsid w:val="00C87DE0"/>
    <w:rsid w:val="00C90542"/>
    <w:rsid w:val="00C907B0"/>
    <w:rsid w:val="00C90F08"/>
    <w:rsid w:val="00C90F7E"/>
    <w:rsid w:val="00C91EA7"/>
    <w:rsid w:val="00C92660"/>
    <w:rsid w:val="00C92986"/>
    <w:rsid w:val="00C92DC9"/>
    <w:rsid w:val="00C92E4A"/>
    <w:rsid w:val="00C92F78"/>
    <w:rsid w:val="00C934A2"/>
    <w:rsid w:val="00C93659"/>
    <w:rsid w:val="00C93FAD"/>
    <w:rsid w:val="00C9581A"/>
    <w:rsid w:val="00C967CA"/>
    <w:rsid w:val="00C96D14"/>
    <w:rsid w:val="00C96E27"/>
    <w:rsid w:val="00C976B7"/>
    <w:rsid w:val="00C97C38"/>
    <w:rsid w:val="00C97F00"/>
    <w:rsid w:val="00CA06BA"/>
    <w:rsid w:val="00CA07DA"/>
    <w:rsid w:val="00CA093F"/>
    <w:rsid w:val="00CA0A67"/>
    <w:rsid w:val="00CA1463"/>
    <w:rsid w:val="00CA1D15"/>
    <w:rsid w:val="00CA1F1B"/>
    <w:rsid w:val="00CA20CB"/>
    <w:rsid w:val="00CA2294"/>
    <w:rsid w:val="00CA240A"/>
    <w:rsid w:val="00CA310F"/>
    <w:rsid w:val="00CA3230"/>
    <w:rsid w:val="00CA3774"/>
    <w:rsid w:val="00CA3AD8"/>
    <w:rsid w:val="00CA3D73"/>
    <w:rsid w:val="00CA3F1B"/>
    <w:rsid w:val="00CA4008"/>
    <w:rsid w:val="00CA42CC"/>
    <w:rsid w:val="00CA4642"/>
    <w:rsid w:val="00CA47A5"/>
    <w:rsid w:val="00CA4C0F"/>
    <w:rsid w:val="00CA58CC"/>
    <w:rsid w:val="00CA5F29"/>
    <w:rsid w:val="00CA6611"/>
    <w:rsid w:val="00CA6B99"/>
    <w:rsid w:val="00CA705C"/>
    <w:rsid w:val="00CA71AC"/>
    <w:rsid w:val="00CA71D3"/>
    <w:rsid w:val="00CA7950"/>
    <w:rsid w:val="00CA79FF"/>
    <w:rsid w:val="00CA7C1C"/>
    <w:rsid w:val="00CB0133"/>
    <w:rsid w:val="00CB0A93"/>
    <w:rsid w:val="00CB178C"/>
    <w:rsid w:val="00CB1DB4"/>
    <w:rsid w:val="00CB2D13"/>
    <w:rsid w:val="00CB31AB"/>
    <w:rsid w:val="00CB31F7"/>
    <w:rsid w:val="00CB329D"/>
    <w:rsid w:val="00CB3449"/>
    <w:rsid w:val="00CB3785"/>
    <w:rsid w:val="00CB38DC"/>
    <w:rsid w:val="00CB3B77"/>
    <w:rsid w:val="00CB4271"/>
    <w:rsid w:val="00CB44F1"/>
    <w:rsid w:val="00CB45AF"/>
    <w:rsid w:val="00CB4A3A"/>
    <w:rsid w:val="00CB4FF6"/>
    <w:rsid w:val="00CB5139"/>
    <w:rsid w:val="00CB5147"/>
    <w:rsid w:val="00CB56BF"/>
    <w:rsid w:val="00CB59C1"/>
    <w:rsid w:val="00CB5BF9"/>
    <w:rsid w:val="00CB5F1B"/>
    <w:rsid w:val="00CB62E0"/>
    <w:rsid w:val="00CB6377"/>
    <w:rsid w:val="00CB669C"/>
    <w:rsid w:val="00CB6A30"/>
    <w:rsid w:val="00CB6D76"/>
    <w:rsid w:val="00CB6DA6"/>
    <w:rsid w:val="00CB6EB4"/>
    <w:rsid w:val="00CB71FE"/>
    <w:rsid w:val="00CB7677"/>
    <w:rsid w:val="00CB7680"/>
    <w:rsid w:val="00CB7BEF"/>
    <w:rsid w:val="00CC00D5"/>
    <w:rsid w:val="00CC00DF"/>
    <w:rsid w:val="00CC03B6"/>
    <w:rsid w:val="00CC05EB"/>
    <w:rsid w:val="00CC06F9"/>
    <w:rsid w:val="00CC1144"/>
    <w:rsid w:val="00CC1257"/>
    <w:rsid w:val="00CC2373"/>
    <w:rsid w:val="00CC256B"/>
    <w:rsid w:val="00CC29F1"/>
    <w:rsid w:val="00CC2AED"/>
    <w:rsid w:val="00CC2B8D"/>
    <w:rsid w:val="00CC2C88"/>
    <w:rsid w:val="00CC3196"/>
    <w:rsid w:val="00CC32F1"/>
    <w:rsid w:val="00CC3869"/>
    <w:rsid w:val="00CC3A9F"/>
    <w:rsid w:val="00CC3B60"/>
    <w:rsid w:val="00CC3EA3"/>
    <w:rsid w:val="00CC477A"/>
    <w:rsid w:val="00CC490C"/>
    <w:rsid w:val="00CC4B33"/>
    <w:rsid w:val="00CC5289"/>
    <w:rsid w:val="00CC5605"/>
    <w:rsid w:val="00CC5FE8"/>
    <w:rsid w:val="00CC6022"/>
    <w:rsid w:val="00CC642C"/>
    <w:rsid w:val="00CC6A9C"/>
    <w:rsid w:val="00CC6B5E"/>
    <w:rsid w:val="00CC6ECC"/>
    <w:rsid w:val="00CC72D7"/>
    <w:rsid w:val="00CC773E"/>
    <w:rsid w:val="00CC79D3"/>
    <w:rsid w:val="00CD09E3"/>
    <w:rsid w:val="00CD0A66"/>
    <w:rsid w:val="00CD0B52"/>
    <w:rsid w:val="00CD0C23"/>
    <w:rsid w:val="00CD0EE5"/>
    <w:rsid w:val="00CD163A"/>
    <w:rsid w:val="00CD19DE"/>
    <w:rsid w:val="00CD21E6"/>
    <w:rsid w:val="00CD2582"/>
    <w:rsid w:val="00CD2F63"/>
    <w:rsid w:val="00CD3072"/>
    <w:rsid w:val="00CD329F"/>
    <w:rsid w:val="00CD3A12"/>
    <w:rsid w:val="00CD43B6"/>
    <w:rsid w:val="00CD44E5"/>
    <w:rsid w:val="00CD4EC4"/>
    <w:rsid w:val="00CD4F8B"/>
    <w:rsid w:val="00CD50E5"/>
    <w:rsid w:val="00CD562D"/>
    <w:rsid w:val="00CD5817"/>
    <w:rsid w:val="00CD589F"/>
    <w:rsid w:val="00CD58B7"/>
    <w:rsid w:val="00CD5AC0"/>
    <w:rsid w:val="00CD5BBF"/>
    <w:rsid w:val="00CD5CFB"/>
    <w:rsid w:val="00CD5D3A"/>
    <w:rsid w:val="00CD6088"/>
    <w:rsid w:val="00CD6096"/>
    <w:rsid w:val="00CD6660"/>
    <w:rsid w:val="00CD67E9"/>
    <w:rsid w:val="00CD715F"/>
    <w:rsid w:val="00CD744D"/>
    <w:rsid w:val="00CD7529"/>
    <w:rsid w:val="00CD783E"/>
    <w:rsid w:val="00CD7DE7"/>
    <w:rsid w:val="00CD7DED"/>
    <w:rsid w:val="00CE01AC"/>
    <w:rsid w:val="00CE148B"/>
    <w:rsid w:val="00CE16BA"/>
    <w:rsid w:val="00CE17F4"/>
    <w:rsid w:val="00CE1A8D"/>
    <w:rsid w:val="00CE1B12"/>
    <w:rsid w:val="00CE1E20"/>
    <w:rsid w:val="00CE1EAC"/>
    <w:rsid w:val="00CE24CB"/>
    <w:rsid w:val="00CE28A6"/>
    <w:rsid w:val="00CE2BB6"/>
    <w:rsid w:val="00CE2D43"/>
    <w:rsid w:val="00CE36EC"/>
    <w:rsid w:val="00CE377D"/>
    <w:rsid w:val="00CE38F3"/>
    <w:rsid w:val="00CE3D26"/>
    <w:rsid w:val="00CE3EAC"/>
    <w:rsid w:val="00CE4979"/>
    <w:rsid w:val="00CE4A81"/>
    <w:rsid w:val="00CE56B3"/>
    <w:rsid w:val="00CE586C"/>
    <w:rsid w:val="00CE590E"/>
    <w:rsid w:val="00CE599B"/>
    <w:rsid w:val="00CE5B2A"/>
    <w:rsid w:val="00CE5E02"/>
    <w:rsid w:val="00CE60C2"/>
    <w:rsid w:val="00CE6157"/>
    <w:rsid w:val="00CE6440"/>
    <w:rsid w:val="00CE658B"/>
    <w:rsid w:val="00CE66AD"/>
    <w:rsid w:val="00CE6785"/>
    <w:rsid w:val="00CE68BF"/>
    <w:rsid w:val="00CE70B4"/>
    <w:rsid w:val="00CE73FC"/>
    <w:rsid w:val="00CE76A4"/>
    <w:rsid w:val="00CE7F37"/>
    <w:rsid w:val="00CF03FF"/>
    <w:rsid w:val="00CF094F"/>
    <w:rsid w:val="00CF0ABF"/>
    <w:rsid w:val="00CF1950"/>
    <w:rsid w:val="00CF1967"/>
    <w:rsid w:val="00CF205A"/>
    <w:rsid w:val="00CF2106"/>
    <w:rsid w:val="00CF27B2"/>
    <w:rsid w:val="00CF29BE"/>
    <w:rsid w:val="00CF3114"/>
    <w:rsid w:val="00CF4445"/>
    <w:rsid w:val="00CF4A51"/>
    <w:rsid w:val="00CF4B34"/>
    <w:rsid w:val="00CF4C9C"/>
    <w:rsid w:val="00CF4D15"/>
    <w:rsid w:val="00CF4D7E"/>
    <w:rsid w:val="00CF5370"/>
    <w:rsid w:val="00CF5870"/>
    <w:rsid w:val="00CF58D4"/>
    <w:rsid w:val="00CF5A02"/>
    <w:rsid w:val="00CF5C36"/>
    <w:rsid w:val="00CF5F74"/>
    <w:rsid w:val="00CF67A1"/>
    <w:rsid w:val="00CF6A94"/>
    <w:rsid w:val="00CF7782"/>
    <w:rsid w:val="00CF779B"/>
    <w:rsid w:val="00CF7ADD"/>
    <w:rsid w:val="00CF7FFA"/>
    <w:rsid w:val="00D008A6"/>
    <w:rsid w:val="00D00BC3"/>
    <w:rsid w:val="00D01376"/>
    <w:rsid w:val="00D01A48"/>
    <w:rsid w:val="00D02241"/>
    <w:rsid w:val="00D02A3D"/>
    <w:rsid w:val="00D02E4E"/>
    <w:rsid w:val="00D03443"/>
    <w:rsid w:val="00D036DA"/>
    <w:rsid w:val="00D03BB6"/>
    <w:rsid w:val="00D04658"/>
    <w:rsid w:val="00D05638"/>
    <w:rsid w:val="00D05814"/>
    <w:rsid w:val="00D06499"/>
    <w:rsid w:val="00D064B8"/>
    <w:rsid w:val="00D06CA5"/>
    <w:rsid w:val="00D06D79"/>
    <w:rsid w:val="00D07035"/>
    <w:rsid w:val="00D07221"/>
    <w:rsid w:val="00D0760E"/>
    <w:rsid w:val="00D07AB6"/>
    <w:rsid w:val="00D07EB3"/>
    <w:rsid w:val="00D108F5"/>
    <w:rsid w:val="00D10A34"/>
    <w:rsid w:val="00D10E44"/>
    <w:rsid w:val="00D110E6"/>
    <w:rsid w:val="00D11423"/>
    <w:rsid w:val="00D1154E"/>
    <w:rsid w:val="00D11BF2"/>
    <w:rsid w:val="00D1205B"/>
    <w:rsid w:val="00D122F2"/>
    <w:rsid w:val="00D12379"/>
    <w:rsid w:val="00D1244D"/>
    <w:rsid w:val="00D1293D"/>
    <w:rsid w:val="00D137D1"/>
    <w:rsid w:val="00D139EA"/>
    <w:rsid w:val="00D13FE0"/>
    <w:rsid w:val="00D14657"/>
    <w:rsid w:val="00D14688"/>
    <w:rsid w:val="00D14D3B"/>
    <w:rsid w:val="00D1546D"/>
    <w:rsid w:val="00D157C8"/>
    <w:rsid w:val="00D163C3"/>
    <w:rsid w:val="00D16852"/>
    <w:rsid w:val="00D16FA0"/>
    <w:rsid w:val="00D170B5"/>
    <w:rsid w:val="00D1731C"/>
    <w:rsid w:val="00D17641"/>
    <w:rsid w:val="00D17702"/>
    <w:rsid w:val="00D200A2"/>
    <w:rsid w:val="00D208BA"/>
    <w:rsid w:val="00D20FA2"/>
    <w:rsid w:val="00D2117A"/>
    <w:rsid w:val="00D212F0"/>
    <w:rsid w:val="00D2160A"/>
    <w:rsid w:val="00D21C07"/>
    <w:rsid w:val="00D21D23"/>
    <w:rsid w:val="00D220B5"/>
    <w:rsid w:val="00D220D7"/>
    <w:rsid w:val="00D222E0"/>
    <w:rsid w:val="00D227C4"/>
    <w:rsid w:val="00D22EC5"/>
    <w:rsid w:val="00D23609"/>
    <w:rsid w:val="00D24710"/>
    <w:rsid w:val="00D24737"/>
    <w:rsid w:val="00D24D43"/>
    <w:rsid w:val="00D25205"/>
    <w:rsid w:val="00D255BD"/>
    <w:rsid w:val="00D258E2"/>
    <w:rsid w:val="00D25B90"/>
    <w:rsid w:val="00D260E8"/>
    <w:rsid w:val="00D265DB"/>
    <w:rsid w:val="00D26CD1"/>
    <w:rsid w:val="00D27A3B"/>
    <w:rsid w:val="00D306C9"/>
    <w:rsid w:val="00D30AA5"/>
    <w:rsid w:val="00D30FB2"/>
    <w:rsid w:val="00D310A1"/>
    <w:rsid w:val="00D31272"/>
    <w:rsid w:val="00D314FE"/>
    <w:rsid w:val="00D321AE"/>
    <w:rsid w:val="00D32574"/>
    <w:rsid w:val="00D32AFF"/>
    <w:rsid w:val="00D3396E"/>
    <w:rsid w:val="00D33E6B"/>
    <w:rsid w:val="00D3411B"/>
    <w:rsid w:val="00D34329"/>
    <w:rsid w:val="00D3434F"/>
    <w:rsid w:val="00D343A6"/>
    <w:rsid w:val="00D3440D"/>
    <w:rsid w:val="00D3458D"/>
    <w:rsid w:val="00D3498B"/>
    <w:rsid w:val="00D34B13"/>
    <w:rsid w:val="00D34C94"/>
    <w:rsid w:val="00D35124"/>
    <w:rsid w:val="00D3583E"/>
    <w:rsid w:val="00D3616F"/>
    <w:rsid w:val="00D362A6"/>
    <w:rsid w:val="00D36C55"/>
    <w:rsid w:val="00D406A6"/>
    <w:rsid w:val="00D409D3"/>
    <w:rsid w:val="00D40CE6"/>
    <w:rsid w:val="00D41E30"/>
    <w:rsid w:val="00D42181"/>
    <w:rsid w:val="00D42B1B"/>
    <w:rsid w:val="00D43337"/>
    <w:rsid w:val="00D4391C"/>
    <w:rsid w:val="00D43D54"/>
    <w:rsid w:val="00D43F71"/>
    <w:rsid w:val="00D441C0"/>
    <w:rsid w:val="00D44364"/>
    <w:rsid w:val="00D44461"/>
    <w:rsid w:val="00D45245"/>
    <w:rsid w:val="00D458F4"/>
    <w:rsid w:val="00D460B6"/>
    <w:rsid w:val="00D46554"/>
    <w:rsid w:val="00D4664D"/>
    <w:rsid w:val="00D4682F"/>
    <w:rsid w:val="00D469B8"/>
    <w:rsid w:val="00D46C63"/>
    <w:rsid w:val="00D470B7"/>
    <w:rsid w:val="00D47599"/>
    <w:rsid w:val="00D47761"/>
    <w:rsid w:val="00D4791B"/>
    <w:rsid w:val="00D47BB0"/>
    <w:rsid w:val="00D47DF3"/>
    <w:rsid w:val="00D5010D"/>
    <w:rsid w:val="00D50756"/>
    <w:rsid w:val="00D50AF9"/>
    <w:rsid w:val="00D50C56"/>
    <w:rsid w:val="00D51628"/>
    <w:rsid w:val="00D51821"/>
    <w:rsid w:val="00D52B26"/>
    <w:rsid w:val="00D52F1D"/>
    <w:rsid w:val="00D530CD"/>
    <w:rsid w:val="00D5331F"/>
    <w:rsid w:val="00D53AD0"/>
    <w:rsid w:val="00D53D33"/>
    <w:rsid w:val="00D541CB"/>
    <w:rsid w:val="00D545E5"/>
    <w:rsid w:val="00D55110"/>
    <w:rsid w:val="00D5516F"/>
    <w:rsid w:val="00D55815"/>
    <w:rsid w:val="00D55AA7"/>
    <w:rsid w:val="00D55B3E"/>
    <w:rsid w:val="00D55F36"/>
    <w:rsid w:val="00D566E4"/>
    <w:rsid w:val="00D5672F"/>
    <w:rsid w:val="00D567DD"/>
    <w:rsid w:val="00D574DD"/>
    <w:rsid w:val="00D575D8"/>
    <w:rsid w:val="00D57942"/>
    <w:rsid w:val="00D579DD"/>
    <w:rsid w:val="00D6011D"/>
    <w:rsid w:val="00D605BB"/>
    <w:rsid w:val="00D60880"/>
    <w:rsid w:val="00D609DB"/>
    <w:rsid w:val="00D60AE0"/>
    <w:rsid w:val="00D611D0"/>
    <w:rsid w:val="00D612FA"/>
    <w:rsid w:val="00D61778"/>
    <w:rsid w:val="00D61B33"/>
    <w:rsid w:val="00D61DB5"/>
    <w:rsid w:val="00D61EC8"/>
    <w:rsid w:val="00D624C7"/>
    <w:rsid w:val="00D62657"/>
    <w:rsid w:val="00D62AEF"/>
    <w:rsid w:val="00D63F7F"/>
    <w:rsid w:val="00D64469"/>
    <w:rsid w:val="00D64724"/>
    <w:rsid w:val="00D647D4"/>
    <w:rsid w:val="00D653E7"/>
    <w:rsid w:val="00D6558E"/>
    <w:rsid w:val="00D655E8"/>
    <w:rsid w:val="00D659F0"/>
    <w:rsid w:val="00D65A88"/>
    <w:rsid w:val="00D65DB8"/>
    <w:rsid w:val="00D661E4"/>
    <w:rsid w:val="00D66AFA"/>
    <w:rsid w:val="00D66BAF"/>
    <w:rsid w:val="00D6717C"/>
    <w:rsid w:val="00D67576"/>
    <w:rsid w:val="00D676CB"/>
    <w:rsid w:val="00D6785F"/>
    <w:rsid w:val="00D67B67"/>
    <w:rsid w:val="00D67E41"/>
    <w:rsid w:val="00D701FB"/>
    <w:rsid w:val="00D7125C"/>
    <w:rsid w:val="00D71518"/>
    <w:rsid w:val="00D715CC"/>
    <w:rsid w:val="00D715F3"/>
    <w:rsid w:val="00D717AE"/>
    <w:rsid w:val="00D71815"/>
    <w:rsid w:val="00D718C5"/>
    <w:rsid w:val="00D71BE0"/>
    <w:rsid w:val="00D71C27"/>
    <w:rsid w:val="00D7257F"/>
    <w:rsid w:val="00D72F3F"/>
    <w:rsid w:val="00D72F6B"/>
    <w:rsid w:val="00D730C0"/>
    <w:rsid w:val="00D73202"/>
    <w:rsid w:val="00D7330B"/>
    <w:rsid w:val="00D736AB"/>
    <w:rsid w:val="00D73DCA"/>
    <w:rsid w:val="00D746B9"/>
    <w:rsid w:val="00D74719"/>
    <w:rsid w:val="00D74781"/>
    <w:rsid w:val="00D74A1F"/>
    <w:rsid w:val="00D74D94"/>
    <w:rsid w:val="00D75D0D"/>
    <w:rsid w:val="00D75E29"/>
    <w:rsid w:val="00D75FE0"/>
    <w:rsid w:val="00D760D6"/>
    <w:rsid w:val="00D7664D"/>
    <w:rsid w:val="00D768A0"/>
    <w:rsid w:val="00D77365"/>
    <w:rsid w:val="00D77C8B"/>
    <w:rsid w:val="00D77CF4"/>
    <w:rsid w:val="00D77D05"/>
    <w:rsid w:val="00D77DB3"/>
    <w:rsid w:val="00D80296"/>
    <w:rsid w:val="00D803AD"/>
    <w:rsid w:val="00D806EA"/>
    <w:rsid w:val="00D80B2A"/>
    <w:rsid w:val="00D818B8"/>
    <w:rsid w:val="00D8259E"/>
    <w:rsid w:val="00D826D5"/>
    <w:rsid w:val="00D82E1F"/>
    <w:rsid w:val="00D834AF"/>
    <w:rsid w:val="00D83B67"/>
    <w:rsid w:val="00D83CEC"/>
    <w:rsid w:val="00D83D1D"/>
    <w:rsid w:val="00D84814"/>
    <w:rsid w:val="00D84988"/>
    <w:rsid w:val="00D849A2"/>
    <w:rsid w:val="00D84BFF"/>
    <w:rsid w:val="00D85178"/>
    <w:rsid w:val="00D85258"/>
    <w:rsid w:val="00D856EE"/>
    <w:rsid w:val="00D85DFA"/>
    <w:rsid w:val="00D86399"/>
    <w:rsid w:val="00D863B7"/>
    <w:rsid w:val="00D86E9B"/>
    <w:rsid w:val="00D87659"/>
    <w:rsid w:val="00D90A98"/>
    <w:rsid w:val="00D91355"/>
    <w:rsid w:val="00D913A6"/>
    <w:rsid w:val="00D91443"/>
    <w:rsid w:val="00D91467"/>
    <w:rsid w:val="00D91912"/>
    <w:rsid w:val="00D91BBB"/>
    <w:rsid w:val="00D91BDE"/>
    <w:rsid w:val="00D92414"/>
    <w:rsid w:val="00D92549"/>
    <w:rsid w:val="00D9298E"/>
    <w:rsid w:val="00D92C5C"/>
    <w:rsid w:val="00D92F95"/>
    <w:rsid w:val="00D93094"/>
    <w:rsid w:val="00D933FA"/>
    <w:rsid w:val="00D93454"/>
    <w:rsid w:val="00D93857"/>
    <w:rsid w:val="00D93B7E"/>
    <w:rsid w:val="00D93BC8"/>
    <w:rsid w:val="00D942FB"/>
    <w:rsid w:val="00D94E24"/>
    <w:rsid w:val="00D9504F"/>
    <w:rsid w:val="00D958A5"/>
    <w:rsid w:val="00D963BE"/>
    <w:rsid w:val="00D9656B"/>
    <w:rsid w:val="00D9670B"/>
    <w:rsid w:val="00D9674E"/>
    <w:rsid w:val="00D96D17"/>
    <w:rsid w:val="00D96DA3"/>
    <w:rsid w:val="00D96DF1"/>
    <w:rsid w:val="00D971E8"/>
    <w:rsid w:val="00D9746D"/>
    <w:rsid w:val="00D97CF8"/>
    <w:rsid w:val="00DA08B1"/>
    <w:rsid w:val="00DA0930"/>
    <w:rsid w:val="00DA0A4B"/>
    <w:rsid w:val="00DA1D7B"/>
    <w:rsid w:val="00DA1DCE"/>
    <w:rsid w:val="00DA1EC2"/>
    <w:rsid w:val="00DA2444"/>
    <w:rsid w:val="00DA2FC1"/>
    <w:rsid w:val="00DA36F7"/>
    <w:rsid w:val="00DA379C"/>
    <w:rsid w:val="00DA3F64"/>
    <w:rsid w:val="00DA404D"/>
    <w:rsid w:val="00DA4174"/>
    <w:rsid w:val="00DA41A8"/>
    <w:rsid w:val="00DA476E"/>
    <w:rsid w:val="00DA4C84"/>
    <w:rsid w:val="00DA54EA"/>
    <w:rsid w:val="00DA5643"/>
    <w:rsid w:val="00DA5DE7"/>
    <w:rsid w:val="00DA6137"/>
    <w:rsid w:val="00DA629F"/>
    <w:rsid w:val="00DA6821"/>
    <w:rsid w:val="00DA695D"/>
    <w:rsid w:val="00DA75CE"/>
    <w:rsid w:val="00DA7A51"/>
    <w:rsid w:val="00DA7DF2"/>
    <w:rsid w:val="00DB0819"/>
    <w:rsid w:val="00DB098F"/>
    <w:rsid w:val="00DB0CAE"/>
    <w:rsid w:val="00DB11FB"/>
    <w:rsid w:val="00DB1205"/>
    <w:rsid w:val="00DB143E"/>
    <w:rsid w:val="00DB1484"/>
    <w:rsid w:val="00DB183E"/>
    <w:rsid w:val="00DB1923"/>
    <w:rsid w:val="00DB19EA"/>
    <w:rsid w:val="00DB1A05"/>
    <w:rsid w:val="00DB1E2D"/>
    <w:rsid w:val="00DB2E75"/>
    <w:rsid w:val="00DB3342"/>
    <w:rsid w:val="00DB33BA"/>
    <w:rsid w:val="00DB35E1"/>
    <w:rsid w:val="00DB4180"/>
    <w:rsid w:val="00DB428E"/>
    <w:rsid w:val="00DB4500"/>
    <w:rsid w:val="00DB46D0"/>
    <w:rsid w:val="00DB4777"/>
    <w:rsid w:val="00DB4891"/>
    <w:rsid w:val="00DB49B1"/>
    <w:rsid w:val="00DB4B46"/>
    <w:rsid w:val="00DB4B97"/>
    <w:rsid w:val="00DB4FB4"/>
    <w:rsid w:val="00DB4FFB"/>
    <w:rsid w:val="00DB51C7"/>
    <w:rsid w:val="00DB53A8"/>
    <w:rsid w:val="00DB55A3"/>
    <w:rsid w:val="00DB58A9"/>
    <w:rsid w:val="00DB5A68"/>
    <w:rsid w:val="00DB6195"/>
    <w:rsid w:val="00DB708C"/>
    <w:rsid w:val="00DB7141"/>
    <w:rsid w:val="00DB732B"/>
    <w:rsid w:val="00DB7440"/>
    <w:rsid w:val="00DC0715"/>
    <w:rsid w:val="00DC0B91"/>
    <w:rsid w:val="00DC0C63"/>
    <w:rsid w:val="00DC0E17"/>
    <w:rsid w:val="00DC0F91"/>
    <w:rsid w:val="00DC10D2"/>
    <w:rsid w:val="00DC11DA"/>
    <w:rsid w:val="00DC12ED"/>
    <w:rsid w:val="00DC1408"/>
    <w:rsid w:val="00DC14D8"/>
    <w:rsid w:val="00DC1F84"/>
    <w:rsid w:val="00DC2849"/>
    <w:rsid w:val="00DC2C13"/>
    <w:rsid w:val="00DC2CD0"/>
    <w:rsid w:val="00DC2DA1"/>
    <w:rsid w:val="00DC2EB7"/>
    <w:rsid w:val="00DC348D"/>
    <w:rsid w:val="00DC35F5"/>
    <w:rsid w:val="00DC3AC1"/>
    <w:rsid w:val="00DC3C60"/>
    <w:rsid w:val="00DC3DCE"/>
    <w:rsid w:val="00DC3E9E"/>
    <w:rsid w:val="00DC3F47"/>
    <w:rsid w:val="00DC4020"/>
    <w:rsid w:val="00DC486D"/>
    <w:rsid w:val="00DC49BD"/>
    <w:rsid w:val="00DC4B0F"/>
    <w:rsid w:val="00DC4C1C"/>
    <w:rsid w:val="00DC4C77"/>
    <w:rsid w:val="00DC5046"/>
    <w:rsid w:val="00DC519B"/>
    <w:rsid w:val="00DC58C5"/>
    <w:rsid w:val="00DC6A06"/>
    <w:rsid w:val="00DC6D78"/>
    <w:rsid w:val="00DC6D9B"/>
    <w:rsid w:val="00DC7063"/>
    <w:rsid w:val="00DC7116"/>
    <w:rsid w:val="00DC7443"/>
    <w:rsid w:val="00DC7823"/>
    <w:rsid w:val="00DC79A9"/>
    <w:rsid w:val="00DC7C62"/>
    <w:rsid w:val="00DC7C6B"/>
    <w:rsid w:val="00DC7E4E"/>
    <w:rsid w:val="00DD0801"/>
    <w:rsid w:val="00DD0A9C"/>
    <w:rsid w:val="00DD0C21"/>
    <w:rsid w:val="00DD0D24"/>
    <w:rsid w:val="00DD1196"/>
    <w:rsid w:val="00DD165A"/>
    <w:rsid w:val="00DD1BDF"/>
    <w:rsid w:val="00DD1BE9"/>
    <w:rsid w:val="00DD2619"/>
    <w:rsid w:val="00DD286B"/>
    <w:rsid w:val="00DD28F0"/>
    <w:rsid w:val="00DD28F3"/>
    <w:rsid w:val="00DD2F5F"/>
    <w:rsid w:val="00DD30EF"/>
    <w:rsid w:val="00DD316C"/>
    <w:rsid w:val="00DD3663"/>
    <w:rsid w:val="00DD3B5D"/>
    <w:rsid w:val="00DD3E13"/>
    <w:rsid w:val="00DD3EAB"/>
    <w:rsid w:val="00DD421B"/>
    <w:rsid w:val="00DD42CE"/>
    <w:rsid w:val="00DD5429"/>
    <w:rsid w:val="00DD630E"/>
    <w:rsid w:val="00DD63B0"/>
    <w:rsid w:val="00DD6C28"/>
    <w:rsid w:val="00DD6C60"/>
    <w:rsid w:val="00DD6E7C"/>
    <w:rsid w:val="00DD71E8"/>
    <w:rsid w:val="00DD72DF"/>
    <w:rsid w:val="00DD73D6"/>
    <w:rsid w:val="00DE01CB"/>
    <w:rsid w:val="00DE0935"/>
    <w:rsid w:val="00DE12E4"/>
    <w:rsid w:val="00DE18F2"/>
    <w:rsid w:val="00DE1AA3"/>
    <w:rsid w:val="00DE2438"/>
    <w:rsid w:val="00DE2537"/>
    <w:rsid w:val="00DE2AC9"/>
    <w:rsid w:val="00DE2D07"/>
    <w:rsid w:val="00DE2F3A"/>
    <w:rsid w:val="00DE3942"/>
    <w:rsid w:val="00DE39BD"/>
    <w:rsid w:val="00DE3BBB"/>
    <w:rsid w:val="00DE3BCB"/>
    <w:rsid w:val="00DE3EF1"/>
    <w:rsid w:val="00DE3F15"/>
    <w:rsid w:val="00DE48C5"/>
    <w:rsid w:val="00DE4920"/>
    <w:rsid w:val="00DE56E6"/>
    <w:rsid w:val="00DE5722"/>
    <w:rsid w:val="00DE5EA0"/>
    <w:rsid w:val="00DE6216"/>
    <w:rsid w:val="00DE64C1"/>
    <w:rsid w:val="00DE667B"/>
    <w:rsid w:val="00DE6829"/>
    <w:rsid w:val="00DE68D2"/>
    <w:rsid w:val="00DE6CE4"/>
    <w:rsid w:val="00DE6E1E"/>
    <w:rsid w:val="00DE6F61"/>
    <w:rsid w:val="00DE776E"/>
    <w:rsid w:val="00DF01B4"/>
    <w:rsid w:val="00DF0220"/>
    <w:rsid w:val="00DF04BB"/>
    <w:rsid w:val="00DF0639"/>
    <w:rsid w:val="00DF06CB"/>
    <w:rsid w:val="00DF06CD"/>
    <w:rsid w:val="00DF101F"/>
    <w:rsid w:val="00DF1BE0"/>
    <w:rsid w:val="00DF1D56"/>
    <w:rsid w:val="00DF1D6C"/>
    <w:rsid w:val="00DF27C0"/>
    <w:rsid w:val="00DF2B37"/>
    <w:rsid w:val="00DF2F69"/>
    <w:rsid w:val="00DF316D"/>
    <w:rsid w:val="00DF32FE"/>
    <w:rsid w:val="00DF330F"/>
    <w:rsid w:val="00DF3A4D"/>
    <w:rsid w:val="00DF3E85"/>
    <w:rsid w:val="00DF4656"/>
    <w:rsid w:val="00DF47B4"/>
    <w:rsid w:val="00DF4AEF"/>
    <w:rsid w:val="00DF4F71"/>
    <w:rsid w:val="00DF4FED"/>
    <w:rsid w:val="00DF5213"/>
    <w:rsid w:val="00DF5904"/>
    <w:rsid w:val="00DF5D53"/>
    <w:rsid w:val="00DF5F0F"/>
    <w:rsid w:val="00DF638D"/>
    <w:rsid w:val="00DF67BA"/>
    <w:rsid w:val="00DF6A75"/>
    <w:rsid w:val="00DF6D4A"/>
    <w:rsid w:val="00DF71A5"/>
    <w:rsid w:val="00DF7EC1"/>
    <w:rsid w:val="00DF7F0F"/>
    <w:rsid w:val="00DF7F77"/>
    <w:rsid w:val="00E00B63"/>
    <w:rsid w:val="00E00D94"/>
    <w:rsid w:val="00E00DFB"/>
    <w:rsid w:val="00E011D0"/>
    <w:rsid w:val="00E01B83"/>
    <w:rsid w:val="00E01C9D"/>
    <w:rsid w:val="00E01E06"/>
    <w:rsid w:val="00E02314"/>
    <w:rsid w:val="00E02652"/>
    <w:rsid w:val="00E03048"/>
    <w:rsid w:val="00E0369B"/>
    <w:rsid w:val="00E03F34"/>
    <w:rsid w:val="00E04606"/>
    <w:rsid w:val="00E04897"/>
    <w:rsid w:val="00E04B54"/>
    <w:rsid w:val="00E04E55"/>
    <w:rsid w:val="00E05163"/>
    <w:rsid w:val="00E05424"/>
    <w:rsid w:val="00E05501"/>
    <w:rsid w:val="00E05590"/>
    <w:rsid w:val="00E05CE2"/>
    <w:rsid w:val="00E05DA8"/>
    <w:rsid w:val="00E05F44"/>
    <w:rsid w:val="00E05F50"/>
    <w:rsid w:val="00E05FEB"/>
    <w:rsid w:val="00E064E7"/>
    <w:rsid w:val="00E068C8"/>
    <w:rsid w:val="00E06D5F"/>
    <w:rsid w:val="00E07348"/>
    <w:rsid w:val="00E07722"/>
    <w:rsid w:val="00E07853"/>
    <w:rsid w:val="00E07DD4"/>
    <w:rsid w:val="00E07E03"/>
    <w:rsid w:val="00E101D5"/>
    <w:rsid w:val="00E1054B"/>
    <w:rsid w:val="00E1056A"/>
    <w:rsid w:val="00E110A0"/>
    <w:rsid w:val="00E1123F"/>
    <w:rsid w:val="00E11531"/>
    <w:rsid w:val="00E12060"/>
    <w:rsid w:val="00E12188"/>
    <w:rsid w:val="00E1246E"/>
    <w:rsid w:val="00E12BB5"/>
    <w:rsid w:val="00E13509"/>
    <w:rsid w:val="00E137E3"/>
    <w:rsid w:val="00E13FA9"/>
    <w:rsid w:val="00E144E1"/>
    <w:rsid w:val="00E14C68"/>
    <w:rsid w:val="00E14CF3"/>
    <w:rsid w:val="00E1529B"/>
    <w:rsid w:val="00E15748"/>
    <w:rsid w:val="00E1587D"/>
    <w:rsid w:val="00E15A12"/>
    <w:rsid w:val="00E15BD8"/>
    <w:rsid w:val="00E161E4"/>
    <w:rsid w:val="00E16428"/>
    <w:rsid w:val="00E169E6"/>
    <w:rsid w:val="00E16B87"/>
    <w:rsid w:val="00E1756D"/>
    <w:rsid w:val="00E176CB"/>
    <w:rsid w:val="00E17ACD"/>
    <w:rsid w:val="00E20493"/>
    <w:rsid w:val="00E206CB"/>
    <w:rsid w:val="00E20774"/>
    <w:rsid w:val="00E20DFE"/>
    <w:rsid w:val="00E21429"/>
    <w:rsid w:val="00E215A1"/>
    <w:rsid w:val="00E21B79"/>
    <w:rsid w:val="00E222DF"/>
    <w:rsid w:val="00E22E7F"/>
    <w:rsid w:val="00E23281"/>
    <w:rsid w:val="00E23439"/>
    <w:rsid w:val="00E2369C"/>
    <w:rsid w:val="00E23798"/>
    <w:rsid w:val="00E23FC5"/>
    <w:rsid w:val="00E242A1"/>
    <w:rsid w:val="00E245CA"/>
    <w:rsid w:val="00E251D6"/>
    <w:rsid w:val="00E25D64"/>
    <w:rsid w:val="00E25FD1"/>
    <w:rsid w:val="00E2652B"/>
    <w:rsid w:val="00E269DC"/>
    <w:rsid w:val="00E26C9B"/>
    <w:rsid w:val="00E27301"/>
    <w:rsid w:val="00E276B6"/>
    <w:rsid w:val="00E27A41"/>
    <w:rsid w:val="00E27D83"/>
    <w:rsid w:val="00E3030C"/>
    <w:rsid w:val="00E30464"/>
    <w:rsid w:val="00E30509"/>
    <w:rsid w:val="00E30C98"/>
    <w:rsid w:val="00E30D83"/>
    <w:rsid w:val="00E30E52"/>
    <w:rsid w:val="00E30E64"/>
    <w:rsid w:val="00E30EA7"/>
    <w:rsid w:val="00E31199"/>
    <w:rsid w:val="00E312EA"/>
    <w:rsid w:val="00E31DE3"/>
    <w:rsid w:val="00E32057"/>
    <w:rsid w:val="00E32077"/>
    <w:rsid w:val="00E32558"/>
    <w:rsid w:val="00E32DF8"/>
    <w:rsid w:val="00E32FF1"/>
    <w:rsid w:val="00E33668"/>
    <w:rsid w:val="00E33A46"/>
    <w:rsid w:val="00E34514"/>
    <w:rsid w:val="00E345FB"/>
    <w:rsid w:val="00E34A2F"/>
    <w:rsid w:val="00E35731"/>
    <w:rsid w:val="00E364C7"/>
    <w:rsid w:val="00E365E5"/>
    <w:rsid w:val="00E366F1"/>
    <w:rsid w:val="00E3697F"/>
    <w:rsid w:val="00E41888"/>
    <w:rsid w:val="00E41F07"/>
    <w:rsid w:val="00E42499"/>
    <w:rsid w:val="00E424AC"/>
    <w:rsid w:val="00E42BBB"/>
    <w:rsid w:val="00E43204"/>
    <w:rsid w:val="00E4339C"/>
    <w:rsid w:val="00E436EA"/>
    <w:rsid w:val="00E43868"/>
    <w:rsid w:val="00E43900"/>
    <w:rsid w:val="00E43BDA"/>
    <w:rsid w:val="00E44A40"/>
    <w:rsid w:val="00E45260"/>
    <w:rsid w:val="00E455EE"/>
    <w:rsid w:val="00E4577E"/>
    <w:rsid w:val="00E46123"/>
    <w:rsid w:val="00E46612"/>
    <w:rsid w:val="00E46A2F"/>
    <w:rsid w:val="00E46CF8"/>
    <w:rsid w:val="00E46DFD"/>
    <w:rsid w:val="00E46E5B"/>
    <w:rsid w:val="00E47604"/>
    <w:rsid w:val="00E4768D"/>
    <w:rsid w:val="00E47CD5"/>
    <w:rsid w:val="00E50385"/>
    <w:rsid w:val="00E5042F"/>
    <w:rsid w:val="00E50FC5"/>
    <w:rsid w:val="00E51536"/>
    <w:rsid w:val="00E5171A"/>
    <w:rsid w:val="00E51797"/>
    <w:rsid w:val="00E517B7"/>
    <w:rsid w:val="00E51BE8"/>
    <w:rsid w:val="00E52416"/>
    <w:rsid w:val="00E52BA3"/>
    <w:rsid w:val="00E5310F"/>
    <w:rsid w:val="00E535F9"/>
    <w:rsid w:val="00E53C14"/>
    <w:rsid w:val="00E54073"/>
    <w:rsid w:val="00E54507"/>
    <w:rsid w:val="00E546ED"/>
    <w:rsid w:val="00E54BB1"/>
    <w:rsid w:val="00E55083"/>
    <w:rsid w:val="00E55505"/>
    <w:rsid w:val="00E55DA4"/>
    <w:rsid w:val="00E55E50"/>
    <w:rsid w:val="00E56037"/>
    <w:rsid w:val="00E561DD"/>
    <w:rsid w:val="00E56276"/>
    <w:rsid w:val="00E562C2"/>
    <w:rsid w:val="00E56455"/>
    <w:rsid w:val="00E56C99"/>
    <w:rsid w:val="00E571B1"/>
    <w:rsid w:val="00E57985"/>
    <w:rsid w:val="00E579E9"/>
    <w:rsid w:val="00E57A9C"/>
    <w:rsid w:val="00E57F62"/>
    <w:rsid w:val="00E60633"/>
    <w:rsid w:val="00E60BAF"/>
    <w:rsid w:val="00E60BC2"/>
    <w:rsid w:val="00E60DA4"/>
    <w:rsid w:val="00E61088"/>
    <w:rsid w:val="00E6123F"/>
    <w:rsid w:val="00E61791"/>
    <w:rsid w:val="00E61ACD"/>
    <w:rsid w:val="00E626B8"/>
    <w:rsid w:val="00E62990"/>
    <w:rsid w:val="00E62CCD"/>
    <w:rsid w:val="00E62E0D"/>
    <w:rsid w:val="00E62ED5"/>
    <w:rsid w:val="00E62FC4"/>
    <w:rsid w:val="00E63574"/>
    <w:rsid w:val="00E638B9"/>
    <w:rsid w:val="00E63EDD"/>
    <w:rsid w:val="00E6415A"/>
    <w:rsid w:val="00E6445F"/>
    <w:rsid w:val="00E64526"/>
    <w:rsid w:val="00E646EE"/>
    <w:rsid w:val="00E64D97"/>
    <w:rsid w:val="00E64FFE"/>
    <w:rsid w:val="00E65395"/>
    <w:rsid w:val="00E65435"/>
    <w:rsid w:val="00E65B20"/>
    <w:rsid w:val="00E65B34"/>
    <w:rsid w:val="00E6602A"/>
    <w:rsid w:val="00E660B0"/>
    <w:rsid w:val="00E6660A"/>
    <w:rsid w:val="00E666B6"/>
    <w:rsid w:val="00E66783"/>
    <w:rsid w:val="00E667CF"/>
    <w:rsid w:val="00E66D7C"/>
    <w:rsid w:val="00E67054"/>
    <w:rsid w:val="00E67653"/>
    <w:rsid w:val="00E67970"/>
    <w:rsid w:val="00E679CC"/>
    <w:rsid w:val="00E67ABF"/>
    <w:rsid w:val="00E67DB1"/>
    <w:rsid w:val="00E70A28"/>
    <w:rsid w:val="00E70C7C"/>
    <w:rsid w:val="00E71294"/>
    <w:rsid w:val="00E71305"/>
    <w:rsid w:val="00E71591"/>
    <w:rsid w:val="00E7194E"/>
    <w:rsid w:val="00E71992"/>
    <w:rsid w:val="00E71C40"/>
    <w:rsid w:val="00E71D71"/>
    <w:rsid w:val="00E72D3A"/>
    <w:rsid w:val="00E72D3C"/>
    <w:rsid w:val="00E7304A"/>
    <w:rsid w:val="00E742C6"/>
    <w:rsid w:val="00E74410"/>
    <w:rsid w:val="00E74535"/>
    <w:rsid w:val="00E7463D"/>
    <w:rsid w:val="00E7478B"/>
    <w:rsid w:val="00E74D8F"/>
    <w:rsid w:val="00E74F27"/>
    <w:rsid w:val="00E75074"/>
    <w:rsid w:val="00E75AF3"/>
    <w:rsid w:val="00E762FF"/>
    <w:rsid w:val="00E7635B"/>
    <w:rsid w:val="00E763DC"/>
    <w:rsid w:val="00E765DA"/>
    <w:rsid w:val="00E76BEC"/>
    <w:rsid w:val="00E770D0"/>
    <w:rsid w:val="00E77430"/>
    <w:rsid w:val="00E77838"/>
    <w:rsid w:val="00E77D6E"/>
    <w:rsid w:val="00E804FF"/>
    <w:rsid w:val="00E80791"/>
    <w:rsid w:val="00E808E8"/>
    <w:rsid w:val="00E809AF"/>
    <w:rsid w:val="00E80B5C"/>
    <w:rsid w:val="00E8105F"/>
    <w:rsid w:val="00E812D4"/>
    <w:rsid w:val="00E81907"/>
    <w:rsid w:val="00E8274E"/>
    <w:rsid w:val="00E82779"/>
    <w:rsid w:val="00E82CBB"/>
    <w:rsid w:val="00E83830"/>
    <w:rsid w:val="00E838A6"/>
    <w:rsid w:val="00E8443C"/>
    <w:rsid w:val="00E84996"/>
    <w:rsid w:val="00E84C2F"/>
    <w:rsid w:val="00E84C5A"/>
    <w:rsid w:val="00E85480"/>
    <w:rsid w:val="00E85D8A"/>
    <w:rsid w:val="00E861EE"/>
    <w:rsid w:val="00E86439"/>
    <w:rsid w:val="00E86BFD"/>
    <w:rsid w:val="00E871DC"/>
    <w:rsid w:val="00E87289"/>
    <w:rsid w:val="00E8752A"/>
    <w:rsid w:val="00E87CB4"/>
    <w:rsid w:val="00E87DB9"/>
    <w:rsid w:val="00E90410"/>
    <w:rsid w:val="00E9053F"/>
    <w:rsid w:val="00E90781"/>
    <w:rsid w:val="00E908C9"/>
    <w:rsid w:val="00E90A2A"/>
    <w:rsid w:val="00E9145F"/>
    <w:rsid w:val="00E91481"/>
    <w:rsid w:val="00E91608"/>
    <w:rsid w:val="00E91937"/>
    <w:rsid w:val="00E91AEA"/>
    <w:rsid w:val="00E91AF0"/>
    <w:rsid w:val="00E91CFB"/>
    <w:rsid w:val="00E91F1B"/>
    <w:rsid w:val="00E92014"/>
    <w:rsid w:val="00E92155"/>
    <w:rsid w:val="00E924F2"/>
    <w:rsid w:val="00E925B1"/>
    <w:rsid w:val="00E9289B"/>
    <w:rsid w:val="00E92B19"/>
    <w:rsid w:val="00E92CB9"/>
    <w:rsid w:val="00E92D3C"/>
    <w:rsid w:val="00E92E2A"/>
    <w:rsid w:val="00E93A9F"/>
    <w:rsid w:val="00E93B3A"/>
    <w:rsid w:val="00E93B6D"/>
    <w:rsid w:val="00E93F9E"/>
    <w:rsid w:val="00E9454C"/>
    <w:rsid w:val="00E95669"/>
    <w:rsid w:val="00E95693"/>
    <w:rsid w:val="00E958DD"/>
    <w:rsid w:val="00E95F9E"/>
    <w:rsid w:val="00E9666B"/>
    <w:rsid w:val="00E96A9D"/>
    <w:rsid w:val="00E97069"/>
    <w:rsid w:val="00E97596"/>
    <w:rsid w:val="00E9768F"/>
    <w:rsid w:val="00E97D63"/>
    <w:rsid w:val="00E97EEE"/>
    <w:rsid w:val="00EA01EA"/>
    <w:rsid w:val="00EA02CA"/>
    <w:rsid w:val="00EA0417"/>
    <w:rsid w:val="00EA05CD"/>
    <w:rsid w:val="00EA0B68"/>
    <w:rsid w:val="00EA1708"/>
    <w:rsid w:val="00EA180D"/>
    <w:rsid w:val="00EA2AAB"/>
    <w:rsid w:val="00EA2BEC"/>
    <w:rsid w:val="00EA30C4"/>
    <w:rsid w:val="00EA369B"/>
    <w:rsid w:val="00EA3A13"/>
    <w:rsid w:val="00EA4283"/>
    <w:rsid w:val="00EA4D2D"/>
    <w:rsid w:val="00EA5438"/>
    <w:rsid w:val="00EA5537"/>
    <w:rsid w:val="00EA56A3"/>
    <w:rsid w:val="00EA56D6"/>
    <w:rsid w:val="00EA5720"/>
    <w:rsid w:val="00EA6001"/>
    <w:rsid w:val="00EA61A8"/>
    <w:rsid w:val="00EA634A"/>
    <w:rsid w:val="00EA6415"/>
    <w:rsid w:val="00EA6868"/>
    <w:rsid w:val="00EA6B0E"/>
    <w:rsid w:val="00EA7FDF"/>
    <w:rsid w:val="00EB0A5A"/>
    <w:rsid w:val="00EB1056"/>
    <w:rsid w:val="00EB121A"/>
    <w:rsid w:val="00EB1C3C"/>
    <w:rsid w:val="00EB1E29"/>
    <w:rsid w:val="00EB1FB9"/>
    <w:rsid w:val="00EB2690"/>
    <w:rsid w:val="00EB2809"/>
    <w:rsid w:val="00EB2CB4"/>
    <w:rsid w:val="00EB316E"/>
    <w:rsid w:val="00EB337D"/>
    <w:rsid w:val="00EB3517"/>
    <w:rsid w:val="00EB3662"/>
    <w:rsid w:val="00EB3830"/>
    <w:rsid w:val="00EB41D6"/>
    <w:rsid w:val="00EB4352"/>
    <w:rsid w:val="00EB452C"/>
    <w:rsid w:val="00EB471E"/>
    <w:rsid w:val="00EB49AF"/>
    <w:rsid w:val="00EB509D"/>
    <w:rsid w:val="00EB54F9"/>
    <w:rsid w:val="00EB553B"/>
    <w:rsid w:val="00EB574D"/>
    <w:rsid w:val="00EB57C6"/>
    <w:rsid w:val="00EB5FCA"/>
    <w:rsid w:val="00EB61A9"/>
    <w:rsid w:val="00EB6375"/>
    <w:rsid w:val="00EB6571"/>
    <w:rsid w:val="00EB6666"/>
    <w:rsid w:val="00EB6993"/>
    <w:rsid w:val="00EB69DC"/>
    <w:rsid w:val="00EB6CC4"/>
    <w:rsid w:val="00EB6F7B"/>
    <w:rsid w:val="00EB7179"/>
    <w:rsid w:val="00EB737C"/>
    <w:rsid w:val="00EB759E"/>
    <w:rsid w:val="00EB7744"/>
    <w:rsid w:val="00EB7D43"/>
    <w:rsid w:val="00EB7E33"/>
    <w:rsid w:val="00EC019E"/>
    <w:rsid w:val="00EC09BF"/>
    <w:rsid w:val="00EC0C0F"/>
    <w:rsid w:val="00EC0C7B"/>
    <w:rsid w:val="00EC1650"/>
    <w:rsid w:val="00EC182B"/>
    <w:rsid w:val="00EC1887"/>
    <w:rsid w:val="00EC1D8C"/>
    <w:rsid w:val="00EC1D90"/>
    <w:rsid w:val="00EC2628"/>
    <w:rsid w:val="00EC2934"/>
    <w:rsid w:val="00EC2F98"/>
    <w:rsid w:val="00EC3008"/>
    <w:rsid w:val="00EC3329"/>
    <w:rsid w:val="00EC4238"/>
    <w:rsid w:val="00EC4454"/>
    <w:rsid w:val="00EC4931"/>
    <w:rsid w:val="00EC4A69"/>
    <w:rsid w:val="00EC4BAD"/>
    <w:rsid w:val="00EC52B6"/>
    <w:rsid w:val="00EC56BF"/>
    <w:rsid w:val="00EC5D83"/>
    <w:rsid w:val="00EC62A2"/>
    <w:rsid w:val="00EC656C"/>
    <w:rsid w:val="00EC6B46"/>
    <w:rsid w:val="00EC6C29"/>
    <w:rsid w:val="00EC6D93"/>
    <w:rsid w:val="00EC6FF9"/>
    <w:rsid w:val="00ED016C"/>
    <w:rsid w:val="00ED0564"/>
    <w:rsid w:val="00ED07DE"/>
    <w:rsid w:val="00ED08C2"/>
    <w:rsid w:val="00ED0CFE"/>
    <w:rsid w:val="00ED0F65"/>
    <w:rsid w:val="00ED113B"/>
    <w:rsid w:val="00ED1511"/>
    <w:rsid w:val="00ED15AA"/>
    <w:rsid w:val="00ED15DA"/>
    <w:rsid w:val="00ED1DAB"/>
    <w:rsid w:val="00ED1DDC"/>
    <w:rsid w:val="00ED237A"/>
    <w:rsid w:val="00ED2764"/>
    <w:rsid w:val="00ED2871"/>
    <w:rsid w:val="00ED28C4"/>
    <w:rsid w:val="00ED30E7"/>
    <w:rsid w:val="00ED34BF"/>
    <w:rsid w:val="00ED368E"/>
    <w:rsid w:val="00ED36F0"/>
    <w:rsid w:val="00ED39E4"/>
    <w:rsid w:val="00ED3A33"/>
    <w:rsid w:val="00ED3FA0"/>
    <w:rsid w:val="00ED3FA4"/>
    <w:rsid w:val="00ED4349"/>
    <w:rsid w:val="00ED450A"/>
    <w:rsid w:val="00ED4894"/>
    <w:rsid w:val="00ED4A19"/>
    <w:rsid w:val="00ED4BB1"/>
    <w:rsid w:val="00ED4FAE"/>
    <w:rsid w:val="00ED5382"/>
    <w:rsid w:val="00ED55A9"/>
    <w:rsid w:val="00ED5A95"/>
    <w:rsid w:val="00ED5D7D"/>
    <w:rsid w:val="00ED5E4A"/>
    <w:rsid w:val="00ED6123"/>
    <w:rsid w:val="00ED6380"/>
    <w:rsid w:val="00ED64D6"/>
    <w:rsid w:val="00ED7028"/>
    <w:rsid w:val="00ED7365"/>
    <w:rsid w:val="00ED768F"/>
    <w:rsid w:val="00ED7A72"/>
    <w:rsid w:val="00ED7E96"/>
    <w:rsid w:val="00EE01C5"/>
    <w:rsid w:val="00EE04BE"/>
    <w:rsid w:val="00EE0796"/>
    <w:rsid w:val="00EE0AA3"/>
    <w:rsid w:val="00EE0F01"/>
    <w:rsid w:val="00EE1298"/>
    <w:rsid w:val="00EE17A4"/>
    <w:rsid w:val="00EE1C48"/>
    <w:rsid w:val="00EE245E"/>
    <w:rsid w:val="00EE257E"/>
    <w:rsid w:val="00EE2DDF"/>
    <w:rsid w:val="00EE3287"/>
    <w:rsid w:val="00EE3388"/>
    <w:rsid w:val="00EE3569"/>
    <w:rsid w:val="00EE3B5B"/>
    <w:rsid w:val="00EE3FA8"/>
    <w:rsid w:val="00EE4388"/>
    <w:rsid w:val="00EE4805"/>
    <w:rsid w:val="00EE48E4"/>
    <w:rsid w:val="00EE49F6"/>
    <w:rsid w:val="00EE4A65"/>
    <w:rsid w:val="00EE4D88"/>
    <w:rsid w:val="00EE4F84"/>
    <w:rsid w:val="00EE5216"/>
    <w:rsid w:val="00EE59F4"/>
    <w:rsid w:val="00EE5AD8"/>
    <w:rsid w:val="00EE6296"/>
    <w:rsid w:val="00EE62D5"/>
    <w:rsid w:val="00EE6917"/>
    <w:rsid w:val="00EE6B3B"/>
    <w:rsid w:val="00EE71C3"/>
    <w:rsid w:val="00EE778E"/>
    <w:rsid w:val="00EF02D9"/>
    <w:rsid w:val="00EF04ED"/>
    <w:rsid w:val="00EF0C33"/>
    <w:rsid w:val="00EF1162"/>
    <w:rsid w:val="00EF1652"/>
    <w:rsid w:val="00EF1C99"/>
    <w:rsid w:val="00EF1DEB"/>
    <w:rsid w:val="00EF208D"/>
    <w:rsid w:val="00EF2207"/>
    <w:rsid w:val="00EF2790"/>
    <w:rsid w:val="00EF29F2"/>
    <w:rsid w:val="00EF37AB"/>
    <w:rsid w:val="00EF39A9"/>
    <w:rsid w:val="00EF3AD4"/>
    <w:rsid w:val="00EF3B7C"/>
    <w:rsid w:val="00EF4208"/>
    <w:rsid w:val="00EF4257"/>
    <w:rsid w:val="00EF45A2"/>
    <w:rsid w:val="00EF63AB"/>
    <w:rsid w:val="00EF6691"/>
    <w:rsid w:val="00EF683F"/>
    <w:rsid w:val="00EF6BE2"/>
    <w:rsid w:val="00EF6E00"/>
    <w:rsid w:val="00EF6F1E"/>
    <w:rsid w:val="00EF6F9B"/>
    <w:rsid w:val="00EF70F8"/>
    <w:rsid w:val="00EF74AB"/>
    <w:rsid w:val="00EF7570"/>
    <w:rsid w:val="00EF7AB8"/>
    <w:rsid w:val="00F0021B"/>
    <w:rsid w:val="00F00E46"/>
    <w:rsid w:val="00F00EDF"/>
    <w:rsid w:val="00F01036"/>
    <w:rsid w:val="00F01FC0"/>
    <w:rsid w:val="00F02095"/>
    <w:rsid w:val="00F0243F"/>
    <w:rsid w:val="00F02578"/>
    <w:rsid w:val="00F025C7"/>
    <w:rsid w:val="00F02CBD"/>
    <w:rsid w:val="00F03222"/>
    <w:rsid w:val="00F034C8"/>
    <w:rsid w:val="00F0377A"/>
    <w:rsid w:val="00F038D0"/>
    <w:rsid w:val="00F03AD4"/>
    <w:rsid w:val="00F03E5A"/>
    <w:rsid w:val="00F04060"/>
    <w:rsid w:val="00F04416"/>
    <w:rsid w:val="00F053D2"/>
    <w:rsid w:val="00F053E1"/>
    <w:rsid w:val="00F058F8"/>
    <w:rsid w:val="00F05B29"/>
    <w:rsid w:val="00F0601E"/>
    <w:rsid w:val="00F064D9"/>
    <w:rsid w:val="00F06712"/>
    <w:rsid w:val="00F06B91"/>
    <w:rsid w:val="00F06BBC"/>
    <w:rsid w:val="00F06D46"/>
    <w:rsid w:val="00F0712E"/>
    <w:rsid w:val="00F07137"/>
    <w:rsid w:val="00F075CF"/>
    <w:rsid w:val="00F076BF"/>
    <w:rsid w:val="00F07783"/>
    <w:rsid w:val="00F07DEA"/>
    <w:rsid w:val="00F07F7A"/>
    <w:rsid w:val="00F1077E"/>
    <w:rsid w:val="00F10D75"/>
    <w:rsid w:val="00F10FC4"/>
    <w:rsid w:val="00F1121C"/>
    <w:rsid w:val="00F1189A"/>
    <w:rsid w:val="00F1191A"/>
    <w:rsid w:val="00F1224A"/>
    <w:rsid w:val="00F1279C"/>
    <w:rsid w:val="00F12D91"/>
    <w:rsid w:val="00F12D9A"/>
    <w:rsid w:val="00F130BB"/>
    <w:rsid w:val="00F1317C"/>
    <w:rsid w:val="00F131EA"/>
    <w:rsid w:val="00F13AA3"/>
    <w:rsid w:val="00F13C87"/>
    <w:rsid w:val="00F13E09"/>
    <w:rsid w:val="00F13EB6"/>
    <w:rsid w:val="00F14568"/>
    <w:rsid w:val="00F1465A"/>
    <w:rsid w:val="00F14D23"/>
    <w:rsid w:val="00F14FC1"/>
    <w:rsid w:val="00F15072"/>
    <w:rsid w:val="00F15AC9"/>
    <w:rsid w:val="00F15E18"/>
    <w:rsid w:val="00F15FBC"/>
    <w:rsid w:val="00F16B05"/>
    <w:rsid w:val="00F16BE5"/>
    <w:rsid w:val="00F175D5"/>
    <w:rsid w:val="00F17C34"/>
    <w:rsid w:val="00F17C82"/>
    <w:rsid w:val="00F17FCA"/>
    <w:rsid w:val="00F2036C"/>
    <w:rsid w:val="00F203C8"/>
    <w:rsid w:val="00F20773"/>
    <w:rsid w:val="00F20E67"/>
    <w:rsid w:val="00F21401"/>
    <w:rsid w:val="00F219CA"/>
    <w:rsid w:val="00F21B16"/>
    <w:rsid w:val="00F21E87"/>
    <w:rsid w:val="00F21FED"/>
    <w:rsid w:val="00F22476"/>
    <w:rsid w:val="00F231F3"/>
    <w:rsid w:val="00F23765"/>
    <w:rsid w:val="00F23879"/>
    <w:rsid w:val="00F23CC1"/>
    <w:rsid w:val="00F24995"/>
    <w:rsid w:val="00F24DF9"/>
    <w:rsid w:val="00F25566"/>
    <w:rsid w:val="00F257AA"/>
    <w:rsid w:val="00F25C8B"/>
    <w:rsid w:val="00F260BD"/>
    <w:rsid w:val="00F267A1"/>
    <w:rsid w:val="00F27734"/>
    <w:rsid w:val="00F277A0"/>
    <w:rsid w:val="00F27817"/>
    <w:rsid w:val="00F27B09"/>
    <w:rsid w:val="00F27EC1"/>
    <w:rsid w:val="00F30808"/>
    <w:rsid w:val="00F30929"/>
    <w:rsid w:val="00F3098F"/>
    <w:rsid w:val="00F30A2E"/>
    <w:rsid w:val="00F30A47"/>
    <w:rsid w:val="00F30E57"/>
    <w:rsid w:val="00F315D5"/>
    <w:rsid w:val="00F318BD"/>
    <w:rsid w:val="00F3246A"/>
    <w:rsid w:val="00F32491"/>
    <w:rsid w:val="00F336B0"/>
    <w:rsid w:val="00F33C3C"/>
    <w:rsid w:val="00F33F88"/>
    <w:rsid w:val="00F341E1"/>
    <w:rsid w:val="00F34280"/>
    <w:rsid w:val="00F342CD"/>
    <w:rsid w:val="00F34FE2"/>
    <w:rsid w:val="00F358D0"/>
    <w:rsid w:val="00F364AC"/>
    <w:rsid w:val="00F36609"/>
    <w:rsid w:val="00F36613"/>
    <w:rsid w:val="00F36ABD"/>
    <w:rsid w:val="00F36C9B"/>
    <w:rsid w:val="00F36DF9"/>
    <w:rsid w:val="00F37964"/>
    <w:rsid w:val="00F37D2F"/>
    <w:rsid w:val="00F401D7"/>
    <w:rsid w:val="00F408C1"/>
    <w:rsid w:val="00F41030"/>
    <w:rsid w:val="00F41553"/>
    <w:rsid w:val="00F41649"/>
    <w:rsid w:val="00F4198F"/>
    <w:rsid w:val="00F41DE4"/>
    <w:rsid w:val="00F423AF"/>
    <w:rsid w:val="00F42407"/>
    <w:rsid w:val="00F42A8D"/>
    <w:rsid w:val="00F42ACB"/>
    <w:rsid w:val="00F42BB9"/>
    <w:rsid w:val="00F42E9C"/>
    <w:rsid w:val="00F43071"/>
    <w:rsid w:val="00F43229"/>
    <w:rsid w:val="00F4356A"/>
    <w:rsid w:val="00F43BEC"/>
    <w:rsid w:val="00F43EE2"/>
    <w:rsid w:val="00F442DA"/>
    <w:rsid w:val="00F442ED"/>
    <w:rsid w:val="00F44406"/>
    <w:rsid w:val="00F4532F"/>
    <w:rsid w:val="00F45D6C"/>
    <w:rsid w:val="00F45E32"/>
    <w:rsid w:val="00F45FA3"/>
    <w:rsid w:val="00F460F0"/>
    <w:rsid w:val="00F46173"/>
    <w:rsid w:val="00F464E2"/>
    <w:rsid w:val="00F46608"/>
    <w:rsid w:val="00F46F51"/>
    <w:rsid w:val="00F479EC"/>
    <w:rsid w:val="00F50052"/>
    <w:rsid w:val="00F5025B"/>
    <w:rsid w:val="00F50792"/>
    <w:rsid w:val="00F5096C"/>
    <w:rsid w:val="00F50CBE"/>
    <w:rsid w:val="00F50F26"/>
    <w:rsid w:val="00F50FEC"/>
    <w:rsid w:val="00F51222"/>
    <w:rsid w:val="00F51331"/>
    <w:rsid w:val="00F51B5B"/>
    <w:rsid w:val="00F5203C"/>
    <w:rsid w:val="00F521C2"/>
    <w:rsid w:val="00F52447"/>
    <w:rsid w:val="00F52A6E"/>
    <w:rsid w:val="00F52A9C"/>
    <w:rsid w:val="00F53252"/>
    <w:rsid w:val="00F53339"/>
    <w:rsid w:val="00F5345D"/>
    <w:rsid w:val="00F53491"/>
    <w:rsid w:val="00F53503"/>
    <w:rsid w:val="00F538AF"/>
    <w:rsid w:val="00F53925"/>
    <w:rsid w:val="00F53B67"/>
    <w:rsid w:val="00F53D9A"/>
    <w:rsid w:val="00F541F1"/>
    <w:rsid w:val="00F543C4"/>
    <w:rsid w:val="00F551AC"/>
    <w:rsid w:val="00F5580F"/>
    <w:rsid w:val="00F55D3A"/>
    <w:rsid w:val="00F55FB7"/>
    <w:rsid w:val="00F568A7"/>
    <w:rsid w:val="00F56B55"/>
    <w:rsid w:val="00F57473"/>
    <w:rsid w:val="00F57527"/>
    <w:rsid w:val="00F57E71"/>
    <w:rsid w:val="00F60AD5"/>
    <w:rsid w:val="00F60D65"/>
    <w:rsid w:val="00F6127E"/>
    <w:rsid w:val="00F61389"/>
    <w:rsid w:val="00F61505"/>
    <w:rsid w:val="00F6167D"/>
    <w:rsid w:val="00F61DC1"/>
    <w:rsid w:val="00F61E71"/>
    <w:rsid w:val="00F62087"/>
    <w:rsid w:val="00F620DD"/>
    <w:rsid w:val="00F624A9"/>
    <w:rsid w:val="00F6291C"/>
    <w:rsid w:val="00F62BB7"/>
    <w:rsid w:val="00F634C5"/>
    <w:rsid w:val="00F63C07"/>
    <w:rsid w:val="00F63D8C"/>
    <w:rsid w:val="00F641F7"/>
    <w:rsid w:val="00F64BDE"/>
    <w:rsid w:val="00F65186"/>
    <w:rsid w:val="00F65545"/>
    <w:rsid w:val="00F65A83"/>
    <w:rsid w:val="00F65FB6"/>
    <w:rsid w:val="00F6624B"/>
    <w:rsid w:val="00F66D68"/>
    <w:rsid w:val="00F66DE3"/>
    <w:rsid w:val="00F66FAD"/>
    <w:rsid w:val="00F67031"/>
    <w:rsid w:val="00F67108"/>
    <w:rsid w:val="00F6733F"/>
    <w:rsid w:val="00F6766C"/>
    <w:rsid w:val="00F67A63"/>
    <w:rsid w:val="00F67C77"/>
    <w:rsid w:val="00F67EE6"/>
    <w:rsid w:val="00F67F90"/>
    <w:rsid w:val="00F704C8"/>
    <w:rsid w:val="00F70662"/>
    <w:rsid w:val="00F70953"/>
    <w:rsid w:val="00F70CB0"/>
    <w:rsid w:val="00F71527"/>
    <w:rsid w:val="00F71A53"/>
    <w:rsid w:val="00F71A9C"/>
    <w:rsid w:val="00F71DE0"/>
    <w:rsid w:val="00F71F53"/>
    <w:rsid w:val="00F72340"/>
    <w:rsid w:val="00F726AB"/>
    <w:rsid w:val="00F72809"/>
    <w:rsid w:val="00F72881"/>
    <w:rsid w:val="00F72996"/>
    <w:rsid w:val="00F72A28"/>
    <w:rsid w:val="00F72A35"/>
    <w:rsid w:val="00F72D7B"/>
    <w:rsid w:val="00F72ED2"/>
    <w:rsid w:val="00F73660"/>
    <w:rsid w:val="00F73C94"/>
    <w:rsid w:val="00F74A14"/>
    <w:rsid w:val="00F74F7E"/>
    <w:rsid w:val="00F750C2"/>
    <w:rsid w:val="00F750DC"/>
    <w:rsid w:val="00F752C4"/>
    <w:rsid w:val="00F75541"/>
    <w:rsid w:val="00F75572"/>
    <w:rsid w:val="00F7576D"/>
    <w:rsid w:val="00F75BFD"/>
    <w:rsid w:val="00F75CF9"/>
    <w:rsid w:val="00F764F3"/>
    <w:rsid w:val="00F7654A"/>
    <w:rsid w:val="00F766E4"/>
    <w:rsid w:val="00F767AE"/>
    <w:rsid w:val="00F7729B"/>
    <w:rsid w:val="00F7741D"/>
    <w:rsid w:val="00F7748E"/>
    <w:rsid w:val="00F77B17"/>
    <w:rsid w:val="00F77BA0"/>
    <w:rsid w:val="00F77E00"/>
    <w:rsid w:val="00F800B6"/>
    <w:rsid w:val="00F801F4"/>
    <w:rsid w:val="00F8030D"/>
    <w:rsid w:val="00F80866"/>
    <w:rsid w:val="00F80946"/>
    <w:rsid w:val="00F80C91"/>
    <w:rsid w:val="00F80EC1"/>
    <w:rsid w:val="00F814C1"/>
    <w:rsid w:val="00F81AD1"/>
    <w:rsid w:val="00F81EEF"/>
    <w:rsid w:val="00F82344"/>
    <w:rsid w:val="00F823C6"/>
    <w:rsid w:val="00F82400"/>
    <w:rsid w:val="00F82614"/>
    <w:rsid w:val="00F82628"/>
    <w:rsid w:val="00F82B8B"/>
    <w:rsid w:val="00F82C71"/>
    <w:rsid w:val="00F83057"/>
    <w:rsid w:val="00F8336B"/>
    <w:rsid w:val="00F8365D"/>
    <w:rsid w:val="00F83E3E"/>
    <w:rsid w:val="00F83EF6"/>
    <w:rsid w:val="00F840EB"/>
    <w:rsid w:val="00F84C0F"/>
    <w:rsid w:val="00F850FD"/>
    <w:rsid w:val="00F851C1"/>
    <w:rsid w:val="00F855E2"/>
    <w:rsid w:val="00F85780"/>
    <w:rsid w:val="00F85965"/>
    <w:rsid w:val="00F85A22"/>
    <w:rsid w:val="00F85C36"/>
    <w:rsid w:val="00F85E15"/>
    <w:rsid w:val="00F86142"/>
    <w:rsid w:val="00F8621A"/>
    <w:rsid w:val="00F86541"/>
    <w:rsid w:val="00F865C9"/>
    <w:rsid w:val="00F86835"/>
    <w:rsid w:val="00F870FA"/>
    <w:rsid w:val="00F87252"/>
    <w:rsid w:val="00F876B2"/>
    <w:rsid w:val="00F877D9"/>
    <w:rsid w:val="00F87B9E"/>
    <w:rsid w:val="00F9015E"/>
    <w:rsid w:val="00F902B3"/>
    <w:rsid w:val="00F903FE"/>
    <w:rsid w:val="00F90412"/>
    <w:rsid w:val="00F906CB"/>
    <w:rsid w:val="00F91406"/>
    <w:rsid w:val="00F915F5"/>
    <w:rsid w:val="00F916C4"/>
    <w:rsid w:val="00F91AA9"/>
    <w:rsid w:val="00F91B8A"/>
    <w:rsid w:val="00F91BAB"/>
    <w:rsid w:val="00F91CA0"/>
    <w:rsid w:val="00F91EB7"/>
    <w:rsid w:val="00F9213E"/>
    <w:rsid w:val="00F922C4"/>
    <w:rsid w:val="00F924EC"/>
    <w:rsid w:val="00F928DF"/>
    <w:rsid w:val="00F93856"/>
    <w:rsid w:val="00F94188"/>
    <w:rsid w:val="00F94491"/>
    <w:rsid w:val="00F946C7"/>
    <w:rsid w:val="00F94DAB"/>
    <w:rsid w:val="00F94EE4"/>
    <w:rsid w:val="00F95410"/>
    <w:rsid w:val="00F95577"/>
    <w:rsid w:val="00F958A4"/>
    <w:rsid w:val="00F95C2C"/>
    <w:rsid w:val="00F96A88"/>
    <w:rsid w:val="00F96E37"/>
    <w:rsid w:val="00F96EAF"/>
    <w:rsid w:val="00F97012"/>
    <w:rsid w:val="00F972B5"/>
    <w:rsid w:val="00F973AD"/>
    <w:rsid w:val="00F97877"/>
    <w:rsid w:val="00F97DD6"/>
    <w:rsid w:val="00F97FBD"/>
    <w:rsid w:val="00FA0048"/>
    <w:rsid w:val="00FA0261"/>
    <w:rsid w:val="00FA0293"/>
    <w:rsid w:val="00FA08A2"/>
    <w:rsid w:val="00FA0BC4"/>
    <w:rsid w:val="00FA13B1"/>
    <w:rsid w:val="00FA1457"/>
    <w:rsid w:val="00FA15D6"/>
    <w:rsid w:val="00FA1788"/>
    <w:rsid w:val="00FA17AE"/>
    <w:rsid w:val="00FA1C55"/>
    <w:rsid w:val="00FA1D10"/>
    <w:rsid w:val="00FA223D"/>
    <w:rsid w:val="00FA308E"/>
    <w:rsid w:val="00FA37CB"/>
    <w:rsid w:val="00FA37FD"/>
    <w:rsid w:val="00FA3C6E"/>
    <w:rsid w:val="00FA40CC"/>
    <w:rsid w:val="00FA41B3"/>
    <w:rsid w:val="00FA4366"/>
    <w:rsid w:val="00FA4F90"/>
    <w:rsid w:val="00FA5982"/>
    <w:rsid w:val="00FA5A81"/>
    <w:rsid w:val="00FA5C47"/>
    <w:rsid w:val="00FA60C5"/>
    <w:rsid w:val="00FA6AA5"/>
    <w:rsid w:val="00FA6F29"/>
    <w:rsid w:val="00FA7501"/>
    <w:rsid w:val="00FA762C"/>
    <w:rsid w:val="00FA7EAF"/>
    <w:rsid w:val="00FB0123"/>
    <w:rsid w:val="00FB02BB"/>
    <w:rsid w:val="00FB02C9"/>
    <w:rsid w:val="00FB0EE1"/>
    <w:rsid w:val="00FB113C"/>
    <w:rsid w:val="00FB1245"/>
    <w:rsid w:val="00FB1528"/>
    <w:rsid w:val="00FB153F"/>
    <w:rsid w:val="00FB19D4"/>
    <w:rsid w:val="00FB1DF6"/>
    <w:rsid w:val="00FB1E04"/>
    <w:rsid w:val="00FB2250"/>
    <w:rsid w:val="00FB30EF"/>
    <w:rsid w:val="00FB3290"/>
    <w:rsid w:val="00FB365E"/>
    <w:rsid w:val="00FB430B"/>
    <w:rsid w:val="00FB4410"/>
    <w:rsid w:val="00FB47A4"/>
    <w:rsid w:val="00FB5404"/>
    <w:rsid w:val="00FB5527"/>
    <w:rsid w:val="00FB57A8"/>
    <w:rsid w:val="00FB5B36"/>
    <w:rsid w:val="00FB5DB5"/>
    <w:rsid w:val="00FB6491"/>
    <w:rsid w:val="00FB6750"/>
    <w:rsid w:val="00FB6BFF"/>
    <w:rsid w:val="00FB6C59"/>
    <w:rsid w:val="00FB7078"/>
    <w:rsid w:val="00FB71C3"/>
    <w:rsid w:val="00FB7A05"/>
    <w:rsid w:val="00FB7C19"/>
    <w:rsid w:val="00FB7D73"/>
    <w:rsid w:val="00FC01C3"/>
    <w:rsid w:val="00FC0350"/>
    <w:rsid w:val="00FC0673"/>
    <w:rsid w:val="00FC1637"/>
    <w:rsid w:val="00FC1C68"/>
    <w:rsid w:val="00FC1FB9"/>
    <w:rsid w:val="00FC2E42"/>
    <w:rsid w:val="00FC3545"/>
    <w:rsid w:val="00FC35B2"/>
    <w:rsid w:val="00FC3642"/>
    <w:rsid w:val="00FC3667"/>
    <w:rsid w:val="00FC3C3D"/>
    <w:rsid w:val="00FC3F7D"/>
    <w:rsid w:val="00FC44C9"/>
    <w:rsid w:val="00FC4545"/>
    <w:rsid w:val="00FC45BF"/>
    <w:rsid w:val="00FC4B2A"/>
    <w:rsid w:val="00FC4FB7"/>
    <w:rsid w:val="00FC549C"/>
    <w:rsid w:val="00FC5CE5"/>
    <w:rsid w:val="00FC69E9"/>
    <w:rsid w:val="00FC795B"/>
    <w:rsid w:val="00FC7C34"/>
    <w:rsid w:val="00FD071B"/>
    <w:rsid w:val="00FD08A1"/>
    <w:rsid w:val="00FD125F"/>
    <w:rsid w:val="00FD13BA"/>
    <w:rsid w:val="00FD16F2"/>
    <w:rsid w:val="00FD1C1B"/>
    <w:rsid w:val="00FD1D75"/>
    <w:rsid w:val="00FD2256"/>
    <w:rsid w:val="00FD2EB1"/>
    <w:rsid w:val="00FD330E"/>
    <w:rsid w:val="00FD374E"/>
    <w:rsid w:val="00FD3806"/>
    <w:rsid w:val="00FD3EBB"/>
    <w:rsid w:val="00FD50DB"/>
    <w:rsid w:val="00FD55A2"/>
    <w:rsid w:val="00FD59EA"/>
    <w:rsid w:val="00FD5DB8"/>
    <w:rsid w:val="00FD5E65"/>
    <w:rsid w:val="00FD6111"/>
    <w:rsid w:val="00FD6273"/>
    <w:rsid w:val="00FD63E9"/>
    <w:rsid w:val="00FD6AD3"/>
    <w:rsid w:val="00FD70F3"/>
    <w:rsid w:val="00FD7374"/>
    <w:rsid w:val="00FD7BE3"/>
    <w:rsid w:val="00FE02AA"/>
    <w:rsid w:val="00FE0485"/>
    <w:rsid w:val="00FE064A"/>
    <w:rsid w:val="00FE09EE"/>
    <w:rsid w:val="00FE11AF"/>
    <w:rsid w:val="00FE1579"/>
    <w:rsid w:val="00FE1B3D"/>
    <w:rsid w:val="00FE275A"/>
    <w:rsid w:val="00FE275E"/>
    <w:rsid w:val="00FE28C4"/>
    <w:rsid w:val="00FE29BD"/>
    <w:rsid w:val="00FE2D87"/>
    <w:rsid w:val="00FE31BB"/>
    <w:rsid w:val="00FE374C"/>
    <w:rsid w:val="00FE38CF"/>
    <w:rsid w:val="00FE42BC"/>
    <w:rsid w:val="00FE42E9"/>
    <w:rsid w:val="00FE4497"/>
    <w:rsid w:val="00FE4B27"/>
    <w:rsid w:val="00FE4CCD"/>
    <w:rsid w:val="00FE4F25"/>
    <w:rsid w:val="00FE4FAB"/>
    <w:rsid w:val="00FE534F"/>
    <w:rsid w:val="00FE548F"/>
    <w:rsid w:val="00FE54EF"/>
    <w:rsid w:val="00FE57D6"/>
    <w:rsid w:val="00FE5C84"/>
    <w:rsid w:val="00FE627C"/>
    <w:rsid w:val="00FE63CB"/>
    <w:rsid w:val="00FE6CEC"/>
    <w:rsid w:val="00FE720B"/>
    <w:rsid w:val="00FF02FD"/>
    <w:rsid w:val="00FF0984"/>
    <w:rsid w:val="00FF0A95"/>
    <w:rsid w:val="00FF0B58"/>
    <w:rsid w:val="00FF11BD"/>
    <w:rsid w:val="00FF1F08"/>
    <w:rsid w:val="00FF2538"/>
    <w:rsid w:val="00FF253E"/>
    <w:rsid w:val="00FF259D"/>
    <w:rsid w:val="00FF2D1D"/>
    <w:rsid w:val="00FF2D57"/>
    <w:rsid w:val="00FF39E4"/>
    <w:rsid w:val="00FF3A77"/>
    <w:rsid w:val="00FF3AFC"/>
    <w:rsid w:val="00FF3E6C"/>
    <w:rsid w:val="00FF3E7F"/>
    <w:rsid w:val="00FF3F84"/>
    <w:rsid w:val="00FF405E"/>
    <w:rsid w:val="00FF412A"/>
    <w:rsid w:val="00FF4190"/>
    <w:rsid w:val="00FF469B"/>
    <w:rsid w:val="00FF49D6"/>
    <w:rsid w:val="00FF4B31"/>
    <w:rsid w:val="00FF4F63"/>
    <w:rsid w:val="00FF546E"/>
    <w:rsid w:val="00FF547B"/>
    <w:rsid w:val="00FF549F"/>
    <w:rsid w:val="00FF54ED"/>
    <w:rsid w:val="00FF5543"/>
    <w:rsid w:val="00FF5620"/>
    <w:rsid w:val="00FF5863"/>
    <w:rsid w:val="00FF5F75"/>
    <w:rsid w:val="00FF65E8"/>
    <w:rsid w:val="00FF6E9D"/>
    <w:rsid w:val="00FF6FE6"/>
    <w:rsid w:val="00FF7489"/>
    <w:rsid w:val="00FF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6397A0"/>
  <w15:docId w15:val="{457D4F9A-7310-D349-BE38-D234BFFE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329"/>
    <w:pPr>
      <w:spacing w:line="480" w:lineRule="auto"/>
      <w:ind w:firstLine="720"/>
    </w:pPr>
    <w:rPr>
      <w:rFonts w:ascii="Times New Roman" w:eastAsiaTheme="minorEastAsia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2BF"/>
    <w:pPr>
      <w:keepNext/>
      <w:spacing w:before="120"/>
      <w:ind w:firstLine="0"/>
      <w:jc w:val="center"/>
      <w:outlineLvl w:val="0"/>
    </w:pPr>
    <w:rPr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2BF"/>
    <w:pPr>
      <w:keepNext/>
      <w:keepLines/>
      <w:spacing w:before="60"/>
      <w:ind w:firstLine="0"/>
      <w:outlineLvl w:val="1"/>
    </w:pPr>
    <w:rPr>
      <w:b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2BF"/>
    <w:pPr>
      <w:keepNext/>
      <w:spacing w:before="60"/>
      <w:ind w:firstLine="0"/>
      <w:outlineLvl w:val="2"/>
    </w:pPr>
    <w:rPr>
      <w:b/>
      <w:bCs/>
      <w:i/>
      <w:i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2C4A"/>
    <w:pPr>
      <w:keepNext/>
      <w:keepLines/>
      <w:spacing w:before="40"/>
      <w:ind w:firstLine="0"/>
      <w:outlineLvl w:val="3"/>
    </w:pPr>
    <w:rPr>
      <w:rFonts w:eastAsiaTheme="majorEastAsia"/>
      <w:iCs/>
      <w:color w:val="000000" w:themeColor="text1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224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224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224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224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224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aliases w:val="Titelseite"/>
    <w:basedOn w:val="DefaultParagraphFont"/>
    <w:uiPriority w:val="19"/>
    <w:rsid w:val="00883224"/>
    <w:rPr>
      <w:b w:val="0"/>
      <w:i w:val="0"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7262BF"/>
    <w:rPr>
      <w:rFonts w:ascii="Times New Roman" w:eastAsiaTheme="minorEastAsia" w:hAnsi="Times New Roman" w:cs="Times New Roman"/>
      <w:b/>
      <w:bCs/>
      <w:color w:val="000000" w:themeColor="text1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262BF"/>
    <w:rPr>
      <w:rFonts w:ascii="Times New Roman" w:eastAsiaTheme="minorEastAsia" w:hAnsi="Times New Roman" w:cs="Times New Roman"/>
      <w:b/>
      <w:iCs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262BF"/>
    <w:rPr>
      <w:rFonts w:ascii="Times New Roman" w:eastAsiaTheme="minorEastAsia" w:hAnsi="Times New Roman" w:cs="Times New Roman"/>
      <w:b/>
      <w:bCs/>
      <w:i/>
      <w:iCs/>
      <w:color w:val="000000" w:themeColor="text1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72C4A"/>
    <w:rPr>
      <w:rFonts w:ascii="Times New Roman" w:eastAsiaTheme="majorEastAsia" w:hAnsi="Times New Roman" w:cs="Times New Roman"/>
      <w:iCs/>
      <w:color w:val="000000" w:themeColor="text1"/>
      <w:u w:val="single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224"/>
    <w:rPr>
      <w:rFonts w:asciiTheme="majorHAnsi" w:eastAsiaTheme="majorEastAsia" w:hAnsiTheme="majorHAnsi" w:cstheme="majorBidi"/>
      <w:color w:val="2F5496" w:themeColor="accent1" w:themeShade="BF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224"/>
    <w:rPr>
      <w:rFonts w:asciiTheme="majorHAnsi" w:eastAsiaTheme="majorEastAsia" w:hAnsiTheme="majorHAnsi" w:cstheme="majorBidi"/>
      <w:color w:val="1F3763" w:themeColor="accent1" w:themeShade="7F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224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22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2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305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305A"/>
    <w:rPr>
      <w:rFonts w:ascii="Times New Roman" w:hAnsi="Times New Roman" w:cs="Times New Roman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01305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1305A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1305A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305A"/>
  </w:style>
  <w:style w:type="character" w:styleId="FollowedHyperlink">
    <w:name w:val="FollowedHyperlink"/>
    <w:basedOn w:val="DefaultParagraphFont"/>
    <w:uiPriority w:val="99"/>
    <w:semiHidden/>
    <w:unhideWhenUsed/>
    <w:rsid w:val="0001305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99"/>
    <w:qFormat/>
    <w:rsid w:val="0001305A"/>
    <w:pPr>
      <w:ind w:left="720"/>
      <w:contextualSpacing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05A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05A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0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1305A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05A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0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05A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1305A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01305A"/>
    <w:rPr>
      <w:rFonts w:ascii="Times New Roman" w:hAnsi="Times New Roman" w:cs="Times New Roman"/>
      <w:bCs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305A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paragraph" w:customStyle="1" w:styleId="p2">
    <w:name w:val="p2"/>
    <w:basedOn w:val="Normal"/>
    <w:rsid w:val="0001305A"/>
    <w:pPr>
      <w:spacing w:line="240" w:lineRule="atLeast"/>
      <w:ind w:left="45"/>
    </w:pPr>
    <w:rPr>
      <w:rFonts w:ascii="Arial" w:hAnsi="Arial" w:cs="Arial"/>
      <w:sz w:val="18"/>
      <w:szCs w:val="18"/>
    </w:rPr>
  </w:style>
  <w:style w:type="paragraph" w:customStyle="1" w:styleId="p1">
    <w:name w:val="p1"/>
    <w:basedOn w:val="Normal"/>
    <w:rsid w:val="0001305A"/>
    <w:rPr>
      <w:lang w:val="de-DE" w:eastAsia="de-DE"/>
    </w:rPr>
  </w:style>
  <w:style w:type="character" w:customStyle="1" w:styleId="s1">
    <w:name w:val="s1"/>
    <w:basedOn w:val="DefaultParagraphFont"/>
    <w:rsid w:val="0001305A"/>
  </w:style>
  <w:style w:type="paragraph" w:styleId="Header">
    <w:name w:val="header"/>
    <w:basedOn w:val="Normal"/>
    <w:link w:val="HeaderChar"/>
    <w:uiPriority w:val="99"/>
    <w:unhideWhenUsed/>
    <w:rsid w:val="000130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05A"/>
    <w:rPr>
      <w:rFonts w:ascii="Times New Roman" w:hAnsi="Times New Roman" w:cs="Times New Roman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rsid w:val="0001305A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30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305A"/>
    <w:rPr>
      <w:rFonts w:ascii="Times New Roman" w:hAnsi="Times New Roman" w:cs="Times New Roman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1305A"/>
    <w:rPr>
      <w:vertAlign w:val="superscript"/>
    </w:rPr>
  </w:style>
  <w:style w:type="character" w:customStyle="1" w:styleId="apple-converted-space">
    <w:name w:val="apple-converted-space"/>
    <w:basedOn w:val="DefaultParagraphFont"/>
    <w:rsid w:val="0001305A"/>
  </w:style>
  <w:style w:type="character" w:customStyle="1" w:styleId="arttitle">
    <w:name w:val="art_title"/>
    <w:basedOn w:val="DefaultParagraphFont"/>
    <w:rsid w:val="0001305A"/>
  </w:style>
  <w:style w:type="character" w:customStyle="1" w:styleId="serialtitle">
    <w:name w:val="serial_title"/>
    <w:basedOn w:val="DefaultParagraphFont"/>
    <w:rsid w:val="0001305A"/>
  </w:style>
  <w:style w:type="character" w:customStyle="1" w:styleId="volumeissue">
    <w:name w:val="volume_issue"/>
    <w:basedOn w:val="DefaultParagraphFont"/>
    <w:rsid w:val="0001305A"/>
  </w:style>
  <w:style w:type="character" w:customStyle="1" w:styleId="doilink">
    <w:name w:val="doi_link"/>
    <w:basedOn w:val="DefaultParagraphFont"/>
    <w:rsid w:val="0001305A"/>
  </w:style>
  <w:style w:type="paragraph" w:customStyle="1" w:styleId="EndNoteBibliography">
    <w:name w:val="EndNote Bibliography"/>
    <w:basedOn w:val="Normal"/>
    <w:link w:val="EndNoteBibliographyZchn"/>
    <w:rsid w:val="0001305A"/>
    <w:rPr>
      <w:rFonts w:eastAsia="Times New Roman"/>
      <w:szCs w:val="20"/>
      <w:lang w:val="de-CH" w:eastAsia="de-CH"/>
    </w:rPr>
  </w:style>
  <w:style w:type="paragraph" w:styleId="NormalWeb">
    <w:name w:val="Normal (Web)"/>
    <w:basedOn w:val="Normal"/>
    <w:uiPriority w:val="99"/>
    <w:unhideWhenUsed/>
    <w:rsid w:val="0001305A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Zchn"/>
    <w:rsid w:val="0001305A"/>
    <w:pPr>
      <w:jc w:val="center"/>
    </w:pPr>
    <w:rPr>
      <w:lang w:val="en-GB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1305A"/>
    <w:rPr>
      <w:rFonts w:ascii="Times New Roman" w:eastAsiaTheme="minorEastAsia" w:hAnsi="Times New Roman" w:cs="Times New Roman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305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1305A"/>
    <w:rPr>
      <w:b/>
      <w:bCs/>
    </w:rPr>
  </w:style>
  <w:style w:type="paragraph" w:customStyle="1" w:styleId="Standa">
    <w:name w:val="Standa"/>
    <w:rsid w:val="0001305A"/>
    <w:pPr>
      <w:spacing w:before="100"/>
      <w:ind w:firstLine="706"/>
    </w:pPr>
    <w:rPr>
      <w:rFonts w:ascii="Arial" w:eastAsia="Times New Roman" w:hAnsi="Arial" w:cs="Times New Roman"/>
      <w:sz w:val="22"/>
      <w:szCs w:val="20"/>
      <w:lang w:val="en-US"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130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305A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eub">
    <w:name w:val="gd15mcfceub"/>
    <w:basedOn w:val="DefaultParagraphFont"/>
    <w:rsid w:val="0001305A"/>
  </w:style>
  <w:style w:type="table" w:styleId="PlainTable2">
    <w:name w:val="Plain Table 2"/>
    <w:basedOn w:val="TableNormal"/>
    <w:uiPriority w:val="42"/>
    <w:rsid w:val="0001305A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1305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1305A"/>
    <w:rPr>
      <w:i/>
      <w:iCs/>
    </w:rPr>
  </w:style>
  <w:style w:type="character" w:customStyle="1" w:styleId="Subtitle1">
    <w:name w:val="Subtitle1"/>
    <w:basedOn w:val="DefaultParagraphFont"/>
    <w:rsid w:val="0001305A"/>
  </w:style>
  <w:style w:type="character" w:customStyle="1" w:styleId="colon-for-citation-subtitle">
    <w:name w:val="colon-for-citation-subtitle"/>
    <w:basedOn w:val="DefaultParagraphFont"/>
    <w:rsid w:val="0001305A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305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1305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1305A"/>
    <w:rPr>
      <w:color w:val="808080"/>
    </w:rPr>
  </w:style>
  <w:style w:type="character" w:customStyle="1" w:styleId="ref-journal">
    <w:name w:val="ref-journal"/>
    <w:basedOn w:val="DefaultParagraphFont"/>
    <w:rsid w:val="0001305A"/>
  </w:style>
  <w:style w:type="character" w:customStyle="1" w:styleId="ref-vol">
    <w:name w:val="ref-vol"/>
    <w:basedOn w:val="DefaultParagraphFont"/>
    <w:rsid w:val="0001305A"/>
  </w:style>
  <w:style w:type="character" w:styleId="LineNumber">
    <w:name w:val="line number"/>
    <w:basedOn w:val="DefaultParagraphFont"/>
    <w:uiPriority w:val="99"/>
    <w:semiHidden/>
    <w:unhideWhenUsed/>
    <w:rsid w:val="0001305A"/>
  </w:style>
  <w:style w:type="character" w:customStyle="1" w:styleId="EndNoteBibliographyZchn">
    <w:name w:val="EndNote Bibliography Zchn"/>
    <w:basedOn w:val="DefaultParagraphFont"/>
    <w:link w:val="EndNoteBibliography"/>
    <w:rsid w:val="00F72996"/>
    <w:rPr>
      <w:rFonts w:ascii="Times New Roman" w:eastAsia="Times New Roman" w:hAnsi="Times New Roman" w:cs="Times New Roman"/>
      <w:szCs w:val="20"/>
      <w:lang w:eastAsia="de-CH"/>
    </w:rPr>
  </w:style>
  <w:style w:type="numbering" w:customStyle="1" w:styleId="CurrentList1">
    <w:name w:val="Current List1"/>
    <w:uiPriority w:val="99"/>
    <w:rsid w:val="006005A7"/>
    <w:pPr>
      <w:numPr>
        <w:numId w:val="41"/>
      </w:numPr>
    </w:pPr>
  </w:style>
  <w:style w:type="numbering" w:customStyle="1" w:styleId="CurrentList2">
    <w:name w:val="Current List2"/>
    <w:uiPriority w:val="99"/>
    <w:rsid w:val="00087DA5"/>
    <w:pPr>
      <w:numPr>
        <w:numId w:val="42"/>
      </w:numPr>
    </w:pPr>
  </w:style>
  <w:style w:type="paragraph" w:customStyle="1" w:styleId="Newparagraph">
    <w:name w:val="New paragraph"/>
    <w:basedOn w:val="Normal"/>
    <w:qFormat/>
    <w:rsid w:val="0084612B"/>
    <w:rPr>
      <w:rFonts w:eastAsia="Times New Roman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06B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6B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EF6F9B"/>
    <w:pPr>
      <w:ind w:left="720" w:hanging="720"/>
    </w:pPr>
  </w:style>
  <w:style w:type="paragraph" w:styleId="NoSpacing">
    <w:name w:val="No Spacing"/>
    <w:aliases w:val="Sub-Title 1"/>
    <w:basedOn w:val="Heading2"/>
    <w:uiPriority w:val="1"/>
    <w:qFormat/>
    <w:rsid w:val="00F855E2"/>
  </w:style>
  <w:style w:type="table" w:styleId="PlainTable4">
    <w:name w:val="Plain Table 4"/>
    <w:basedOn w:val="TableNormal"/>
    <w:uiPriority w:val="44"/>
    <w:rsid w:val="00257FA9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3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1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5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99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9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8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6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5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8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7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0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5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3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5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3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05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0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0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4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0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4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23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2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9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9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1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5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2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8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0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8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4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CD2B9F-BD48-8D4E-82D9-0502A0CE8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4</Words>
  <Characters>196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@brandeis.edu</dc:creator>
  <cp:keywords/>
  <dc:description/>
  <cp:lastModifiedBy>Myriam Thoma</cp:lastModifiedBy>
  <cp:revision>3</cp:revision>
  <cp:lastPrinted>2023-02-15T09:19:00Z</cp:lastPrinted>
  <dcterms:created xsi:type="dcterms:W3CDTF">2024-02-29T09:41:00Z</dcterms:created>
  <dcterms:modified xsi:type="dcterms:W3CDTF">2024-02-2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2fOiLvgK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GrammarlyDocumentId">
    <vt:lpwstr>348730e936bd92f64317f967755c232f53224240e36782796ee890e61b509097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